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0393E5" w14:textId="63E94AC1" w:rsidR="007C5D25" w:rsidRPr="007C5D25" w:rsidRDefault="007C5D25" w:rsidP="007C5D25">
      <w:pPr>
        <w:rPr>
          <w:rFonts w:ascii="Arial" w:hAnsi="Arial" w:cs="Arial"/>
        </w:rPr>
      </w:pPr>
      <w:r w:rsidRPr="007C5D25">
        <w:rPr>
          <w:rFonts w:ascii="Arial" w:hAnsi="Arial" w:cs="Arial"/>
        </w:rPr>
        <w:t>Table</w:t>
      </w:r>
      <w:r w:rsidR="00D74ED4">
        <w:rPr>
          <w:rFonts w:ascii="Arial" w:hAnsi="Arial" w:cs="Arial"/>
        </w:rPr>
        <w:t xml:space="preserve"> </w:t>
      </w:r>
      <w:r w:rsidR="00325109">
        <w:rPr>
          <w:rFonts w:ascii="Arial" w:hAnsi="Arial" w:cs="Arial"/>
        </w:rPr>
        <w:t>A</w:t>
      </w:r>
      <w:r w:rsidR="002E3CE6">
        <w:rPr>
          <w:rFonts w:ascii="Arial" w:hAnsi="Arial" w:cs="Arial"/>
        </w:rPr>
        <w:t>:</w:t>
      </w:r>
      <w:r w:rsidR="00325109">
        <w:rPr>
          <w:rFonts w:ascii="Arial" w:hAnsi="Arial" w:cs="Arial"/>
        </w:rPr>
        <w:t xml:space="preserve"> </w:t>
      </w:r>
      <w:r w:rsidR="002E3CE6">
        <w:rPr>
          <w:rFonts w:ascii="Arial" w:hAnsi="Arial" w:cs="Arial"/>
        </w:rPr>
        <w:t xml:space="preserve">Sample </w:t>
      </w:r>
      <w:r w:rsidR="00174D2A">
        <w:rPr>
          <w:rFonts w:ascii="Arial" w:hAnsi="Arial" w:cs="Arial"/>
        </w:rPr>
        <w:t>S</w:t>
      </w:r>
      <w:r w:rsidR="002E3CE6">
        <w:rPr>
          <w:rFonts w:ascii="Arial" w:hAnsi="Arial" w:cs="Arial"/>
        </w:rPr>
        <w:t>ize of Fig. 1C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C5D25" w:rsidRPr="007C5D25" w14:paraId="7ABFF65D" w14:textId="77777777" w:rsidTr="00F023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9BFA5AB" w14:textId="0D1C28F6" w:rsidR="007C5D25" w:rsidRPr="00BA79DB" w:rsidRDefault="007C5D25" w:rsidP="007C5D25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BA79DB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3117" w:type="dxa"/>
          </w:tcPr>
          <w:p w14:paraId="784371A0" w14:textId="5B9C8508" w:rsidR="007C5D25" w:rsidRPr="00BA79DB" w:rsidRDefault="007C5D25" w:rsidP="007C5D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BA79DB">
              <w:rPr>
                <w:rFonts w:ascii="Arial" w:hAnsi="Arial" w:cs="Arial"/>
                <w:sz w:val="22"/>
                <w:szCs w:val="22"/>
              </w:rPr>
              <w:t>Total number</w:t>
            </w:r>
          </w:p>
        </w:tc>
        <w:tc>
          <w:tcPr>
            <w:tcW w:w="3117" w:type="dxa"/>
          </w:tcPr>
          <w:p w14:paraId="4E6B0587" w14:textId="22BCA030" w:rsidR="007C5D25" w:rsidRPr="00BA79DB" w:rsidRDefault="007C5D25" w:rsidP="007C5D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BA79DB">
              <w:rPr>
                <w:rFonts w:ascii="Arial" w:hAnsi="Arial" w:cs="Arial"/>
                <w:sz w:val="22"/>
                <w:szCs w:val="22"/>
              </w:rPr>
              <w:t>All defect</w:t>
            </w:r>
          </w:p>
        </w:tc>
      </w:tr>
      <w:tr w:rsidR="007C5D25" w:rsidRPr="007C5D25" w14:paraId="1BF5FF63" w14:textId="77777777" w:rsidTr="00F02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15B4453" w14:textId="782912B4" w:rsidR="007C5D25" w:rsidRPr="007C5D25" w:rsidRDefault="007C5D25" w:rsidP="007C5D2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C5D25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3117" w:type="dxa"/>
          </w:tcPr>
          <w:p w14:paraId="1558E545" w14:textId="6B2DBB8A" w:rsidR="007C5D25" w:rsidRPr="007C5D25" w:rsidRDefault="007C5D25" w:rsidP="007C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C5D25"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3117" w:type="dxa"/>
          </w:tcPr>
          <w:p w14:paraId="0E6035A0" w14:textId="548081B0" w:rsidR="007C5D25" w:rsidRPr="007C5D25" w:rsidRDefault="007C5D25" w:rsidP="007C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C5D2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7C5D25" w:rsidRPr="007C5D25" w14:paraId="44188314" w14:textId="77777777" w:rsidTr="00F02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7533EA6" w14:textId="5ABF6EC3" w:rsidR="007C5D25" w:rsidRPr="00F023DC" w:rsidRDefault="007C5D25" w:rsidP="007C5D2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023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(u787)</w:t>
            </w:r>
          </w:p>
        </w:tc>
        <w:tc>
          <w:tcPr>
            <w:tcW w:w="3117" w:type="dxa"/>
          </w:tcPr>
          <w:p w14:paraId="5F973D4B" w14:textId="60FC0DA2" w:rsidR="007C5D25" w:rsidRPr="007C5D25" w:rsidRDefault="007C5D25" w:rsidP="007C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C5D25">
              <w:rPr>
                <w:rFonts w:ascii="Arial" w:hAnsi="Arial" w:cs="Arial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3117" w:type="dxa"/>
          </w:tcPr>
          <w:p w14:paraId="48176207" w14:textId="40A3F1BE" w:rsidR="007C5D25" w:rsidRPr="007C5D25" w:rsidRDefault="007C5D25" w:rsidP="007C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C5D25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</w:tr>
      <w:tr w:rsidR="007C5D25" w:rsidRPr="007C5D25" w14:paraId="6FDDB5DC" w14:textId="77777777" w:rsidTr="00F02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B697C9D" w14:textId="7D0913EA" w:rsidR="007C5D25" w:rsidRPr="007C5D25" w:rsidRDefault="007C5D25" w:rsidP="007C5D2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C5D25">
              <w:rPr>
                <w:rFonts w:ascii="Arial" w:hAnsi="Arial" w:cs="Arial"/>
                <w:color w:val="000000"/>
                <w:sz w:val="22"/>
                <w:szCs w:val="22"/>
              </w:rPr>
              <w:t>control with marker</w:t>
            </w:r>
          </w:p>
        </w:tc>
        <w:tc>
          <w:tcPr>
            <w:tcW w:w="3117" w:type="dxa"/>
          </w:tcPr>
          <w:p w14:paraId="18DE97E3" w14:textId="6C7DE375" w:rsidR="007C5D25" w:rsidRPr="007C5D25" w:rsidRDefault="007C5D25" w:rsidP="007C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C5D25">
              <w:rPr>
                <w:rFonts w:ascii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3117" w:type="dxa"/>
          </w:tcPr>
          <w:p w14:paraId="2E7594E4" w14:textId="348BECC0" w:rsidR="007C5D25" w:rsidRPr="007C5D25" w:rsidRDefault="007C5D25" w:rsidP="007C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C5D25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7C5D25" w:rsidRPr="007C5D25" w14:paraId="11952F94" w14:textId="77777777" w:rsidTr="00F02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7969A41" w14:textId="604DF97B" w:rsidR="007C5D25" w:rsidRPr="007C5D25" w:rsidRDefault="007C5D25" w:rsidP="007C5D2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023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(u787)</w:t>
            </w:r>
            <w:r w:rsidRPr="007C5D25">
              <w:rPr>
                <w:rFonts w:ascii="Arial" w:hAnsi="Arial" w:cs="Arial"/>
                <w:color w:val="000000"/>
                <w:sz w:val="22"/>
                <w:szCs w:val="22"/>
              </w:rPr>
              <w:t xml:space="preserve"> with marker</w:t>
            </w:r>
          </w:p>
        </w:tc>
        <w:tc>
          <w:tcPr>
            <w:tcW w:w="3117" w:type="dxa"/>
          </w:tcPr>
          <w:p w14:paraId="57A887A7" w14:textId="77065524" w:rsidR="007C5D25" w:rsidRPr="007C5D25" w:rsidRDefault="007C5D25" w:rsidP="007C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C5D25">
              <w:rPr>
                <w:rFonts w:ascii="Arial" w:hAnsi="Arial" w:cs="Arial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3117" w:type="dxa"/>
          </w:tcPr>
          <w:p w14:paraId="7768FBEA" w14:textId="48FD4CA6" w:rsidR="007C5D25" w:rsidRPr="007C5D25" w:rsidRDefault="007C5D25" w:rsidP="007C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C5D25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</w:tr>
    </w:tbl>
    <w:p w14:paraId="2FF056A2" w14:textId="77777777" w:rsidR="007C5D25" w:rsidRDefault="007C5D25">
      <w:pPr>
        <w:rPr>
          <w:rFonts w:ascii="Arial" w:hAnsi="Arial" w:cs="Arial"/>
        </w:rPr>
      </w:pPr>
    </w:p>
    <w:p w14:paraId="3456DE34" w14:textId="77777777" w:rsidR="00011CC2" w:rsidRDefault="00011CC2">
      <w:pPr>
        <w:rPr>
          <w:rFonts w:ascii="Arial" w:hAnsi="Arial" w:cs="Arial"/>
        </w:rPr>
      </w:pPr>
    </w:p>
    <w:p w14:paraId="6E32E9B8" w14:textId="5D167AC5" w:rsidR="00BA79DB" w:rsidRDefault="00BA79DB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CB13BB">
        <w:rPr>
          <w:rFonts w:ascii="Arial" w:hAnsi="Arial" w:cs="Arial"/>
        </w:rPr>
        <w:t>B</w:t>
      </w:r>
      <w:r w:rsidR="002E3CE6">
        <w:rPr>
          <w:rFonts w:ascii="Arial" w:hAnsi="Arial" w:cs="Arial"/>
        </w:rPr>
        <w:t xml:space="preserve">: </w:t>
      </w:r>
      <w:r w:rsidR="002E3CE6" w:rsidRPr="002E3CE6">
        <w:rPr>
          <w:rFonts w:ascii="Arial" w:hAnsi="Arial" w:cs="Arial"/>
        </w:rPr>
        <w:t>Statistical Results of Pairwise Proportion Tests for Fig. 1C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592"/>
        <w:gridCol w:w="2592"/>
        <w:gridCol w:w="1382"/>
        <w:gridCol w:w="1382"/>
        <w:gridCol w:w="1378"/>
      </w:tblGrid>
      <w:tr w:rsidR="00BA79DB" w14:paraId="5282B974" w14:textId="77777777" w:rsidTr="00BA79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1391E177" w14:textId="2924C84F" w:rsidR="00BA79DB" w:rsidRPr="00BA79DB" w:rsidRDefault="00BA79DB" w:rsidP="003251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2592" w:type="dxa"/>
          </w:tcPr>
          <w:p w14:paraId="5E834A93" w14:textId="10ACEEBC" w:rsidR="00BA79DB" w:rsidRPr="00BA79DB" w:rsidRDefault="00BA79DB" w:rsidP="00325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sz w:val="22"/>
                <w:szCs w:val="22"/>
              </w:rPr>
              <w:t>Group</w:t>
            </w:r>
            <w:r w:rsidR="0032510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A79D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82" w:type="dxa"/>
          </w:tcPr>
          <w:p w14:paraId="6DD0DA04" w14:textId="7262AA0D" w:rsidR="00BA79DB" w:rsidRPr="00BA79DB" w:rsidRDefault="00BA79DB" w:rsidP="00325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82" w:type="dxa"/>
          </w:tcPr>
          <w:p w14:paraId="0048CBE2" w14:textId="4DD7FD3A" w:rsidR="00BA79DB" w:rsidRPr="00BA79DB" w:rsidRDefault="00BA79DB" w:rsidP="00325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A79DB">
              <w:rPr>
                <w:rFonts w:ascii="Arial" w:hAnsi="Arial" w:cs="Arial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378" w:type="dxa"/>
          </w:tcPr>
          <w:p w14:paraId="03C25D52" w14:textId="354722B4" w:rsidR="00BA79DB" w:rsidRPr="00BA79DB" w:rsidRDefault="00BA79DB" w:rsidP="00325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BA79DB">
              <w:rPr>
                <w:rFonts w:ascii="Arial" w:hAnsi="Arial" w:cs="Arial"/>
                <w:sz w:val="22"/>
                <w:szCs w:val="22"/>
              </w:rPr>
              <w:t>p.adj.signif</w:t>
            </w:r>
            <w:proofErr w:type="spellEnd"/>
            <w:proofErr w:type="gramEnd"/>
          </w:p>
        </w:tc>
      </w:tr>
      <w:tr w:rsidR="00BA79DB" w14:paraId="1B78FA65" w14:textId="77777777" w:rsidTr="00BA7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7C1174DC" w14:textId="6D9B9103" w:rsidR="00BA79DB" w:rsidRPr="00BA79DB" w:rsidRDefault="00BA79DB" w:rsidP="00BA79DB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A79DB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N2</w:t>
            </w:r>
          </w:p>
        </w:tc>
        <w:tc>
          <w:tcPr>
            <w:tcW w:w="2592" w:type="dxa"/>
            <w:vAlign w:val="bottom"/>
          </w:tcPr>
          <w:p w14:paraId="44BD0E30" w14:textId="04170699" w:rsidR="00BA79DB" w:rsidRPr="00BA79DB" w:rsidRDefault="00BA79DB" w:rsidP="00BA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color w:val="000000"/>
                <w:sz w:val="22"/>
                <w:szCs w:val="22"/>
              </w:rPr>
              <w:t>control with marker</w:t>
            </w:r>
          </w:p>
        </w:tc>
        <w:tc>
          <w:tcPr>
            <w:tcW w:w="1382" w:type="dxa"/>
            <w:vAlign w:val="bottom"/>
          </w:tcPr>
          <w:p w14:paraId="23D6216E" w14:textId="0264BB48" w:rsidR="00BA79DB" w:rsidRPr="00BA79DB" w:rsidRDefault="00BA79DB" w:rsidP="00BA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2" w:type="dxa"/>
            <w:vAlign w:val="bottom"/>
          </w:tcPr>
          <w:p w14:paraId="68CD3234" w14:textId="6D716643" w:rsidR="00BA79DB" w:rsidRPr="00BA79DB" w:rsidRDefault="00BA79DB" w:rsidP="00BA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8" w:type="dxa"/>
            <w:vAlign w:val="bottom"/>
          </w:tcPr>
          <w:p w14:paraId="230BEC67" w14:textId="326CFF85" w:rsidR="00BA79DB" w:rsidRPr="00BA79DB" w:rsidRDefault="00BA79DB" w:rsidP="00BA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BA79DB" w14:paraId="4D2E0174" w14:textId="77777777" w:rsidTr="00BA7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0B2AB967" w14:textId="1A93605E" w:rsidR="00BA79DB" w:rsidRPr="00BA79DB" w:rsidRDefault="00BA79DB" w:rsidP="00BA79DB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A79DB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N2</w:t>
            </w:r>
          </w:p>
        </w:tc>
        <w:tc>
          <w:tcPr>
            <w:tcW w:w="2592" w:type="dxa"/>
            <w:vAlign w:val="bottom"/>
          </w:tcPr>
          <w:p w14:paraId="01176D8D" w14:textId="63168D79" w:rsidR="00BA79DB" w:rsidRPr="00BA79DB" w:rsidRDefault="00BA79DB" w:rsidP="00BA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(u787)</w:t>
            </w:r>
          </w:p>
        </w:tc>
        <w:tc>
          <w:tcPr>
            <w:tcW w:w="1382" w:type="dxa"/>
            <w:vAlign w:val="bottom"/>
          </w:tcPr>
          <w:p w14:paraId="7AD2787C" w14:textId="3CECA706" w:rsidR="00BA79DB" w:rsidRPr="00BA79DB" w:rsidRDefault="00BA79DB" w:rsidP="00BA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color w:val="000000"/>
                <w:sz w:val="22"/>
                <w:szCs w:val="22"/>
              </w:rPr>
              <w:t>0.0279</w:t>
            </w:r>
          </w:p>
        </w:tc>
        <w:tc>
          <w:tcPr>
            <w:tcW w:w="1382" w:type="dxa"/>
            <w:vAlign w:val="bottom"/>
          </w:tcPr>
          <w:p w14:paraId="77652B13" w14:textId="5DD0762E" w:rsidR="00BA79DB" w:rsidRPr="00BA79DB" w:rsidRDefault="00BA79DB" w:rsidP="00BA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color w:val="000000"/>
                <w:sz w:val="22"/>
                <w:szCs w:val="22"/>
              </w:rPr>
              <w:t>0.0478</w:t>
            </w:r>
          </w:p>
        </w:tc>
        <w:tc>
          <w:tcPr>
            <w:tcW w:w="1378" w:type="dxa"/>
            <w:vAlign w:val="bottom"/>
          </w:tcPr>
          <w:p w14:paraId="7F327135" w14:textId="2152BD39" w:rsidR="00BA79DB" w:rsidRPr="00BA79DB" w:rsidRDefault="00BA79DB" w:rsidP="00BA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BA79DB" w14:paraId="067D3AC3" w14:textId="77777777" w:rsidTr="00BA7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78FA9B13" w14:textId="7E31E681" w:rsidR="00BA79DB" w:rsidRPr="00BA79DB" w:rsidRDefault="00BA79DB" w:rsidP="00BA79DB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A79DB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control with marker</w:t>
            </w:r>
          </w:p>
        </w:tc>
        <w:tc>
          <w:tcPr>
            <w:tcW w:w="2592" w:type="dxa"/>
            <w:vAlign w:val="bottom"/>
          </w:tcPr>
          <w:p w14:paraId="411C233C" w14:textId="5F9FF7BF" w:rsidR="00BA79DB" w:rsidRPr="00BA79DB" w:rsidRDefault="00BA79DB" w:rsidP="00BA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(u787)</w:t>
            </w:r>
          </w:p>
        </w:tc>
        <w:tc>
          <w:tcPr>
            <w:tcW w:w="1382" w:type="dxa"/>
            <w:vAlign w:val="bottom"/>
          </w:tcPr>
          <w:p w14:paraId="6F808DE2" w14:textId="49480AD6" w:rsidR="00BA79DB" w:rsidRPr="00BA79DB" w:rsidRDefault="00BA79DB" w:rsidP="00BA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color w:val="000000"/>
                <w:sz w:val="22"/>
                <w:szCs w:val="22"/>
              </w:rPr>
              <w:t>0.0319</w:t>
            </w:r>
          </w:p>
        </w:tc>
        <w:tc>
          <w:tcPr>
            <w:tcW w:w="1382" w:type="dxa"/>
            <w:vAlign w:val="bottom"/>
          </w:tcPr>
          <w:p w14:paraId="31D0162E" w14:textId="6BD48590" w:rsidR="00BA79DB" w:rsidRPr="00BA79DB" w:rsidRDefault="00BA79DB" w:rsidP="00BA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color w:val="000000"/>
                <w:sz w:val="22"/>
                <w:szCs w:val="22"/>
              </w:rPr>
              <w:t>0.0478</w:t>
            </w:r>
          </w:p>
        </w:tc>
        <w:tc>
          <w:tcPr>
            <w:tcW w:w="1378" w:type="dxa"/>
            <w:vAlign w:val="bottom"/>
          </w:tcPr>
          <w:p w14:paraId="16EFBEF3" w14:textId="5314CCA3" w:rsidR="00BA79DB" w:rsidRPr="00BA79DB" w:rsidRDefault="00BA79DB" w:rsidP="00BA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BA79DB" w14:paraId="77B23DCE" w14:textId="77777777" w:rsidTr="00BA7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0D43ED16" w14:textId="5FFB75A2" w:rsidR="00BA79DB" w:rsidRPr="00BA79DB" w:rsidRDefault="00BA79DB" w:rsidP="00BA79DB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A79DB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N2</w:t>
            </w:r>
          </w:p>
        </w:tc>
        <w:tc>
          <w:tcPr>
            <w:tcW w:w="2592" w:type="dxa"/>
            <w:vAlign w:val="bottom"/>
          </w:tcPr>
          <w:p w14:paraId="3AAE2EB6" w14:textId="77777777" w:rsidR="00BA79DB" w:rsidRDefault="00BA79DB" w:rsidP="00BA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BA79D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(u787)</w:t>
            </w:r>
          </w:p>
          <w:p w14:paraId="01EB18D9" w14:textId="0C5C075A" w:rsidR="00BA79DB" w:rsidRPr="00BA79DB" w:rsidRDefault="00BA79DB" w:rsidP="00BA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color w:val="000000"/>
                <w:sz w:val="22"/>
                <w:szCs w:val="22"/>
              </w:rPr>
              <w:t>with marker</w:t>
            </w:r>
          </w:p>
        </w:tc>
        <w:tc>
          <w:tcPr>
            <w:tcW w:w="1382" w:type="dxa"/>
            <w:vAlign w:val="bottom"/>
          </w:tcPr>
          <w:p w14:paraId="3324E49F" w14:textId="4BFF3DC0" w:rsidR="00BA79DB" w:rsidRPr="00BA79DB" w:rsidRDefault="00BA79DB" w:rsidP="00BA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color w:val="000000"/>
                <w:sz w:val="22"/>
                <w:szCs w:val="22"/>
              </w:rPr>
              <w:t>0.0167</w:t>
            </w:r>
          </w:p>
        </w:tc>
        <w:tc>
          <w:tcPr>
            <w:tcW w:w="1382" w:type="dxa"/>
            <w:vAlign w:val="bottom"/>
          </w:tcPr>
          <w:p w14:paraId="29636C8D" w14:textId="19F0CD2A" w:rsidR="00BA79DB" w:rsidRPr="00BA79DB" w:rsidRDefault="00BA79DB" w:rsidP="00BA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color w:val="000000"/>
                <w:sz w:val="22"/>
                <w:szCs w:val="22"/>
              </w:rPr>
              <w:t>0.0478</w:t>
            </w:r>
          </w:p>
        </w:tc>
        <w:tc>
          <w:tcPr>
            <w:tcW w:w="1378" w:type="dxa"/>
            <w:vAlign w:val="bottom"/>
          </w:tcPr>
          <w:p w14:paraId="66481DF5" w14:textId="45FB72A3" w:rsidR="00BA79DB" w:rsidRPr="00BA79DB" w:rsidRDefault="00BA79DB" w:rsidP="00BA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BA79DB" w14:paraId="655A3859" w14:textId="77777777" w:rsidTr="00BA7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0BFA0711" w14:textId="5A69C1C3" w:rsidR="00BA79DB" w:rsidRPr="00BA79DB" w:rsidRDefault="00BA79DB" w:rsidP="00BA79DB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A79DB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control with marker</w:t>
            </w:r>
          </w:p>
        </w:tc>
        <w:tc>
          <w:tcPr>
            <w:tcW w:w="2592" w:type="dxa"/>
            <w:vAlign w:val="bottom"/>
          </w:tcPr>
          <w:p w14:paraId="77DD126B" w14:textId="77777777" w:rsidR="00BA79DB" w:rsidRDefault="00BA79DB" w:rsidP="00BA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BA79D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(u787)</w:t>
            </w:r>
          </w:p>
          <w:p w14:paraId="11EDDAFD" w14:textId="4192B973" w:rsidR="00BA79DB" w:rsidRPr="00BA79DB" w:rsidRDefault="00BA79DB" w:rsidP="00BA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color w:val="000000"/>
                <w:sz w:val="22"/>
                <w:szCs w:val="22"/>
              </w:rPr>
              <w:t>with marker</w:t>
            </w:r>
          </w:p>
        </w:tc>
        <w:tc>
          <w:tcPr>
            <w:tcW w:w="1382" w:type="dxa"/>
            <w:vAlign w:val="bottom"/>
          </w:tcPr>
          <w:p w14:paraId="6CF6DE25" w14:textId="4950247C" w:rsidR="00BA79DB" w:rsidRPr="00BA79DB" w:rsidRDefault="00BA79DB" w:rsidP="00BA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color w:val="000000"/>
                <w:sz w:val="22"/>
                <w:szCs w:val="22"/>
              </w:rPr>
              <w:t>0.0183</w:t>
            </w:r>
          </w:p>
        </w:tc>
        <w:tc>
          <w:tcPr>
            <w:tcW w:w="1382" w:type="dxa"/>
            <w:vAlign w:val="bottom"/>
          </w:tcPr>
          <w:p w14:paraId="55B52129" w14:textId="22947E18" w:rsidR="00BA79DB" w:rsidRPr="00BA79DB" w:rsidRDefault="00BA79DB" w:rsidP="00BA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color w:val="000000"/>
                <w:sz w:val="22"/>
                <w:szCs w:val="22"/>
              </w:rPr>
              <w:t>0.0478</w:t>
            </w:r>
          </w:p>
        </w:tc>
        <w:tc>
          <w:tcPr>
            <w:tcW w:w="1378" w:type="dxa"/>
            <w:vAlign w:val="bottom"/>
          </w:tcPr>
          <w:p w14:paraId="20C5F524" w14:textId="35B6186A" w:rsidR="00BA79DB" w:rsidRPr="00BA79DB" w:rsidRDefault="00BA79DB" w:rsidP="00BA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BA79DB" w14:paraId="4F796698" w14:textId="77777777" w:rsidTr="00BA7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5130991B" w14:textId="25D36F1B" w:rsidR="00BA79DB" w:rsidRPr="00BA79DB" w:rsidRDefault="00BA79DB" w:rsidP="00BA79DB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A79DB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2592" w:type="dxa"/>
            <w:vAlign w:val="bottom"/>
          </w:tcPr>
          <w:p w14:paraId="4068B7B2" w14:textId="34E13BA2" w:rsidR="00BA79DB" w:rsidRDefault="00BA79DB" w:rsidP="00BA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BA79D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(u787)</w:t>
            </w:r>
          </w:p>
          <w:p w14:paraId="506E746E" w14:textId="3D8F6028" w:rsidR="00BA79DB" w:rsidRPr="00BA79DB" w:rsidRDefault="00BA79DB" w:rsidP="00BA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color w:val="000000"/>
                <w:sz w:val="22"/>
                <w:szCs w:val="22"/>
              </w:rPr>
              <w:t>with marker</w:t>
            </w:r>
          </w:p>
        </w:tc>
        <w:tc>
          <w:tcPr>
            <w:tcW w:w="1382" w:type="dxa"/>
            <w:vAlign w:val="bottom"/>
          </w:tcPr>
          <w:p w14:paraId="38756EB6" w14:textId="09E6A769" w:rsidR="00BA79DB" w:rsidRPr="00BA79DB" w:rsidRDefault="00BA79DB" w:rsidP="00BA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color w:val="000000"/>
                <w:sz w:val="22"/>
                <w:szCs w:val="22"/>
              </w:rPr>
              <w:t>0.914</w:t>
            </w:r>
          </w:p>
        </w:tc>
        <w:tc>
          <w:tcPr>
            <w:tcW w:w="1382" w:type="dxa"/>
            <w:vAlign w:val="bottom"/>
          </w:tcPr>
          <w:p w14:paraId="0C25124A" w14:textId="70B11B24" w:rsidR="00BA79DB" w:rsidRPr="00BA79DB" w:rsidRDefault="00BA79DB" w:rsidP="00BA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8" w:type="dxa"/>
            <w:vAlign w:val="bottom"/>
          </w:tcPr>
          <w:p w14:paraId="053B5004" w14:textId="556B3687" w:rsidR="00BA79DB" w:rsidRPr="00BA79DB" w:rsidRDefault="00BA79DB" w:rsidP="00BA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</w:tbl>
    <w:p w14:paraId="462D930A" w14:textId="77777777" w:rsidR="00BA79DB" w:rsidRDefault="00BA79DB">
      <w:pPr>
        <w:rPr>
          <w:rFonts w:ascii="Arial" w:hAnsi="Arial" w:cs="Arial"/>
        </w:rPr>
      </w:pPr>
    </w:p>
    <w:p w14:paraId="5860799A" w14:textId="77777777" w:rsidR="00011CC2" w:rsidRDefault="00011CC2">
      <w:pPr>
        <w:rPr>
          <w:rFonts w:ascii="Arial" w:hAnsi="Arial" w:cs="Arial"/>
        </w:rPr>
      </w:pPr>
    </w:p>
    <w:p w14:paraId="04477BAF" w14:textId="79CB4382" w:rsidR="00CB13BB" w:rsidRDefault="00CB13BB" w:rsidP="00CB13BB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C: Sample </w:t>
      </w:r>
      <w:r w:rsidR="00174D2A">
        <w:rPr>
          <w:rFonts w:ascii="Arial" w:hAnsi="Arial" w:cs="Arial"/>
        </w:rPr>
        <w:t>S</w:t>
      </w:r>
      <w:r>
        <w:rPr>
          <w:rFonts w:ascii="Arial" w:hAnsi="Arial" w:cs="Arial"/>
        </w:rPr>
        <w:t>ize of Fig. 1D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020"/>
        <w:gridCol w:w="1835"/>
        <w:gridCol w:w="1839"/>
        <w:gridCol w:w="1828"/>
        <w:gridCol w:w="1828"/>
      </w:tblGrid>
      <w:tr w:rsidR="00CB13BB" w14:paraId="4C4B3968" w14:textId="77777777" w:rsidTr="00831B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</w:tcPr>
          <w:p w14:paraId="456093CF" w14:textId="77777777" w:rsidR="00CB13BB" w:rsidRPr="007C5D25" w:rsidRDefault="00CB13BB" w:rsidP="00BF1037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 w:rsidRPr="007C5D25">
              <w:rPr>
                <w:rFonts w:ascii="Arial" w:hAnsi="Arial" w:cs="Arial"/>
                <w:sz w:val="21"/>
                <w:szCs w:val="21"/>
              </w:rPr>
              <w:t>Group</w:t>
            </w:r>
          </w:p>
        </w:tc>
        <w:tc>
          <w:tcPr>
            <w:tcW w:w="1849" w:type="dxa"/>
          </w:tcPr>
          <w:p w14:paraId="25133E9F" w14:textId="77777777" w:rsidR="00CB13BB" w:rsidRPr="007C5D25" w:rsidRDefault="00CB13BB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 w:rsidRPr="007C5D25">
              <w:rPr>
                <w:rFonts w:ascii="Arial" w:hAnsi="Arial" w:cs="Arial"/>
                <w:sz w:val="21"/>
                <w:szCs w:val="21"/>
              </w:rPr>
              <w:t>Anterior defect</w:t>
            </w:r>
          </w:p>
        </w:tc>
        <w:tc>
          <w:tcPr>
            <w:tcW w:w="1851" w:type="dxa"/>
          </w:tcPr>
          <w:p w14:paraId="6E562C1B" w14:textId="77777777" w:rsidR="00CB13BB" w:rsidRPr="007C5D25" w:rsidRDefault="00CB13BB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 w:rsidRPr="007C5D25">
              <w:rPr>
                <w:rFonts w:ascii="Arial" w:hAnsi="Arial" w:cs="Arial"/>
                <w:sz w:val="21"/>
                <w:szCs w:val="21"/>
              </w:rPr>
              <w:t>Posterior defect</w:t>
            </w:r>
          </w:p>
        </w:tc>
        <w:tc>
          <w:tcPr>
            <w:tcW w:w="1844" w:type="dxa"/>
          </w:tcPr>
          <w:p w14:paraId="7AE6F98C" w14:textId="77777777" w:rsidR="00CB13BB" w:rsidRPr="007C5D25" w:rsidRDefault="00CB13BB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 w:rsidRPr="007C5D25">
              <w:rPr>
                <w:rFonts w:ascii="Arial" w:hAnsi="Arial" w:cs="Arial"/>
                <w:sz w:val="21"/>
                <w:szCs w:val="21"/>
              </w:rPr>
              <w:t>A/P defect</w:t>
            </w:r>
          </w:p>
        </w:tc>
        <w:tc>
          <w:tcPr>
            <w:tcW w:w="1844" w:type="dxa"/>
          </w:tcPr>
          <w:p w14:paraId="0A0065BA" w14:textId="77777777" w:rsidR="00CB13BB" w:rsidRPr="007C5D25" w:rsidRDefault="00CB13BB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 w:rsidRPr="007C5D25">
              <w:rPr>
                <w:rFonts w:ascii="Arial" w:hAnsi="Arial" w:cs="Arial"/>
                <w:sz w:val="21"/>
                <w:szCs w:val="21"/>
              </w:rPr>
              <w:t>D/V defect</w:t>
            </w:r>
          </w:p>
        </w:tc>
      </w:tr>
      <w:tr w:rsidR="00CB13BB" w14:paraId="6E7C27AF" w14:textId="77777777" w:rsidTr="00831B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</w:tcPr>
          <w:p w14:paraId="7CE62464" w14:textId="77777777" w:rsidR="00CB13BB" w:rsidRPr="00BA79DB" w:rsidRDefault="00CB13BB" w:rsidP="00BF103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A79DB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1849" w:type="dxa"/>
          </w:tcPr>
          <w:p w14:paraId="240F19D3" w14:textId="77777777" w:rsidR="00CB13BB" w:rsidRPr="00BA79DB" w:rsidRDefault="00CB13BB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51" w:type="dxa"/>
          </w:tcPr>
          <w:p w14:paraId="725E731D" w14:textId="77777777" w:rsidR="00CB13BB" w:rsidRPr="00BA79DB" w:rsidRDefault="00CB13BB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44" w:type="dxa"/>
          </w:tcPr>
          <w:p w14:paraId="2C7319F8" w14:textId="77777777" w:rsidR="00CB13BB" w:rsidRPr="00BA79DB" w:rsidRDefault="00CB13BB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4" w:type="dxa"/>
          </w:tcPr>
          <w:p w14:paraId="56B8114A" w14:textId="77777777" w:rsidR="00CB13BB" w:rsidRPr="00BA79DB" w:rsidRDefault="00CB13BB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CB13BB" w14:paraId="239DEB3A" w14:textId="77777777" w:rsidTr="00831B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</w:tcPr>
          <w:p w14:paraId="2C0B62AE" w14:textId="77777777" w:rsidR="00CB13BB" w:rsidRPr="00831B9B" w:rsidRDefault="00CB13BB" w:rsidP="00BF1037">
            <w:pPr>
              <w:ind w:right="52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31B9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21(u787)</w:t>
            </w:r>
          </w:p>
        </w:tc>
        <w:tc>
          <w:tcPr>
            <w:tcW w:w="1849" w:type="dxa"/>
          </w:tcPr>
          <w:p w14:paraId="4BD57BA9" w14:textId="77777777" w:rsidR="00CB13BB" w:rsidRPr="00BA79DB" w:rsidRDefault="00CB13BB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51" w:type="dxa"/>
          </w:tcPr>
          <w:p w14:paraId="57F5E30D" w14:textId="77777777" w:rsidR="00CB13BB" w:rsidRPr="00BA79DB" w:rsidRDefault="00CB13BB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844" w:type="dxa"/>
          </w:tcPr>
          <w:p w14:paraId="0F144FB4" w14:textId="77777777" w:rsidR="00CB13BB" w:rsidRPr="00BA79DB" w:rsidRDefault="00CB13BB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844" w:type="dxa"/>
          </w:tcPr>
          <w:p w14:paraId="19426809" w14:textId="77777777" w:rsidR="00CB13BB" w:rsidRPr="00BA79DB" w:rsidRDefault="00CB13BB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79D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</w:tbl>
    <w:p w14:paraId="22A08CD5" w14:textId="77777777" w:rsidR="00CB13BB" w:rsidRDefault="00CB13BB">
      <w:pPr>
        <w:rPr>
          <w:rFonts w:ascii="Arial" w:hAnsi="Arial" w:cs="Arial"/>
        </w:rPr>
      </w:pPr>
    </w:p>
    <w:p w14:paraId="5D4F1961" w14:textId="77777777" w:rsidR="00011CC2" w:rsidRDefault="00011CC2">
      <w:pPr>
        <w:rPr>
          <w:rFonts w:ascii="Arial" w:hAnsi="Arial" w:cs="Arial"/>
        </w:rPr>
      </w:pPr>
    </w:p>
    <w:p w14:paraId="370E3D84" w14:textId="75BEFD31" w:rsidR="00325109" w:rsidRDefault="00325109">
      <w:pPr>
        <w:rPr>
          <w:rFonts w:ascii="Arial" w:hAnsi="Arial" w:cs="Arial"/>
        </w:rPr>
      </w:pPr>
      <w:r>
        <w:rPr>
          <w:rFonts w:ascii="Arial" w:hAnsi="Arial" w:cs="Arial"/>
        </w:rPr>
        <w:t>Table D</w:t>
      </w:r>
      <w:r w:rsidR="002E3CE6">
        <w:rPr>
          <w:rFonts w:ascii="Arial" w:hAnsi="Arial" w:cs="Arial"/>
        </w:rPr>
        <w:t xml:space="preserve">: </w:t>
      </w:r>
      <w:r w:rsidR="002E3CE6" w:rsidRPr="002E3CE6">
        <w:rPr>
          <w:rFonts w:ascii="Arial" w:hAnsi="Arial" w:cs="Arial"/>
        </w:rPr>
        <w:t>Statistical Results of Pairwise Proportion Tests for Fig. 1</w:t>
      </w:r>
      <w:r w:rsidR="002E3CE6">
        <w:rPr>
          <w:rFonts w:ascii="Arial" w:hAnsi="Arial" w:cs="Arial"/>
        </w:rPr>
        <w:t>D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592"/>
        <w:gridCol w:w="2592"/>
        <w:gridCol w:w="1382"/>
        <w:gridCol w:w="1382"/>
        <w:gridCol w:w="1378"/>
      </w:tblGrid>
      <w:tr w:rsidR="00325109" w:rsidRPr="00325109" w14:paraId="0F418B20" w14:textId="77777777" w:rsidTr="00BF1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60A1CBD8" w14:textId="77777777" w:rsidR="00325109" w:rsidRPr="00325109" w:rsidRDefault="00325109" w:rsidP="00BF10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2592" w:type="dxa"/>
          </w:tcPr>
          <w:p w14:paraId="3A16107C" w14:textId="77777777" w:rsidR="00325109" w:rsidRPr="00325109" w:rsidRDefault="00325109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1382" w:type="dxa"/>
          </w:tcPr>
          <w:p w14:paraId="7B8337EA" w14:textId="77777777" w:rsidR="00325109" w:rsidRPr="00325109" w:rsidRDefault="00325109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82" w:type="dxa"/>
          </w:tcPr>
          <w:p w14:paraId="74050829" w14:textId="77777777" w:rsidR="00325109" w:rsidRPr="00325109" w:rsidRDefault="00325109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5109">
              <w:rPr>
                <w:rFonts w:ascii="Arial" w:hAnsi="Arial" w:cs="Arial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378" w:type="dxa"/>
          </w:tcPr>
          <w:p w14:paraId="00170C5A" w14:textId="77777777" w:rsidR="00325109" w:rsidRPr="00325109" w:rsidRDefault="00325109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325109">
              <w:rPr>
                <w:rFonts w:ascii="Arial" w:hAnsi="Arial" w:cs="Arial"/>
                <w:sz w:val="22"/>
                <w:szCs w:val="22"/>
              </w:rPr>
              <w:t>p.adj.signif</w:t>
            </w:r>
            <w:proofErr w:type="spellEnd"/>
            <w:proofErr w:type="gramEnd"/>
          </w:p>
        </w:tc>
      </w:tr>
      <w:tr w:rsidR="00325109" w:rsidRPr="00325109" w14:paraId="6A053554" w14:textId="77777777" w:rsidTr="000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60830777" w14:textId="2C036A47" w:rsidR="00325109" w:rsidRPr="00325109" w:rsidRDefault="00325109" w:rsidP="00325109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25109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mig-21(u787)</w:t>
            </w:r>
            <w:r w:rsidRPr="0032510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ant</w:t>
            </w:r>
          </w:p>
        </w:tc>
        <w:tc>
          <w:tcPr>
            <w:tcW w:w="2592" w:type="dxa"/>
          </w:tcPr>
          <w:p w14:paraId="1DC25A9C" w14:textId="1BB33FEA" w:rsidR="00325109" w:rsidRPr="00325109" w:rsidRDefault="00325109" w:rsidP="003251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i/>
                <w:iCs/>
                <w:sz w:val="22"/>
                <w:szCs w:val="22"/>
              </w:rPr>
              <w:t>mig-21</w:t>
            </w:r>
            <w:r w:rsidRPr="00325109">
              <w:rPr>
                <w:rFonts w:ascii="Arial" w:hAnsi="Arial" w:cs="Arial"/>
                <w:sz w:val="22"/>
                <w:szCs w:val="22"/>
              </w:rPr>
              <w:t xml:space="preserve"> (u787) pos</w:t>
            </w:r>
          </w:p>
        </w:tc>
        <w:tc>
          <w:tcPr>
            <w:tcW w:w="1382" w:type="dxa"/>
          </w:tcPr>
          <w:p w14:paraId="441AD608" w14:textId="27A85DC1" w:rsidR="00325109" w:rsidRPr="00325109" w:rsidRDefault="00325109" w:rsidP="003251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0.0385</w:t>
            </w:r>
          </w:p>
        </w:tc>
        <w:tc>
          <w:tcPr>
            <w:tcW w:w="1382" w:type="dxa"/>
          </w:tcPr>
          <w:p w14:paraId="5491D60F" w14:textId="7ACFEDDA" w:rsidR="00325109" w:rsidRPr="00325109" w:rsidRDefault="00325109" w:rsidP="003251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0.0385</w:t>
            </w:r>
          </w:p>
        </w:tc>
        <w:tc>
          <w:tcPr>
            <w:tcW w:w="1378" w:type="dxa"/>
          </w:tcPr>
          <w:p w14:paraId="79CDDF87" w14:textId="0135FDE3" w:rsidR="00325109" w:rsidRPr="00325109" w:rsidRDefault="00325109" w:rsidP="003251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325109" w:rsidRPr="00325109" w14:paraId="1CFEFA05" w14:textId="77777777" w:rsidTr="000C1C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64DBB7F2" w14:textId="20C22B70" w:rsidR="00325109" w:rsidRPr="00325109" w:rsidRDefault="00325109" w:rsidP="00325109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25109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mig-21(u787)</w:t>
            </w:r>
            <w:r w:rsidRPr="0032510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A/P def</w:t>
            </w:r>
          </w:p>
        </w:tc>
        <w:tc>
          <w:tcPr>
            <w:tcW w:w="2592" w:type="dxa"/>
          </w:tcPr>
          <w:p w14:paraId="5C2CB659" w14:textId="0BD7AFDF" w:rsidR="00325109" w:rsidRPr="00325109" w:rsidRDefault="00325109" w:rsidP="003251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i/>
                <w:iCs/>
                <w:sz w:val="22"/>
                <w:szCs w:val="22"/>
              </w:rPr>
              <w:t>mig-21(u787)</w:t>
            </w:r>
            <w:r w:rsidRPr="00325109">
              <w:rPr>
                <w:rFonts w:ascii="Arial" w:hAnsi="Arial" w:cs="Arial"/>
                <w:sz w:val="22"/>
                <w:szCs w:val="22"/>
              </w:rPr>
              <w:t xml:space="preserve"> D/V def</w:t>
            </w:r>
          </w:p>
        </w:tc>
        <w:tc>
          <w:tcPr>
            <w:tcW w:w="1382" w:type="dxa"/>
          </w:tcPr>
          <w:p w14:paraId="3A5C62B4" w14:textId="5B3578B2" w:rsidR="00325109" w:rsidRPr="00325109" w:rsidRDefault="00325109" w:rsidP="003251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0.0000938</w:t>
            </w:r>
          </w:p>
        </w:tc>
        <w:tc>
          <w:tcPr>
            <w:tcW w:w="1382" w:type="dxa"/>
          </w:tcPr>
          <w:p w14:paraId="05435C3A" w14:textId="797F3828" w:rsidR="00325109" w:rsidRPr="00325109" w:rsidRDefault="00325109" w:rsidP="003251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0.0000938</w:t>
            </w:r>
          </w:p>
        </w:tc>
        <w:tc>
          <w:tcPr>
            <w:tcW w:w="1378" w:type="dxa"/>
          </w:tcPr>
          <w:p w14:paraId="0435BF77" w14:textId="59047E3D" w:rsidR="00325109" w:rsidRPr="00325109" w:rsidRDefault="00325109" w:rsidP="003251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</w:tbl>
    <w:p w14:paraId="523F475E" w14:textId="77777777" w:rsidR="00325109" w:rsidRDefault="00325109">
      <w:pPr>
        <w:rPr>
          <w:rFonts w:ascii="Arial" w:hAnsi="Arial" w:cs="Arial"/>
        </w:rPr>
      </w:pPr>
    </w:p>
    <w:p w14:paraId="6D466806" w14:textId="77777777" w:rsidR="00BA79DB" w:rsidRDefault="00BA79DB">
      <w:pPr>
        <w:rPr>
          <w:rFonts w:ascii="Arial" w:hAnsi="Arial" w:cs="Arial"/>
        </w:rPr>
      </w:pPr>
    </w:p>
    <w:p w14:paraId="0505EA67" w14:textId="77777777" w:rsidR="00CB13BB" w:rsidRDefault="00CB13BB">
      <w:pPr>
        <w:rPr>
          <w:rFonts w:ascii="Arial" w:hAnsi="Arial" w:cs="Arial"/>
        </w:rPr>
      </w:pPr>
    </w:p>
    <w:p w14:paraId="66F92CE8" w14:textId="77777777" w:rsidR="00CB13BB" w:rsidRDefault="00CB13B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99D570D" w14:textId="36A3D835" w:rsidR="00CB13BB" w:rsidRDefault="00CB13BB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</w:t>
      </w:r>
      <w:r w:rsidR="0039048E">
        <w:rPr>
          <w:rFonts w:ascii="Arial" w:hAnsi="Arial" w:cs="Arial"/>
        </w:rPr>
        <w:t>E</w:t>
      </w:r>
      <w:r>
        <w:rPr>
          <w:rFonts w:ascii="Arial" w:hAnsi="Arial" w:cs="Arial"/>
        </w:rPr>
        <w:t xml:space="preserve">: Sample </w:t>
      </w:r>
      <w:r w:rsidR="00174D2A">
        <w:rPr>
          <w:rFonts w:ascii="Arial" w:hAnsi="Arial" w:cs="Arial"/>
        </w:rPr>
        <w:t>S</w:t>
      </w:r>
      <w:r>
        <w:rPr>
          <w:rFonts w:ascii="Arial" w:hAnsi="Arial" w:cs="Arial"/>
        </w:rPr>
        <w:t>ize of Fig. 2B</w:t>
      </w:r>
      <w:r w:rsidR="001356AC">
        <w:rPr>
          <w:rFonts w:ascii="Arial" w:hAnsi="Arial" w:cs="Arial"/>
        </w:rPr>
        <w:t>-C</w:t>
      </w:r>
    </w:p>
    <w:tbl>
      <w:tblPr>
        <w:tblStyle w:val="GridTable1Light"/>
        <w:tblW w:w="9360" w:type="dxa"/>
        <w:tblLook w:val="04A0" w:firstRow="1" w:lastRow="0" w:firstColumn="1" w:lastColumn="0" w:noHBand="0" w:noVBand="1"/>
      </w:tblPr>
      <w:tblGrid>
        <w:gridCol w:w="3600"/>
        <w:gridCol w:w="1440"/>
        <w:gridCol w:w="1440"/>
        <w:gridCol w:w="1440"/>
        <w:gridCol w:w="1440"/>
      </w:tblGrid>
      <w:tr w:rsidR="000A2B3A" w:rsidRPr="00662A55" w14:paraId="41B98F57" w14:textId="77777777" w:rsidTr="00662A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0A4F13ED" w14:textId="77777777" w:rsidR="00CB13BB" w:rsidRPr="00662A55" w:rsidRDefault="00CB13BB" w:rsidP="00662A55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662A55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40" w:type="dxa"/>
            <w:vAlign w:val="center"/>
          </w:tcPr>
          <w:p w14:paraId="16BC32CF" w14:textId="33A8CF8F" w:rsidR="00CB13BB" w:rsidRPr="00662A55" w:rsidRDefault="000A2B3A" w:rsidP="00662A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662A55">
              <w:rPr>
                <w:rFonts w:ascii="Arial" w:hAnsi="Arial" w:cs="Arial"/>
                <w:sz w:val="22"/>
                <w:szCs w:val="22"/>
              </w:rPr>
              <w:t>Total number</w:t>
            </w:r>
          </w:p>
        </w:tc>
        <w:tc>
          <w:tcPr>
            <w:tcW w:w="1440" w:type="dxa"/>
            <w:vAlign w:val="center"/>
          </w:tcPr>
          <w:p w14:paraId="4CF5DC28" w14:textId="54B4C223" w:rsidR="00CB13BB" w:rsidRPr="00662A55" w:rsidRDefault="000A2B3A" w:rsidP="00662A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662A55">
              <w:rPr>
                <w:rFonts w:ascii="Arial" w:hAnsi="Arial" w:cs="Arial"/>
                <w:sz w:val="22"/>
                <w:szCs w:val="22"/>
              </w:rPr>
              <w:t>All defect</w:t>
            </w:r>
          </w:p>
        </w:tc>
        <w:tc>
          <w:tcPr>
            <w:tcW w:w="1440" w:type="dxa"/>
            <w:vAlign w:val="center"/>
          </w:tcPr>
          <w:p w14:paraId="0F0BC3C6" w14:textId="0A02BA77" w:rsidR="00CB13BB" w:rsidRPr="00662A55" w:rsidRDefault="000A2B3A" w:rsidP="00662A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662A55">
              <w:rPr>
                <w:rFonts w:ascii="Arial" w:hAnsi="Arial" w:cs="Arial"/>
                <w:sz w:val="22"/>
                <w:szCs w:val="22"/>
              </w:rPr>
              <w:t>Anterior defect</w:t>
            </w:r>
          </w:p>
        </w:tc>
        <w:tc>
          <w:tcPr>
            <w:tcW w:w="1440" w:type="dxa"/>
            <w:vAlign w:val="center"/>
          </w:tcPr>
          <w:p w14:paraId="51624338" w14:textId="074C0FD3" w:rsidR="00CB13BB" w:rsidRPr="00662A55" w:rsidRDefault="000A2B3A" w:rsidP="00662A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662A55">
              <w:rPr>
                <w:rFonts w:ascii="Arial" w:hAnsi="Arial" w:cs="Arial"/>
                <w:sz w:val="22"/>
                <w:szCs w:val="22"/>
              </w:rPr>
              <w:t>Posterior defect</w:t>
            </w:r>
          </w:p>
        </w:tc>
      </w:tr>
      <w:tr w:rsidR="000A2B3A" w:rsidRPr="00662A55" w14:paraId="55413DC9" w14:textId="77777777" w:rsidTr="00662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06BCC7D6" w14:textId="00A0F559" w:rsidR="000A2B3A" w:rsidRPr="00662A55" w:rsidRDefault="000A2B3A" w:rsidP="00F023D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control RNAi N2</w:t>
            </w:r>
          </w:p>
        </w:tc>
        <w:tc>
          <w:tcPr>
            <w:tcW w:w="1440" w:type="dxa"/>
            <w:vAlign w:val="center"/>
          </w:tcPr>
          <w:p w14:paraId="134B1E4F" w14:textId="6FB625F5" w:rsidR="000A2B3A" w:rsidRPr="00662A55" w:rsidRDefault="00150292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440" w:type="dxa"/>
            <w:vAlign w:val="center"/>
          </w:tcPr>
          <w:p w14:paraId="43D66DB4" w14:textId="249FEDA9" w:rsidR="000A2B3A" w:rsidRPr="00662A55" w:rsidRDefault="00150292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143B644A" w14:textId="73103BF7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458332D0" w14:textId="48EFE02F" w:rsidR="000A2B3A" w:rsidRPr="00662A55" w:rsidRDefault="00150292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0A2B3A" w:rsidRPr="00662A55" w14:paraId="79C776F5" w14:textId="77777777" w:rsidTr="00662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42EC3B42" w14:textId="2445349F" w:rsidR="000A2B3A" w:rsidRPr="00662A55" w:rsidRDefault="000A2B3A" w:rsidP="00F023DC">
            <w:pPr>
              <w:ind w:right="52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 xml:space="preserve">control RNAi </w:t>
            </w:r>
            <w:r w:rsidRPr="00662A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(u787)</w:t>
            </w:r>
          </w:p>
        </w:tc>
        <w:tc>
          <w:tcPr>
            <w:tcW w:w="1440" w:type="dxa"/>
            <w:vAlign w:val="center"/>
          </w:tcPr>
          <w:p w14:paraId="7BAA3AC0" w14:textId="297A9C29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1440" w:type="dxa"/>
            <w:vAlign w:val="center"/>
          </w:tcPr>
          <w:p w14:paraId="4C9CC78B" w14:textId="3B25B7A3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40" w:type="dxa"/>
            <w:vAlign w:val="center"/>
          </w:tcPr>
          <w:p w14:paraId="359FF9A3" w14:textId="4FD31C2A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40" w:type="dxa"/>
            <w:vAlign w:val="center"/>
          </w:tcPr>
          <w:p w14:paraId="5538A965" w14:textId="376B412C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</w:tr>
      <w:tr w:rsidR="000A2B3A" w:rsidRPr="00662A55" w14:paraId="489553BB" w14:textId="77777777" w:rsidTr="00662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1F30D80B" w14:textId="3FA6A553" w:rsidR="000A2B3A" w:rsidRPr="00662A55" w:rsidRDefault="000A2B3A" w:rsidP="00F023DC">
            <w:pPr>
              <w:ind w:right="5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om-5</w:t>
            </w: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N2</w:t>
            </w:r>
          </w:p>
        </w:tc>
        <w:tc>
          <w:tcPr>
            <w:tcW w:w="1440" w:type="dxa"/>
            <w:vAlign w:val="center"/>
          </w:tcPr>
          <w:p w14:paraId="2FDCE435" w14:textId="28B0186A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1440" w:type="dxa"/>
            <w:vAlign w:val="center"/>
          </w:tcPr>
          <w:p w14:paraId="482B804C" w14:textId="06A575C6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40" w:type="dxa"/>
            <w:vAlign w:val="center"/>
          </w:tcPr>
          <w:p w14:paraId="47E5C28B" w14:textId="14A3E98D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40" w:type="dxa"/>
            <w:vAlign w:val="center"/>
          </w:tcPr>
          <w:p w14:paraId="54652DA7" w14:textId="6F4377AC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</w:tr>
      <w:tr w:rsidR="000A2B3A" w:rsidRPr="00662A55" w14:paraId="4007FC00" w14:textId="77777777" w:rsidTr="00662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23BA14A3" w14:textId="772124F6" w:rsidR="000A2B3A" w:rsidRPr="00662A55" w:rsidRDefault="000A2B3A" w:rsidP="00F023DC">
            <w:pPr>
              <w:ind w:right="5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om-5</w:t>
            </w: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662A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(u787)</w:t>
            </w:r>
          </w:p>
        </w:tc>
        <w:tc>
          <w:tcPr>
            <w:tcW w:w="1440" w:type="dxa"/>
            <w:vAlign w:val="center"/>
          </w:tcPr>
          <w:p w14:paraId="34B673AD" w14:textId="0A52FD32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440" w:type="dxa"/>
            <w:vAlign w:val="center"/>
          </w:tcPr>
          <w:p w14:paraId="5680921B" w14:textId="2CC81672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440" w:type="dxa"/>
            <w:vAlign w:val="center"/>
          </w:tcPr>
          <w:p w14:paraId="1D7202FB" w14:textId="1311DE7F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40" w:type="dxa"/>
            <w:vAlign w:val="center"/>
          </w:tcPr>
          <w:p w14:paraId="39E9239C" w14:textId="2F9161C3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</w:p>
        </w:tc>
      </w:tr>
      <w:tr w:rsidR="000A2B3A" w:rsidRPr="00662A55" w14:paraId="0D3C23AA" w14:textId="77777777" w:rsidTr="00662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0D5B6E29" w14:textId="4D93D9F7" w:rsidR="000A2B3A" w:rsidRPr="00662A55" w:rsidRDefault="000A2B3A" w:rsidP="00F023DC">
            <w:pPr>
              <w:ind w:right="5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in-17</w:t>
            </w: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N2</w:t>
            </w:r>
          </w:p>
        </w:tc>
        <w:tc>
          <w:tcPr>
            <w:tcW w:w="1440" w:type="dxa"/>
            <w:vAlign w:val="center"/>
          </w:tcPr>
          <w:p w14:paraId="079DCC6D" w14:textId="77605572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440" w:type="dxa"/>
            <w:vAlign w:val="center"/>
          </w:tcPr>
          <w:p w14:paraId="4BB8278C" w14:textId="45BAEDED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40" w:type="dxa"/>
            <w:vAlign w:val="center"/>
          </w:tcPr>
          <w:p w14:paraId="72D1F74E" w14:textId="2F466C26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40" w:type="dxa"/>
            <w:vAlign w:val="center"/>
          </w:tcPr>
          <w:p w14:paraId="7C09562E" w14:textId="3BAFB97C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0A2B3A" w:rsidRPr="00662A55" w14:paraId="6823A359" w14:textId="77777777" w:rsidTr="00662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05D8558D" w14:textId="3C1DC873" w:rsidR="000A2B3A" w:rsidRPr="00662A55" w:rsidRDefault="000A2B3A" w:rsidP="00F023DC">
            <w:pPr>
              <w:ind w:right="5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in-17</w:t>
            </w: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662A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(u787)</w:t>
            </w:r>
          </w:p>
        </w:tc>
        <w:tc>
          <w:tcPr>
            <w:tcW w:w="1440" w:type="dxa"/>
            <w:vAlign w:val="center"/>
          </w:tcPr>
          <w:p w14:paraId="5756C1FC" w14:textId="5F6B8F0E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440" w:type="dxa"/>
            <w:vAlign w:val="center"/>
          </w:tcPr>
          <w:p w14:paraId="365CD07E" w14:textId="3C5BF117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40" w:type="dxa"/>
            <w:vAlign w:val="center"/>
          </w:tcPr>
          <w:p w14:paraId="21B7337D" w14:textId="2E3CD380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40" w:type="dxa"/>
            <w:vAlign w:val="center"/>
          </w:tcPr>
          <w:p w14:paraId="0C3F015A" w14:textId="6E8AAEAA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0A2B3A" w:rsidRPr="00662A55" w14:paraId="71D9BF42" w14:textId="77777777" w:rsidTr="00662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3A3E7C60" w14:textId="5D9FB6F2" w:rsidR="000A2B3A" w:rsidRPr="00662A55" w:rsidRDefault="000A2B3A" w:rsidP="00F023DC">
            <w:pPr>
              <w:ind w:right="5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gl-20</w:t>
            </w: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N2</w:t>
            </w:r>
          </w:p>
        </w:tc>
        <w:tc>
          <w:tcPr>
            <w:tcW w:w="1440" w:type="dxa"/>
            <w:vAlign w:val="center"/>
          </w:tcPr>
          <w:p w14:paraId="0A365010" w14:textId="595B8F71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440" w:type="dxa"/>
            <w:vAlign w:val="center"/>
          </w:tcPr>
          <w:p w14:paraId="60AA197A" w14:textId="289ABA3E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vAlign w:val="center"/>
          </w:tcPr>
          <w:p w14:paraId="78A048D7" w14:textId="52E7AE58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vAlign w:val="center"/>
          </w:tcPr>
          <w:p w14:paraId="3817530C" w14:textId="1D184D4C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0A2B3A" w:rsidRPr="00662A55" w14:paraId="133CE580" w14:textId="77777777" w:rsidTr="00662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498B4741" w14:textId="533A5394" w:rsidR="000A2B3A" w:rsidRPr="00662A55" w:rsidRDefault="000A2B3A" w:rsidP="00F023DC">
            <w:pPr>
              <w:ind w:right="5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gl-20</w:t>
            </w: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662A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(u787)</w:t>
            </w:r>
          </w:p>
        </w:tc>
        <w:tc>
          <w:tcPr>
            <w:tcW w:w="1440" w:type="dxa"/>
            <w:vAlign w:val="center"/>
          </w:tcPr>
          <w:p w14:paraId="7F396140" w14:textId="485A2298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440" w:type="dxa"/>
            <w:vAlign w:val="center"/>
          </w:tcPr>
          <w:p w14:paraId="5754CFE1" w14:textId="44EDEDB8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40" w:type="dxa"/>
            <w:vAlign w:val="center"/>
          </w:tcPr>
          <w:p w14:paraId="6BB7DFB3" w14:textId="76C59723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0" w:type="dxa"/>
            <w:vAlign w:val="center"/>
          </w:tcPr>
          <w:p w14:paraId="080DC4A0" w14:textId="15441E1E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</w:tr>
      <w:tr w:rsidR="000A2B3A" w:rsidRPr="00662A55" w14:paraId="024B0ADF" w14:textId="77777777" w:rsidTr="00662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714B3850" w14:textId="7FA543A8" w:rsidR="000A2B3A" w:rsidRPr="00662A55" w:rsidRDefault="000A2B3A" w:rsidP="00F023DC">
            <w:pPr>
              <w:ind w:right="5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in-44</w:t>
            </w: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N2</w:t>
            </w:r>
          </w:p>
        </w:tc>
        <w:tc>
          <w:tcPr>
            <w:tcW w:w="1440" w:type="dxa"/>
            <w:vAlign w:val="center"/>
          </w:tcPr>
          <w:p w14:paraId="6DBC550A" w14:textId="714416DF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40" w:type="dxa"/>
            <w:vAlign w:val="center"/>
          </w:tcPr>
          <w:p w14:paraId="6D1743C3" w14:textId="5C2E6F22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308F75AB" w14:textId="7C6A4A6F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0AA1F545" w14:textId="14B6716C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0A2B3A" w:rsidRPr="00662A55" w14:paraId="428B658D" w14:textId="77777777" w:rsidTr="00662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13ECC656" w14:textId="02217DA5" w:rsidR="000A2B3A" w:rsidRPr="00662A55" w:rsidRDefault="000A2B3A" w:rsidP="00F023DC">
            <w:pPr>
              <w:ind w:right="5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in-44</w:t>
            </w: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662A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(u787)</w:t>
            </w:r>
          </w:p>
        </w:tc>
        <w:tc>
          <w:tcPr>
            <w:tcW w:w="1440" w:type="dxa"/>
            <w:vAlign w:val="center"/>
          </w:tcPr>
          <w:p w14:paraId="7D8182FE" w14:textId="362A01B2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40" w:type="dxa"/>
            <w:vAlign w:val="center"/>
          </w:tcPr>
          <w:p w14:paraId="6C8B527E" w14:textId="048FCBC1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37E88E28" w14:textId="1B886689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6FA25B09" w14:textId="5AD24AD1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0A2B3A" w:rsidRPr="00662A55" w14:paraId="63064609" w14:textId="77777777" w:rsidTr="00662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78C3A0AB" w14:textId="59DDCEEC" w:rsidR="000A2B3A" w:rsidRPr="00662A55" w:rsidRDefault="000A2B3A" w:rsidP="00F023DC">
            <w:pPr>
              <w:ind w:right="5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om-2</w:t>
            </w: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N2</w:t>
            </w:r>
          </w:p>
        </w:tc>
        <w:tc>
          <w:tcPr>
            <w:tcW w:w="1440" w:type="dxa"/>
            <w:vAlign w:val="center"/>
          </w:tcPr>
          <w:p w14:paraId="03F7C725" w14:textId="508D24D8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440" w:type="dxa"/>
            <w:vAlign w:val="center"/>
          </w:tcPr>
          <w:p w14:paraId="539F960E" w14:textId="51CB420B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vAlign w:val="center"/>
          </w:tcPr>
          <w:p w14:paraId="2C4C7918" w14:textId="7DB17616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0CCE57AD" w14:textId="1C0C1EE2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0A2B3A" w:rsidRPr="00662A55" w14:paraId="1DFAC27B" w14:textId="77777777" w:rsidTr="00662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5CC995DF" w14:textId="2D58257B" w:rsidR="000A2B3A" w:rsidRPr="00662A55" w:rsidRDefault="000A2B3A" w:rsidP="00F023DC">
            <w:pPr>
              <w:ind w:right="5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om-2</w:t>
            </w: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662A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(u787)</w:t>
            </w:r>
          </w:p>
        </w:tc>
        <w:tc>
          <w:tcPr>
            <w:tcW w:w="1440" w:type="dxa"/>
            <w:vAlign w:val="center"/>
          </w:tcPr>
          <w:p w14:paraId="3C876E8B" w14:textId="1809855E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440" w:type="dxa"/>
            <w:vAlign w:val="center"/>
          </w:tcPr>
          <w:p w14:paraId="32A89EDE" w14:textId="404E22A4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40" w:type="dxa"/>
            <w:vAlign w:val="center"/>
          </w:tcPr>
          <w:p w14:paraId="09E3725C" w14:textId="1093CFF6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40" w:type="dxa"/>
            <w:vAlign w:val="center"/>
          </w:tcPr>
          <w:p w14:paraId="75A6E060" w14:textId="119DD6CE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</w:tr>
      <w:tr w:rsidR="000A2B3A" w:rsidRPr="00662A55" w14:paraId="7F3B00C2" w14:textId="77777777" w:rsidTr="00662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3803A90C" w14:textId="29A29FD3" w:rsidR="000A2B3A" w:rsidRPr="00662A55" w:rsidRDefault="000A2B3A" w:rsidP="00F023DC">
            <w:pPr>
              <w:ind w:right="5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wn-1</w:t>
            </w: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N2</w:t>
            </w:r>
          </w:p>
        </w:tc>
        <w:tc>
          <w:tcPr>
            <w:tcW w:w="1440" w:type="dxa"/>
            <w:vAlign w:val="center"/>
          </w:tcPr>
          <w:p w14:paraId="7F790C52" w14:textId="6F46466B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40" w:type="dxa"/>
            <w:vAlign w:val="center"/>
          </w:tcPr>
          <w:p w14:paraId="61DA9342" w14:textId="76086FCD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1950335B" w14:textId="3CB6121F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34CEDE82" w14:textId="2FE1F279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0A2B3A" w:rsidRPr="00662A55" w14:paraId="0A9168A6" w14:textId="77777777" w:rsidTr="00662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15990306" w14:textId="5EDA27B5" w:rsidR="000A2B3A" w:rsidRPr="00662A55" w:rsidRDefault="000A2B3A" w:rsidP="00F023DC">
            <w:pPr>
              <w:ind w:right="5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wn-1</w:t>
            </w: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662A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(u787)</w:t>
            </w:r>
          </w:p>
        </w:tc>
        <w:tc>
          <w:tcPr>
            <w:tcW w:w="1440" w:type="dxa"/>
            <w:vAlign w:val="center"/>
          </w:tcPr>
          <w:p w14:paraId="2A15A9EA" w14:textId="0A1FE32D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440" w:type="dxa"/>
            <w:vAlign w:val="center"/>
          </w:tcPr>
          <w:p w14:paraId="1C243A58" w14:textId="045AF950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vAlign w:val="center"/>
          </w:tcPr>
          <w:p w14:paraId="34DF0E9F" w14:textId="311B1BE0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6C40BCA1" w14:textId="7809217C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0A2B3A" w:rsidRPr="00662A55" w14:paraId="644E4DCE" w14:textId="77777777" w:rsidTr="00662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32513019" w14:textId="72324496" w:rsidR="000A2B3A" w:rsidRPr="00662A55" w:rsidRDefault="000A2B3A" w:rsidP="00F023DC">
            <w:pPr>
              <w:ind w:right="5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wn-2</w:t>
            </w: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N2</w:t>
            </w:r>
          </w:p>
        </w:tc>
        <w:tc>
          <w:tcPr>
            <w:tcW w:w="1440" w:type="dxa"/>
            <w:vAlign w:val="center"/>
          </w:tcPr>
          <w:p w14:paraId="6FAEFD3B" w14:textId="11568C55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40" w:type="dxa"/>
            <w:vAlign w:val="center"/>
          </w:tcPr>
          <w:p w14:paraId="2735AB95" w14:textId="40525D24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5104433A" w14:textId="32CBF3C3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2B93E894" w14:textId="555356D5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0A2B3A" w:rsidRPr="00662A55" w14:paraId="6DBBBAAC" w14:textId="77777777" w:rsidTr="00662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2B0BC216" w14:textId="0D7E15AC" w:rsidR="000A2B3A" w:rsidRPr="00662A55" w:rsidRDefault="000A2B3A" w:rsidP="00F023DC">
            <w:pPr>
              <w:ind w:right="5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wn-2</w:t>
            </w: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662A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(u787)</w:t>
            </w:r>
          </w:p>
        </w:tc>
        <w:tc>
          <w:tcPr>
            <w:tcW w:w="1440" w:type="dxa"/>
            <w:vAlign w:val="center"/>
          </w:tcPr>
          <w:p w14:paraId="7D218F32" w14:textId="7936FECB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440" w:type="dxa"/>
            <w:vAlign w:val="center"/>
          </w:tcPr>
          <w:p w14:paraId="0B7F5CC4" w14:textId="4DD9B4A5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vAlign w:val="center"/>
          </w:tcPr>
          <w:p w14:paraId="30167863" w14:textId="33F4045F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691535BE" w14:textId="33586F9A" w:rsidR="000A2B3A" w:rsidRPr="00662A55" w:rsidRDefault="000A2B3A" w:rsidP="0066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</w:tbl>
    <w:p w14:paraId="319DB5AA" w14:textId="77777777" w:rsidR="00CB13BB" w:rsidRDefault="00CB13BB">
      <w:pPr>
        <w:rPr>
          <w:rFonts w:ascii="Arial" w:hAnsi="Arial" w:cs="Arial"/>
        </w:rPr>
      </w:pPr>
    </w:p>
    <w:p w14:paraId="5E4E7747" w14:textId="77777777" w:rsidR="00011CC2" w:rsidRDefault="00011CC2">
      <w:pPr>
        <w:rPr>
          <w:rFonts w:ascii="Arial" w:hAnsi="Arial" w:cs="Arial"/>
        </w:rPr>
      </w:pPr>
    </w:p>
    <w:p w14:paraId="438B3AB6" w14:textId="0DA5F857" w:rsidR="000A2B3A" w:rsidRDefault="000A2B3A" w:rsidP="000A2B3A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F</w:t>
      </w:r>
      <w:r>
        <w:rPr>
          <w:rFonts w:ascii="Arial" w:hAnsi="Arial" w:cs="Arial"/>
        </w:rPr>
        <w:t xml:space="preserve">: </w:t>
      </w:r>
      <w:r w:rsidRPr="002E3CE6">
        <w:rPr>
          <w:rFonts w:ascii="Arial" w:hAnsi="Arial" w:cs="Arial"/>
        </w:rPr>
        <w:t xml:space="preserve">Statistical Results of Pairwise Proportion Tests for Fig. </w:t>
      </w:r>
      <w:r>
        <w:rPr>
          <w:rFonts w:ascii="Arial" w:hAnsi="Arial" w:cs="Arial"/>
        </w:rPr>
        <w:t>2B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592"/>
        <w:gridCol w:w="2592"/>
        <w:gridCol w:w="1382"/>
        <w:gridCol w:w="1382"/>
        <w:gridCol w:w="1378"/>
      </w:tblGrid>
      <w:tr w:rsidR="000A2B3A" w:rsidRPr="00325109" w14:paraId="107FF877" w14:textId="77777777" w:rsidTr="00BF1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1E44C5A0" w14:textId="77777777" w:rsidR="000A2B3A" w:rsidRPr="00325109" w:rsidRDefault="000A2B3A" w:rsidP="00BF10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2592" w:type="dxa"/>
          </w:tcPr>
          <w:p w14:paraId="4F5E5EE5" w14:textId="77777777" w:rsidR="000A2B3A" w:rsidRPr="00325109" w:rsidRDefault="000A2B3A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1382" w:type="dxa"/>
          </w:tcPr>
          <w:p w14:paraId="726B53E0" w14:textId="77777777" w:rsidR="000A2B3A" w:rsidRPr="00325109" w:rsidRDefault="000A2B3A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82" w:type="dxa"/>
          </w:tcPr>
          <w:p w14:paraId="1A7DACAB" w14:textId="77777777" w:rsidR="000A2B3A" w:rsidRPr="00325109" w:rsidRDefault="000A2B3A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5109">
              <w:rPr>
                <w:rFonts w:ascii="Arial" w:hAnsi="Arial" w:cs="Arial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378" w:type="dxa"/>
          </w:tcPr>
          <w:p w14:paraId="6255CC00" w14:textId="77777777" w:rsidR="000A2B3A" w:rsidRPr="00325109" w:rsidRDefault="000A2B3A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325109">
              <w:rPr>
                <w:rFonts w:ascii="Arial" w:hAnsi="Arial" w:cs="Arial"/>
                <w:sz w:val="22"/>
                <w:szCs w:val="22"/>
              </w:rPr>
              <w:t>p.adj.signif</w:t>
            </w:r>
            <w:proofErr w:type="spellEnd"/>
            <w:proofErr w:type="gramEnd"/>
          </w:p>
        </w:tc>
      </w:tr>
      <w:tr w:rsidR="000A2B3A" w:rsidRPr="00325109" w14:paraId="0EE0698B" w14:textId="77777777" w:rsidTr="0098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186BA641" w14:textId="72911E50" w:rsidR="000A2B3A" w:rsidRPr="000A2B3A" w:rsidRDefault="000A2B3A" w:rsidP="000A2B3A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A2B3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0A2B3A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2592" w:type="dxa"/>
            <w:vAlign w:val="bottom"/>
          </w:tcPr>
          <w:p w14:paraId="74D5C7DA" w14:textId="27F646F2" w:rsidR="000A2B3A" w:rsidRPr="000A2B3A" w:rsidRDefault="000A2B3A" w:rsidP="000A2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A2B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mom-5 </w:t>
            </w:r>
            <w:r w:rsidRPr="000A2B3A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0A2B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4860F7E5" w14:textId="2DE23042" w:rsidR="000A2B3A" w:rsidRPr="000A2B3A" w:rsidRDefault="000A2B3A" w:rsidP="000A2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A2B3A">
              <w:rPr>
                <w:rFonts w:ascii="Arial" w:hAnsi="Arial" w:cs="Arial"/>
                <w:color w:val="000000"/>
                <w:sz w:val="22"/>
                <w:szCs w:val="22"/>
              </w:rPr>
              <w:t>6.00E-31</w:t>
            </w:r>
          </w:p>
        </w:tc>
        <w:tc>
          <w:tcPr>
            <w:tcW w:w="1382" w:type="dxa"/>
            <w:vAlign w:val="bottom"/>
          </w:tcPr>
          <w:p w14:paraId="4B12F637" w14:textId="2EBDE2B0" w:rsidR="000A2B3A" w:rsidRPr="00770E47" w:rsidRDefault="00770E47" w:rsidP="00770E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0E47">
              <w:rPr>
                <w:rFonts w:ascii="Arial" w:hAnsi="Arial" w:cs="Arial"/>
                <w:color w:val="000000"/>
                <w:sz w:val="22"/>
                <w:szCs w:val="22"/>
              </w:rPr>
              <w:t>3.60E-30</w:t>
            </w:r>
          </w:p>
        </w:tc>
        <w:tc>
          <w:tcPr>
            <w:tcW w:w="1378" w:type="dxa"/>
            <w:vAlign w:val="bottom"/>
          </w:tcPr>
          <w:p w14:paraId="317C76A5" w14:textId="24CD0DEB" w:rsidR="000A2B3A" w:rsidRPr="000A2B3A" w:rsidRDefault="000A2B3A" w:rsidP="000A2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A2B3A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  <w:tr w:rsidR="000A2B3A" w:rsidRPr="00325109" w14:paraId="162E13CA" w14:textId="77777777" w:rsidTr="00987D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523DA58E" w14:textId="17395BD8" w:rsidR="000A2B3A" w:rsidRPr="000A2B3A" w:rsidRDefault="000A2B3A" w:rsidP="000A2B3A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A2B3A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 xml:space="preserve">mom-5 </w:t>
            </w:r>
            <w:r w:rsidRPr="000A2B3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RNAi control</w:t>
            </w:r>
          </w:p>
        </w:tc>
        <w:tc>
          <w:tcPr>
            <w:tcW w:w="2592" w:type="dxa"/>
            <w:vAlign w:val="bottom"/>
          </w:tcPr>
          <w:p w14:paraId="22050AEF" w14:textId="288C44B4" w:rsidR="000A2B3A" w:rsidRPr="000A2B3A" w:rsidRDefault="000A2B3A" w:rsidP="000A2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A2B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mom-5 </w:t>
            </w:r>
            <w:r w:rsidRPr="000A2B3A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0A2B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36813E34" w14:textId="7EA85CF8" w:rsidR="000A2B3A" w:rsidRPr="000A2B3A" w:rsidRDefault="000A2B3A" w:rsidP="000A2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A2B3A">
              <w:rPr>
                <w:rFonts w:ascii="Arial" w:hAnsi="Arial" w:cs="Arial"/>
                <w:color w:val="000000"/>
                <w:sz w:val="22"/>
                <w:szCs w:val="22"/>
              </w:rPr>
              <w:t>2.29E-11</w:t>
            </w:r>
          </w:p>
        </w:tc>
        <w:tc>
          <w:tcPr>
            <w:tcW w:w="1382" w:type="dxa"/>
            <w:vAlign w:val="bottom"/>
          </w:tcPr>
          <w:p w14:paraId="173C2064" w14:textId="7995A0C0" w:rsidR="000A2B3A" w:rsidRPr="00770E47" w:rsidRDefault="00770E47" w:rsidP="00770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0E47">
              <w:rPr>
                <w:rFonts w:ascii="Arial" w:hAnsi="Arial" w:cs="Arial"/>
                <w:color w:val="000000"/>
                <w:sz w:val="22"/>
                <w:szCs w:val="22"/>
              </w:rPr>
              <w:t>4.58E-11</w:t>
            </w:r>
          </w:p>
        </w:tc>
        <w:tc>
          <w:tcPr>
            <w:tcW w:w="1378" w:type="dxa"/>
            <w:vAlign w:val="bottom"/>
          </w:tcPr>
          <w:p w14:paraId="78B36B73" w14:textId="1E724E15" w:rsidR="000A2B3A" w:rsidRPr="000A2B3A" w:rsidRDefault="000A2B3A" w:rsidP="000A2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A2B3A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  <w:tr w:rsidR="00770E47" w:rsidRPr="00325109" w14:paraId="18D9780B" w14:textId="77777777" w:rsidTr="0098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2FB70C46" w14:textId="222A4C7B" w:rsidR="00770E47" w:rsidRPr="000A2B3A" w:rsidRDefault="00770E47" w:rsidP="00770E47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0A2B3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0A2B3A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2592" w:type="dxa"/>
            <w:vAlign w:val="bottom"/>
          </w:tcPr>
          <w:p w14:paraId="1C5E9573" w14:textId="4BC4BDC9" w:rsidR="00770E47" w:rsidRPr="000A2B3A" w:rsidRDefault="00770E47" w:rsidP="00770E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A2B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in-17</w:t>
            </w:r>
            <w:r w:rsidRPr="000A2B3A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0A2B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73982335" w14:textId="0DC0D614" w:rsidR="00770E47" w:rsidRPr="00770E47" w:rsidRDefault="00770E47" w:rsidP="00770E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0E47">
              <w:rPr>
                <w:rFonts w:ascii="Arial" w:hAnsi="Arial" w:cs="Arial"/>
                <w:color w:val="000000"/>
                <w:sz w:val="22"/>
                <w:szCs w:val="22"/>
              </w:rPr>
              <w:t>0.0148</w:t>
            </w:r>
          </w:p>
        </w:tc>
        <w:tc>
          <w:tcPr>
            <w:tcW w:w="1382" w:type="dxa"/>
            <w:vAlign w:val="bottom"/>
          </w:tcPr>
          <w:p w14:paraId="2E8B9E91" w14:textId="198F309C" w:rsidR="00770E47" w:rsidRPr="00770E47" w:rsidRDefault="00770E47" w:rsidP="00770E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0E47">
              <w:rPr>
                <w:rFonts w:ascii="Arial" w:hAnsi="Arial" w:cs="Arial"/>
                <w:color w:val="000000"/>
                <w:sz w:val="22"/>
                <w:szCs w:val="22"/>
              </w:rPr>
              <w:t>0.0444</w:t>
            </w:r>
          </w:p>
        </w:tc>
        <w:tc>
          <w:tcPr>
            <w:tcW w:w="1378" w:type="dxa"/>
            <w:vAlign w:val="bottom"/>
          </w:tcPr>
          <w:p w14:paraId="3D4EF352" w14:textId="1CE26964" w:rsidR="00770E47" w:rsidRPr="000A2B3A" w:rsidRDefault="00770E47" w:rsidP="00770E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A2B3A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770E47" w:rsidRPr="00325109" w14:paraId="00D89D9F" w14:textId="77777777" w:rsidTr="00987D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69DEFD02" w14:textId="34F1D854" w:rsidR="00770E47" w:rsidRPr="000A2B3A" w:rsidRDefault="00770E47" w:rsidP="00770E47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0A2B3A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lin-17</w:t>
            </w:r>
            <w:r w:rsidRPr="000A2B3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 RNAi control</w:t>
            </w:r>
          </w:p>
        </w:tc>
        <w:tc>
          <w:tcPr>
            <w:tcW w:w="2592" w:type="dxa"/>
            <w:vAlign w:val="bottom"/>
          </w:tcPr>
          <w:p w14:paraId="2A9D2CB7" w14:textId="3D04CE6E" w:rsidR="00770E47" w:rsidRPr="000A2B3A" w:rsidRDefault="00770E47" w:rsidP="00770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A2B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in-17</w:t>
            </w:r>
            <w:r w:rsidRPr="000A2B3A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0A2B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6AC92D0A" w14:textId="6D834F20" w:rsidR="00770E47" w:rsidRPr="00770E47" w:rsidRDefault="00770E47" w:rsidP="00770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0E47">
              <w:rPr>
                <w:rFonts w:ascii="Arial" w:hAnsi="Arial" w:cs="Arial"/>
                <w:color w:val="000000"/>
                <w:sz w:val="22"/>
                <w:szCs w:val="22"/>
              </w:rPr>
              <w:t>0.0439</w:t>
            </w:r>
          </w:p>
        </w:tc>
        <w:tc>
          <w:tcPr>
            <w:tcW w:w="1382" w:type="dxa"/>
            <w:vAlign w:val="bottom"/>
          </w:tcPr>
          <w:p w14:paraId="42D1BA31" w14:textId="70293FAE" w:rsidR="00770E47" w:rsidRPr="00770E47" w:rsidRDefault="00770E47" w:rsidP="00770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0E47">
              <w:rPr>
                <w:rFonts w:ascii="Arial" w:hAnsi="Arial" w:cs="Arial"/>
                <w:color w:val="000000"/>
                <w:sz w:val="22"/>
                <w:szCs w:val="22"/>
              </w:rPr>
              <w:t>0.0439</w:t>
            </w:r>
          </w:p>
        </w:tc>
        <w:tc>
          <w:tcPr>
            <w:tcW w:w="1378" w:type="dxa"/>
            <w:vAlign w:val="bottom"/>
          </w:tcPr>
          <w:p w14:paraId="02E0B050" w14:textId="2EA9774C" w:rsidR="00770E47" w:rsidRPr="000A2B3A" w:rsidRDefault="00770E47" w:rsidP="00770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A2B3A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2936D8" w:rsidRPr="00325109" w14:paraId="4234726F" w14:textId="77777777" w:rsidTr="0098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535F2E73" w14:textId="36526844" w:rsidR="002936D8" w:rsidRPr="000A2B3A" w:rsidRDefault="002936D8" w:rsidP="002936D8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0A2B3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0A2B3A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2592" w:type="dxa"/>
            <w:vAlign w:val="bottom"/>
          </w:tcPr>
          <w:p w14:paraId="0585D37D" w14:textId="1276C163" w:rsidR="002936D8" w:rsidRPr="000A2B3A" w:rsidRDefault="002936D8" w:rsidP="00293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A2B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gl-20</w:t>
            </w:r>
            <w:r w:rsidRPr="000A2B3A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0A2B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7A0F107D" w14:textId="0815DCB0" w:rsidR="002936D8" w:rsidRPr="002936D8" w:rsidRDefault="002936D8" w:rsidP="00293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36D8">
              <w:rPr>
                <w:rFonts w:ascii="Arial" w:hAnsi="Arial" w:cs="Arial"/>
                <w:color w:val="000000"/>
                <w:sz w:val="22"/>
                <w:szCs w:val="22"/>
              </w:rPr>
              <w:t>4.60E-03</w:t>
            </w:r>
          </w:p>
        </w:tc>
        <w:tc>
          <w:tcPr>
            <w:tcW w:w="1382" w:type="dxa"/>
            <w:vAlign w:val="bottom"/>
          </w:tcPr>
          <w:p w14:paraId="2EF88073" w14:textId="67AA80AD" w:rsidR="002936D8" w:rsidRPr="002936D8" w:rsidRDefault="002936D8" w:rsidP="00293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36D8">
              <w:rPr>
                <w:rFonts w:ascii="Arial" w:hAnsi="Arial" w:cs="Arial"/>
                <w:color w:val="000000"/>
                <w:sz w:val="22"/>
                <w:szCs w:val="22"/>
              </w:rPr>
              <w:t>9.20E-03</w:t>
            </w:r>
          </w:p>
        </w:tc>
        <w:tc>
          <w:tcPr>
            <w:tcW w:w="1378" w:type="dxa"/>
            <w:vAlign w:val="bottom"/>
          </w:tcPr>
          <w:p w14:paraId="0E648AFB" w14:textId="00B48BF5" w:rsidR="002936D8" w:rsidRPr="002936D8" w:rsidRDefault="002936D8" w:rsidP="00293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36D8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2936D8" w:rsidRPr="00325109" w14:paraId="0CAA4A4A" w14:textId="77777777" w:rsidTr="00987D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7116EF74" w14:textId="330B77AE" w:rsidR="002936D8" w:rsidRPr="000A2B3A" w:rsidRDefault="002936D8" w:rsidP="002936D8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0A2B3A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egl-20</w:t>
            </w:r>
            <w:r w:rsidRPr="000A2B3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 RNAi control</w:t>
            </w:r>
          </w:p>
        </w:tc>
        <w:tc>
          <w:tcPr>
            <w:tcW w:w="2592" w:type="dxa"/>
            <w:vAlign w:val="bottom"/>
          </w:tcPr>
          <w:p w14:paraId="17ED1AE5" w14:textId="59FB1A1D" w:rsidR="002936D8" w:rsidRPr="000A2B3A" w:rsidRDefault="002936D8" w:rsidP="00293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A2B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gl-20</w:t>
            </w:r>
            <w:r w:rsidRPr="000A2B3A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0A2B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7E2D904A" w14:textId="5D3ABBDC" w:rsidR="002936D8" w:rsidRPr="002936D8" w:rsidRDefault="002936D8" w:rsidP="00293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36D8">
              <w:rPr>
                <w:rFonts w:ascii="Arial" w:hAnsi="Arial" w:cs="Arial"/>
                <w:color w:val="000000"/>
                <w:sz w:val="22"/>
                <w:szCs w:val="22"/>
              </w:rPr>
              <w:t>1.09E-04</w:t>
            </w:r>
          </w:p>
        </w:tc>
        <w:tc>
          <w:tcPr>
            <w:tcW w:w="1382" w:type="dxa"/>
            <w:vAlign w:val="bottom"/>
          </w:tcPr>
          <w:p w14:paraId="35056391" w14:textId="5BE29BE8" w:rsidR="002936D8" w:rsidRPr="002936D8" w:rsidRDefault="002936D8" w:rsidP="00293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36D8">
              <w:rPr>
                <w:rFonts w:ascii="Arial" w:hAnsi="Arial" w:cs="Arial"/>
                <w:color w:val="000000"/>
                <w:sz w:val="22"/>
                <w:szCs w:val="22"/>
              </w:rPr>
              <w:t>3.26E-04</w:t>
            </w:r>
          </w:p>
        </w:tc>
        <w:tc>
          <w:tcPr>
            <w:tcW w:w="1378" w:type="dxa"/>
            <w:vAlign w:val="bottom"/>
          </w:tcPr>
          <w:p w14:paraId="2AC96EBE" w14:textId="245D423A" w:rsidR="002936D8" w:rsidRPr="002936D8" w:rsidRDefault="002936D8" w:rsidP="00293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36D8">
              <w:rPr>
                <w:rFonts w:ascii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2936D8" w:rsidRPr="00325109" w14:paraId="6F109B30" w14:textId="77777777" w:rsidTr="0098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5D02F8C3" w14:textId="12C0C1AE" w:rsidR="002936D8" w:rsidRPr="000A2B3A" w:rsidRDefault="002936D8" w:rsidP="002936D8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0A2B3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0A2B3A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2592" w:type="dxa"/>
            <w:vAlign w:val="bottom"/>
          </w:tcPr>
          <w:p w14:paraId="560E3013" w14:textId="07D2F872" w:rsidR="002936D8" w:rsidRPr="000A2B3A" w:rsidRDefault="002936D8" w:rsidP="00293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A2B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in-44</w:t>
            </w:r>
            <w:r w:rsidRPr="000A2B3A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0A2B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79571D91" w14:textId="47274AB3" w:rsidR="002936D8" w:rsidRPr="002936D8" w:rsidRDefault="002936D8" w:rsidP="00293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36D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2" w:type="dxa"/>
            <w:vAlign w:val="bottom"/>
          </w:tcPr>
          <w:p w14:paraId="1E164D9F" w14:textId="710AF2C9" w:rsidR="002936D8" w:rsidRPr="002936D8" w:rsidRDefault="002936D8" w:rsidP="00293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36D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8" w:type="dxa"/>
            <w:vAlign w:val="bottom"/>
          </w:tcPr>
          <w:p w14:paraId="58AC8FAC" w14:textId="40ECCBDF" w:rsidR="002936D8" w:rsidRPr="002936D8" w:rsidRDefault="002936D8" w:rsidP="00293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36D8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2936D8" w:rsidRPr="00325109" w14:paraId="2FB3D338" w14:textId="77777777" w:rsidTr="00987D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6B1E7B3E" w14:textId="57250A99" w:rsidR="002936D8" w:rsidRPr="000A2B3A" w:rsidRDefault="002936D8" w:rsidP="002936D8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0A2B3A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lin-44</w:t>
            </w:r>
            <w:r w:rsidRPr="000A2B3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 RNAi control</w:t>
            </w:r>
          </w:p>
        </w:tc>
        <w:tc>
          <w:tcPr>
            <w:tcW w:w="2592" w:type="dxa"/>
            <w:vAlign w:val="bottom"/>
          </w:tcPr>
          <w:p w14:paraId="0B6AEEA4" w14:textId="43146407" w:rsidR="002936D8" w:rsidRPr="000A2B3A" w:rsidRDefault="002936D8" w:rsidP="00293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A2B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in-44</w:t>
            </w:r>
            <w:r w:rsidRPr="000A2B3A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0A2B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2051B976" w14:textId="1C319919" w:rsidR="002936D8" w:rsidRPr="002936D8" w:rsidRDefault="002936D8" w:rsidP="00293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36D8">
              <w:rPr>
                <w:rFonts w:ascii="Arial" w:hAnsi="Arial" w:cs="Arial"/>
                <w:color w:val="000000"/>
                <w:sz w:val="22"/>
                <w:szCs w:val="22"/>
              </w:rPr>
              <w:t>0.512</w:t>
            </w:r>
          </w:p>
        </w:tc>
        <w:tc>
          <w:tcPr>
            <w:tcW w:w="1382" w:type="dxa"/>
            <w:vAlign w:val="bottom"/>
          </w:tcPr>
          <w:p w14:paraId="7A4499F6" w14:textId="4D4078D5" w:rsidR="002936D8" w:rsidRPr="002936D8" w:rsidRDefault="002936D8" w:rsidP="00293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36D8">
              <w:rPr>
                <w:rFonts w:ascii="Arial" w:hAnsi="Arial" w:cs="Arial"/>
                <w:color w:val="000000"/>
                <w:sz w:val="22"/>
                <w:szCs w:val="22"/>
              </w:rPr>
              <w:t>0.767</w:t>
            </w:r>
          </w:p>
        </w:tc>
        <w:tc>
          <w:tcPr>
            <w:tcW w:w="1378" w:type="dxa"/>
            <w:vAlign w:val="bottom"/>
          </w:tcPr>
          <w:p w14:paraId="34D3781D" w14:textId="65ADB775" w:rsidR="002936D8" w:rsidRPr="002936D8" w:rsidRDefault="002936D8" w:rsidP="00293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36D8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2936D8" w:rsidRPr="00325109" w14:paraId="44B72EAA" w14:textId="77777777" w:rsidTr="0098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48405DD9" w14:textId="40AC4FB0" w:rsidR="002936D8" w:rsidRPr="000A2B3A" w:rsidRDefault="002936D8" w:rsidP="002936D8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0A2B3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0A2B3A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2592" w:type="dxa"/>
            <w:vAlign w:val="bottom"/>
          </w:tcPr>
          <w:p w14:paraId="685D1C34" w14:textId="2D79F3E5" w:rsidR="002936D8" w:rsidRPr="000A2B3A" w:rsidRDefault="002936D8" w:rsidP="00293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A2B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om-2</w:t>
            </w:r>
            <w:r w:rsidRPr="000A2B3A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0A2B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570FF6F1" w14:textId="17DB9760" w:rsidR="002936D8" w:rsidRPr="002936D8" w:rsidRDefault="002936D8" w:rsidP="00293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36D8">
              <w:rPr>
                <w:rFonts w:ascii="Arial" w:hAnsi="Arial" w:cs="Arial"/>
                <w:color w:val="000000"/>
                <w:sz w:val="22"/>
                <w:szCs w:val="22"/>
              </w:rPr>
              <w:t>0.00012</w:t>
            </w:r>
          </w:p>
        </w:tc>
        <w:tc>
          <w:tcPr>
            <w:tcW w:w="1382" w:type="dxa"/>
            <w:vAlign w:val="bottom"/>
          </w:tcPr>
          <w:p w14:paraId="1A8165A7" w14:textId="7BFFFC87" w:rsidR="002936D8" w:rsidRPr="002936D8" w:rsidRDefault="002936D8" w:rsidP="00293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36D8">
              <w:rPr>
                <w:rFonts w:ascii="Arial" w:hAnsi="Arial" w:cs="Arial"/>
                <w:color w:val="000000"/>
                <w:sz w:val="22"/>
                <w:szCs w:val="22"/>
              </w:rPr>
              <w:t>0.000361</w:t>
            </w:r>
          </w:p>
        </w:tc>
        <w:tc>
          <w:tcPr>
            <w:tcW w:w="1378" w:type="dxa"/>
            <w:vAlign w:val="bottom"/>
          </w:tcPr>
          <w:p w14:paraId="712572EF" w14:textId="41B17089" w:rsidR="002936D8" w:rsidRPr="002936D8" w:rsidRDefault="002936D8" w:rsidP="00293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36D8">
              <w:rPr>
                <w:rFonts w:ascii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2936D8" w:rsidRPr="00325109" w14:paraId="2BF0A272" w14:textId="77777777" w:rsidTr="00987D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4286028E" w14:textId="69329A37" w:rsidR="002936D8" w:rsidRPr="000A2B3A" w:rsidRDefault="002936D8" w:rsidP="002936D8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bookmarkStart w:id="0" w:name="_Hlk200544408"/>
            <w:r w:rsidRPr="000A2B3A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mom-2</w:t>
            </w:r>
            <w:r w:rsidRPr="000A2B3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 RNAi control</w:t>
            </w:r>
          </w:p>
        </w:tc>
        <w:tc>
          <w:tcPr>
            <w:tcW w:w="2592" w:type="dxa"/>
            <w:vAlign w:val="bottom"/>
          </w:tcPr>
          <w:p w14:paraId="2A1CD06A" w14:textId="55532159" w:rsidR="002936D8" w:rsidRPr="000A2B3A" w:rsidRDefault="002936D8" w:rsidP="00293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A2B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om-2</w:t>
            </w:r>
            <w:r w:rsidRPr="000A2B3A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0A2B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2E742948" w14:textId="0B8F232C" w:rsidR="002936D8" w:rsidRPr="002936D8" w:rsidRDefault="002936D8" w:rsidP="00293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36D8">
              <w:rPr>
                <w:rFonts w:ascii="Arial" w:hAnsi="Arial" w:cs="Arial"/>
                <w:color w:val="000000"/>
                <w:sz w:val="22"/>
                <w:szCs w:val="22"/>
              </w:rPr>
              <w:t>0.00185</w:t>
            </w:r>
          </w:p>
        </w:tc>
        <w:tc>
          <w:tcPr>
            <w:tcW w:w="1382" w:type="dxa"/>
            <w:vAlign w:val="bottom"/>
          </w:tcPr>
          <w:p w14:paraId="39608087" w14:textId="2A03AB7B" w:rsidR="002936D8" w:rsidRPr="002936D8" w:rsidRDefault="002936D8" w:rsidP="00293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36D8">
              <w:rPr>
                <w:rFonts w:ascii="Arial" w:hAnsi="Arial" w:cs="Arial"/>
                <w:color w:val="000000"/>
                <w:sz w:val="22"/>
                <w:szCs w:val="22"/>
              </w:rPr>
              <w:t>0.00369</w:t>
            </w:r>
          </w:p>
        </w:tc>
        <w:tc>
          <w:tcPr>
            <w:tcW w:w="1378" w:type="dxa"/>
            <w:vAlign w:val="bottom"/>
          </w:tcPr>
          <w:p w14:paraId="462F9EEC" w14:textId="61A76D57" w:rsidR="002936D8" w:rsidRPr="002936D8" w:rsidRDefault="002936D8" w:rsidP="00293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36D8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bookmarkEnd w:id="0"/>
      <w:tr w:rsidR="002936D8" w:rsidRPr="00325109" w14:paraId="61923838" w14:textId="77777777" w:rsidTr="0098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37FDA5A4" w14:textId="269DDAE1" w:rsidR="002936D8" w:rsidRPr="000A2B3A" w:rsidRDefault="002936D8" w:rsidP="002936D8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0A2B3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0A2B3A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2592" w:type="dxa"/>
            <w:vAlign w:val="bottom"/>
          </w:tcPr>
          <w:p w14:paraId="18C85F78" w14:textId="10E2BEEF" w:rsidR="002936D8" w:rsidRPr="000A2B3A" w:rsidRDefault="002936D8" w:rsidP="00293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A2B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wn-1</w:t>
            </w:r>
            <w:r w:rsidRPr="000A2B3A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0A2B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5A033EBB" w14:textId="69EDA780" w:rsidR="002936D8" w:rsidRPr="002936D8" w:rsidRDefault="002936D8" w:rsidP="00293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36D8">
              <w:rPr>
                <w:rFonts w:ascii="Arial" w:hAnsi="Arial" w:cs="Arial"/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1382" w:type="dxa"/>
            <w:vAlign w:val="bottom"/>
          </w:tcPr>
          <w:p w14:paraId="498A785B" w14:textId="74592E07" w:rsidR="002936D8" w:rsidRPr="002936D8" w:rsidRDefault="002936D8" w:rsidP="00293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36D8">
              <w:rPr>
                <w:rFonts w:ascii="Arial" w:hAnsi="Arial" w:cs="Arial"/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1378" w:type="dxa"/>
            <w:vAlign w:val="bottom"/>
          </w:tcPr>
          <w:p w14:paraId="60380E87" w14:textId="05AB464C" w:rsidR="002936D8" w:rsidRPr="002936D8" w:rsidRDefault="002936D8" w:rsidP="00293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36D8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2936D8" w:rsidRPr="00325109" w14:paraId="69C873CF" w14:textId="77777777" w:rsidTr="00987D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41839AC1" w14:textId="27B25DA6" w:rsidR="002936D8" w:rsidRPr="000A2B3A" w:rsidRDefault="002936D8" w:rsidP="002936D8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0A2B3A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cwn-1</w:t>
            </w:r>
            <w:r w:rsidRPr="000A2B3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 RNAi control</w:t>
            </w:r>
          </w:p>
        </w:tc>
        <w:tc>
          <w:tcPr>
            <w:tcW w:w="2592" w:type="dxa"/>
            <w:vAlign w:val="bottom"/>
          </w:tcPr>
          <w:p w14:paraId="70D4B2DB" w14:textId="00BF80D3" w:rsidR="002936D8" w:rsidRPr="000A2B3A" w:rsidRDefault="002936D8" w:rsidP="00293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A2B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wn-1</w:t>
            </w:r>
            <w:r w:rsidRPr="000A2B3A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0A2B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2ADE661C" w14:textId="24D2E0A4" w:rsidR="002936D8" w:rsidRPr="002936D8" w:rsidRDefault="002936D8" w:rsidP="00293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36D8">
              <w:rPr>
                <w:rFonts w:ascii="Arial" w:hAnsi="Arial" w:cs="Arial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382" w:type="dxa"/>
            <w:vAlign w:val="bottom"/>
          </w:tcPr>
          <w:p w14:paraId="30FFFEE3" w14:textId="3E5F78D9" w:rsidR="002936D8" w:rsidRPr="002936D8" w:rsidRDefault="002936D8" w:rsidP="00293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36D8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78" w:type="dxa"/>
            <w:vAlign w:val="bottom"/>
          </w:tcPr>
          <w:p w14:paraId="67E22593" w14:textId="2FA4FE61" w:rsidR="002936D8" w:rsidRPr="002936D8" w:rsidRDefault="002936D8" w:rsidP="00293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36D8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2936D8" w:rsidRPr="00325109" w14:paraId="093FBE74" w14:textId="77777777" w:rsidTr="0098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49BBB57F" w14:textId="6DCFFAAD" w:rsidR="002936D8" w:rsidRPr="000A2B3A" w:rsidRDefault="002936D8" w:rsidP="002936D8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0A2B3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0A2B3A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2592" w:type="dxa"/>
            <w:vAlign w:val="bottom"/>
          </w:tcPr>
          <w:p w14:paraId="412EAC0B" w14:textId="5ED0B96E" w:rsidR="002936D8" w:rsidRPr="000A2B3A" w:rsidRDefault="002936D8" w:rsidP="00293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A2B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wn-2</w:t>
            </w:r>
            <w:r w:rsidRPr="000A2B3A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0A2B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368AF2D8" w14:textId="3B50DDC5" w:rsidR="002936D8" w:rsidRPr="002936D8" w:rsidRDefault="002936D8" w:rsidP="00293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36D8"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382" w:type="dxa"/>
            <w:vAlign w:val="bottom"/>
          </w:tcPr>
          <w:p w14:paraId="0B9321F0" w14:textId="6CAEAA89" w:rsidR="002936D8" w:rsidRPr="002936D8" w:rsidRDefault="002936D8" w:rsidP="00293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36D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8" w:type="dxa"/>
            <w:vAlign w:val="bottom"/>
          </w:tcPr>
          <w:p w14:paraId="2689A305" w14:textId="0E85AD6A" w:rsidR="002936D8" w:rsidRPr="002936D8" w:rsidRDefault="002936D8" w:rsidP="00293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36D8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2936D8" w:rsidRPr="00325109" w14:paraId="4D72ED02" w14:textId="77777777" w:rsidTr="00987D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6D7A0E20" w14:textId="349F6AA3" w:rsidR="002936D8" w:rsidRPr="000A2B3A" w:rsidRDefault="002936D8" w:rsidP="002936D8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0A2B3A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cwn-2</w:t>
            </w:r>
            <w:r w:rsidRPr="000A2B3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 RNAi control</w:t>
            </w:r>
          </w:p>
        </w:tc>
        <w:tc>
          <w:tcPr>
            <w:tcW w:w="2592" w:type="dxa"/>
            <w:vAlign w:val="bottom"/>
          </w:tcPr>
          <w:p w14:paraId="7E7CE558" w14:textId="62CAC60E" w:rsidR="002936D8" w:rsidRPr="000A2B3A" w:rsidRDefault="002936D8" w:rsidP="00293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A2B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wn-2 RNAi</w:t>
            </w:r>
            <w:r w:rsidRPr="000A2B3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0A2B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18776D9D" w14:textId="5F40959F" w:rsidR="002936D8" w:rsidRPr="002936D8" w:rsidRDefault="002936D8" w:rsidP="00293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36D8">
              <w:rPr>
                <w:rFonts w:ascii="Arial" w:hAnsi="Arial" w:cs="Arial"/>
                <w:color w:val="000000"/>
                <w:sz w:val="22"/>
                <w:szCs w:val="22"/>
              </w:rPr>
              <w:t>0.458</w:t>
            </w:r>
          </w:p>
        </w:tc>
        <w:tc>
          <w:tcPr>
            <w:tcW w:w="1382" w:type="dxa"/>
            <w:vAlign w:val="bottom"/>
          </w:tcPr>
          <w:p w14:paraId="38B4D144" w14:textId="0C229863" w:rsidR="002936D8" w:rsidRPr="002936D8" w:rsidRDefault="002936D8" w:rsidP="00293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36D8">
              <w:rPr>
                <w:rFonts w:ascii="Arial" w:hAnsi="Arial" w:cs="Arial"/>
                <w:color w:val="000000"/>
                <w:sz w:val="22"/>
                <w:szCs w:val="22"/>
              </w:rPr>
              <w:t>0.745</w:t>
            </w:r>
          </w:p>
        </w:tc>
        <w:tc>
          <w:tcPr>
            <w:tcW w:w="1378" w:type="dxa"/>
            <w:vAlign w:val="bottom"/>
          </w:tcPr>
          <w:p w14:paraId="0BCCDE25" w14:textId="059369AE" w:rsidR="002936D8" w:rsidRPr="002936D8" w:rsidRDefault="002936D8" w:rsidP="00293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936D8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</w:tbl>
    <w:p w14:paraId="32026CE7" w14:textId="77777777" w:rsidR="00011CC2" w:rsidRDefault="00011CC2" w:rsidP="00174D2A">
      <w:pPr>
        <w:rPr>
          <w:rFonts w:ascii="Arial" w:hAnsi="Arial" w:cs="Arial"/>
        </w:rPr>
      </w:pPr>
    </w:p>
    <w:p w14:paraId="05908924" w14:textId="0F913944" w:rsidR="00A62073" w:rsidRDefault="00A62073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G</w:t>
      </w:r>
      <w:r>
        <w:rPr>
          <w:rFonts w:ascii="Arial" w:hAnsi="Arial" w:cs="Arial"/>
        </w:rPr>
        <w:t xml:space="preserve">: Statistical Results of </w:t>
      </w:r>
      <w:r w:rsidR="00D57BB9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Additive Test for Fig. 2B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111"/>
        <w:gridCol w:w="1156"/>
        <w:gridCol w:w="1231"/>
        <w:gridCol w:w="585"/>
        <w:gridCol w:w="1497"/>
        <w:gridCol w:w="1511"/>
        <w:gridCol w:w="1125"/>
        <w:gridCol w:w="1144"/>
      </w:tblGrid>
      <w:tr w:rsidR="006C1C41" w:rsidRPr="006C1C41" w14:paraId="247F2183" w14:textId="77777777" w:rsidTr="006C1C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1" w:type="dxa"/>
          </w:tcPr>
          <w:p w14:paraId="63279611" w14:textId="77777777" w:rsidR="00A62073" w:rsidRPr="00502A51" w:rsidRDefault="00A62073">
            <w:pPr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156" w:type="dxa"/>
            <w:vAlign w:val="center"/>
          </w:tcPr>
          <w:p w14:paraId="00B502E4" w14:textId="23C051C8" w:rsidR="00A62073" w:rsidRPr="006C1C41" w:rsidRDefault="00502A51" w:rsidP="00502A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Additive effect</w:t>
            </w:r>
          </w:p>
        </w:tc>
        <w:tc>
          <w:tcPr>
            <w:tcW w:w="1231" w:type="dxa"/>
            <w:vAlign w:val="center"/>
          </w:tcPr>
          <w:p w14:paraId="3B3C89D8" w14:textId="3BA628DF" w:rsidR="00A62073" w:rsidRPr="006C1C41" w:rsidRDefault="00502A51" w:rsidP="00502A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Observe</w:t>
            </w:r>
            <w:r w:rsidR="006C1C41"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d</w:t>
            </w:r>
          </w:p>
        </w:tc>
        <w:tc>
          <w:tcPr>
            <w:tcW w:w="585" w:type="dxa"/>
            <w:vAlign w:val="center"/>
          </w:tcPr>
          <w:p w14:paraId="1C80F2F9" w14:textId="27BDF1D8" w:rsidR="00A62073" w:rsidRPr="006C1C41" w:rsidRDefault="00502A51" w:rsidP="00502A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n</w:t>
            </w:r>
          </w:p>
        </w:tc>
        <w:tc>
          <w:tcPr>
            <w:tcW w:w="1497" w:type="dxa"/>
            <w:vAlign w:val="center"/>
          </w:tcPr>
          <w:p w14:paraId="19F5EEAF" w14:textId="17E678CD" w:rsidR="00A62073" w:rsidRPr="006C1C41" w:rsidRDefault="006C1C41" w:rsidP="00502A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 xml:space="preserve">Predicted additive </w:t>
            </w:r>
            <w:proofErr w:type="gramStart"/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for  sample</w:t>
            </w:r>
            <w:proofErr w:type="gramEnd"/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 xml:space="preserve"> size 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(</w:t>
            </w: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)</w:t>
            </w:r>
          </w:p>
        </w:tc>
        <w:tc>
          <w:tcPr>
            <w:tcW w:w="1511" w:type="dxa"/>
            <w:vAlign w:val="center"/>
          </w:tcPr>
          <w:p w14:paraId="0AD27A35" w14:textId="24DF760D" w:rsidR="00A62073" w:rsidRPr="006C1C41" w:rsidRDefault="00502A51" w:rsidP="00502A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Observe</w:t>
            </w:r>
            <w:r w:rsidR="006C1C41"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d for sample size (n)</w:t>
            </w:r>
          </w:p>
        </w:tc>
        <w:tc>
          <w:tcPr>
            <w:tcW w:w="1125" w:type="dxa"/>
            <w:vAlign w:val="center"/>
          </w:tcPr>
          <w:p w14:paraId="47A6F36F" w14:textId="1A49960C" w:rsidR="00A62073" w:rsidRPr="006C1C41" w:rsidRDefault="00502A51" w:rsidP="00502A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p-value</w:t>
            </w:r>
          </w:p>
        </w:tc>
        <w:tc>
          <w:tcPr>
            <w:tcW w:w="1144" w:type="dxa"/>
            <w:vAlign w:val="center"/>
          </w:tcPr>
          <w:p w14:paraId="6AD5BB4B" w14:textId="2C685C9E" w:rsidR="00A62073" w:rsidRPr="006C1C41" w:rsidRDefault="00502A51" w:rsidP="00502A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proofErr w:type="spellStart"/>
            <w:proofErr w:type="gramStart"/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p.signif</w:t>
            </w:r>
            <w:proofErr w:type="spellEnd"/>
            <w:proofErr w:type="gramEnd"/>
          </w:p>
        </w:tc>
      </w:tr>
      <w:tr w:rsidR="006C1C41" w:rsidRPr="00502A51" w14:paraId="01CE9938" w14:textId="77777777" w:rsidTr="00656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shd w:val="clear" w:color="auto" w:fill="F2F2F2" w:themeFill="background1" w:themeFillShade="F2"/>
            <w:vAlign w:val="center"/>
          </w:tcPr>
          <w:p w14:paraId="3C355C68" w14:textId="44235C20" w:rsidR="00A62073" w:rsidRPr="00502A51" w:rsidRDefault="00502A51" w:rsidP="00502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2A51">
              <w:rPr>
                <w:rFonts w:ascii="Arial" w:hAnsi="Arial" w:cs="Arial"/>
                <w:sz w:val="22"/>
                <w:szCs w:val="22"/>
              </w:rPr>
              <w:t>mom-5</w:t>
            </w:r>
          </w:p>
        </w:tc>
        <w:tc>
          <w:tcPr>
            <w:tcW w:w="1156" w:type="dxa"/>
          </w:tcPr>
          <w:p w14:paraId="6626D600" w14:textId="2E8166EC" w:rsidR="00A62073" w:rsidRPr="00502A51" w:rsidRDefault="00F10925" w:rsidP="00F1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%</w:t>
            </w:r>
          </w:p>
        </w:tc>
        <w:tc>
          <w:tcPr>
            <w:tcW w:w="1231" w:type="dxa"/>
          </w:tcPr>
          <w:p w14:paraId="7AEC9E21" w14:textId="1B9E0326" w:rsidR="00A62073" w:rsidRPr="00502A51" w:rsidRDefault="00F10925" w:rsidP="00F1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%</w:t>
            </w:r>
          </w:p>
        </w:tc>
        <w:tc>
          <w:tcPr>
            <w:tcW w:w="585" w:type="dxa"/>
          </w:tcPr>
          <w:p w14:paraId="627B59EA" w14:textId="72281B9B" w:rsidR="00A62073" w:rsidRPr="00502A51" w:rsidRDefault="00F10925" w:rsidP="00F1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0</w:t>
            </w:r>
          </w:p>
        </w:tc>
        <w:tc>
          <w:tcPr>
            <w:tcW w:w="1497" w:type="dxa"/>
          </w:tcPr>
          <w:p w14:paraId="31353E80" w14:textId="3971826D" w:rsidR="00A62073" w:rsidRPr="00502A51" w:rsidRDefault="00F10925" w:rsidP="00F1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1511" w:type="dxa"/>
          </w:tcPr>
          <w:p w14:paraId="62AB7BD4" w14:textId="2C32BD3C" w:rsidR="00A62073" w:rsidRPr="00502A51" w:rsidRDefault="00F10925" w:rsidP="00F1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1125" w:type="dxa"/>
          </w:tcPr>
          <w:p w14:paraId="67BA7138" w14:textId="00729AC7" w:rsidR="00A62073" w:rsidRPr="00F10925" w:rsidRDefault="00F10925" w:rsidP="00F1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0925">
              <w:rPr>
                <w:rFonts w:ascii="Arial" w:hAnsi="Arial" w:cs="Arial"/>
                <w:color w:val="000000"/>
                <w:sz w:val="22"/>
                <w:szCs w:val="22"/>
              </w:rPr>
              <w:t>6.85E-07</w:t>
            </w:r>
          </w:p>
        </w:tc>
        <w:tc>
          <w:tcPr>
            <w:tcW w:w="1144" w:type="dxa"/>
          </w:tcPr>
          <w:p w14:paraId="76965F30" w14:textId="4732CCDB" w:rsidR="00A62073" w:rsidRPr="00502A51" w:rsidRDefault="00F10925" w:rsidP="00F1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6C1C41" w:rsidRPr="00502A51" w14:paraId="004627D2" w14:textId="77777777" w:rsidTr="006C1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Align w:val="center"/>
          </w:tcPr>
          <w:p w14:paraId="6DD8B8A8" w14:textId="02CF997E" w:rsidR="00A62073" w:rsidRPr="00502A51" w:rsidRDefault="00502A51" w:rsidP="00502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2A51">
              <w:rPr>
                <w:rFonts w:ascii="Arial" w:hAnsi="Arial" w:cs="Arial"/>
                <w:sz w:val="22"/>
                <w:szCs w:val="22"/>
              </w:rPr>
              <w:t>lin-17</w:t>
            </w:r>
          </w:p>
        </w:tc>
        <w:tc>
          <w:tcPr>
            <w:tcW w:w="1156" w:type="dxa"/>
          </w:tcPr>
          <w:p w14:paraId="2E30F188" w14:textId="45D13835" w:rsidR="00A62073" w:rsidRPr="00502A51" w:rsidRDefault="00F10925" w:rsidP="00F1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%</w:t>
            </w:r>
          </w:p>
        </w:tc>
        <w:tc>
          <w:tcPr>
            <w:tcW w:w="1231" w:type="dxa"/>
          </w:tcPr>
          <w:p w14:paraId="26AEB969" w14:textId="767E6550" w:rsidR="00A62073" w:rsidRPr="00502A51" w:rsidRDefault="00F10925" w:rsidP="00F1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%</w:t>
            </w:r>
          </w:p>
        </w:tc>
        <w:tc>
          <w:tcPr>
            <w:tcW w:w="585" w:type="dxa"/>
          </w:tcPr>
          <w:p w14:paraId="180BC42B" w14:textId="105A8C2E" w:rsidR="00A62073" w:rsidRPr="00502A51" w:rsidRDefault="00F10925" w:rsidP="00F1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8</w:t>
            </w:r>
          </w:p>
        </w:tc>
        <w:tc>
          <w:tcPr>
            <w:tcW w:w="1497" w:type="dxa"/>
          </w:tcPr>
          <w:p w14:paraId="167162FD" w14:textId="00698DC4" w:rsidR="00A62073" w:rsidRPr="00502A51" w:rsidRDefault="00F10925" w:rsidP="00F1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511" w:type="dxa"/>
          </w:tcPr>
          <w:p w14:paraId="16EF54B0" w14:textId="2AB26848" w:rsidR="00A62073" w:rsidRPr="00502A51" w:rsidRDefault="00F10925" w:rsidP="00F1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25" w:type="dxa"/>
          </w:tcPr>
          <w:p w14:paraId="76909011" w14:textId="19576C99" w:rsidR="00A62073" w:rsidRPr="00502A51" w:rsidRDefault="00F10925" w:rsidP="00F1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44" w:type="dxa"/>
          </w:tcPr>
          <w:p w14:paraId="22F3DBDB" w14:textId="553CC562" w:rsidR="00A62073" w:rsidRPr="00502A51" w:rsidRDefault="00F10925" w:rsidP="00F1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6C1C41" w:rsidRPr="00502A51" w14:paraId="213A479B" w14:textId="77777777" w:rsidTr="00656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shd w:val="clear" w:color="auto" w:fill="F2F2F2" w:themeFill="background1" w:themeFillShade="F2"/>
            <w:vAlign w:val="center"/>
          </w:tcPr>
          <w:p w14:paraId="1E724CCD" w14:textId="14F3420B" w:rsidR="00A62073" w:rsidRPr="00502A51" w:rsidRDefault="00502A51" w:rsidP="00502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2A51">
              <w:rPr>
                <w:rFonts w:ascii="Arial" w:hAnsi="Arial" w:cs="Arial"/>
                <w:sz w:val="22"/>
                <w:szCs w:val="22"/>
              </w:rPr>
              <w:t>egl-20</w:t>
            </w:r>
          </w:p>
        </w:tc>
        <w:tc>
          <w:tcPr>
            <w:tcW w:w="1156" w:type="dxa"/>
          </w:tcPr>
          <w:p w14:paraId="21F92014" w14:textId="4E3CCE1D" w:rsidR="00A62073" w:rsidRPr="00502A51" w:rsidRDefault="00F10925" w:rsidP="00F1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%</w:t>
            </w:r>
          </w:p>
        </w:tc>
        <w:tc>
          <w:tcPr>
            <w:tcW w:w="1231" w:type="dxa"/>
          </w:tcPr>
          <w:p w14:paraId="6D506BB1" w14:textId="0DBC0874" w:rsidR="00A62073" w:rsidRPr="00502A51" w:rsidRDefault="00F10925" w:rsidP="00F1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%</w:t>
            </w:r>
          </w:p>
        </w:tc>
        <w:tc>
          <w:tcPr>
            <w:tcW w:w="585" w:type="dxa"/>
          </w:tcPr>
          <w:p w14:paraId="414049A1" w14:textId="6BD0B5AD" w:rsidR="00A62073" w:rsidRPr="00502A51" w:rsidRDefault="00F10925" w:rsidP="00F1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1</w:t>
            </w:r>
          </w:p>
        </w:tc>
        <w:tc>
          <w:tcPr>
            <w:tcW w:w="1497" w:type="dxa"/>
          </w:tcPr>
          <w:p w14:paraId="5A5587B8" w14:textId="05F44514" w:rsidR="00A62073" w:rsidRPr="00502A51" w:rsidRDefault="00F10925" w:rsidP="00F1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511" w:type="dxa"/>
          </w:tcPr>
          <w:p w14:paraId="1E447CB5" w14:textId="42E4831E" w:rsidR="00A62073" w:rsidRPr="00502A51" w:rsidRDefault="00F10925" w:rsidP="00F1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25" w:type="dxa"/>
          </w:tcPr>
          <w:p w14:paraId="4470DD95" w14:textId="6ABC4419" w:rsidR="00A62073" w:rsidRPr="00502A51" w:rsidRDefault="00F10925" w:rsidP="00F1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9</w:t>
            </w:r>
          </w:p>
        </w:tc>
        <w:tc>
          <w:tcPr>
            <w:tcW w:w="1144" w:type="dxa"/>
          </w:tcPr>
          <w:p w14:paraId="38F16EF4" w14:textId="69293FBD" w:rsidR="00A62073" w:rsidRPr="00502A51" w:rsidRDefault="00F10925" w:rsidP="00F1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6C1C41" w:rsidRPr="00502A51" w14:paraId="74644AE5" w14:textId="77777777" w:rsidTr="006C1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Align w:val="center"/>
          </w:tcPr>
          <w:p w14:paraId="53D9CB4A" w14:textId="7A9FE96E" w:rsidR="00A62073" w:rsidRPr="00502A51" w:rsidRDefault="00502A51" w:rsidP="00502A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2A51">
              <w:rPr>
                <w:rFonts w:ascii="Arial" w:hAnsi="Arial" w:cs="Arial"/>
                <w:sz w:val="22"/>
                <w:szCs w:val="22"/>
              </w:rPr>
              <w:t>mom-2</w:t>
            </w:r>
          </w:p>
        </w:tc>
        <w:tc>
          <w:tcPr>
            <w:tcW w:w="1156" w:type="dxa"/>
          </w:tcPr>
          <w:p w14:paraId="6558C8BF" w14:textId="2713CD5D" w:rsidR="00A62073" w:rsidRPr="00502A51" w:rsidRDefault="00F10925" w:rsidP="00F1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%</w:t>
            </w:r>
          </w:p>
        </w:tc>
        <w:tc>
          <w:tcPr>
            <w:tcW w:w="1231" w:type="dxa"/>
          </w:tcPr>
          <w:p w14:paraId="1A1A32B0" w14:textId="74823C82" w:rsidR="00A62073" w:rsidRPr="00502A51" w:rsidRDefault="00F10925" w:rsidP="00F1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%</w:t>
            </w:r>
          </w:p>
        </w:tc>
        <w:tc>
          <w:tcPr>
            <w:tcW w:w="585" w:type="dxa"/>
          </w:tcPr>
          <w:p w14:paraId="7A17419B" w14:textId="2DA4CE1B" w:rsidR="00A62073" w:rsidRPr="00502A51" w:rsidRDefault="00F10925" w:rsidP="00F1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497" w:type="dxa"/>
          </w:tcPr>
          <w:p w14:paraId="693CD5EF" w14:textId="2683A326" w:rsidR="00A62073" w:rsidRPr="00502A51" w:rsidRDefault="00F10925" w:rsidP="00F1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511" w:type="dxa"/>
          </w:tcPr>
          <w:p w14:paraId="5DE830FA" w14:textId="37B52DF7" w:rsidR="00A62073" w:rsidRPr="00502A51" w:rsidRDefault="00F10925" w:rsidP="00F1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25" w:type="dxa"/>
          </w:tcPr>
          <w:p w14:paraId="2FABCA07" w14:textId="31A3CA1D" w:rsidR="00A62073" w:rsidRPr="00502A51" w:rsidRDefault="00F10925" w:rsidP="00F1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3</w:t>
            </w:r>
          </w:p>
        </w:tc>
        <w:tc>
          <w:tcPr>
            <w:tcW w:w="1144" w:type="dxa"/>
          </w:tcPr>
          <w:p w14:paraId="6C7234E6" w14:textId="1A4E0F5E" w:rsidR="00A62073" w:rsidRPr="00502A51" w:rsidRDefault="00F10925" w:rsidP="00F1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</w:tbl>
    <w:p w14:paraId="1AE55EFF" w14:textId="77777777" w:rsidR="0039048E" w:rsidRDefault="0039048E" w:rsidP="00A653B1">
      <w:pPr>
        <w:rPr>
          <w:rFonts w:ascii="Arial" w:hAnsi="Arial" w:cs="Arial"/>
        </w:rPr>
      </w:pPr>
    </w:p>
    <w:p w14:paraId="213940AD" w14:textId="77777777" w:rsidR="0039048E" w:rsidRDefault="0039048E" w:rsidP="00A653B1">
      <w:pPr>
        <w:rPr>
          <w:rFonts w:ascii="Arial" w:hAnsi="Arial" w:cs="Arial"/>
        </w:rPr>
      </w:pPr>
    </w:p>
    <w:p w14:paraId="6EFDAB7A" w14:textId="6C7A0C5D" w:rsidR="00A653B1" w:rsidRDefault="00A653B1" w:rsidP="00A653B1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</w:t>
      </w:r>
      <w:r w:rsidR="0039048E">
        <w:rPr>
          <w:rFonts w:ascii="Arial" w:hAnsi="Arial" w:cs="Arial"/>
        </w:rPr>
        <w:t>H</w:t>
      </w:r>
      <w:r>
        <w:rPr>
          <w:rFonts w:ascii="Arial" w:hAnsi="Arial" w:cs="Arial"/>
        </w:rPr>
        <w:t>: Statistical Results of Pairwise Proportion Test for Fig. 2C Anterior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592"/>
        <w:gridCol w:w="2592"/>
        <w:gridCol w:w="1382"/>
        <w:gridCol w:w="1382"/>
        <w:gridCol w:w="1378"/>
      </w:tblGrid>
      <w:tr w:rsidR="00A653B1" w:rsidRPr="00325109" w14:paraId="44E031AD" w14:textId="77777777" w:rsidTr="00BF1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14A8589D" w14:textId="77777777" w:rsidR="00A653B1" w:rsidRPr="00325109" w:rsidRDefault="00A653B1" w:rsidP="00BF10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2592" w:type="dxa"/>
          </w:tcPr>
          <w:p w14:paraId="195C4B17" w14:textId="77777777" w:rsidR="00A653B1" w:rsidRPr="00325109" w:rsidRDefault="00A653B1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1382" w:type="dxa"/>
          </w:tcPr>
          <w:p w14:paraId="04B972D9" w14:textId="77777777" w:rsidR="00A653B1" w:rsidRPr="00325109" w:rsidRDefault="00A653B1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82" w:type="dxa"/>
          </w:tcPr>
          <w:p w14:paraId="597798DE" w14:textId="77777777" w:rsidR="00A653B1" w:rsidRPr="00325109" w:rsidRDefault="00A653B1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5109">
              <w:rPr>
                <w:rFonts w:ascii="Arial" w:hAnsi="Arial" w:cs="Arial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378" w:type="dxa"/>
          </w:tcPr>
          <w:p w14:paraId="5C3052AA" w14:textId="77777777" w:rsidR="00A653B1" w:rsidRPr="00325109" w:rsidRDefault="00A653B1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325109">
              <w:rPr>
                <w:rFonts w:ascii="Arial" w:hAnsi="Arial" w:cs="Arial"/>
                <w:sz w:val="22"/>
                <w:szCs w:val="22"/>
              </w:rPr>
              <w:t>p.adj.signif</w:t>
            </w:r>
            <w:proofErr w:type="spellEnd"/>
            <w:proofErr w:type="gramEnd"/>
          </w:p>
        </w:tc>
      </w:tr>
      <w:tr w:rsidR="00EA0329" w:rsidRPr="000A2B3A" w14:paraId="23F86595" w14:textId="77777777" w:rsidTr="00BF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67DEA598" w14:textId="77777777" w:rsidR="00EA0329" w:rsidRPr="00174D2A" w:rsidRDefault="00EA0329" w:rsidP="00EA0329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74D2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174D2A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2592" w:type="dxa"/>
            <w:vAlign w:val="bottom"/>
          </w:tcPr>
          <w:p w14:paraId="638399B3" w14:textId="77777777" w:rsidR="00EA0329" w:rsidRPr="00174D2A" w:rsidRDefault="00EA0329" w:rsidP="00EA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mom-5</w:t>
            </w:r>
            <w:r w:rsidRPr="00174D2A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4AAC4DEE" w14:textId="27E8F530" w:rsidR="00EA0329" w:rsidRPr="00EA0329" w:rsidRDefault="00EA0329" w:rsidP="00EA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0.358</w:t>
            </w:r>
          </w:p>
        </w:tc>
        <w:tc>
          <w:tcPr>
            <w:tcW w:w="1382" w:type="dxa"/>
            <w:vAlign w:val="bottom"/>
          </w:tcPr>
          <w:p w14:paraId="4F367E80" w14:textId="05E252F7" w:rsidR="00EA0329" w:rsidRPr="00EA0329" w:rsidRDefault="00EA0329" w:rsidP="00EA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0.537</w:t>
            </w:r>
          </w:p>
        </w:tc>
        <w:tc>
          <w:tcPr>
            <w:tcW w:w="1378" w:type="dxa"/>
            <w:vAlign w:val="bottom"/>
          </w:tcPr>
          <w:p w14:paraId="789FC292" w14:textId="3F73CC79" w:rsidR="00EA0329" w:rsidRPr="00EA0329" w:rsidRDefault="00EA0329" w:rsidP="00EA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EA0329" w:rsidRPr="000A2B3A" w14:paraId="6A022985" w14:textId="77777777" w:rsidTr="00BF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0B5DD96D" w14:textId="77777777" w:rsidR="00EA0329" w:rsidRPr="00174D2A" w:rsidRDefault="00EA0329" w:rsidP="00EA0329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74D2A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mom-5</w:t>
            </w:r>
            <w:r w:rsidRPr="00174D2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 RNAi control</w:t>
            </w:r>
          </w:p>
        </w:tc>
        <w:tc>
          <w:tcPr>
            <w:tcW w:w="2592" w:type="dxa"/>
            <w:vAlign w:val="bottom"/>
          </w:tcPr>
          <w:p w14:paraId="2A6AEB56" w14:textId="77777777" w:rsidR="00EA0329" w:rsidRPr="00174D2A" w:rsidRDefault="00EA0329" w:rsidP="00EA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mom-5</w:t>
            </w:r>
            <w:r w:rsidRPr="00174D2A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62D319AF" w14:textId="0ECEC5F8" w:rsidR="00EA0329" w:rsidRPr="00EA0329" w:rsidRDefault="00EA0329" w:rsidP="00EA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0.628</w:t>
            </w:r>
          </w:p>
        </w:tc>
        <w:tc>
          <w:tcPr>
            <w:tcW w:w="1382" w:type="dxa"/>
            <w:vAlign w:val="bottom"/>
          </w:tcPr>
          <w:p w14:paraId="578D2770" w14:textId="28EE2526" w:rsidR="00EA0329" w:rsidRPr="00EA0329" w:rsidRDefault="00EA0329" w:rsidP="00EA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0.754</w:t>
            </w:r>
          </w:p>
        </w:tc>
        <w:tc>
          <w:tcPr>
            <w:tcW w:w="1378" w:type="dxa"/>
            <w:vAlign w:val="bottom"/>
          </w:tcPr>
          <w:p w14:paraId="5D2EDDDC" w14:textId="3DA29C37" w:rsidR="00EA0329" w:rsidRPr="00EA0329" w:rsidRDefault="00EA0329" w:rsidP="00EA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EA0329" w:rsidRPr="000A2B3A" w14:paraId="3E0CF3B8" w14:textId="77777777" w:rsidTr="00BF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6FFFC308" w14:textId="77777777" w:rsidR="00EA0329" w:rsidRPr="00174D2A" w:rsidRDefault="00EA0329" w:rsidP="00EA0329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174D2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174D2A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2592" w:type="dxa"/>
            <w:vAlign w:val="bottom"/>
          </w:tcPr>
          <w:p w14:paraId="41EA0371" w14:textId="77777777" w:rsidR="00EA0329" w:rsidRPr="00174D2A" w:rsidRDefault="00EA0329" w:rsidP="00EA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lin-17</w:t>
            </w:r>
            <w:r w:rsidRPr="00174D2A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4992D15A" w14:textId="65946970" w:rsidR="00EA0329" w:rsidRPr="00EA0329" w:rsidRDefault="00EA0329" w:rsidP="00EA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0.405</w:t>
            </w:r>
          </w:p>
        </w:tc>
        <w:tc>
          <w:tcPr>
            <w:tcW w:w="1382" w:type="dxa"/>
            <w:vAlign w:val="bottom"/>
          </w:tcPr>
          <w:p w14:paraId="20765897" w14:textId="08800F3D" w:rsidR="00EA0329" w:rsidRPr="00EA0329" w:rsidRDefault="00EA0329" w:rsidP="00EA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0.405</w:t>
            </w:r>
          </w:p>
        </w:tc>
        <w:tc>
          <w:tcPr>
            <w:tcW w:w="1378" w:type="dxa"/>
            <w:vAlign w:val="bottom"/>
          </w:tcPr>
          <w:p w14:paraId="77316C19" w14:textId="1AB6A8B5" w:rsidR="00EA0329" w:rsidRPr="00EA0329" w:rsidRDefault="00EA0329" w:rsidP="00EA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EA0329" w:rsidRPr="000A2B3A" w14:paraId="710012C6" w14:textId="77777777" w:rsidTr="00BF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11EE9E42" w14:textId="77777777" w:rsidR="00EA0329" w:rsidRPr="00174D2A" w:rsidRDefault="00EA0329" w:rsidP="00EA0329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174D2A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lin-17</w:t>
            </w:r>
            <w:r w:rsidRPr="00174D2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 RNAi control</w:t>
            </w:r>
          </w:p>
        </w:tc>
        <w:tc>
          <w:tcPr>
            <w:tcW w:w="2592" w:type="dxa"/>
            <w:vAlign w:val="bottom"/>
          </w:tcPr>
          <w:p w14:paraId="0A39F73D" w14:textId="77777777" w:rsidR="00EA0329" w:rsidRPr="00174D2A" w:rsidRDefault="00EA0329" w:rsidP="00EA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lin-17</w:t>
            </w:r>
            <w:r w:rsidRPr="00174D2A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6CCE878B" w14:textId="0CBE9EB4" w:rsidR="00EA0329" w:rsidRPr="00EA0329" w:rsidRDefault="00EA0329" w:rsidP="00EA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0.0939</w:t>
            </w:r>
          </w:p>
        </w:tc>
        <w:tc>
          <w:tcPr>
            <w:tcW w:w="1382" w:type="dxa"/>
            <w:vAlign w:val="bottom"/>
          </w:tcPr>
          <w:p w14:paraId="4A32DC07" w14:textId="7D218147" w:rsidR="00EA0329" w:rsidRPr="00EA0329" w:rsidRDefault="00EA0329" w:rsidP="00EA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1378" w:type="dxa"/>
            <w:vAlign w:val="bottom"/>
          </w:tcPr>
          <w:p w14:paraId="1C2FCE0A" w14:textId="30B73AAD" w:rsidR="00EA0329" w:rsidRPr="00EA0329" w:rsidRDefault="00EA0329" w:rsidP="00EA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EA0329" w:rsidRPr="000A2B3A" w14:paraId="53DC5746" w14:textId="77777777" w:rsidTr="00BF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2ADD182A" w14:textId="77777777" w:rsidR="00EA0329" w:rsidRPr="00174D2A" w:rsidRDefault="00EA0329" w:rsidP="00EA0329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174D2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174D2A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2592" w:type="dxa"/>
            <w:vAlign w:val="bottom"/>
          </w:tcPr>
          <w:p w14:paraId="7EF4BBD3" w14:textId="77777777" w:rsidR="00EA0329" w:rsidRPr="00174D2A" w:rsidRDefault="00EA0329" w:rsidP="00EA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egl-20</w:t>
            </w:r>
            <w:r w:rsidRPr="00174D2A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0DD6932E" w14:textId="041097F8" w:rsidR="00EA0329" w:rsidRPr="00EA0329" w:rsidRDefault="00EA0329" w:rsidP="00EA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1382" w:type="dxa"/>
            <w:vAlign w:val="bottom"/>
          </w:tcPr>
          <w:p w14:paraId="7BD8F30C" w14:textId="7C0E3EE6" w:rsidR="00EA0329" w:rsidRPr="00EA0329" w:rsidRDefault="00EA0329" w:rsidP="00EA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1378" w:type="dxa"/>
            <w:vAlign w:val="bottom"/>
          </w:tcPr>
          <w:p w14:paraId="4CF0FB0F" w14:textId="349B3277" w:rsidR="00EA0329" w:rsidRPr="00EA0329" w:rsidRDefault="00EA0329" w:rsidP="00EA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EA0329" w:rsidRPr="000A2B3A" w14:paraId="05BA565E" w14:textId="77777777" w:rsidTr="00BF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470CF6B0" w14:textId="77777777" w:rsidR="00EA0329" w:rsidRPr="00174D2A" w:rsidRDefault="00EA0329" w:rsidP="00EA0329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174D2A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egl-20</w:t>
            </w:r>
            <w:r w:rsidRPr="00174D2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 RNAi control</w:t>
            </w:r>
          </w:p>
        </w:tc>
        <w:tc>
          <w:tcPr>
            <w:tcW w:w="2592" w:type="dxa"/>
            <w:vAlign w:val="bottom"/>
          </w:tcPr>
          <w:p w14:paraId="5760AB1B" w14:textId="77777777" w:rsidR="00EA0329" w:rsidRPr="00174D2A" w:rsidRDefault="00EA0329" w:rsidP="00EA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egl-20</w:t>
            </w:r>
            <w:r w:rsidRPr="00174D2A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32911D9A" w14:textId="2F9D9F9F" w:rsidR="00EA0329" w:rsidRPr="00EA0329" w:rsidRDefault="00EA0329" w:rsidP="00EA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0.346</w:t>
            </w:r>
          </w:p>
        </w:tc>
        <w:tc>
          <w:tcPr>
            <w:tcW w:w="1382" w:type="dxa"/>
            <w:vAlign w:val="bottom"/>
          </w:tcPr>
          <w:p w14:paraId="04295AEA" w14:textId="4AAB7CBB" w:rsidR="00EA0329" w:rsidRPr="00EA0329" w:rsidRDefault="00EA0329" w:rsidP="00EA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1378" w:type="dxa"/>
            <w:vAlign w:val="bottom"/>
          </w:tcPr>
          <w:p w14:paraId="41917ECD" w14:textId="48B58375" w:rsidR="00EA0329" w:rsidRPr="00EA0329" w:rsidRDefault="00EA0329" w:rsidP="00EA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EA0329" w:rsidRPr="000A2B3A" w14:paraId="443B240B" w14:textId="77777777" w:rsidTr="00BF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58900A18" w14:textId="77777777" w:rsidR="00EA0329" w:rsidRPr="00174D2A" w:rsidRDefault="00EA0329" w:rsidP="00EA0329">
            <w:pPr>
              <w:jc w:val="center"/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174D2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174D2A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2592" w:type="dxa"/>
            <w:vAlign w:val="bottom"/>
          </w:tcPr>
          <w:p w14:paraId="28E03288" w14:textId="77777777" w:rsidR="00EA0329" w:rsidRPr="00174D2A" w:rsidRDefault="00EA0329" w:rsidP="00EA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mom-2</w:t>
            </w:r>
            <w:r w:rsidRPr="00174D2A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3BFF4FE4" w14:textId="4B15EBB8" w:rsidR="00EA0329" w:rsidRPr="00EA0329" w:rsidRDefault="00EA0329" w:rsidP="00EA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0.832</w:t>
            </w:r>
          </w:p>
        </w:tc>
        <w:tc>
          <w:tcPr>
            <w:tcW w:w="1382" w:type="dxa"/>
            <w:vAlign w:val="bottom"/>
          </w:tcPr>
          <w:p w14:paraId="4CA8B86A" w14:textId="7372A923" w:rsidR="00EA0329" w:rsidRPr="00EA0329" w:rsidRDefault="00EA0329" w:rsidP="00EA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0.832</w:t>
            </w:r>
          </w:p>
        </w:tc>
        <w:tc>
          <w:tcPr>
            <w:tcW w:w="1378" w:type="dxa"/>
            <w:vAlign w:val="bottom"/>
          </w:tcPr>
          <w:p w14:paraId="7FB7AB7F" w14:textId="05DF2201" w:rsidR="00EA0329" w:rsidRPr="00EA0329" w:rsidRDefault="00EA0329" w:rsidP="00EA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EA0329" w:rsidRPr="000A2B3A" w14:paraId="4A98CBDA" w14:textId="77777777" w:rsidTr="00BF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2BE28C0B" w14:textId="77777777" w:rsidR="00EA0329" w:rsidRPr="00174D2A" w:rsidRDefault="00EA0329" w:rsidP="00EA0329">
            <w:pPr>
              <w:jc w:val="center"/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174D2A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mom-2</w:t>
            </w:r>
            <w:r w:rsidRPr="00174D2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 RNAi control</w:t>
            </w:r>
          </w:p>
        </w:tc>
        <w:tc>
          <w:tcPr>
            <w:tcW w:w="2592" w:type="dxa"/>
            <w:vAlign w:val="bottom"/>
          </w:tcPr>
          <w:p w14:paraId="2D2357DE" w14:textId="77777777" w:rsidR="00EA0329" w:rsidRPr="00174D2A" w:rsidRDefault="00EA0329" w:rsidP="00EA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mom-2</w:t>
            </w:r>
            <w:r w:rsidRPr="00174D2A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3FEE9945" w14:textId="0F285BF6" w:rsidR="00EA0329" w:rsidRPr="00EA0329" w:rsidRDefault="00EA0329" w:rsidP="00EA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1382" w:type="dxa"/>
            <w:vAlign w:val="bottom"/>
          </w:tcPr>
          <w:p w14:paraId="3F7AB9B1" w14:textId="6CA9A771" w:rsidR="00EA0329" w:rsidRPr="00EA0329" w:rsidRDefault="00EA0329" w:rsidP="00EA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0.0438</w:t>
            </w:r>
          </w:p>
        </w:tc>
        <w:tc>
          <w:tcPr>
            <w:tcW w:w="1378" w:type="dxa"/>
            <w:vAlign w:val="bottom"/>
          </w:tcPr>
          <w:p w14:paraId="62329C08" w14:textId="1017EAFD" w:rsidR="00EA0329" w:rsidRPr="00EA0329" w:rsidRDefault="00EA0329" w:rsidP="00EA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</w:tbl>
    <w:p w14:paraId="4AD881F0" w14:textId="77777777" w:rsidR="00A653B1" w:rsidRDefault="00A653B1" w:rsidP="00201873">
      <w:pPr>
        <w:rPr>
          <w:rFonts w:ascii="Arial" w:hAnsi="Arial" w:cs="Arial"/>
        </w:rPr>
      </w:pPr>
    </w:p>
    <w:p w14:paraId="20FF60B2" w14:textId="77777777" w:rsidR="00011CC2" w:rsidRDefault="00011CC2" w:rsidP="00201873">
      <w:pPr>
        <w:rPr>
          <w:rFonts w:ascii="Arial" w:hAnsi="Arial" w:cs="Arial"/>
        </w:rPr>
      </w:pPr>
    </w:p>
    <w:p w14:paraId="01289882" w14:textId="50258A07" w:rsidR="00201873" w:rsidRDefault="00201873" w:rsidP="00201873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I</w:t>
      </w:r>
      <w:r>
        <w:rPr>
          <w:rFonts w:ascii="Arial" w:hAnsi="Arial" w:cs="Arial"/>
        </w:rPr>
        <w:t>: Statistical Results of Pairwise Proportion Test for Fig. 2C Posterior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592"/>
        <w:gridCol w:w="2592"/>
        <w:gridCol w:w="1382"/>
        <w:gridCol w:w="1382"/>
        <w:gridCol w:w="1378"/>
      </w:tblGrid>
      <w:tr w:rsidR="00201873" w:rsidRPr="00325109" w14:paraId="2B970870" w14:textId="77777777" w:rsidTr="00BF1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0D6F5C97" w14:textId="77777777" w:rsidR="00201873" w:rsidRPr="00325109" w:rsidRDefault="00201873" w:rsidP="00BF10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2592" w:type="dxa"/>
          </w:tcPr>
          <w:p w14:paraId="043FCA87" w14:textId="77777777" w:rsidR="00201873" w:rsidRPr="00325109" w:rsidRDefault="00201873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1382" w:type="dxa"/>
          </w:tcPr>
          <w:p w14:paraId="1E494877" w14:textId="77777777" w:rsidR="00201873" w:rsidRPr="00325109" w:rsidRDefault="00201873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82" w:type="dxa"/>
          </w:tcPr>
          <w:p w14:paraId="7C6DCDE3" w14:textId="77777777" w:rsidR="00201873" w:rsidRPr="00325109" w:rsidRDefault="00201873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5109">
              <w:rPr>
                <w:rFonts w:ascii="Arial" w:hAnsi="Arial" w:cs="Arial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378" w:type="dxa"/>
          </w:tcPr>
          <w:p w14:paraId="1B807F0E" w14:textId="77777777" w:rsidR="00201873" w:rsidRPr="00325109" w:rsidRDefault="00201873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325109">
              <w:rPr>
                <w:rFonts w:ascii="Arial" w:hAnsi="Arial" w:cs="Arial"/>
                <w:sz w:val="22"/>
                <w:szCs w:val="22"/>
              </w:rPr>
              <w:t>p.adj.signif</w:t>
            </w:r>
            <w:proofErr w:type="spellEnd"/>
            <w:proofErr w:type="gramEnd"/>
          </w:p>
        </w:tc>
      </w:tr>
      <w:tr w:rsidR="00EA0329" w:rsidRPr="000A2B3A" w14:paraId="64EEA096" w14:textId="77777777" w:rsidTr="00BF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5C2B8E0C" w14:textId="77777777" w:rsidR="00EA0329" w:rsidRPr="00174D2A" w:rsidRDefault="00EA0329" w:rsidP="00EA0329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74D2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174D2A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2592" w:type="dxa"/>
            <w:vAlign w:val="bottom"/>
          </w:tcPr>
          <w:p w14:paraId="0DF548A4" w14:textId="77777777" w:rsidR="00EA0329" w:rsidRPr="00174D2A" w:rsidRDefault="00EA0329" w:rsidP="00EA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mom-5 </w:t>
            </w:r>
            <w:r w:rsidRPr="00174D2A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15F06CBC" w14:textId="2E197E31" w:rsidR="00EA0329" w:rsidRPr="00EA0329" w:rsidRDefault="00EA0329" w:rsidP="00EA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1.09E-28</w:t>
            </w:r>
          </w:p>
        </w:tc>
        <w:tc>
          <w:tcPr>
            <w:tcW w:w="1382" w:type="dxa"/>
            <w:vAlign w:val="bottom"/>
          </w:tcPr>
          <w:p w14:paraId="438821C4" w14:textId="7627479E" w:rsidR="00EA0329" w:rsidRPr="00EA0329" w:rsidRDefault="00EA0329" w:rsidP="00EA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6.57E-28</w:t>
            </w:r>
          </w:p>
        </w:tc>
        <w:tc>
          <w:tcPr>
            <w:tcW w:w="1378" w:type="dxa"/>
            <w:vAlign w:val="bottom"/>
          </w:tcPr>
          <w:p w14:paraId="58844241" w14:textId="270A563F" w:rsidR="00EA0329" w:rsidRPr="00EA0329" w:rsidRDefault="00EA0329" w:rsidP="00EA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  <w:tr w:rsidR="00EA0329" w:rsidRPr="000A2B3A" w14:paraId="7CF11BC5" w14:textId="77777777" w:rsidTr="00BF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319386B1" w14:textId="77777777" w:rsidR="00EA0329" w:rsidRPr="00174D2A" w:rsidRDefault="00EA0329" w:rsidP="00EA0329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74D2A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 xml:space="preserve">mom-5 </w:t>
            </w:r>
            <w:r w:rsidRPr="00174D2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RNAi control</w:t>
            </w:r>
          </w:p>
        </w:tc>
        <w:tc>
          <w:tcPr>
            <w:tcW w:w="2592" w:type="dxa"/>
            <w:vAlign w:val="bottom"/>
          </w:tcPr>
          <w:p w14:paraId="03A2F2DF" w14:textId="77777777" w:rsidR="00EA0329" w:rsidRPr="00174D2A" w:rsidRDefault="00EA0329" w:rsidP="00EA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mom-5 </w:t>
            </w:r>
            <w:r w:rsidRPr="00174D2A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1D4BFBD4" w14:textId="3312C22B" w:rsidR="00EA0329" w:rsidRPr="00EA0329" w:rsidRDefault="00EA0329" w:rsidP="00EA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4.23E-15</w:t>
            </w:r>
          </w:p>
        </w:tc>
        <w:tc>
          <w:tcPr>
            <w:tcW w:w="1382" w:type="dxa"/>
            <w:vAlign w:val="bottom"/>
          </w:tcPr>
          <w:p w14:paraId="0708AAF1" w14:textId="7BC4993D" w:rsidR="00EA0329" w:rsidRPr="00EA0329" w:rsidRDefault="00EA0329" w:rsidP="00EA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8.46E-15</w:t>
            </w:r>
          </w:p>
        </w:tc>
        <w:tc>
          <w:tcPr>
            <w:tcW w:w="1378" w:type="dxa"/>
            <w:vAlign w:val="bottom"/>
          </w:tcPr>
          <w:p w14:paraId="7292987E" w14:textId="34A0F89A" w:rsidR="00EA0329" w:rsidRPr="00EA0329" w:rsidRDefault="00EA0329" w:rsidP="00EA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  <w:tr w:rsidR="00EA0329" w:rsidRPr="000A2B3A" w14:paraId="5454E6A5" w14:textId="77777777" w:rsidTr="00BF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48C35A77" w14:textId="77777777" w:rsidR="00EA0329" w:rsidRPr="00174D2A" w:rsidRDefault="00EA0329" w:rsidP="00EA0329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174D2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174D2A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2592" w:type="dxa"/>
            <w:vAlign w:val="bottom"/>
          </w:tcPr>
          <w:p w14:paraId="0972517D" w14:textId="77777777" w:rsidR="00EA0329" w:rsidRPr="00174D2A" w:rsidRDefault="00EA0329" w:rsidP="00EA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lin-17 </w:t>
            </w:r>
            <w:r w:rsidRPr="00174D2A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01ACDC1D" w14:textId="7D3CE90F" w:rsidR="00EA0329" w:rsidRPr="00EA0329" w:rsidRDefault="00EA0329" w:rsidP="00EA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0.662</w:t>
            </w:r>
          </w:p>
        </w:tc>
        <w:tc>
          <w:tcPr>
            <w:tcW w:w="1382" w:type="dxa"/>
            <w:vAlign w:val="bottom"/>
          </w:tcPr>
          <w:p w14:paraId="5F8504BF" w14:textId="578584F8" w:rsidR="00EA0329" w:rsidRPr="00EA0329" w:rsidRDefault="00EA0329" w:rsidP="00EA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0.662</w:t>
            </w:r>
          </w:p>
        </w:tc>
        <w:tc>
          <w:tcPr>
            <w:tcW w:w="1378" w:type="dxa"/>
            <w:vAlign w:val="bottom"/>
          </w:tcPr>
          <w:p w14:paraId="0D1406C8" w14:textId="2E50066C" w:rsidR="00EA0329" w:rsidRPr="00EA0329" w:rsidRDefault="00EA0329" w:rsidP="00EA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EA0329" w:rsidRPr="000A2B3A" w14:paraId="0F8B4F70" w14:textId="77777777" w:rsidTr="00BF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5821266D" w14:textId="77777777" w:rsidR="00EA0329" w:rsidRPr="00174D2A" w:rsidRDefault="00EA0329" w:rsidP="00EA0329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174D2A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 xml:space="preserve">lin-17 </w:t>
            </w:r>
            <w:r w:rsidRPr="00174D2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RNAi control</w:t>
            </w:r>
          </w:p>
        </w:tc>
        <w:tc>
          <w:tcPr>
            <w:tcW w:w="2592" w:type="dxa"/>
            <w:vAlign w:val="bottom"/>
          </w:tcPr>
          <w:p w14:paraId="0ACBFF50" w14:textId="77777777" w:rsidR="00EA0329" w:rsidRPr="00174D2A" w:rsidRDefault="00EA0329" w:rsidP="00EA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lin-17 </w:t>
            </w:r>
            <w:r w:rsidRPr="00174D2A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4F0E6020" w14:textId="2BC22D47" w:rsidR="00EA0329" w:rsidRPr="00EA0329" w:rsidRDefault="00EA0329" w:rsidP="00EA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1382" w:type="dxa"/>
            <w:vAlign w:val="bottom"/>
          </w:tcPr>
          <w:p w14:paraId="758A9113" w14:textId="38B8F8B9" w:rsidR="00EA0329" w:rsidRPr="00EA0329" w:rsidRDefault="00EA0329" w:rsidP="00EA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0.579</w:t>
            </w:r>
          </w:p>
        </w:tc>
        <w:tc>
          <w:tcPr>
            <w:tcW w:w="1378" w:type="dxa"/>
            <w:vAlign w:val="bottom"/>
          </w:tcPr>
          <w:p w14:paraId="5FEC83DB" w14:textId="1DDFA952" w:rsidR="00EA0329" w:rsidRPr="00EA0329" w:rsidRDefault="00EA0329" w:rsidP="00EA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EA0329" w:rsidRPr="000A2B3A" w14:paraId="48C44F49" w14:textId="77777777" w:rsidTr="00BF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6E733E39" w14:textId="77777777" w:rsidR="00EA0329" w:rsidRPr="00174D2A" w:rsidRDefault="00EA0329" w:rsidP="00EA0329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174D2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174D2A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2592" w:type="dxa"/>
            <w:vAlign w:val="bottom"/>
          </w:tcPr>
          <w:p w14:paraId="5626F5EF" w14:textId="77777777" w:rsidR="00EA0329" w:rsidRPr="00174D2A" w:rsidRDefault="00EA0329" w:rsidP="00EA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gl-20 </w:t>
            </w:r>
            <w:r w:rsidRPr="00174D2A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2FB5BAF3" w14:textId="55362F92" w:rsidR="00EA0329" w:rsidRPr="00EA0329" w:rsidRDefault="00EA0329" w:rsidP="00EA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0.0636</w:t>
            </w:r>
          </w:p>
        </w:tc>
        <w:tc>
          <w:tcPr>
            <w:tcW w:w="1382" w:type="dxa"/>
            <w:vAlign w:val="bottom"/>
          </w:tcPr>
          <w:p w14:paraId="69D1D00C" w14:textId="19AE4B01" w:rsidR="00EA0329" w:rsidRPr="00EA0329" w:rsidRDefault="00EA0329" w:rsidP="00EA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0.0763</w:t>
            </w:r>
          </w:p>
        </w:tc>
        <w:tc>
          <w:tcPr>
            <w:tcW w:w="1378" w:type="dxa"/>
            <w:vAlign w:val="bottom"/>
          </w:tcPr>
          <w:p w14:paraId="3127390C" w14:textId="2667BDB3" w:rsidR="00EA0329" w:rsidRPr="00EA0329" w:rsidRDefault="00EA0329" w:rsidP="00EA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EA0329" w:rsidRPr="000A2B3A" w14:paraId="52FB718F" w14:textId="77777777" w:rsidTr="00BF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2E2279C3" w14:textId="77777777" w:rsidR="00EA0329" w:rsidRPr="00174D2A" w:rsidRDefault="00EA0329" w:rsidP="00EA0329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174D2A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 xml:space="preserve">egl-20 </w:t>
            </w:r>
            <w:r w:rsidRPr="00174D2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RNAi control</w:t>
            </w:r>
          </w:p>
        </w:tc>
        <w:tc>
          <w:tcPr>
            <w:tcW w:w="2592" w:type="dxa"/>
            <w:vAlign w:val="bottom"/>
          </w:tcPr>
          <w:p w14:paraId="7BA60A4C" w14:textId="77777777" w:rsidR="00EA0329" w:rsidRPr="00174D2A" w:rsidRDefault="00EA0329" w:rsidP="00EA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egl-20 </w:t>
            </w:r>
            <w:r w:rsidRPr="00174D2A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2BE60B5C" w14:textId="17761860" w:rsidR="00EA0329" w:rsidRPr="00EA0329" w:rsidRDefault="00EA0329" w:rsidP="00EA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0.00128</w:t>
            </w:r>
          </w:p>
        </w:tc>
        <w:tc>
          <w:tcPr>
            <w:tcW w:w="1382" w:type="dxa"/>
            <w:vAlign w:val="bottom"/>
          </w:tcPr>
          <w:p w14:paraId="334E84BE" w14:textId="7CC8A2D0" w:rsidR="00EA0329" w:rsidRPr="00EA0329" w:rsidRDefault="00EA0329" w:rsidP="00EA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0.00385</w:t>
            </w:r>
          </w:p>
        </w:tc>
        <w:tc>
          <w:tcPr>
            <w:tcW w:w="1378" w:type="dxa"/>
            <w:vAlign w:val="bottom"/>
          </w:tcPr>
          <w:p w14:paraId="664728F7" w14:textId="7DFE55DD" w:rsidR="00EA0329" w:rsidRPr="00EA0329" w:rsidRDefault="00EA0329" w:rsidP="00EA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EA0329" w:rsidRPr="000A2B3A" w14:paraId="12BB8C17" w14:textId="77777777" w:rsidTr="00BF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13404F06" w14:textId="77777777" w:rsidR="00EA0329" w:rsidRPr="00174D2A" w:rsidRDefault="00EA0329" w:rsidP="00EA0329">
            <w:pPr>
              <w:jc w:val="center"/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174D2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174D2A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2592" w:type="dxa"/>
            <w:vAlign w:val="bottom"/>
          </w:tcPr>
          <w:p w14:paraId="25244504" w14:textId="77777777" w:rsidR="00EA0329" w:rsidRPr="00174D2A" w:rsidRDefault="00EA0329" w:rsidP="00EA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mom-2 </w:t>
            </w:r>
            <w:r w:rsidRPr="00174D2A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7B7867E4" w14:textId="6E1FA317" w:rsidR="00EA0329" w:rsidRPr="00EA0329" w:rsidRDefault="00EA0329" w:rsidP="00EA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382" w:type="dxa"/>
            <w:vAlign w:val="bottom"/>
          </w:tcPr>
          <w:p w14:paraId="553693EE" w14:textId="4EF0D33C" w:rsidR="00EA0329" w:rsidRPr="00EA0329" w:rsidRDefault="00EA0329" w:rsidP="00EA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78" w:type="dxa"/>
            <w:vAlign w:val="bottom"/>
          </w:tcPr>
          <w:p w14:paraId="29D60647" w14:textId="6495DC7B" w:rsidR="00EA0329" w:rsidRPr="00EA0329" w:rsidRDefault="00EA0329" w:rsidP="00EA0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EA0329" w:rsidRPr="000A2B3A" w14:paraId="43EDB3E0" w14:textId="77777777" w:rsidTr="00BF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3FFA0DF8" w14:textId="77777777" w:rsidR="00EA0329" w:rsidRPr="00174D2A" w:rsidRDefault="00EA0329" w:rsidP="00EA0329">
            <w:pPr>
              <w:jc w:val="center"/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174D2A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 xml:space="preserve">mom-2 </w:t>
            </w:r>
            <w:r w:rsidRPr="00174D2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RNAi control</w:t>
            </w:r>
          </w:p>
        </w:tc>
        <w:tc>
          <w:tcPr>
            <w:tcW w:w="2592" w:type="dxa"/>
            <w:vAlign w:val="bottom"/>
          </w:tcPr>
          <w:p w14:paraId="76F6C519" w14:textId="77777777" w:rsidR="00EA0329" w:rsidRPr="00174D2A" w:rsidRDefault="00EA0329" w:rsidP="00EA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mom-2 </w:t>
            </w:r>
            <w:r w:rsidRPr="00174D2A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73F44066" w14:textId="5B4C69F6" w:rsidR="00EA0329" w:rsidRPr="00EA0329" w:rsidRDefault="00EA0329" w:rsidP="00EA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0.0727</w:t>
            </w:r>
          </w:p>
        </w:tc>
        <w:tc>
          <w:tcPr>
            <w:tcW w:w="1382" w:type="dxa"/>
            <w:vAlign w:val="bottom"/>
          </w:tcPr>
          <w:p w14:paraId="7C576DAE" w14:textId="50A5E2D3" w:rsidR="00EA0329" w:rsidRPr="00EA0329" w:rsidRDefault="00EA0329" w:rsidP="00EA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1378" w:type="dxa"/>
            <w:vAlign w:val="bottom"/>
          </w:tcPr>
          <w:p w14:paraId="4117AA51" w14:textId="7E3DC5C6" w:rsidR="00EA0329" w:rsidRPr="00EA0329" w:rsidRDefault="00EA0329" w:rsidP="00EA0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0329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</w:tbl>
    <w:p w14:paraId="4B4DC26C" w14:textId="77777777" w:rsidR="00201873" w:rsidRDefault="00201873">
      <w:pPr>
        <w:rPr>
          <w:rFonts w:ascii="Arial" w:hAnsi="Arial" w:cs="Arial"/>
        </w:rPr>
      </w:pPr>
    </w:p>
    <w:p w14:paraId="6701C8B5" w14:textId="77777777" w:rsidR="00011CC2" w:rsidRDefault="00011CC2">
      <w:pPr>
        <w:rPr>
          <w:rFonts w:ascii="Arial" w:hAnsi="Arial" w:cs="Arial"/>
        </w:rPr>
      </w:pPr>
    </w:p>
    <w:p w14:paraId="0D0B323E" w14:textId="1AEF1A88" w:rsidR="00F10925" w:rsidRDefault="00F10925" w:rsidP="00F10925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J</w:t>
      </w:r>
      <w:r>
        <w:rPr>
          <w:rFonts w:ascii="Arial" w:hAnsi="Arial" w:cs="Arial"/>
        </w:rPr>
        <w:t xml:space="preserve">: Statistical Results of </w:t>
      </w:r>
      <w:r w:rsidR="00D57BB9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Additive Test for Fig. 2C Posterior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111"/>
        <w:gridCol w:w="1156"/>
        <w:gridCol w:w="1231"/>
        <w:gridCol w:w="585"/>
        <w:gridCol w:w="1497"/>
        <w:gridCol w:w="1511"/>
        <w:gridCol w:w="1125"/>
        <w:gridCol w:w="1144"/>
      </w:tblGrid>
      <w:tr w:rsidR="0065624C" w:rsidRPr="006C1C41" w14:paraId="67B781A2" w14:textId="77777777" w:rsidTr="00EC2F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1" w:type="dxa"/>
          </w:tcPr>
          <w:p w14:paraId="11E2346C" w14:textId="77777777" w:rsidR="0065624C" w:rsidRPr="00502A51" w:rsidRDefault="0065624C" w:rsidP="00EC2FE3">
            <w:pPr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156" w:type="dxa"/>
            <w:vAlign w:val="center"/>
          </w:tcPr>
          <w:p w14:paraId="2E01E150" w14:textId="77777777" w:rsidR="0065624C" w:rsidRPr="006C1C41" w:rsidRDefault="0065624C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Additive effect</w:t>
            </w:r>
          </w:p>
        </w:tc>
        <w:tc>
          <w:tcPr>
            <w:tcW w:w="1231" w:type="dxa"/>
            <w:vAlign w:val="center"/>
          </w:tcPr>
          <w:p w14:paraId="192D77E2" w14:textId="77777777" w:rsidR="0065624C" w:rsidRPr="006C1C41" w:rsidRDefault="0065624C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Observed</w:t>
            </w:r>
          </w:p>
        </w:tc>
        <w:tc>
          <w:tcPr>
            <w:tcW w:w="585" w:type="dxa"/>
            <w:vAlign w:val="center"/>
          </w:tcPr>
          <w:p w14:paraId="005CC6F6" w14:textId="77777777" w:rsidR="0065624C" w:rsidRPr="006C1C41" w:rsidRDefault="0065624C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n</w:t>
            </w:r>
          </w:p>
        </w:tc>
        <w:tc>
          <w:tcPr>
            <w:tcW w:w="1497" w:type="dxa"/>
            <w:vAlign w:val="center"/>
          </w:tcPr>
          <w:p w14:paraId="02498524" w14:textId="77777777" w:rsidR="0065624C" w:rsidRPr="006C1C41" w:rsidRDefault="0065624C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 xml:space="preserve">Predicted additive </w:t>
            </w:r>
            <w:proofErr w:type="gramStart"/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for  sample</w:t>
            </w:r>
            <w:proofErr w:type="gramEnd"/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 xml:space="preserve"> size 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(</w:t>
            </w: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)</w:t>
            </w:r>
          </w:p>
        </w:tc>
        <w:tc>
          <w:tcPr>
            <w:tcW w:w="1511" w:type="dxa"/>
            <w:vAlign w:val="center"/>
          </w:tcPr>
          <w:p w14:paraId="59856B47" w14:textId="77777777" w:rsidR="0065624C" w:rsidRPr="006C1C41" w:rsidRDefault="0065624C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Observed for sample size (n)</w:t>
            </w:r>
          </w:p>
        </w:tc>
        <w:tc>
          <w:tcPr>
            <w:tcW w:w="1125" w:type="dxa"/>
            <w:vAlign w:val="center"/>
          </w:tcPr>
          <w:p w14:paraId="6E7169A8" w14:textId="77777777" w:rsidR="0065624C" w:rsidRPr="006C1C41" w:rsidRDefault="0065624C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p-value</w:t>
            </w:r>
          </w:p>
        </w:tc>
        <w:tc>
          <w:tcPr>
            <w:tcW w:w="1144" w:type="dxa"/>
            <w:vAlign w:val="center"/>
          </w:tcPr>
          <w:p w14:paraId="0FEF3B02" w14:textId="77777777" w:rsidR="0065624C" w:rsidRPr="006C1C41" w:rsidRDefault="0065624C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proofErr w:type="spellStart"/>
            <w:proofErr w:type="gramStart"/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p.signif</w:t>
            </w:r>
            <w:proofErr w:type="spellEnd"/>
            <w:proofErr w:type="gramEnd"/>
          </w:p>
        </w:tc>
      </w:tr>
      <w:tr w:rsidR="0065624C" w:rsidRPr="00502A51" w14:paraId="7AC9D562" w14:textId="77777777" w:rsidTr="00EC2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shd w:val="clear" w:color="auto" w:fill="F2F2F2" w:themeFill="background1" w:themeFillShade="F2"/>
            <w:vAlign w:val="center"/>
          </w:tcPr>
          <w:p w14:paraId="05F50FC1" w14:textId="77777777" w:rsidR="0065624C" w:rsidRPr="00502A51" w:rsidRDefault="0065624C" w:rsidP="00EC2F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2A51">
              <w:rPr>
                <w:rFonts w:ascii="Arial" w:hAnsi="Arial" w:cs="Arial"/>
                <w:sz w:val="22"/>
                <w:szCs w:val="22"/>
              </w:rPr>
              <w:t>mom-5</w:t>
            </w:r>
          </w:p>
        </w:tc>
        <w:tc>
          <w:tcPr>
            <w:tcW w:w="1156" w:type="dxa"/>
          </w:tcPr>
          <w:p w14:paraId="256A01CF" w14:textId="77777777" w:rsidR="0065624C" w:rsidRPr="00502A51" w:rsidRDefault="0065624C" w:rsidP="00EC2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%</w:t>
            </w:r>
          </w:p>
        </w:tc>
        <w:tc>
          <w:tcPr>
            <w:tcW w:w="1231" w:type="dxa"/>
          </w:tcPr>
          <w:p w14:paraId="6ED4197E" w14:textId="77777777" w:rsidR="0065624C" w:rsidRPr="00502A51" w:rsidRDefault="0065624C" w:rsidP="00EC2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%</w:t>
            </w:r>
          </w:p>
        </w:tc>
        <w:tc>
          <w:tcPr>
            <w:tcW w:w="585" w:type="dxa"/>
          </w:tcPr>
          <w:p w14:paraId="59E2F8EC" w14:textId="77777777" w:rsidR="0065624C" w:rsidRPr="00502A51" w:rsidRDefault="0065624C" w:rsidP="00EC2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0</w:t>
            </w:r>
          </w:p>
        </w:tc>
        <w:tc>
          <w:tcPr>
            <w:tcW w:w="1497" w:type="dxa"/>
          </w:tcPr>
          <w:p w14:paraId="73746334" w14:textId="77777777" w:rsidR="0065624C" w:rsidRPr="00502A51" w:rsidRDefault="0065624C" w:rsidP="00EC2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1511" w:type="dxa"/>
          </w:tcPr>
          <w:p w14:paraId="530EAA31" w14:textId="77777777" w:rsidR="0065624C" w:rsidRPr="00502A51" w:rsidRDefault="0065624C" w:rsidP="00EC2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1125" w:type="dxa"/>
          </w:tcPr>
          <w:p w14:paraId="74A3EDA5" w14:textId="77777777" w:rsidR="0065624C" w:rsidRPr="00F10925" w:rsidRDefault="0065624C" w:rsidP="00EC2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0925">
              <w:rPr>
                <w:rFonts w:ascii="Arial" w:hAnsi="Arial" w:cs="Arial"/>
                <w:color w:val="000000"/>
                <w:sz w:val="22"/>
                <w:szCs w:val="22"/>
              </w:rPr>
              <w:t>6.85E-07</w:t>
            </w:r>
          </w:p>
        </w:tc>
        <w:tc>
          <w:tcPr>
            <w:tcW w:w="1144" w:type="dxa"/>
          </w:tcPr>
          <w:p w14:paraId="4FE0B698" w14:textId="77777777" w:rsidR="0065624C" w:rsidRPr="00502A51" w:rsidRDefault="0065624C" w:rsidP="00EC2F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65624C" w:rsidRPr="00502A51" w14:paraId="01D28CC0" w14:textId="77777777" w:rsidTr="00EC2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Align w:val="center"/>
          </w:tcPr>
          <w:p w14:paraId="2C0C0D95" w14:textId="35A380C7" w:rsidR="0065624C" w:rsidRPr="00502A51" w:rsidRDefault="0065624C" w:rsidP="006562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2A51">
              <w:rPr>
                <w:rFonts w:ascii="Arial" w:hAnsi="Arial" w:cs="Arial"/>
                <w:sz w:val="22"/>
                <w:szCs w:val="22"/>
              </w:rPr>
              <w:t>egl-20</w:t>
            </w:r>
          </w:p>
        </w:tc>
        <w:tc>
          <w:tcPr>
            <w:tcW w:w="1156" w:type="dxa"/>
          </w:tcPr>
          <w:p w14:paraId="6571E611" w14:textId="1DBE36C8" w:rsidR="0065624C" w:rsidRPr="00502A51" w:rsidRDefault="0065624C" w:rsidP="00656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%</w:t>
            </w:r>
          </w:p>
        </w:tc>
        <w:tc>
          <w:tcPr>
            <w:tcW w:w="1231" w:type="dxa"/>
          </w:tcPr>
          <w:p w14:paraId="5D940B51" w14:textId="71C140C0" w:rsidR="0065624C" w:rsidRPr="00502A51" w:rsidRDefault="0065624C" w:rsidP="00656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%</w:t>
            </w:r>
          </w:p>
        </w:tc>
        <w:tc>
          <w:tcPr>
            <w:tcW w:w="585" w:type="dxa"/>
          </w:tcPr>
          <w:p w14:paraId="138306E8" w14:textId="684CA22F" w:rsidR="0065624C" w:rsidRPr="00502A51" w:rsidRDefault="0065624C" w:rsidP="00656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1</w:t>
            </w:r>
          </w:p>
        </w:tc>
        <w:tc>
          <w:tcPr>
            <w:tcW w:w="1497" w:type="dxa"/>
          </w:tcPr>
          <w:p w14:paraId="24ACBC03" w14:textId="0A2E99A8" w:rsidR="0065624C" w:rsidRPr="00502A51" w:rsidRDefault="0065624C" w:rsidP="00656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511" w:type="dxa"/>
          </w:tcPr>
          <w:p w14:paraId="11B58EBE" w14:textId="26F52823" w:rsidR="0065624C" w:rsidRPr="00502A51" w:rsidRDefault="0065624C" w:rsidP="00656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25" w:type="dxa"/>
          </w:tcPr>
          <w:p w14:paraId="7D31C5B8" w14:textId="57068EDB" w:rsidR="0065624C" w:rsidRPr="00502A51" w:rsidRDefault="0065624C" w:rsidP="00656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9</w:t>
            </w:r>
          </w:p>
        </w:tc>
        <w:tc>
          <w:tcPr>
            <w:tcW w:w="1144" w:type="dxa"/>
          </w:tcPr>
          <w:p w14:paraId="797B149C" w14:textId="629D0EDC" w:rsidR="0065624C" w:rsidRPr="00502A51" w:rsidRDefault="0065624C" w:rsidP="00656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</w:tbl>
    <w:p w14:paraId="3BA92015" w14:textId="4B9770CB" w:rsidR="006C072F" w:rsidRDefault="006C072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CEE465B" w14:textId="755CACA0" w:rsidR="006C072F" w:rsidRDefault="006C072F" w:rsidP="006C072F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</w:t>
      </w:r>
      <w:r w:rsidR="0039048E">
        <w:rPr>
          <w:rFonts w:ascii="Arial" w:hAnsi="Arial" w:cs="Arial"/>
        </w:rPr>
        <w:t>K</w:t>
      </w:r>
      <w:r>
        <w:rPr>
          <w:rFonts w:ascii="Arial" w:hAnsi="Arial" w:cs="Arial"/>
        </w:rPr>
        <w:t>: Sample Size of Fig. 3B</w:t>
      </w:r>
      <w:r w:rsidR="001356AC">
        <w:rPr>
          <w:rFonts w:ascii="Arial" w:hAnsi="Arial" w:cs="Arial"/>
        </w:rPr>
        <w:t>-C</w:t>
      </w:r>
    </w:p>
    <w:tbl>
      <w:tblPr>
        <w:tblStyle w:val="GridTable1Light"/>
        <w:tblW w:w="9468" w:type="dxa"/>
        <w:tblLook w:val="04A0" w:firstRow="1" w:lastRow="0" w:firstColumn="1" w:lastColumn="0" w:noHBand="0" w:noVBand="1"/>
      </w:tblPr>
      <w:tblGrid>
        <w:gridCol w:w="3142"/>
        <w:gridCol w:w="1007"/>
        <w:gridCol w:w="863"/>
        <w:gridCol w:w="1114"/>
        <w:gridCol w:w="1114"/>
        <w:gridCol w:w="1114"/>
        <w:gridCol w:w="1114"/>
      </w:tblGrid>
      <w:tr w:rsidR="00E70FFD" w:rsidRPr="007C5D25" w14:paraId="23737294" w14:textId="03AD0D2C" w:rsidTr="00F023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vAlign w:val="center"/>
          </w:tcPr>
          <w:p w14:paraId="26C741CB" w14:textId="77777777" w:rsidR="006C072F" w:rsidRPr="00E70FFD" w:rsidRDefault="006C072F" w:rsidP="00F023DC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 w:rsidRPr="00E70FFD">
              <w:rPr>
                <w:rFonts w:ascii="Arial" w:hAnsi="Arial" w:cs="Arial"/>
                <w:sz w:val="21"/>
                <w:szCs w:val="21"/>
              </w:rPr>
              <w:t>Group</w:t>
            </w:r>
          </w:p>
        </w:tc>
        <w:tc>
          <w:tcPr>
            <w:tcW w:w="1007" w:type="dxa"/>
            <w:vAlign w:val="center"/>
          </w:tcPr>
          <w:p w14:paraId="4533BFBE" w14:textId="77777777" w:rsidR="006C072F" w:rsidRPr="00E70FFD" w:rsidRDefault="006C072F" w:rsidP="00F023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E70FFD">
              <w:rPr>
                <w:rFonts w:ascii="Arial" w:hAnsi="Arial" w:cs="Arial"/>
                <w:sz w:val="20"/>
                <w:szCs w:val="20"/>
              </w:rPr>
              <w:t>Total number</w:t>
            </w:r>
          </w:p>
        </w:tc>
        <w:tc>
          <w:tcPr>
            <w:tcW w:w="863" w:type="dxa"/>
            <w:vAlign w:val="center"/>
          </w:tcPr>
          <w:p w14:paraId="6D4FC24C" w14:textId="77777777" w:rsidR="006C072F" w:rsidRPr="00E70FFD" w:rsidRDefault="006C072F" w:rsidP="00F023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E70FFD">
              <w:rPr>
                <w:rFonts w:ascii="Arial" w:hAnsi="Arial" w:cs="Arial"/>
                <w:sz w:val="20"/>
                <w:szCs w:val="20"/>
              </w:rPr>
              <w:t>All defect</w:t>
            </w:r>
          </w:p>
        </w:tc>
        <w:tc>
          <w:tcPr>
            <w:tcW w:w="1114" w:type="dxa"/>
            <w:vAlign w:val="center"/>
          </w:tcPr>
          <w:p w14:paraId="27DDDB7E" w14:textId="77777777" w:rsidR="006C072F" w:rsidRPr="00E70FFD" w:rsidRDefault="006C072F" w:rsidP="00F023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E70FFD">
              <w:rPr>
                <w:rFonts w:ascii="Arial" w:hAnsi="Arial" w:cs="Arial"/>
                <w:sz w:val="20"/>
                <w:szCs w:val="20"/>
              </w:rPr>
              <w:t>Anterior defect</w:t>
            </w:r>
          </w:p>
        </w:tc>
        <w:tc>
          <w:tcPr>
            <w:tcW w:w="1114" w:type="dxa"/>
            <w:vAlign w:val="center"/>
          </w:tcPr>
          <w:p w14:paraId="053A2A3F" w14:textId="77777777" w:rsidR="006C072F" w:rsidRPr="00E70FFD" w:rsidRDefault="006C072F" w:rsidP="00F023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E70FFD">
              <w:rPr>
                <w:rFonts w:ascii="Arial" w:hAnsi="Arial" w:cs="Arial"/>
                <w:sz w:val="20"/>
                <w:szCs w:val="20"/>
              </w:rPr>
              <w:t>Posterior defect</w:t>
            </w:r>
          </w:p>
        </w:tc>
        <w:tc>
          <w:tcPr>
            <w:tcW w:w="1114" w:type="dxa"/>
            <w:vAlign w:val="center"/>
          </w:tcPr>
          <w:p w14:paraId="20DEFBC5" w14:textId="579DEBC9" w:rsidR="006C072F" w:rsidRPr="00E70FFD" w:rsidRDefault="006C072F" w:rsidP="00F023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E70FFD">
              <w:rPr>
                <w:rFonts w:ascii="Arial" w:hAnsi="Arial" w:cs="Arial"/>
                <w:sz w:val="20"/>
                <w:szCs w:val="20"/>
              </w:rPr>
              <w:t>Anterior no turn</w:t>
            </w:r>
          </w:p>
        </w:tc>
        <w:tc>
          <w:tcPr>
            <w:tcW w:w="1114" w:type="dxa"/>
            <w:vAlign w:val="center"/>
          </w:tcPr>
          <w:p w14:paraId="256D838B" w14:textId="5F7D42D0" w:rsidR="006C072F" w:rsidRPr="00E70FFD" w:rsidRDefault="006C072F" w:rsidP="00F023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E70FFD">
              <w:rPr>
                <w:rFonts w:ascii="Arial" w:hAnsi="Arial" w:cs="Arial"/>
                <w:sz w:val="20"/>
                <w:szCs w:val="20"/>
              </w:rPr>
              <w:t>Posterior no turn</w:t>
            </w:r>
          </w:p>
        </w:tc>
      </w:tr>
      <w:tr w:rsidR="00074B4C" w:rsidRPr="000A2B3A" w14:paraId="0DCAF082" w14:textId="755C3034" w:rsidTr="00F023D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vAlign w:val="center"/>
          </w:tcPr>
          <w:p w14:paraId="1EFF5A61" w14:textId="77777777" w:rsidR="00074B4C" w:rsidRPr="00F023DC" w:rsidRDefault="00074B4C" w:rsidP="00F023D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23DC">
              <w:rPr>
                <w:rFonts w:ascii="Arial" w:hAnsi="Arial" w:cs="Arial"/>
                <w:color w:val="000000"/>
                <w:sz w:val="18"/>
                <w:szCs w:val="18"/>
              </w:rPr>
              <w:t>control RNAi N2</w:t>
            </w:r>
          </w:p>
        </w:tc>
        <w:tc>
          <w:tcPr>
            <w:tcW w:w="1007" w:type="dxa"/>
            <w:vAlign w:val="center"/>
          </w:tcPr>
          <w:p w14:paraId="453B0112" w14:textId="03551632" w:rsidR="00074B4C" w:rsidRPr="000A2B3A" w:rsidRDefault="00074B4C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863" w:type="dxa"/>
            <w:vAlign w:val="center"/>
          </w:tcPr>
          <w:p w14:paraId="03A4F479" w14:textId="4B5186CB" w:rsidR="00074B4C" w:rsidRPr="000A2B3A" w:rsidRDefault="00074B4C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14" w:type="dxa"/>
            <w:vAlign w:val="center"/>
          </w:tcPr>
          <w:p w14:paraId="6A436CC5" w14:textId="33880D7A" w:rsidR="00074B4C" w:rsidRPr="000A2B3A" w:rsidRDefault="00074B4C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4" w:type="dxa"/>
            <w:vAlign w:val="center"/>
          </w:tcPr>
          <w:p w14:paraId="37B09EDA" w14:textId="2A9AF674" w:rsidR="00074B4C" w:rsidRPr="000A2B3A" w:rsidRDefault="00074B4C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14" w:type="dxa"/>
            <w:vAlign w:val="center"/>
          </w:tcPr>
          <w:p w14:paraId="6CB22A62" w14:textId="3A0C825C" w:rsidR="00074B4C" w:rsidRPr="000A2B3A" w:rsidRDefault="00074B4C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4" w:type="dxa"/>
            <w:vAlign w:val="center"/>
          </w:tcPr>
          <w:p w14:paraId="0A10D63C" w14:textId="0CF1CFED" w:rsidR="00074B4C" w:rsidRPr="000A2B3A" w:rsidRDefault="00074B4C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E70FFD" w:rsidRPr="000A2B3A" w14:paraId="3279814B" w14:textId="42F76D2D" w:rsidTr="00F023D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vAlign w:val="center"/>
          </w:tcPr>
          <w:p w14:paraId="3D796080" w14:textId="3B3056DE" w:rsidR="006C072F" w:rsidRPr="00F023DC" w:rsidRDefault="006C072F" w:rsidP="00F023DC">
            <w:pPr>
              <w:ind w:right="52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023DC">
              <w:rPr>
                <w:rFonts w:ascii="Arial" w:hAnsi="Arial" w:cs="Arial"/>
                <w:color w:val="000000"/>
                <w:sz w:val="18"/>
                <w:szCs w:val="18"/>
              </w:rPr>
              <w:t>control RNAi</w:t>
            </w:r>
            <w:r w:rsidR="00E70FFD" w:rsidRPr="00F023D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023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ig</w:t>
            </w:r>
            <w:r w:rsidR="00F023DC" w:rsidRPr="00F023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-</w:t>
            </w:r>
            <w:r w:rsidRPr="00F023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1(u787)</w:t>
            </w:r>
          </w:p>
        </w:tc>
        <w:tc>
          <w:tcPr>
            <w:tcW w:w="1007" w:type="dxa"/>
            <w:vAlign w:val="center"/>
          </w:tcPr>
          <w:p w14:paraId="7477EDF5" w14:textId="77777777" w:rsidR="006C072F" w:rsidRPr="000A2B3A" w:rsidRDefault="006C072F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A2B3A">
              <w:rPr>
                <w:rFonts w:ascii="Arial" w:hAnsi="Arial" w:cs="Arial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863" w:type="dxa"/>
            <w:vAlign w:val="center"/>
          </w:tcPr>
          <w:p w14:paraId="37F0B994" w14:textId="77777777" w:rsidR="006C072F" w:rsidRPr="000A2B3A" w:rsidRDefault="006C072F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A2B3A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14" w:type="dxa"/>
            <w:vAlign w:val="center"/>
          </w:tcPr>
          <w:p w14:paraId="290C3A0F" w14:textId="77777777" w:rsidR="006C072F" w:rsidRPr="000A2B3A" w:rsidRDefault="006C072F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A2B3A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14" w:type="dxa"/>
            <w:vAlign w:val="center"/>
          </w:tcPr>
          <w:p w14:paraId="551C1C60" w14:textId="77777777" w:rsidR="006C072F" w:rsidRPr="000A2B3A" w:rsidRDefault="006C072F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A2B3A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14" w:type="dxa"/>
            <w:vAlign w:val="center"/>
          </w:tcPr>
          <w:p w14:paraId="292425B9" w14:textId="471D1CF1" w:rsidR="006C072F" w:rsidRPr="000A2B3A" w:rsidRDefault="00E70FFD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4" w:type="dxa"/>
            <w:vAlign w:val="center"/>
          </w:tcPr>
          <w:p w14:paraId="6AC803E5" w14:textId="33C27C08" w:rsidR="006C072F" w:rsidRPr="000A2B3A" w:rsidRDefault="00E70FFD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E70FFD" w:rsidRPr="000A2B3A" w14:paraId="2FB874FC" w14:textId="164A524B" w:rsidTr="00F023D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vAlign w:val="center"/>
          </w:tcPr>
          <w:p w14:paraId="7A61DBBB" w14:textId="4BFF598B" w:rsidR="00E70FFD" w:rsidRPr="00F023DC" w:rsidRDefault="00E70FFD" w:rsidP="00F023DC">
            <w:pPr>
              <w:ind w:right="5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23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tp-3</w:t>
            </w:r>
            <w:r w:rsidRPr="00F023DC">
              <w:rPr>
                <w:rFonts w:ascii="Arial" w:hAnsi="Arial" w:cs="Arial"/>
                <w:color w:val="000000"/>
                <w:sz w:val="18"/>
                <w:szCs w:val="18"/>
              </w:rPr>
              <w:t xml:space="preserve"> RNAi N2</w:t>
            </w:r>
          </w:p>
        </w:tc>
        <w:tc>
          <w:tcPr>
            <w:tcW w:w="1007" w:type="dxa"/>
            <w:vAlign w:val="center"/>
          </w:tcPr>
          <w:p w14:paraId="17378BB3" w14:textId="3D3CEEA9" w:rsidR="00E70FFD" w:rsidRPr="00E70FFD" w:rsidRDefault="00E70FFD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0FFD"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863" w:type="dxa"/>
            <w:vAlign w:val="center"/>
          </w:tcPr>
          <w:p w14:paraId="48F701C2" w14:textId="659C9AD7" w:rsidR="00E70FFD" w:rsidRPr="00E70FFD" w:rsidRDefault="00E70FFD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0FFD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14" w:type="dxa"/>
            <w:vAlign w:val="center"/>
          </w:tcPr>
          <w:p w14:paraId="470B3E00" w14:textId="43ED14F4" w:rsidR="00E70FFD" w:rsidRPr="00E70FFD" w:rsidRDefault="00E70FFD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0FFD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14" w:type="dxa"/>
            <w:vAlign w:val="center"/>
          </w:tcPr>
          <w:p w14:paraId="15566DA1" w14:textId="7949AF3A" w:rsidR="00E70FFD" w:rsidRPr="00E70FFD" w:rsidRDefault="00E70FFD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0FF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4" w:type="dxa"/>
            <w:vAlign w:val="center"/>
          </w:tcPr>
          <w:p w14:paraId="3C43C284" w14:textId="1AD43511" w:rsidR="00E70FFD" w:rsidRPr="00E70FFD" w:rsidRDefault="00E70FFD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0FF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4" w:type="dxa"/>
            <w:vAlign w:val="center"/>
          </w:tcPr>
          <w:p w14:paraId="0E8A0F6F" w14:textId="5A047D5A" w:rsidR="00E70FFD" w:rsidRPr="00E70FFD" w:rsidRDefault="00E70FFD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0FF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E70FFD" w:rsidRPr="000A2B3A" w14:paraId="0F5DACE6" w14:textId="617EC1C1" w:rsidTr="00F023D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vAlign w:val="center"/>
          </w:tcPr>
          <w:p w14:paraId="526CA390" w14:textId="43364858" w:rsidR="00E70FFD" w:rsidRPr="00F023DC" w:rsidRDefault="00E70FFD" w:rsidP="00F023DC">
            <w:pPr>
              <w:ind w:right="52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023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tp-3</w:t>
            </w:r>
            <w:r w:rsidRPr="00F023DC">
              <w:rPr>
                <w:rFonts w:ascii="Arial" w:hAnsi="Arial" w:cs="Arial"/>
                <w:color w:val="000000"/>
                <w:sz w:val="18"/>
                <w:szCs w:val="18"/>
              </w:rPr>
              <w:t xml:space="preserve"> RNAi </w:t>
            </w:r>
            <w:r w:rsidRPr="00F023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ig-21(u787)</w:t>
            </w:r>
          </w:p>
        </w:tc>
        <w:tc>
          <w:tcPr>
            <w:tcW w:w="1007" w:type="dxa"/>
            <w:vAlign w:val="center"/>
          </w:tcPr>
          <w:p w14:paraId="2CCBB81C" w14:textId="7949DE07" w:rsidR="00E70FFD" w:rsidRPr="00E70FFD" w:rsidRDefault="00E70FFD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0FFD"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863" w:type="dxa"/>
            <w:vAlign w:val="center"/>
          </w:tcPr>
          <w:p w14:paraId="1E62DA1F" w14:textId="21D7A7CF" w:rsidR="00E70FFD" w:rsidRPr="00E70FFD" w:rsidRDefault="00E70FFD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0FFD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14" w:type="dxa"/>
            <w:vAlign w:val="center"/>
          </w:tcPr>
          <w:p w14:paraId="5156A9D5" w14:textId="694D6E03" w:rsidR="00E70FFD" w:rsidRPr="00E70FFD" w:rsidRDefault="00E70FFD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0FFD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14" w:type="dxa"/>
            <w:vAlign w:val="center"/>
          </w:tcPr>
          <w:p w14:paraId="04BE30AA" w14:textId="5A8263AC" w:rsidR="00E70FFD" w:rsidRPr="00E70FFD" w:rsidRDefault="00E70FFD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0FFD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14" w:type="dxa"/>
            <w:vAlign w:val="center"/>
          </w:tcPr>
          <w:p w14:paraId="56DBFE4D" w14:textId="57369D9E" w:rsidR="00E70FFD" w:rsidRPr="00E70FFD" w:rsidRDefault="00E70FFD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0FF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4" w:type="dxa"/>
            <w:vAlign w:val="center"/>
          </w:tcPr>
          <w:p w14:paraId="50B7AD1C" w14:textId="654991F5" w:rsidR="00E70FFD" w:rsidRPr="00E70FFD" w:rsidRDefault="00E70FFD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0FF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071950" w:rsidRPr="000A2B3A" w14:paraId="37D50363" w14:textId="3178DC8C" w:rsidTr="00F023D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vAlign w:val="center"/>
          </w:tcPr>
          <w:p w14:paraId="17BE9D71" w14:textId="44611947" w:rsidR="00071950" w:rsidRPr="00F023DC" w:rsidRDefault="00071950" w:rsidP="00F023DC">
            <w:pPr>
              <w:ind w:right="5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23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py-19</w:t>
            </w:r>
            <w:r w:rsidRPr="00F023DC">
              <w:rPr>
                <w:rFonts w:ascii="Arial" w:hAnsi="Arial" w:cs="Arial"/>
                <w:color w:val="000000"/>
                <w:sz w:val="18"/>
                <w:szCs w:val="18"/>
              </w:rPr>
              <w:t xml:space="preserve"> RNAi N2</w:t>
            </w:r>
          </w:p>
        </w:tc>
        <w:tc>
          <w:tcPr>
            <w:tcW w:w="1007" w:type="dxa"/>
            <w:vAlign w:val="center"/>
          </w:tcPr>
          <w:p w14:paraId="06AAC023" w14:textId="17FC5A3D" w:rsidR="00071950" w:rsidRPr="000A2B3A" w:rsidRDefault="00071950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63" w:type="dxa"/>
            <w:vAlign w:val="center"/>
          </w:tcPr>
          <w:p w14:paraId="5F99A826" w14:textId="319C556F" w:rsidR="00071950" w:rsidRPr="000A2B3A" w:rsidRDefault="00071950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4" w:type="dxa"/>
            <w:vAlign w:val="center"/>
          </w:tcPr>
          <w:p w14:paraId="24D4A4CE" w14:textId="1FBF31A9" w:rsidR="00071950" w:rsidRPr="000A2B3A" w:rsidRDefault="00820E95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14" w:type="dxa"/>
            <w:vAlign w:val="center"/>
          </w:tcPr>
          <w:p w14:paraId="0CC33500" w14:textId="559E8791" w:rsidR="00071950" w:rsidRPr="000A2B3A" w:rsidRDefault="00820E95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4" w:type="dxa"/>
            <w:vAlign w:val="center"/>
          </w:tcPr>
          <w:p w14:paraId="04B1A461" w14:textId="3DC3AF53" w:rsidR="00071950" w:rsidRPr="000A2B3A" w:rsidRDefault="00820E95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4" w:type="dxa"/>
            <w:vAlign w:val="center"/>
          </w:tcPr>
          <w:p w14:paraId="2DFBD596" w14:textId="1729E157" w:rsidR="00071950" w:rsidRPr="000A2B3A" w:rsidRDefault="00820E95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071950" w:rsidRPr="000A2B3A" w14:paraId="4D366354" w14:textId="313DA5BF" w:rsidTr="00F023D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vAlign w:val="center"/>
          </w:tcPr>
          <w:p w14:paraId="01EFC443" w14:textId="56CDB613" w:rsidR="00071950" w:rsidRPr="00F023DC" w:rsidRDefault="00071950" w:rsidP="00F023DC">
            <w:pPr>
              <w:ind w:right="5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23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py-19</w:t>
            </w:r>
            <w:r w:rsidRPr="00F023DC">
              <w:rPr>
                <w:rFonts w:ascii="Arial" w:hAnsi="Arial" w:cs="Arial"/>
                <w:color w:val="000000"/>
                <w:sz w:val="18"/>
                <w:szCs w:val="18"/>
              </w:rPr>
              <w:t xml:space="preserve"> RNAi </w:t>
            </w:r>
            <w:r w:rsidRPr="00F023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ig-21(u787)</w:t>
            </w:r>
          </w:p>
        </w:tc>
        <w:tc>
          <w:tcPr>
            <w:tcW w:w="1007" w:type="dxa"/>
            <w:vAlign w:val="center"/>
          </w:tcPr>
          <w:p w14:paraId="6648E2E7" w14:textId="1DAE3192" w:rsidR="00071950" w:rsidRPr="000A2B3A" w:rsidRDefault="00071950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863" w:type="dxa"/>
            <w:vAlign w:val="center"/>
          </w:tcPr>
          <w:p w14:paraId="1535AA57" w14:textId="3EB07AB1" w:rsidR="00071950" w:rsidRPr="000A2B3A" w:rsidRDefault="00071950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14" w:type="dxa"/>
            <w:vAlign w:val="center"/>
          </w:tcPr>
          <w:p w14:paraId="46D47DBB" w14:textId="04E0E8B4" w:rsidR="00071950" w:rsidRPr="000A2B3A" w:rsidRDefault="00820E95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14" w:type="dxa"/>
            <w:vAlign w:val="center"/>
          </w:tcPr>
          <w:p w14:paraId="60E85CA0" w14:textId="434BFFBB" w:rsidR="00071950" w:rsidRPr="000A2B3A" w:rsidRDefault="00820E95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14" w:type="dxa"/>
            <w:vAlign w:val="center"/>
          </w:tcPr>
          <w:p w14:paraId="250C6A74" w14:textId="415093F6" w:rsidR="00071950" w:rsidRPr="000A2B3A" w:rsidRDefault="00820E95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4" w:type="dxa"/>
            <w:vAlign w:val="center"/>
          </w:tcPr>
          <w:p w14:paraId="685CA45A" w14:textId="3CB68672" w:rsidR="00071950" w:rsidRPr="000A2B3A" w:rsidRDefault="00820E95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071950" w:rsidRPr="000A2B3A" w14:paraId="47AD4045" w14:textId="451A0416" w:rsidTr="00F023D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vAlign w:val="center"/>
          </w:tcPr>
          <w:p w14:paraId="3A8D7B5C" w14:textId="612C34CB" w:rsidR="00071950" w:rsidRPr="00F023DC" w:rsidRDefault="00071950" w:rsidP="00F023DC">
            <w:pPr>
              <w:ind w:right="5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23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unc-40</w:t>
            </w:r>
            <w:r w:rsidRPr="00F023DC">
              <w:rPr>
                <w:rFonts w:ascii="Arial" w:hAnsi="Arial" w:cs="Arial"/>
                <w:color w:val="000000"/>
                <w:sz w:val="18"/>
                <w:szCs w:val="18"/>
              </w:rPr>
              <w:t xml:space="preserve"> RNAi N2</w:t>
            </w:r>
          </w:p>
        </w:tc>
        <w:tc>
          <w:tcPr>
            <w:tcW w:w="1007" w:type="dxa"/>
            <w:vAlign w:val="center"/>
          </w:tcPr>
          <w:p w14:paraId="60C25D33" w14:textId="4A55B2C0" w:rsidR="00071950" w:rsidRPr="00071950" w:rsidRDefault="00071950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950"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863" w:type="dxa"/>
            <w:vAlign w:val="center"/>
          </w:tcPr>
          <w:p w14:paraId="1B7E5322" w14:textId="54B74ADD" w:rsidR="00071950" w:rsidRPr="00071950" w:rsidRDefault="00071950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950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14" w:type="dxa"/>
            <w:vAlign w:val="center"/>
          </w:tcPr>
          <w:p w14:paraId="5847FE84" w14:textId="16BFD555" w:rsidR="00071950" w:rsidRPr="00071950" w:rsidRDefault="00071950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950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14" w:type="dxa"/>
            <w:vAlign w:val="center"/>
          </w:tcPr>
          <w:p w14:paraId="5CFBEC83" w14:textId="5867D793" w:rsidR="00071950" w:rsidRPr="00071950" w:rsidRDefault="00071950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950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14" w:type="dxa"/>
            <w:vAlign w:val="center"/>
          </w:tcPr>
          <w:p w14:paraId="121B8F58" w14:textId="22C5F700" w:rsidR="00071950" w:rsidRPr="00071950" w:rsidRDefault="00071950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95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4" w:type="dxa"/>
            <w:vAlign w:val="center"/>
          </w:tcPr>
          <w:p w14:paraId="4656E428" w14:textId="1FA17140" w:rsidR="00071950" w:rsidRPr="00071950" w:rsidRDefault="00071950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95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071950" w:rsidRPr="000A2B3A" w14:paraId="18804416" w14:textId="0E7BAD6C" w:rsidTr="00F023D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vAlign w:val="center"/>
          </w:tcPr>
          <w:p w14:paraId="5C87795F" w14:textId="77F23F63" w:rsidR="00071950" w:rsidRPr="00F023DC" w:rsidRDefault="00071950" w:rsidP="00F023DC">
            <w:pPr>
              <w:ind w:right="52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023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unc-40</w:t>
            </w:r>
            <w:r w:rsidRPr="00F023DC">
              <w:rPr>
                <w:rFonts w:ascii="Arial" w:hAnsi="Arial" w:cs="Arial"/>
                <w:color w:val="000000"/>
                <w:sz w:val="18"/>
                <w:szCs w:val="18"/>
              </w:rPr>
              <w:t xml:space="preserve"> RNAi </w:t>
            </w:r>
            <w:r w:rsidRPr="00F023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ig-21(u787)</w:t>
            </w:r>
          </w:p>
        </w:tc>
        <w:tc>
          <w:tcPr>
            <w:tcW w:w="1007" w:type="dxa"/>
            <w:vAlign w:val="center"/>
          </w:tcPr>
          <w:p w14:paraId="54481757" w14:textId="0F826B36" w:rsidR="00071950" w:rsidRPr="00071950" w:rsidRDefault="00071950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950">
              <w:rPr>
                <w:rFonts w:ascii="Arial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863" w:type="dxa"/>
            <w:vAlign w:val="center"/>
          </w:tcPr>
          <w:p w14:paraId="6CB438AC" w14:textId="1957AA9F" w:rsidR="00071950" w:rsidRPr="00071950" w:rsidRDefault="00071950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950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14" w:type="dxa"/>
            <w:vAlign w:val="center"/>
          </w:tcPr>
          <w:p w14:paraId="58EF170B" w14:textId="53394B7C" w:rsidR="00071950" w:rsidRPr="00071950" w:rsidRDefault="00071950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950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14" w:type="dxa"/>
            <w:vAlign w:val="center"/>
          </w:tcPr>
          <w:p w14:paraId="6753E4E0" w14:textId="5811B6F3" w:rsidR="00071950" w:rsidRPr="00071950" w:rsidRDefault="00071950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950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14" w:type="dxa"/>
            <w:vAlign w:val="center"/>
          </w:tcPr>
          <w:p w14:paraId="39B8C860" w14:textId="3AA47F7D" w:rsidR="00071950" w:rsidRPr="00071950" w:rsidRDefault="00071950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950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14" w:type="dxa"/>
            <w:vAlign w:val="center"/>
          </w:tcPr>
          <w:p w14:paraId="00EBD0F0" w14:textId="53BBB7E0" w:rsidR="00071950" w:rsidRPr="00071950" w:rsidRDefault="00071950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95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071950" w:rsidRPr="000A2B3A" w14:paraId="1DD4188D" w14:textId="71BB344B" w:rsidTr="00F023D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vAlign w:val="center"/>
          </w:tcPr>
          <w:p w14:paraId="0BC0CA40" w14:textId="2376AB88" w:rsidR="00071950" w:rsidRPr="00F023DC" w:rsidRDefault="00071950" w:rsidP="00F023DC">
            <w:pPr>
              <w:ind w:right="5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23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unc-5</w:t>
            </w:r>
            <w:r w:rsidRPr="00F023DC">
              <w:rPr>
                <w:rFonts w:ascii="Arial" w:hAnsi="Arial" w:cs="Arial"/>
                <w:color w:val="000000"/>
                <w:sz w:val="18"/>
                <w:szCs w:val="18"/>
              </w:rPr>
              <w:t xml:space="preserve"> RNAi N2</w:t>
            </w:r>
          </w:p>
        </w:tc>
        <w:tc>
          <w:tcPr>
            <w:tcW w:w="1007" w:type="dxa"/>
            <w:vAlign w:val="center"/>
          </w:tcPr>
          <w:p w14:paraId="7E1BACF2" w14:textId="6389E191" w:rsidR="00071950" w:rsidRPr="00071950" w:rsidRDefault="00071950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950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863" w:type="dxa"/>
            <w:vAlign w:val="center"/>
          </w:tcPr>
          <w:p w14:paraId="06C6CCDC" w14:textId="3B9F65AC" w:rsidR="00071950" w:rsidRPr="00071950" w:rsidRDefault="00071950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950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14" w:type="dxa"/>
            <w:vAlign w:val="center"/>
          </w:tcPr>
          <w:p w14:paraId="13ADBAAA" w14:textId="6D0C43D5" w:rsidR="00071950" w:rsidRPr="00071950" w:rsidRDefault="00071950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950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14" w:type="dxa"/>
            <w:vAlign w:val="center"/>
          </w:tcPr>
          <w:p w14:paraId="0ADEBBB7" w14:textId="0A93461B" w:rsidR="00071950" w:rsidRPr="00071950" w:rsidRDefault="00071950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950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14" w:type="dxa"/>
            <w:vAlign w:val="center"/>
          </w:tcPr>
          <w:p w14:paraId="35D2086D" w14:textId="4EF539B9" w:rsidR="00071950" w:rsidRPr="00071950" w:rsidRDefault="00071950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95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4" w:type="dxa"/>
            <w:vAlign w:val="center"/>
          </w:tcPr>
          <w:p w14:paraId="559A011B" w14:textId="30B445B9" w:rsidR="00071950" w:rsidRPr="00071950" w:rsidRDefault="00071950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95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071950" w:rsidRPr="000A2B3A" w14:paraId="70A4F238" w14:textId="10295BE7" w:rsidTr="00F023D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vAlign w:val="center"/>
          </w:tcPr>
          <w:p w14:paraId="6CBE8E1F" w14:textId="1A9F4FE8" w:rsidR="00071950" w:rsidRPr="00F023DC" w:rsidRDefault="00071950" w:rsidP="00F023DC">
            <w:pPr>
              <w:ind w:right="5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23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unc-5</w:t>
            </w:r>
            <w:r w:rsidRPr="00F023DC">
              <w:rPr>
                <w:rFonts w:ascii="Arial" w:hAnsi="Arial" w:cs="Arial"/>
                <w:color w:val="000000"/>
                <w:sz w:val="18"/>
                <w:szCs w:val="18"/>
              </w:rPr>
              <w:t xml:space="preserve"> RNAi </w:t>
            </w:r>
            <w:r w:rsidRPr="00F023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ig-21(u787)</w:t>
            </w:r>
          </w:p>
        </w:tc>
        <w:tc>
          <w:tcPr>
            <w:tcW w:w="1007" w:type="dxa"/>
            <w:vAlign w:val="center"/>
          </w:tcPr>
          <w:p w14:paraId="655F1E3D" w14:textId="0EE3AA0B" w:rsidR="00071950" w:rsidRPr="00071950" w:rsidRDefault="00071950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950">
              <w:rPr>
                <w:rFonts w:ascii="Arial" w:hAnsi="Arial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863" w:type="dxa"/>
            <w:vAlign w:val="center"/>
          </w:tcPr>
          <w:p w14:paraId="0D18086B" w14:textId="4EFF27AF" w:rsidR="00071950" w:rsidRPr="00071950" w:rsidRDefault="00071950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950"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114" w:type="dxa"/>
            <w:vAlign w:val="center"/>
          </w:tcPr>
          <w:p w14:paraId="6E07A6D1" w14:textId="2DA24D8D" w:rsidR="00071950" w:rsidRPr="00071950" w:rsidRDefault="00071950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950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14" w:type="dxa"/>
            <w:vAlign w:val="center"/>
          </w:tcPr>
          <w:p w14:paraId="369797BD" w14:textId="4685E00E" w:rsidR="00071950" w:rsidRPr="00071950" w:rsidRDefault="00071950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950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14" w:type="dxa"/>
            <w:vAlign w:val="center"/>
          </w:tcPr>
          <w:p w14:paraId="1DB76065" w14:textId="18F15E04" w:rsidR="00071950" w:rsidRPr="00071950" w:rsidRDefault="00071950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950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14" w:type="dxa"/>
            <w:vAlign w:val="center"/>
          </w:tcPr>
          <w:p w14:paraId="1EF9D45E" w14:textId="7EB08CA0" w:rsidR="00071950" w:rsidRPr="00071950" w:rsidRDefault="00071950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1950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071950" w:rsidRPr="000A2B3A" w14:paraId="1D614AEA" w14:textId="77777777" w:rsidTr="00F023D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vAlign w:val="center"/>
          </w:tcPr>
          <w:p w14:paraId="5E9641E1" w14:textId="6CC94667" w:rsidR="00071950" w:rsidRPr="00F023DC" w:rsidRDefault="00071950" w:rsidP="00F023DC">
            <w:pPr>
              <w:ind w:right="5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23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rc-1</w:t>
            </w:r>
            <w:r w:rsidRPr="00F023DC">
              <w:rPr>
                <w:rFonts w:ascii="Arial" w:hAnsi="Arial" w:cs="Arial"/>
                <w:color w:val="000000"/>
                <w:sz w:val="18"/>
                <w:szCs w:val="18"/>
              </w:rPr>
              <w:t xml:space="preserve"> RNAi N2</w:t>
            </w:r>
          </w:p>
        </w:tc>
        <w:tc>
          <w:tcPr>
            <w:tcW w:w="1007" w:type="dxa"/>
            <w:vAlign w:val="center"/>
          </w:tcPr>
          <w:p w14:paraId="456A48E1" w14:textId="4406335F" w:rsidR="00071950" w:rsidRPr="000A2B3A" w:rsidRDefault="001E6D2E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863" w:type="dxa"/>
            <w:vAlign w:val="center"/>
          </w:tcPr>
          <w:p w14:paraId="197AA80C" w14:textId="0FF875F5" w:rsidR="00071950" w:rsidRPr="000A2B3A" w:rsidRDefault="001E6D2E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14" w:type="dxa"/>
            <w:vAlign w:val="center"/>
          </w:tcPr>
          <w:p w14:paraId="118D92B4" w14:textId="13B41156" w:rsidR="00071950" w:rsidRPr="000A2B3A" w:rsidRDefault="001E6D2E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14" w:type="dxa"/>
            <w:vAlign w:val="center"/>
          </w:tcPr>
          <w:p w14:paraId="7F41BBA9" w14:textId="56B7D5C0" w:rsidR="00071950" w:rsidRPr="000A2B3A" w:rsidRDefault="001E6D2E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14" w:type="dxa"/>
            <w:vAlign w:val="center"/>
          </w:tcPr>
          <w:p w14:paraId="17C92C0C" w14:textId="08B2B641" w:rsidR="00071950" w:rsidRPr="000A2B3A" w:rsidRDefault="001E6D2E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14" w:type="dxa"/>
            <w:vAlign w:val="center"/>
          </w:tcPr>
          <w:p w14:paraId="1BAB802F" w14:textId="61CFDDD9" w:rsidR="00071950" w:rsidRPr="000A2B3A" w:rsidRDefault="001E6D2E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</w:tr>
      <w:tr w:rsidR="00071950" w:rsidRPr="000A2B3A" w14:paraId="7ADF2FBD" w14:textId="77777777" w:rsidTr="00F023D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vAlign w:val="center"/>
          </w:tcPr>
          <w:p w14:paraId="3883C38E" w14:textId="009ED66E" w:rsidR="00071950" w:rsidRPr="00F023DC" w:rsidRDefault="00071950" w:rsidP="00F023DC">
            <w:pPr>
              <w:ind w:right="5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23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rc-1</w:t>
            </w:r>
            <w:r w:rsidRPr="00F023DC">
              <w:rPr>
                <w:rFonts w:ascii="Arial" w:hAnsi="Arial" w:cs="Arial"/>
                <w:color w:val="000000"/>
                <w:sz w:val="18"/>
                <w:szCs w:val="18"/>
              </w:rPr>
              <w:t xml:space="preserve"> RNAi </w:t>
            </w:r>
            <w:r w:rsidRPr="00F023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ig-21(u787)</w:t>
            </w:r>
          </w:p>
        </w:tc>
        <w:tc>
          <w:tcPr>
            <w:tcW w:w="1007" w:type="dxa"/>
            <w:vAlign w:val="center"/>
          </w:tcPr>
          <w:p w14:paraId="31F2028B" w14:textId="04B160BD" w:rsidR="00071950" w:rsidRPr="000A2B3A" w:rsidRDefault="001E6D2E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863" w:type="dxa"/>
            <w:vAlign w:val="center"/>
          </w:tcPr>
          <w:p w14:paraId="2C584DD0" w14:textId="541871D7" w:rsidR="00071950" w:rsidRPr="000A2B3A" w:rsidRDefault="001E6D2E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114" w:type="dxa"/>
            <w:vAlign w:val="center"/>
          </w:tcPr>
          <w:p w14:paraId="52ADEAB2" w14:textId="573060D1" w:rsidR="00071950" w:rsidRPr="000A2B3A" w:rsidRDefault="001E6D2E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14" w:type="dxa"/>
            <w:vAlign w:val="center"/>
          </w:tcPr>
          <w:p w14:paraId="75118919" w14:textId="621CDF63" w:rsidR="00071950" w:rsidRPr="000A2B3A" w:rsidRDefault="001E6D2E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14" w:type="dxa"/>
            <w:vAlign w:val="center"/>
          </w:tcPr>
          <w:p w14:paraId="3CC58D80" w14:textId="567E0D96" w:rsidR="00071950" w:rsidRPr="000A2B3A" w:rsidRDefault="001E6D2E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14" w:type="dxa"/>
            <w:vAlign w:val="center"/>
          </w:tcPr>
          <w:p w14:paraId="01D2464A" w14:textId="614E6577" w:rsidR="00071950" w:rsidRPr="000A2B3A" w:rsidRDefault="001E6D2E" w:rsidP="00F02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</w:tr>
    </w:tbl>
    <w:p w14:paraId="0BCEFBF5" w14:textId="77777777" w:rsidR="00A62073" w:rsidRDefault="00A62073" w:rsidP="00E70FFD">
      <w:pPr>
        <w:rPr>
          <w:rFonts w:ascii="Arial" w:hAnsi="Arial" w:cs="Arial"/>
        </w:rPr>
      </w:pPr>
    </w:p>
    <w:p w14:paraId="54F732E0" w14:textId="77777777" w:rsidR="00011CC2" w:rsidRDefault="00011CC2" w:rsidP="00E70FFD">
      <w:pPr>
        <w:rPr>
          <w:rFonts w:ascii="Arial" w:hAnsi="Arial" w:cs="Arial"/>
        </w:rPr>
      </w:pPr>
    </w:p>
    <w:p w14:paraId="17095C59" w14:textId="5A5A7B24" w:rsidR="001356AC" w:rsidRDefault="001356AC" w:rsidP="001356AC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: </w:t>
      </w:r>
      <w:r w:rsidRPr="002E3CE6">
        <w:rPr>
          <w:rFonts w:ascii="Arial" w:hAnsi="Arial" w:cs="Arial"/>
        </w:rPr>
        <w:t xml:space="preserve">Statistical Results of Pairwise Proportion Tests for Fig. </w:t>
      </w:r>
      <w:r>
        <w:rPr>
          <w:rFonts w:ascii="Arial" w:hAnsi="Arial" w:cs="Arial"/>
        </w:rPr>
        <w:t>3B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592"/>
        <w:gridCol w:w="2592"/>
        <w:gridCol w:w="1382"/>
        <w:gridCol w:w="1382"/>
        <w:gridCol w:w="1378"/>
      </w:tblGrid>
      <w:tr w:rsidR="001356AC" w:rsidRPr="00325109" w14:paraId="47149FBD" w14:textId="77777777" w:rsidTr="00BF1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0D8E6A2B" w14:textId="77777777" w:rsidR="001356AC" w:rsidRPr="00325109" w:rsidRDefault="001356AC" w:rsidP="00BF10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2592" w:type="dxa"/>
          </w:tcPr>
          <w:p w14:paraId="2B8B9903" w14:textId="77777777" w:rsidR="001356AC" w:rsidRPr="00325109" w:rsidRDefault="001356AC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1382" w:type="dxa"/>
          </w:tcPr>
          <w:p w14:paraId="2579D412" w14:textId="77777777" w:rsidR="001356AC" w:rsidRPr="00325109" w:rsidRDefault="001356AC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82" w:type="dxa"/>
          </w:tcPr>
          <w:p w14:paraId="4DC9710F" w14:textId="77777777" w:rsidR="001356AC" w:rsidRPr="00325109" w:rsidRDefault="001356AC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5109">
              <w:rPr>
                <w:rFonts w:ascii="Arial" w:hAnsi="Arial" w:cs="Arial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378" w:type="dxa"/>
          </w:tcPr>
          <w:p w14:paraId="440320F8" w14:textId="77777777" w:rsidR="001356AC" w:rsidRPr="00325109" w:rsidRDefault="001356AC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325109">
              <w:rPr>
                <w:rFonts w:ascii="Arial" w:hAnsi="Arial" w:cs="Arial"/>
                <w:sz w:val="22"/>
                <w:szCs w:val="22"/>
              </w:rPr>
              <w:t>p.adj.signif</w:t>
            </w:r>
            <w:proofErr w:type="spellEnd"/>
            <w:proofErr w:type="gramEnd"/>
          </w:p>
        </w:tc>
      </w:tr>
      <w:tr w:rsidR="00FF4ED0" w:rsidRPr="000A2B3A" w14:paraId="17F68224" w14:textId="77777777" w:rsidTr="00120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7D40E0BC" w14:textId="2FABFD51" w:rsidR="00FF4ED0" w:rsidRPr="001356AC" w:rsidRDefault="00FF4ED0" w:rsidP="00FF4ED0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356AC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1356AC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2592" w:type="dxa"/>
            <w:vAlign w:val="center"/>
          </w:tcPr>
          <w:p w14:paraId="3CFA8CA6" w14:textId="500AB8B9" w:rsidR="00FF4ED0" w:rsidRPr="001356AC" w:rsidRDefault="00FF4ED0" w:rsidP="00FF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56AC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ptp-3 </w:t>
            </w:r>
            <w:r w:rsidRPr="001356AC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1356AC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72F29BFC" w14:textId="6D3794B9" w:rsidR="00FF4ED0" w:rsidRPr="00FF4ED0" w:rsidRDefault="00FF4ED0" w:rsidP="00FF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F4ED0">
              <w:rPr>
                <w:rFonts w:ascii="Arial" w:hAnsi="Arial" w:cs="Arial"/>
                <w:color w:val="000000"/>
                <w:sz w:val="22"/>
                <w:szCs w:val="22"/>
              </w:rPr>
              <w:t>0.00149</w:t>
            </w:r>
          </w:p>
        </w:tc>
        <w:tc>
          <w:tcPr>
            <w:tcW w:w="1382" w:type="dxa"/>
            <w:vAlign w:val="bottom"/>
          </w:tcPr>
          <w:p w14:paraId="60571106" w14:textId="36E22243" w:rsidR="00FF4ED0" w:rsidRPr="00FF4ED0" w:rsidRDefault="00FF4ED0" w:rsidP="00FF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F4ED0">
              <w:rPr>
                <w:rFonts w:ascii="Arial" w:hAnsi="Arial" w:cs="Arial"/>
                <w:color w:val="000000"/>
                <w:sz w:val="22"/>
                <w:szCs w:val="22"/>
              </w:rPr>
              <w:t>0.00446</w:t>
            </w:r>
          </w:p>
        </w:tc>
        <w:tc>
          <w:tcPr>
            <w:tcW w:w="1378" w:type="dxa"/>
            <w:vAlign w:val="bottom"/>
          </w:tcPr>
          <w:p w14:paraId="07350466" w14:textId="3F4DEE9E" w:rsidR="00FF4ED0" w:rsidRPr="00FF4ED0" w:rsidRDefault="00FF4ED0" w:rsidP="00FF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F4ED0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FF4ED0" w:rsidRPr="000A2B3A" w14:paraId="7F503396" w14:textId="77777777" w:rsidTr="001201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66EB64AF" w14:textId="0B6EEF8E" w:rsidR="00FF4ED0" w:rsidRPr="001356AC" w:rsidRDefault="00FF4ED0" w:rsidP="00FF4ED0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356AC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 xml:space="preserve">ptp-3 </w:t>
            </w:r>
            <w:r w:rsidRPr="001356AC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RNAi control</w:t>
            </w:r>
          </w:p>
        </w:tc>
        <w:tc>
          <w:tcPr>
            <w:tcW w:w="2592" w:type="dxa"/>
            <w:vAlign w:val="center"/>
          </w:tcPr>
          <w:p w14:paraId="6F8283F5" w14:textId="3352CC31" w:rsidR="00FF4ED0" w:rsidRPr="001356AC" w:rsidRDefault="00FF4ED0" w:rsidP="00FF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56AC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ptp-3 </w:t>
            </w:r>
            <w:r w:rsidRPr="001356AC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1356AC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7D0D4DE7" w14:textId="331135E9" w:rsidR="00FF4ED0" w:rsidRPr="00FF4ED0" w:rsidRDefault="00FF4ED0" w:rsidP="00FF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F4ED0">
              <w:rPr>
                <w:rFonts w:ascii="Arial" w:hAnsi="Arial" w:cs="Arial"/>
                <w:color w:val="000000"/>
                <w:sz w:val="22"/>
                <w:szCs w:val="22"/>
              </w:rPr>
              <w:t>0.0204</w:t>
            </w:r>
          </w:p>
        </w:tc>
        <w:tc>
          <w:tcPr>
            <w:tcW w:w="1382" w:type="dxa"/>
            <w:vAlign w:val="bottom"/>
          </w:tcPr>
          <w:p w14:paraId="02729986" w14:textId="67C573C8" w:rsidR="00FF4ED0" w:rsidRPr="00FF4ED0" w:rsidRDefault="00FF4ED0" w:rsidP="00FF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F4ED0">
              <w:rPr>
                <w:rFonts w:ascii="Arial" w:hAnsi="Arial" w:cs="Arial"/>
                <w:color w:val="000000"/>
                <w:sz w:val="22"/>
                <w:szCs w:val="22"/>
              </w:rPr>
              <w:t>0.0407</w:t>
            </w:r>
          </w:p>
        </w:tc>
        <w:tc>
          <w:tcPr>
            <w:tcW w:w="1378" w:type="dxa"/>
            <w:vAlign w:val="bottom"/>
          </w:tcPr>
          <w:p w14:paraId="01784DE0" w14:textId="63803B05" w:rsidR="00FF4ED0" w:rsidRPr="00FF4ED0" w:rsidRDefault="00FF4ED0" w:rsidP="00FF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F4ED0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FF4ED0" w:rsidRPr="000A2B3A" w14:paraId="392D7E43" w14:textId="77777777" w:rsidTr="00120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42D7EE95" w14:textId="0C6A6F52" w:rsidR="00FF4ED0" w:rsidRPr="001356AC" w:rsidRDefault="00FF4ED0" w:rsidP="00FF4ED0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1356AC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1356AC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2592" w:type="dxa"/>
            <w:vAlign w:val="center"/>
          </w:tcPr>
          <w:p w14:paraId="70E8A2C4" w14:textId="4E98E2BA" w:rsidR="00FF4ED0" w:rsidRPr="001356AC" w:rsidRDefault="00FF4ED0" w:rsidP="00FF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356AC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dpy-19 </w:t>
            </w:r>
            <w:r w:rsidRPr="001356AC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1356AC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27B934D6" w14:textId="4737621B" w:rsidR="00FF4ED0" w:rsidRPr="00FF4ED0" w:rsidRDefault="00FF4ED0" w:rsidP="00FF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F4ED0">
              <w:rPr>
                <w:rFonts w:ascii="Arial" w:hAnsi="Arial" w:cs="Arial"/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1382" w:type="dxa"/>
            <w:vAlign w:val="bottom"/>
          </w:tcPr>
          <w:p w14:paraId="072CC459" w14:textId="5BBE5043" w:rsidR="00FF4ED0" w:rsidRPr="00FF4ED0" w:rsidRDefault="00FF4ED0" w:rsidP="00FF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F4ED0">
              <w:rPr>
                <w:rFonts w:ascii="Arial" w:hAnsi="Arial" w:cs="Arial"/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1378" w:type="dxa"/>
            <w:vAlign w:val="bottom"/>
          </w:tcPr>
          <w:p w14:paraId="5B752C33" w14:textId="157C4F10" w:rsidR="00FF4ED0" w:rsidRPr="00FF4ED0" w:rsidRDefault="00FF4ED0" w:rsidP="00FF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F4ED0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FF4ED0" w:rsidRPr="000A2B3A" w14:paraId="2FBD6375" w14:textId="77777777" w:rsidTr="001201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2151B319" w14:textId="32896B5A" w:rsidR="00FF4ED0" w:rsidRPr="001356AC" w:rsidRDefault="00FF4ED0" w:rsidP="00FF4ED0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1356AC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 xml:space="preserve">dpy-19 </w:t>
            </w:r>
            <w:r w:rsidRPr="001356AC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RNAi control</w:t>
            </w:r>
          </w:p>
        </w:tc>
        <w:tc>
          <w:tcPr>
            <w:tcW w:w="2592" w:type="dxa"/>
            <w:vAlign w:val="center"/>
          </w:tcPr>
          <w:p w14:paraId="565088FE" w14:textId="4FDCA2A9" w:rsidR="00FF4ED0" w:rsidRPr="001356AC" w:rsidRDefault="00FF4ED0" w:rsidP="00FF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356AC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dpy-19 </w:t>
            </w:r>
            <w:r w:rsidRPr="001356AC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1356AC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6AA459FA" w14:textId="4339E46D" w:rsidR="00FF4ED0" w:rsidRPr="00FF4ED0" w:rsidRDefault="00FF4ED0" w:rsidP="00FF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F4ED0">
              <w:rPr>
                <w:rFonts w:ascii="Arial" w:hAnsi="Arial" w:cs="Arial"/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1382" w:type="dxa"/>
            <w:vAlign w:val="bottom"/>
          </w:tcPr>
          <w:p w14:paraId="3E1CC6A1" w14:textId="6ACA593F" w:rsidR="00FF4ED0" w:rsidRPr="00FF4ED0" w:rsidRDefault="00FF4ED0" w:rsidP="00FF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F4ED0">
              <w:rPr>
                <w:rFonts w:ascii="Arial" w:hAnsi="Arial" w:cs="Arial"/>
                <w:color w:val="000000"/>
                <w:sz w:val="22"/>
                <w:szCs w:val="22"/>
              </w:rPr>
              <w:t>0.673</w:t>
            </w:r>
          </w:p>
        </w:tc>
        <w:tc>
          <w:tcPr>
            <w:tcW w:w="1378" w:type="dxa"/>
            <w:vAlign w:val="bottom"/>
          </w:tcPr>
          <w:p w14:paraId="70FCDD29" w14:textId="67EEB06B" w:rsidR="00FF4ED0" w:rsidRPr="00FF4ED0" w:rsidRDefault="00FF4ED0" w:rsidP="00FF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F4ED0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FF4ED0" w:rsidRPr="000A2B3A" w14:paraId="60A7C5A9" w14:textId="77777777" w:rsidTr="00120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0F9D5932" w14:textId="4FE768B8" w:rsidR="00FF4ED0" w:rsidRPr="001356AC" w:rsidRDefault="00FF4ED0" w:rsidP="00FF4ED0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1356AC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1356AC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2592" w:type="dxa"/>
            <w:vAlign w:val="center"/>
          </w:tcPr>
          <w:p w14:paraId="227396E7" w14:textId="23C1A17C" w:rsidR="00FF4ED0" w:rsidRPr="001356AC" w:rsidRDefault="00FF4ED0" w:rsidP="00FF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356AC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unc-40 </w:t>
            </w:r>
            <w:r w:rsidRPr="001356AC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1356AC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4770D730" w14:textId="61E35245" w:rsidR="00FF4ED0" w:rsidRPr="00FF4ED0" w:rsidRDefault="00FF4ED0" w:rsidP="00FF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F4ED0">
              <w:rPr>
                <w:rFonts w:ascii="Arial" w:hAnsi="Arial" w:cs="Arial"/>
                <w:color w:val="000000"/>
                <w:sz w:val="22"/>
                <w:szCs w:val="22"/>
              </w:rPr>
              <w:t>0.00103</w:t>
            </w:r>
          </w:p>
        </w:tc>
        <w:tc>
          <w:tcPr>
            <w:tcW w:w="1382" w:type="dxa"/>
            <w:vAlign w:val="bottom"/>
          </w:tcPr>
          <w:p w14:paraId="4EFC19EA" w14:textId="4151217D" w:rsidR="00FF4ED0" w:rsidRPr="00FF4ED0" w:rsidRDefault="00FF4ED0" w:rsidP="00FF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F4ED0">
              <w:rPr>
                <w:rFonts w:ascii="Arial" w:hAnsi="Arial" w:cs="Arial"/>
                <w:color w:val="000000"/>
                <w:sz w:val="22"/>
                <w:szCs w:val="22"/>
              </w:rPr>
              <w:t>0.00206</w:t>
            </w:r>
          </w:p>
        </w:tc>
        <w:tc>
          <w:tcPr>
            <w:tcW w:w="1378" w:type="dxa"/>
            <w:vAlign w:val="bottom"/>
          </w:tcPr>
          <w:p w14:paraId="387AF8CE" w14:textId="708A0C44" w:rsidR="00FF4ED0" w:rsidRPr="00FF4ED0" w:rsidRDefault="00FF4ED0" w:rsidP="00FF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F4ED0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FF4ED0" w:rsidRPr="000A2B3A" w14:paraId="0EB9A270" w14:textId="77777777" w:rsidTr="001201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1F56C188" w14:textId="3E106DE8" w:rsidR="00FF4ED0" w:rsidRPr="001356AC" w:rsidRDefault="00FF4ED0" w:rsidP="00FF4ED0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1356AC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 xml:space="preserve">unc-40 </w:t>
            </w:r>
            <w:r w:rsidRPr="001356AC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RNAi control</w:t>
            </w:r>
          </w:p>
        </w:tc>
        <w:tc>
          <w:tcPr>
            <w:tcW w:w="2592" w:type="dxa"/>
            <w:vAlign w:val="center"/>
          </w:tcPr>
          <w:p w14:paraId="5E4B4FC7" w14:textId="3AAF17C1" w:rsidR="00FF4ED0" w:rsidRPr="001356AC" w:rsidRDefault="00FF4ED0" w:rsidP="00FF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356AC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unc-40 </w:t>
            </w:r>
            <w:r w:rsidRPr="001356AC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1356AC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0A40692D" w14:textId="1F3AAF2F" w:rsidR="00FF4ED0" w:rsidRPr="00FF4ED0" w:rsidRDefault="00FF4ED0" w:rsidP="00FF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F4ED0">
              <w:rPr>
                <w:rFonts w:ascii="Arial" w:hAnsi="Arial" w:cs="Arial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1382" w:type="dxa"/>
            <w:vAlign w:val="bottom"/>
          </w:tcPr>
          <w:p w14:paraId="640F9BB1" w14:textId="4D6E6A5A" w:rsidR="00FF4ED0" w:rsidRPr="00FF4ED0" w:rsidRDefault="00FF4ED0" w:rsidP="00FF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F4ED0">
              <w:rPr>
                <w:rFonts w:ascii="Arial" w:hAnsi="Arial" w:cs="Arial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1378" w:type="dxa"/>
            <w:vAlign w:val="bottom"/>
          </w:tcPr>
          <w:p w14:paraId="45D4C5EB" w14:textId="4560AF4D" w:rsidR="00FF4ED0" w:rsidRPr="00FF4ED0" w:rsidRDefault="00FF4ED0" w:rsidP="00FF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F4ED0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FF4ED0" w:rsidRPr="000A2B3A" w14:paraId="6D7FDC49" w14:textId="77777777" w:rsidTr="00120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029962E8" w14:textId="7A66B56A" w:rsidR="00FF4ED0" w:rsidRPr="001356AC" w:rsidRDefault="00FF4ED0" w:rsidP="00FF4ED0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1356AC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1356AC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2592" w:type="dxa"/>
            <w:vAlign w:val="center"/>
          </w:tcPr>
          <w:p w14:paraId="517404F2" w14:textId="390C9C8E" w:rsidR="00FF4ED0" w:rsidRPr="001356AC" w:rsidRDefault="00FF4ED0" w:rsidP="00FF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356AC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unc-5 </w:t>
            </w:r>
            <w:r w:rsidRPr="001356AC">
              <w:rPr>
                <w:rFonts w:ascii="Arial" w:hAnsi="Arial" w:cs="Arial"/>
                <w:color w:val="000000"/>
                <w:sz w:val="22"/>
                <w:szCs w:val="22"/>
              </w:rPr>
              <w:t>RNAi control</w:t>
            </w:r>
          </w:p>
        </w:tc>
        <w:tc>
          <w:tcPr>
            <w:tcW w:w="1382" w:type="dxa"/>
            <w:vAlign w:val="bottom"/>
          </w:tcPr>
          <w:p w14:paraId="6AEE8743" w14:textId="7AB433CE" w:rsidR="00FF4ED0" w:rsidRPr="00FF4ED0" w:rsidRDefault="00FF4ED0" w:rsidP="00FF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F4ED0">
              <w:rPr>
                <w:rFonts w:ascii="Arial" w:hAnsi="Arial" w:cs="Arial"/>
                <w:color w:val="000000"/>
                <w:sz w:val="22"/>
                <w:szCs w:val="22"/>
              </w:rPr>
              <w:t>5.99E-36</w:t>
            </w:r>
          </w:p>
        </w:tc>
        <w:tc>
          <w:tcPr>
            <w:tcW w:w="1382" w:type="dxa"/>
            <w:vAlign w:val="bottom"/>
          </w:tcPr>
          <w:p w14:paraId="5BC813E4" w14:textId="67C60736" w:rsidR="00FF4ED0" w:rsidRPr="00FF4ED0" w:rsidRDefault="00FF4ED0" w:rsidP="00FF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F4ED0">
              <w:rPr>
                <w:rFonts w:ascii="Arial" w:hAnsi="Arial" w:cs="Arial"/>
                <w:color w:val="000000"/>
                <w:sz w:val="22"/>
                <w:szCs w:val="22"/>
              </w:rPr>
              <w:t>3.60E-35</w:t>
            </w:r>
          </w:p>
        </w:tc>
        <w:tc>
          <w:tcPr>
            <w:tcW w:w="1378" w:type="dxa"/>
            <w:vAlign w:val="bottom"/>
          </w:tcPr>
          <w:p w14:paraId="25B00A17" w14:textId="75A1D51A" w:rsidR="00FF4ED0" w:rsidRPr="00FF4ED0" w:rsidRDefault="00FF4ED0" w:rsidP="00FF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F4ED0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  <w:tr w:rsidR="00FF4ED0" w:rsidRPr="000A2B3A" w14:paraId="05157497" w14:textId="77777777" w:rsidTr="001201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5D32C4BE" w14:textId="4825F393" w:rsidR="00FF4ED0" w:rsidRPr="001356AC" w:rsidRDefault="00FF4ED0" w:rsidP="00FF4ED0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1356AC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 xml:space="preserve">unc-5 </w:t>
            </w:r>
            <w:r w:rsidRPr="001356AC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RNAi control</w:t>
            </w:r>
          </w:p>
        </w:tc>
        <w:tc>
          <w:tcPr>
            <w:tcW w:w="2592" w:type="dxa"/>
            <w:vAlign w:val="center"/>
          </w:tcPr>
          <w:p w14:paraId="7FB2A056" w14:textId="1DC4A865" w:rsidR="00FF4ED0" w:rsidRPr="001356AC" w:rsidRDefault="00FF4ED0" w:rsidP="00FF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356AC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unc-5 </w:t>
            </w:r>
            <w:r w:rsidRPr="001356AC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1356AC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02BDF1FE" w14:textId="327E6CBA" w:rsidR="00FF4ED0" w:rsidRPr="00FF4ED0" w:rsidRDefault="00FF4ED0" w:rsidP="00FF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F4ED0">
              <w:rPr>
                <w:rFonts w:ascii="Arial" w:hAnsi="Arial" w:cs="Arial"/>
                <w:color w:val="000000"/>
                <w:sz w:val="22"/>
                <w:szCs w:val="22"/>
              </w:rPr>
              <w:t>9.80E-05</w:t>
            </w:r>
          </w:p>
        </w:tc>
        <w:tc>
          <w:tcPr>
            <w:tcW w:w="1382" w:type="dxa"/>
            <w:vAlign w:val="bottom"/>
          </w:tcPr>
          <w:p w14:paraId="4BF93C38" w14:textId="119F02DD" w:rsidR="00FF4ED0" w:rsidRPr="00FF4ED0" w:rsidRDefault="00FF4ED0" w:rsidP="00FF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F4ED0">
              <w:rPr>
                <w:rFonts w:ascii="Arial" w:hAnsi="Arial" w:cs="Arial"/>
                <w:color w:val="000000"/>
                <w:sz w:val="22"/>
                <w:szCs w:val="22"/>
              </w:rPr>
              <w:t>1.18E-04</w:t>
            </w:r>
          </w:p>
        </w:tc>
        <w:tc>
          <w:tcPr>
            <w:tcW w:w="1378" w:type="dxa"/>
            <w:vAlign w:val="bottom"/>
          </w:tcPr>
          <w:p w14:paraId="33880ADC" w14:textId="03D37F3A" w:rsidR="00FF4ED0" w:rsidRPr="00FF4ED0" w:rsidRDefault="00FF4ED0" w:rsidP="00FF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F4ED0">
              <w:rPr>
                <w:rFonts w:ascii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FF4ED0" w:rsidRPr="000A2B3A" w14:paraId="6B2D07FC" w14:textId="77777777" w:rsidTr="00BF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23267017" w14:textId="77777777" w:rsidR="00FF4ED0" w:rsidRPr="000A2B3A" w:rsidRDefault="00FF4ED0" w:rsidP="00FF4ED0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0A2B3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0A2B3A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2592" w:type="dxa"/>
            <w:vAlign w:val="bottom"/>
          </w:tcPr>
          <w:p w14:paraId="14A6F4C8" w14:textId="666393DD" w:rsidR="00FF4ED0" w:rsidRPr="000A2B3A" w:rsidRDefault="00FF4ED0" w:rsidP="00FF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rc</w:t>
            </w:r>
            <w:r w:rsidRPr="000A2B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</w:t>
            </w:r>
            <w:r w:rsidRPr="000A2B3A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0A2B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640948A3" w14:textId="04C4C0B8" w:rsidR="00FF4ED0" w:rsidRPr="00FF4ED0" w:rsidRDefault="00FF4ED0" w:rsidP="00FF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F4ED0">
              <w:rPr>
                <w:rFonts w:ascii="Arial" w:hAnsi="Arial" w:cs="Arial"/>
                <w:color w:val="000000"/>
                <w:sz w:val="22"/>
                <w:szCs w:val="22"/>
              </w:rPr>
              <w:t>1.13E-49</w:t>
            </w:r>
          </w:p>
        </w:tc>
        <w:tc>
          <w:tcPr>
            <w:tcW w:w="1382" w:type="dxa"/>
            <w:vAlign w:val="bottom"/>
          </w:tcPr>
          <w:p w14:paraId="533486F5" w14:textId="312302F0" w:rsidR="00FF4ED0" w:rsidRPr="00FF4ED0" w:rsidRDefault="00FF4ED0" w:rsidP="00FF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F4ED0">
              <w:rPr>
                <w:rFonts w:ascii="Arial" w:hAnsi="Arial" w:cs="Arial"/>
                <w:color w:val="000000"/>
                <w:sz w:val="22"/>
                <w:szCs w:val="22"/>
              </w:rPr>
              <w:t>6.80E-49</w:t>
            </w:r>
          </w:p>
        </w:tc>
        <w:tc>
          <w:tcPr>
            <w:tcW w:w="1378" w:type="dxa"/>
            <w:vAlign w:val="bottom"/>
          </w:tcPr>
          <w:p w14:paraId="212A3481" w14:textId="26A3B342" w:rsidR="00FF4ED0" w:rsidRPr="00FF4ED0" w:rsidRDefault="00FF4ED0" w:rsidP="00FF4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F4ED0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  <w:tr w:rsidR="00FF4ED0" w:rsidRPr="000A2B3A" w14:paraId="2FF99D1B" w14:textId="77777777" w:rsidTr="00BF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3998478F" w14:textId="21F5246E" w:rsidR="00FF4ED0" w:rsidRPr="000A2B3A" w:rsidRDefault="00FF4ED0" w:rsidP="00FF4ED0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src-1</w:t>
            </w:r>
            <w:r w:rsidRPr="000A2B3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 RNAi control</w:t>
            </w:r>
          </w:p>
        </w:tc>
        <w:tc>
          <w:tcPr>
            <w:tcW w:w="2592" w:type="dxa"/>
            <w:vAlign w:val="bottom"/>
          </w:tcPr>
          <w:p w14:paraId="21FDF9EA" w14:textId="51C70138" w:rsidR="00FF4ED0" w:rsidRPr="000A2B3A" w:rsidRDefault="00FF4ED0" w:rsidP="00FF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rc</w:t>
            </w:r>
            <w:r w:rsidRPr="000A2B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</w:t>
            </w:r>
            <w:r w:rsidRPr="000A2B3A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0A2B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27694BFE" w14:textId="0F8A8A5A" w:rsidR="00FF4ED0" w:rsidRPr="00FF4ED0" w:rsidRDefault="00FF4ED0" w:rsidP="00FF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F4ED0">
              <w:rPr>
                <w:rFonts w:ascii="Arial" w:hAnsi="Arial" w:cs="Arial"/>
                <w:color w:val="000000"/>
                <w:sz w:val="22"/>
                <w:szCs w:val="22"/>
              </w:rPr>
              <w:t>2.16E-08</w:t>
            </w:r>
          </w:p>
        </w:tc>
        <w:tc>
          <w:tcPr>
            <w:tcW w:w="1382" w:type="dxa"/>
            <w:vAlign w:val="bottom"/>
          </w:tcPr>
          <w:p w14:paraId="0D951BC7" w14:textId="4BA0CE27" w:rsidR="00FF4ED0" w:rsidRPr="00FF4ED0" w:rsidRDefault="00FF4ED0" w:rsidP="00FF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F4ED0">
              <w:rPr>
                <w:rFonts w:ascii="Arial" w:hAnsi="Arial" w:cs="Arial"/>
                <w:color w:val="000000"/>
                <w:sz w:val="22"/>
                <w:szCs w:val="22"/>
              </w:rPr>
              <w:t>2.60E-08</w:t>
            </w:r>
          </w:p>
        </w:tc>
        <w:tc>
          <w:tcPr>
            <w:tcW w:w="1378" w:type="dxa"/>
            <w:vAlign w:val="bottom"/>
          </w:tcPr>
          <w:p w14:paraId="2C57663B" w14:textId="01AA1144" w:rsidR="00FF4ED0" w:rsidRPr="00FF4ED0" w:rsidRDefault="00FF4ED0" w:rsidP="00FF4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F4ED0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</w:tbl>
    <w:p w14:paraId="307D68D2" w14:textId="77777777" w:rsidR="001339D2" w:rsidRDefault="001339D2" w:rsidP="00E70FFD">
      <w:pPr>
        <w:rPr>
          <w:rFonts w:ascii="Arial" w:hAnsi="Arial" w:cs="Arial"/>
        </w:rPr>
      </w:pPr>
    </w:p>
    <w:p w14:paraId="61D73C08" w14:textId="77777777" w:rsidR="00011CC2" w:rsidRDefault="00011CC2" w:rsidP="00E70FFD">
      <w:pPr>
        <w:rPr>
          <w:rFonts w:ascii="Arial" w:hAnsi="Arial" w:cs="Arial"/>
        </w:rPr>
      </w:pPr>
    </w:p>
    <w:p w14:paraId="4E45B948" w14:textId="287C6671" w:rsidR="001339D2" w:rsidRDefault="001339D2" w:rsidP="00E70FFD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M</w:t>
      </w:r>
      <w:r>
        <w:rPr>
          <w:rFonts w:ascii="Arial" w:hAnsi="Arial" w:cs="Arial"/>
        </w:rPr>
        <w:t xml:space="preserve">: Statistical Results of </w:t>
      </w:r>
      <w:r w:rsidR="00D57BB9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Additive Test for Fig. 3B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016"/>
        <w:gridCol w:w="1141"/>
        <w:gridCol w:w="1231"/>
        <w:gridCol w:w="585"/>
        <w:gridCol w:w="1440"/>
        <w:gridCol w:w="1454"/>
        <w:gridCol w:w="1379"/>
        <w:gridCol w:w="1114"/>
      </w:tblGrid>
      <w:tr w:rsidR="00DB0E09" w:rsidRPr="006C1C41" w14:paraId="4147E7E5" w14:textId="77777777" w:rsidTr="00EC2F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1" w:type="dxa"/>
          </w:tcPr>
          <w:p w14:paraId="3301DE50" w14:textId="77777777" w:rsidR="00DB0E09" w:rsidRPr="00502A51" w:rsidRDefault="00DB0E09" w:rsidP="00EC2FE3">
            <w:pPr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156" w:type="dxa"/>
            <w:vAlign w:val="center"/>
          </w:tcPr>
          <w:p w14:paraId="69BA843E" w14:textId="77777777" w:rsidR="00DB0E09" w:rsidRPr="006C1C41" w:rsidRDefault="00DB0E09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Additive effect</w:t>
            </w:r>
          </w:p>
        </w:tc>
        <w:tc>
          <w:tcPr>
            <w:tcW w:w="1231" w:type="dxa"/>
            <w:vAlign w:val="center"/>
          </w:tcPr>
          <w:p w14:paraId="33702EEB" w14:textId="77777777" w:rsidR="00DB0E09" w:rsidRPr="006C1C41" w:rsidRDefault="00DB0E09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Observed</w:t>
            </w:r>
          </w:p>
        </w:tc>
        <w:tc>
          <w:tcPr>
            <w:tcW w:w="585" w:type="dxa"/>
            <w:vAlign w:val="center"/>
          </w:tcPr>
          <w:p w14:paraId="71C4B287" w14:textId="77777777" w:rsidR="00DB0E09" w:rsidRPr="006C1C41" w:rsidRDefault="00DB0E09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n</w:t>
            </w:r>
          </w:p>
        </w:tc>
        <w:tc>
          <w:tcPr>
            <w:tcW w:w="1497" w:type="dxa"/>
            <w:vAlign w:val="center"/>
          </w:tcPr>
          <w:p w14:paraId="2201D7FC" w14:textId="77777777" w:rsidR="00DB0E09" w:rsidRPr="006C1C41" w:rsidRDefault="00DB0E09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 xml:space="preserve">Predicted additive </w:t>
            </w:r>
            <w:proofErr w:type="gramStart"/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for  sample</w:t>
            </w:r>
            <w:proofErr w:type="gramEnd"/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 xml:space="preserve"> size 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(</w:t>
            </w: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)</w:t>
            </w:r>
          </w:p>
        </w:tc>
        <w:tc>
          <w:tcPr>
            <w:tcW w:w="1511" w:type="dxa"/>
            <w:vAlign w:val="center"/>
          </w:tcPr>
          <w:p w14:paraId="3BC7AA73" w14:textId="77777777" w:rsidR="00DB0E09" w:rsidRPr="006C1C41" w:rsidRDefault="00DB0E09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Observed for sample size (n)</w:t>
            </w:r>
          </w:p>
        </w:tc>
        <w:tc>
          <w:tcPr>
            <w:tcW w:w="1125" w:type="dxa"/>
            <w:vAlign w:val="center"/>
          </w:tcPr>
          <w:p w14:paraId="75E2D7B0" w14:textId="77777777" w:rsidR="00DB0E09" w:rsidRPr="006C1C41" w:rsidRDefault="00DB0E09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p-value</w:t>
            </w:r>
          </w:p>
        </w:tc>
        <w:tc>
          <w:tcPr>
            <w:tcW w:w="1144" w:type="dxa"/>
            <w:vAlign w:val="center"/>
          </w:tcPr>
          <w:p w14:paraId="1A7979F2" w14:textId="77777777" w:rsidR="00DB0E09" w:rsidRPr="006C1C41" w:rsidRDefault="00DB0E09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proofErr w:type="spellStart"/>
            <w:proofErr w:type="gramStart"/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p.signif</w:t>
            </w:r>
            <w:proofErr w:type="spellEnd"/>
            <w:proofErr w:type="gramEnd"/>
          </w:p>
        </w:tc>
      </w:tr>
      <w:tr w:rsidR="00DB0E09" w:rsidRPr="00502A51" w14:paraId="10C14557" w14:textId="77777777" w:rsidTr="00EC2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shd w:val="clear" w:color="auto" w:fill="F2F2F2" w:themeFill="background1" w:themeFillShade="F2"/>
            <w:vAlign w:val="center"/>
          </w:tcPr>
          <w:p w14:paraId="7E9811C2" w14:textId="7EA2FF8A" w:rsidR="00DB0E09" w:rsidRPr="00502A51" w:rsidRDefault="00DB0E09" w:rsidP="00DB0E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tp-3</w:t>
            </w:r>
          </w:p>
        </w:tc>
        <w:tc>
          <w:tcPr>
            <w:tcW w:w="1156" w:type="dxa"/>
          </w:tcPr>
          <w:p w14:paraId="2AEE29F4" w14:textId="3830BB80" w:rsidR="00DB0E09" w:rsidRPr="00502A51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%</w:t>
            </w:r>
          </w:p>
        </w:tc>
        <w:tc>
          <w:tcPr>
            <w:tcW w:w="1231" w:type="dxa"/>
          </w:tcPr>
          <w:p w14:paraId="0DCC2D77" w14:textId="535E605D" w:rsidR="00DB0E09" w:rsidRPr="00502A51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%</w:t>
            </w:r>
          </w:p>
        </w:tc>
        <w:tc>
          <w:tcPr>
            <w:tcW w:w="585" w:type="dxa"/>
          </w:tcPr>
          <w:p w14:paraId="6CF8EE11" w14:textId="31CB987C" w:rsidR="00DB0E09" w:rsidRPr="00502A51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1497" w:type="dxa"/>
          </w:tcPr>
          <w:p w14:paraId="24D1F917" w14:textId="6ECF71D8" w:rsidR="00DB0E09" w:rsidRPr="00502A51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511" w:type="dxa"/>
          </w:tcPr>
          <w:p w14:paraId="264DA506" w14:textId="294AA09E" w:rsidR="00DB0E09" w:rsidRPr="00502A51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25" w:type="dxa"/>
          </w:tcPr>
          <w:p w14:paraId="0BC09D77" w14:textId="447EDEF7" w:rsidR="00DB0E09" w:rsidRPr="00F10925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1144" w:type="dxa"/>
          </w:tcPr>
          <w:p w14:paraId="7765A03D" w14:textId="76AA288B" w:rsidR="00DB0E09" w:rsidRPr="00502A51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B0E09" w:rsidRPr="00502A51" w14:paraId="59FC5044" w14:textId="77777777" w:rsidTr="00EC2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Align w:val="center"/>
          </w:tcPr>
          <w:p w14:paraId="618DD3C6" w14:textId="7A44CEF9" w:rsidR="00DB0E09" w:rsidRPr="00502A51" w:rsidRDefault="00DB0E09" w:rsidP="00DB0E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c-5</w:t>
            </w:r>
          </w:p>
        </w:tc>
        <w:tc>
          <w:tcPr>
            <w:tcW w:w="1156" w:type="dxa"/>
          </w:tcPr>
          <w:p w14:paraId="1902437A" w14:textId="1F2AAF47" w:rsidR="00DB0E09" w:rsidRPr="00502A51" w:rsidRDefault="00DB0E09" w:rsidP="00DB0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%</w:t>
            </w:r>
          </w:p>
        </w:tc>
        <w:tc>
          <w:tcPr>
            <w:tcW w:w="1231" w:type="dxa"/>
          </w:tcPr>
          <w:p w14:paraId="06E34C0E" w14:textId="7AD83532" w:rsidR="00DB0E09" w:rsidRPr="00502A51" w:rsidRDefault="00DB0E09" w:rsidP="00DB0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%</w:t>
            </w:r>
          </w:p>
        </w:tc>
        <w:tc>
          <w:tcPr>
            <w:tcW w:w="585" w:type="dxa"/>
          </w:tcPr>
          <w:p w14:paraId="58E9796B" w14:textId="175A6AF9" w:rsidR="00DB0E09" w:rsidRPr="00502A51" w:rsidRDefault="00DB0E09" w:rsidP="00DB0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497" w:type="dxa"/>
          </w:tcPr>
          <w:p w14:paraId="0FE3F0E4" w14:textId="13F6200B" w:rsidR="00DB0E09" w:rsidRPr="00502A51" w:rsidRDefault="00DB0E09" w:rsidP="00DB0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511" w:type="dxa"/>
          </w:tcPr>
          <w:p w14:paraId="369D0756" w14:textId="54C3449A" w:rsidR="00DB0E09" w:rsidRPr="00502A51" w:rsidRDefault="00DB0E09" w:rsidP="00DB0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1125" w:type="dxa"/>
          </w:tcPr>
          <w:p w14:paraId="412F4409" w14:textId="40A519C7" w:rsidR="00DB0E09" w:rsidRPr="00502A51" w:rsidRDefault="00DB0E09" w:rsidP="00DB0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5</w:t>
            </w:r>
          </w:p>
        </w:tc>
        <w:tc>
          <w:tcPr>
            <w:tcW w:w="1144" w:type="dxa"/>
          </w:tcPr>
          <w:p w14:paraId="4D51E649" w14:textId="17FFABC1" w:rsidR="00DB0E09" w:rsidRPr="00502A51" w:rsidRDefault="00DB0E09" w:rsidP="00DB0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DB0E09" w:rsidRPr="00502A51" w14:paraId="65A6AD9F" w14:textId="77777777" w:rsidTr="00EC2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shd w:val="clear" w:color="auto" w:fill="F2F2F2" w:themeFill="background1" w:themeFillShade="F2"/>
            <w:vAlign w:val="center"/>
          </w:tcPr>
          <w:p w14:paraId="3FA02110" w14:textId="717A5DCC" w:rsidR="00DB0E09" w:rsidRPr="00502A51" w:rsidRDefault="00DB0E09" w:rsidP="00DB0E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rc-1</w:t>
            </w:r>
          </w:p>
        </w:tc>
        <w:tc>
          <w:tcPr>
            <w:tcW w:w="1156" w:type="dxa"/>
          </w:tcPr>
          <w:p w14:paraId="7D212CEA" w14:textId="57B297AD" w:rsidR="00DB0E09" w:rsidRPr="00502A51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%</w:t>
            </w:r>
          </w:p>
        </w:tc>
        <w:tc>
          <w:tcPr>
            <w:tcW w:w="1231" w:type="dxa"/>
          </w:tcPr>
          <w:p w14:paraId="7CC4FF7F" w14:textId="1B5F800E" w:rsidR="00DB0E09" w:rsidRPr="00502A51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585" w:type="dxa"/>
          </w:tcPr>
          <w:p w14:paraId="2C8A99F5" w14:textId="2317AD09" w:rsidR="00DB0E09" w:rsidRPr="00502A51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497" w:type="dxa"/>
          </w:tcPr>
          <w:p w14:paraId="5C41185B" w14:textId="23B9FB43" w:rsidR="00DB0E09" w:rsidRPr="00502A51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511" w:type="dxa"/>
          </w:tcPr>
          <w:p w14:paraId="4850386B" w14:textId="7732ED28" w:rsidR="00DB0E09" w:rsidRPr="00502A51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125" w:type="dxa"/>
          </w:tcPr>
          <w:p w14:paraId="48914726" w14:textId="464252D6" w:rsidR="00DB0E09" w:rsidRPr="00502A51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343A8">
              <w:rPr>
                <w:rFonts w:ascii="Arial" w:hAnsi="Arial" w:cs="Arial"/>
                <w:sz w:val="22"/>
                <w:szCs w:val="22"/>
              </w:rPr>
              <w:t>0.00000027</w:t>
            </w:r>
          </w:p>
        </w:tc>
        <w:tc>
          <w:tcPr>
            <w:tcW w:w="1144" w:type="dxa"/>
          </w:tcPr>
          <w:p w14:paraId="08635453" w14:textId="7409E5C3" w:rsidR="00DB0E09" w:rsidRPr="00502A51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</w:tbl>
    <w:p w14:paraId="04DF8BD6" w14:textId="77777777" w:rsidR="00011CC2" w:rsidRDefault="00011CC2" w:rsidP="00E70FFD">
      <w:pPr>
        <w:rPr>
          <w:rFonts w:ascii="Arial" w:hAnsi="Arial" w:cs="Arial"/>
        </w:rPr>
      </w:pPr>
    </w:p>
    <w:p w14:paraId="6BFF5BDB" w14:textId="77777777" w:rsidR="00DB0E09" w:rsidRDefault="00DB0E09" w:rsidP="00E70FFD">
      <w:pPr>
        <w:rPr>
          <w:rFonts w:ascii="Arial" w:hAnsi="Arial" w:cs="Arial"/>
        </w:rPr>
      </w:pPr>
    </w:p>
    <w:p w14:paraId="0C835BB0" w14:textId="1999D24C" w:rsidR="00DE0EDD" w:rsidRDefault="00DE0EDD" w:rsidP="00DE0EDD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N</w:t>
      </w:r>
      <w:r>
        <w:rPr>
          <w:rFonts w:ascii="Arial" w:hAnsi="Arial" w:cs="Arial"/>
        </w:rPr>
        <w:t>: Statistical Results of Pairwise Proportion Test for Fig. 3C Anterior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592"/>
        <w:gridCol w:w="2592"/>
        <w:gridCol w:w="1382"/>
        <w:gridCol w:w="1382"/>
        <w:gridCol w:w="1378"/>
      </w:tblGrid>
      <w:tr w:rsidR="00DE0EDD" w:rsidRPr="00325109" w14:paraId="72DCEA38" w14:textId="77777777" w:rsidTr="00BF1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266124AA" w14:textId="77777777" w:rsidR="00DE0EDD" w:rsidRPr="00325109" w:rsidRDefault="00DE0EDD" w:rsidP="00BF10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2592" w:type="dxa"/>
          </w:tcPr>
          <w:p w14:paraId="77C84A4C" w14:textId="77777777" w:rsidR="00DE0EDD" w:rsidRPr="00325109" w:rsidRDefault="00DE0EDD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1382" w:type="dxa"/>
          </w:tcPr>
          <w:p w14:paraId="59D73CD2" w14:textId="77777777" w:rsidR="00DE0EDD" w:rsidRPr="00325109" w:rsidRDefault="00DE0EDD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82" w:type="dxa"/>
          </w:tcPr>
          <w:p w14:paraId="31451DD4" w14:textId="77777777" w:rsidR="00DE0EDD" w:rsidRPr="00325109" w:rsidRDefault="00DE0EDD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5109">
              <w:rPr>
                <w:rFonts w:ascii="Arial" w:hAnsi="Arial" w:cs="Arial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378" w:type="dxa"/>
          </w:tcPr>
          <w:p w14:paraId="43962A2D" w14:textId="77777777" w:rsidR="00DE0EDD" w:rsidRPr="00325109" w:rsidRDefault="00DE0EDD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325109">
              <w:rPr>
                <w:rFonts w:ascii="Arial" w:hAnsi="Arial" w:cs="Arial"/>
                <w:sz w:val="22"/>
                <w:szCs w:val="22"/>
              </w:rPr>
              <w:t>p.adj.signif</w:t>
            </w:r>
            <w:proofErr w:type="spellEnd"/>
            <w:proofErr w:type="gramEnd"/>
          </w:p>
        </w:tc>
      </w:tr>
      <w:tr w:rsidR="00A0611B" w:rsidRPr="000A2B3A" w14:paraId="52F6D7DB" w14:textId="77777777" w:rsidTr="0040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20125970" w14:textId="0613F4C2" w:rsidR="00A0611B" w:rsidRPr="00DE0EDD" w:rsidRDefault="00A0611B" w:rsidP="00A0611B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E0EDD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DE0EDD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2592" w:type="dxa"/>
            <w:vAlign w:val="center"/>
          </w:tcPr>
          <w:p w14:paraId="7AFDD129" w14:textId="398FE5A2" w:rsidR="00A0611B" w:rsidRPr="00DE0EDD" w:rsidRDefault="00A0611B" w:rsidP="00A06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0EDD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ptp-3 </w:t>
            </w:r>
            <w:r w:rsidRPr="00DE0EDD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DE0EDD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764E09ED" w14:textId="091AC00D" w:rsidR="00A0611B" w:rsidRPr="00A0611B" w:rsidRDefault="00A0611B" w:rsidP="00A06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0611B">
              <w:rPr>
                <w:rFonts w:ascii="Arial" w:hAnsi="Arial" w:cs="Arial"/>
                <w:color w:val="000000"/>
                <w:sz w:val="22"/>
                <w:szCs w:val="22"/>
              </w:rPr>
              <w:t>0.682</w:t>
            </w:r>
          </w:p>
        </w:tc>
        <w:tc>
          <w:tcPr>
            <w:tcW w:w="1382" w:type="dxa"/>
            <w:vAlign w:val="bottom"/>
          </w:tcPr>
          <w:p w14:paraId="2ADFC8DA" w14:textId="43976F82" w:rsidR="00A0611B" w:rsidRPr="00A0611B" w:rsidRDefault="00A0611B" w:rsidP="00A06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0611B">
              <w:rPr>
                <w:rFonts w:ascii="Arial" w:hAnsi="Arial" w:cs="Arial"/>
                <w:color w:val="000000"/>
                <w:sz w:val="22"/>
                <w:szCs w:val="22"/>
              </w:rPr>
              <w:t>0.971</w:t>
            </w:r>
          </w:p>
        </w:tc>
        <w:tc>
          <w:tcPr>
            <w:tcW w:w="1378" w:type="dxa"/>
            <w:vAlign w:val="bottom"/>
          </w:tcPr>
          <w:p w14:paraId="6629217E" w14:textId="71203309" w:rsidR="00A0611B" w:rsidRPr="00A0611B" w:rsidRDefault="00A0611B" w:rsidP="00A06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0611B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A0611B" w:rsidRPr="000A2B3A" w14:paraId="3E489FFD" w14:textId="77777777" w:rsidTr="00405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62C3DAC7" w14:textId="2C8032DE" w:rsidR="00A0611B" w:rsidRPr="00DE0EDD" w:rsidRDefault="00A0611B" w:rsidP="00A0611B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E0EDD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 xml:space="preserve">ptp-3 </w:t>
            </w:r>
            <w:r w:rsidRPr="00DE0EDD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RNAi control</w:t>
            </w:r>
          </w:p>
        </w:tc>
        <w:tc>
          <w:tcPr>
            <w:tcW w:w="2592" w:type="dxa"/>
            <w:vAlign w:val="center"/>
          </w:tcPr>
          <w:p w14:paraId="0EACE58E" w14:textId="3741B0F2" w:rsidR="00A0611B" w:rsidRPr="00DE0EDD" w:rsidRDefault="00A0611B" w:rsidP="00A06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0EDD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ptp-3 </w:t>
            </w:r>
            <w:r w:rsidRPr="00DE0EDD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DE0EDD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19EF2339" w14:textId="3529D753" w:rsidR="00A0611B" w:rsidRPr="00A0611B" w:rsidRDefault="00A0611B" w:rsidP="00A06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0611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2" w:type="dxa"/>
            <w:vAlign w:val="bottom"/>
          </w:tcPr>
          <w:p w14:paraId="062702C0" w14:textId="3FD5AA0C" w:rsidR="00A0611B" w:rsidRPr="00A0611B" w:rsidRDefault="00A0611B" w:rsidP="00A06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0611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8" w:type="dxa"/>
            <w:vAlign w:val="bottom"/>
          </w:tcPr>
          <w:p w14:paraId="21A12657" w14:textId="4FEA7737" w:rsidR="00A0611B" w:rsidRPr="00A0611B" w:rsidRDefault="00A0611B" w:rsidP="00A06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0611B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A0611B" w:rsidRPr="000A2B3A" w14:paraId="11E3F4B3" w14:textId="77777777" w:rsidTr="0040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032E7239" w14:textId="7A01584A" w:rsidR="00A0611B" w:rsidRPr="00DE0EDD" w:rsidRDefault="00A0611B" w:rsidP="00A0611B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DE0EDD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DE0EDD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2592" w:type="dxa"/>
            <w:vAlign w:val="center"/>
          </w:tcPr>
          <w:p w14:paraId="27E0A8DC" w14:textId="776BAEB9" w:rsidR="00A0611B" w:rsidRPr="00DE0EDD" w:rsidRDefault="00A0611B" w:rsidP="00A06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0EDD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unc-40 </w:t>
            </w:r>
            <w:r w:rsidRPr="00DE0EDD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DE0EDD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70BAC395" w14:textId="36461E8D" w:rsidR="00A0611B" w:rsidRPr="00A0611B" w:rsidRDefault="00A0611B" w:rsidP="00A06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0611B">
              <w:rPr>
                <w:rFonts w:ascii="Arial" w:hAnsi="Arial" w:cs="Arial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1382" w:type="dxa"/>
            <w:vAlign w:val="bottom"/>
          </w:tcPr>
          <w:p w14:paraId="47EE1CCC" w14:textId="41A6D979" w:rsidR="00A0611B" w:rsidRPr="00A0611B" w:rsidRDefault="00A0611B" w:rsidP="00A06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0611B">
              <w:rPr>
                <w:rFonts w:ascii="Arial" w:hAnsi="Arial" w:cs="Arial"/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1378" w:type="dxa"/>
            <w:vAlign w:val="bottom"/>
          </w:tcPr>
          <w:p w14:paraId="14D386B8" w14:textId="2E3A86EC" w:rsidR="00A0611B" w:rsidRPr="00A0611B" w:rsidRDefault="00A0611B" w:rsidP="00A06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0611B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A0611B" w:rsidRPr="000A2B3A" w14:paraId="4F9A451A" w14:textId="77777777" w:rsidTr="00405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712F1ED0" w14:textId="5E650087" w:rsidR="00A0611B" w:rsidRPr="00DE0EDD" w:rsidRDefault="00A0611B" w:rsidP="00A0611B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DE0EDD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 xml:space="preserve">unc-40 </w:t>
            </w:r>
            <w:r w:rsidRPr="00DE0EDD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RNAi control</w:t>
            </w:r>
          </w:p>
        </w:tc>
        <w:tc>
          <w:tcPr>
            <w:tcW w:w="2592" w:type="dxa"/>
            <w:vAlign w:val="center"/>
          </w:tcPr>
          <w:p w14:paraId="37BDFCB6" w14:textId="1220DE1B" w:rsidR="00A0611B" w:rsidRPr="00DE0EDD" w:rsidRDefault="00A0611B" w:rsidP="00A06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0EDD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unc-40 </w:t>
            </w:r>
            <w:r w:rsidRPr="00DE0EDD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DE0EDD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0E94A238" w14:textId="1E0B5194" w:rsidR="00A0611B" w:rsidRPr="00A0611B" w:rsidRDefault="00A0611B" w:rsidP="00A06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0611B">
              <w:rPr>
                <w:rFonts w:ascii="Arial" w:hAnsi="Arial" w:cs="Arial"/>
                <w:color w:val="000000"/>
                <w:sz w:val="22"/>
                <w:szCs w:val="22"/>
              </w:rPr>
              <w:t>0.524</w:t>
            </w:r>
          </w:p>
        </w:tc>
        <w:tc>
          <w:tcPr>
            <w:tcW w:w="1382" w:type="dxa"/>
            <w:vAlign w:val="bottom"/>
          </w:tcPr>
          <w:p w14:paraId="771FF87C" w14:textId="061963B7" w:rsidR="00A0611B" w:rsidRPr="00A0611B" w:rsidRDefault="00A0611B" w:rsidP="00A06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0611B">
              <w:rPr>
                <w:rFonts w:ascii="Arial" w:hAnsi="Arial" w:cs="Arial"/>
                <w:color w:val="000000"/>
                <w:sz w:val="22"/>
                <w:szCs w:val="22"/>
              </w:rPr>
              <w:t>0.629</w:t>
            </w:r>
          </w:p>
        </w:tc>
        <w:tc>
          <w:tcPr>
            <w:tcW w:w="1378" w:type="dxa"/>
            <w:vAlign w:val="bottom"/>
          </w:tcPr>
          <w:p w14:paraId="208CAB74" w14:textId="52254985" w:rsidR="00A0611B" w:rsidRPr="00A0611B" w:rsidRDefault="00A0611B" w:rsidP="00A06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0611B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A0611B" w:rsidRPr="000A2B3A" w14:paraId="43D9FDDC" w14:textId="77777777" w:rsidTr="0040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6C59C69E" w14:textId="2A9F3053" w:rsidR="00A0611B" w:rsidRPr="00DE0EDD" w:rsidRDefault="00A0611B" w:rsidP="00A0611B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DE0EDD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DE0EDD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2592" w:type="dxa"/>
            <w:vAlign w:val="center"/>
          </w:tcPr>
          <w:p w14:paraId="4B2582E0" w14:textId="7F6910AD" w:rsidR="00A0611B" w:rsidRPr="00DE0EDD" w:rsidRDefault="00A0611B" w:rsidP="00A06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0EDD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unc-5 </w:t>
            </w:r>
            <w:r w:rsidRPr="00DE0EDD">
              <w:rPr>
                <w:rFonts w:ascii="Arial" w:hAnsi="Arial" w:cs="Arial"/>
                <w:color w:val="000000"/>
                <w:sz w:val="22"/>
                <w:szCs w:val="22"/>
              </w:rPr>
              <w:t>RNAi control</w:t>
            </w:r>
          </w:p>
        </w:tc>
        <w:tc>
          <w:tcPr>
            <w:tcW w:w="1382" w:type="dxa"/>
            <w:vAlign w:val="bottom"/>
          </w:tcPr>
          <w:p w14:paraId="791A9F5E" w14:textId="52DC31EC" w:rsidR="00A0611B" w:rsidRPr="00A0611B" w:rsidRDefault="00A0611B" w:rsidP="00A06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0611B">
              <w:rPr>
                <w:rFonts w:ascii="Arial" w:hAnsi="Arial" w:cs="Arial"/>
                <w:color w:val="000000"/>
                <w:sz w:val="22"/>
                <w:szCs w:val="22"/>
              </w:rPr>
              <w:t>4.33E-14</w:t>
            </w:r>
          </w:p>
        </w:tc>
        <w:tc>
          <w:tcPr>
            <w:tcW w:w="1382" w:type="dxa"/>
            <w:vAlign w:val="bottom"/>
          </w:tcPr>
          <w:p w14:paraId="0D60CABE" w14:textId="55A061E1" w:rsidR="00A0611B" w:rsidRPr="00A0611B" w:rsidRDefault="00A0611B" w:rsidP="00A06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0611B">
              <w:rPr>
                <w:rFonts w:ascii="Arial" w:hAnsi="Arial" w:cs="Arial"/>
                <w:color w:val="000000"/>
                <w:sz w:val="22"/>
                <w:szCs w:val="22"/>
              </w:rPr>
              <w:t>1.97E-13</w:t>
            </w:r>
          </w:p>
        </w:tc>
        <w:tc>
          <w:tcPr>
            <w:tcW w:w="1378" w:type="dxa"/>
            <w:vAlign w:val="bottom"/>
          </w:tcPr>
          <w:p w14:paraId="554E9C96" w14:textId="66BDCE31" w:rsidR="00A0611B" w:rsidRPr="00A0611B" w:rsidRDefault="00A0611B" w:rsidP="00A06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0611B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  <w:tr w:rsidR="00A0611B" w:rsidRPr="000A2B3A" w14:paraId="76DE5B72" w14:textId="77777777" w:rsidTr="00405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1CECB2D2" w14:textId="147BAFE5" w:rsidR="00A0611B" w:rsidRPr="00DE0EDD" w:rsidRDefault="00A0611B" w:rsidP="00A0611B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DE0EDD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 xml:space="preserve">unc-5 </w:t>
            </w:r>
            <w:r w:rsidRPr="00DE0EDD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RNAi control</w:t>
            </w:r>
          </w:p>
        </w:tc>
        <w:tc>
          <w:tcPr>
            <w:tcW w:w="2592" w:type="dxa"/>
            <w:vAlign w:val="center"/>
          </w:tcPr>
          <w:p w14:paraId="3F94EA38" w14:textId="6AB53D37" w:rsidR="00A0611B" w:rsidRPr="00DE0EDD" w:rsidRDefault="00A0611B" w:rsidP="00A06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0EDD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unc-5 </w:t>
            </w:r>
            <w:r w:rsidRPr="00DE0EDD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DE0EDD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4EEA4E92" w14:textId="74756FD8" w:rsidR="00A0611B" w:rsidRPr="00A0611B" w:rsidRDefault="00A0611B" w:rsidP="00A06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0611B">
              <w:rPr>
                <w:rFonts w:ascii="Arial" w:hAnsi="Arial" w:cs="Arial"/>
                <w:color w:val="000000"/>
                <w:sz w:val="22"/>
                <w:szCs w:val="22"/>
              </w:rPr>
              <w:t>2.31E-03</w:t>
            </w:r>
          </w:p>
        </w:tc>
        <w:tc>
          <w:tcPr>
            <w:tcW w:w="1382" w:type="dxa"/>
            <w:vAlign w:val="bottom"/>
          </w:tcPr>
          <w:p w14:paraId="0DD503EB" w14:textId="27D186DC" w:rsidR="00A0611B" w:rsidRPr="00A0611B" w:rsidRDefault="00A0611B" w:rsidP="00A06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0611B">
              <w:rPr>
                <w:rFonts w:ascii="Arial" w:hAnsi="Arial" w:cs="Arial"/>
                <w:color w:val="000000"/>
                <w:sz w:val="22"/>
                <w:szCs w:val="22"/>
              </w:rPr>
              <w:t>3.07E-03</w:t>
            </w:r>
          </w:p>
        </w:tc>
        <w:tc>
          <w:tcPr>
            <w:tcW w:w="1378" w:type="dxa"/>
            <w:vAlign w:val="bottom"/>
          </w:tcPr>
          <w:p w14:paraId="40040FC9" w14:textId="30180922" w:rsidR="00A0611B" w:rsidRPr="00A0611B" w:rsidRDefault="00A0611B" w:rsidP="00A06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0611B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A0611B" w:rsidRPr="000A2B3A" w14:paraId="145AC647" w14:textId="77777777" w:rsidTr="00BF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4B6724EA" w14:textId="77777777" w:rsidR="00A0611B" w:rsidRPr="00174D2A" w:rsidRDefault="00A0611B" w:rsidP="00A0611B">
            <w:pPr>
              <w:jc w:val="center"/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174D2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lastRenderedPageBreak/>
              <w:t xml:space="preserve">control RNAi </w:t>
            </w:r>
            <w:r w:rsidRPr="00174D2A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2592" w:type="dxa"/>
            <w:vAlign w:val="bottom"/>
          </w:tcPr>
          <w:p w14:paraId="4F0012A1" w14:textId="0AD178EE" w:rsidR="00A0611B" w:rsidRPr="00174D2A" w:rsidRDefault="00A0611B" w:rsidP="00A06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src</w:t>
            </w: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1</w:t>
            </w:r>
            <w:r w:rsidRPr="00174D2A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50D77A5C" w14:textId="5037A4EF" w:rsidR="00A0611B" w:rsidRPr="00A0611B" w:rsidRDefault="00A0611B" w:rsidP="00A06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11B">
              <w:rPr>
                <w:rFonts w:ascii="Arial" w:hAnsi="Arial" w:cs="Arial"/>
                <w:color w:val="000000"/>
                <w:sz w:val="22"/>
                <w:szCs w:val="22"/>
              </w:rPr>
              <w:t>1.45E-26</w:t>
            </w:r>
          </w:p>
        </w:tc>
        <w:tc>
          <w:tcPr>
            <w:tcW w:w="1382" w:type="dxa"/>
            <w:vAlign w:val="bottom"/>
          </w:tcPr>
          <w:p w14:paraId="757E0D63" w14:textId="208BF4AA" w:rsidR="00A0611B" w:rsidRPr="00A0611B" w:rsidRDefault="00A0611B" w:rsidP="00A06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11B">
              <w:rPr>
                <w:rFonts w:ascii="Arial" w:hAnsi="Arial" w:cs="Arial"/>
                <w:color w:val="000000"/>
                <w:sz w:val="22"/>
                <w:szCs w:val="22"/>
              </w:rPr>
              <w:t>8.71E-26</w:t>
            </w:r>
          </w:p>
        </w:tc>
        <w:tc>
          <w:tcPr>
            <w:tcW w:w="1378" w:type="dxa"/>
            <w:vAlign w:val="bottom"/>
          </w:tcPr>
          <w:p w14:paraId="7FD4735D" w14:textId="138886DB" w:rsidR="00A0611B" w:rsidRPr="00A0611B" w:rsidRDefault="00A0611B" w:rsidP="00A06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11B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  <w:tr w:rsidR="00A0611B" w:rsidRPr="000A2B3A" w14:paraId="67BCD95E" w14:textId="77777777" w:rsidTr="00BF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79753F45" w14:textId="0D49DA19" w:rsidR="00A0611B" w:rsidRPr="00174D2A" w:rsidRDefault="00A0611B" w:rsidP="00A0611B">
            <w:pPr>
              <w:jc w:val="center"/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src</w:t>
            </w:r>
            <w:r w:rsidRPr="00174D2A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1</w:t>
            </w:r>
            <w:r w:rsidRPr="00174D2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 RNAi control</w:t>
            </w:r>
          </w:p>
        </w:tc>
        <w:tc>
          <w:tcPr>
            <w:tcW w:w="2592" w:type="dxa"/>
            <w:vAlign w:val="bottom"/>
          </w:tcPr>
          <w:p w14:paraId="22094416" w14:textId="013606BD" w:rsidR="00A0611B" w:rsidRPr="00174D2A" w:rsidRDefault="00A0611B" w:rsidP="00A06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src</w:t>
            </w: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1</w:t>
            </w:r>
            <w:r w:rsidRPr="00174D2A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5885C9CC" w14:textId="5B6E4429" w:rsidR="00A0611B" w:rsidRPr="00A0611B" w:rsidRDefault="00A0611B" w:rsidP="00A06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11B">
              <w:rPr>
                <w:rFonts w:ascii="Arial" w:hAnsi="Arial" w:cs="Arial"/>
                <w:color w:val="000000"/>
                <w:sz w:val="22"/>
                <w:szCs w:val="22"/>
              </w:rPr>
              <w:t>1.19E-10</w:t>
            </w:r>
          </w:p>
        </w:tc>
        <w:tc>
          <w:tcPr>
            <w:tcW w:w="1382" w:type="dxa"/>
            <w:vAlign w:val="bottom"/>
          </w:tcPr>
          <w:p w14:paraId="1F9B6DBB" w14:textId="30512A8E" w:rsidR="00A0611B" w:rsidRPr="00A0611B" w:rsidRDefault="00A0611B" w:rsidP="00A06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11B">
              <w:rPr>
                <w:rFonts w:ascii="Arial" w:hAnsi="Arial" w:cs="Arial"/>
                <w:color w:val="000000"/>
                <w:sz w:val="22"/>
                <w:szCs w:val="22"/>
              </w:rPr>
              <w:t>2.38E-10</w:t>
            </w:r>
          </w:p>
        </w:tc>
        <w:tc>
          <w:tcPr>
            <w:tcW w:w="1378" w:type="dxa"/>
            <w:vAlign w:val="bottom"/>
          </w:tcPr>
          <w:p w14:paraId="28CD5183" w14:textId="39EE5538" w:rsidR="00A0611B" w:rsidRPr="00A0611B" w:rsidRDefault="00A0611B" w:rsidP="00A06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611B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</w:tbl>
    <w:p w14:paraId="7FF59C8A" w14:textId="77777777" w:rsidR="00DE0EDD" w:rsidRDefault="00DE0EDD" w:rsidP="00E70FFD">
      <w:pPr>
        <w:rPr>
          <w:rFonts w:ascii="Arial" w:hAnsi="Arial" w:cs="Arial"/>
        </w:rPr>
      </w:pPr>
    </w:p>
    <w:p w14:paraId="75ED4FDD" w14:textId="77777777" w:rsidR="00DB0E09" w:rsidRDefault="00DB0E09" w:rsidP="00E70FFD">
      <w:pPr>
        <w:rPr>
          <w:rFonts w:ascii="Arial" w:hAnsi="Arial" w:cs="Arial"/>
        </w:rPr>
      </w:pPr>
    </w:p>
    <w:p w14:paraId="285D0C05" w14:textId="625FE8BE" w:rsidR="004533E9" w:rsidRDefault="004533E9" w:rsidP="004533E9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O</w:t>
      </w:r>
      <w:r>
        <w:rPr>
          <w:rFonts w:ascii="Arial" w:hAnsi="Arial" w:cs="Arial"/>
        </w:rPr>
        <w:t>: Statistical Results of Pairwise Proportion Test for Fig. 3C Posterior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592"/>
        <w:gridCol w:w="2592"/>
        <w:gridCol w:w="1382"/>
        <w:gridCol w:w="1382"/>
        <w:gridCol w:w="1378"/>
      </w:tblGrid>
      <w:tr w:rsidR="004533E9" w:rsidRPr="00325109" w14:paraId="6C863957" w14:textId="77777777" w:rsidTr="00BF1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14A2E699" w14:textId="77777777" w:rsidR="004533E9" w:rsidRPr="00325109" w:rsidRDefault="004533E9" w:rsidP="00BF10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2592" w:type="dxa"/>
          </w:tcPr>
          <w:p w14:paraId="487539B3" w14:textId="77777777" w:rsidR="004533E9" w:rsidRPr="00325109" w:rsidRDefault="004533E9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1382" w:type="dxa"/>
          </w:tcPr>
          <w:p w14:paraId="543351C2" w14:textId="77777777" w:rsidR="004533E9" w:rsidRPr="00325109" w:rsidRDefault="004533E9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82" w:type="dxa"/>
          </w:tcPr>
          <w:p w14:paraId="4FD44F20" w14:textId="77777777" w:rsidR="004533E9" w:rsidRPr="00325109" w:rsidRDefault="004533E9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5109">
              <w:rPr>
                <w:rFonts w:ascii="Arial" w:hAnsi="Arial" w:cs="Arial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378" w:type="dxa"/>
          </w:tcPr>
          <w:p w14:paraId="1EEC5BB0" w14:textId="77777777" w:rsidR="004533E9" w:rsidRPr="00325109" w:rsidRDefault="004533E9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325109">
              <w:rPr>
                <w:rFonts w:ascii="Arial" w:hAnsi="Arial" w:cs="Arial"/>
                <w:sz w:val="22"/>
                <w:szCs w:val="22"/>
              </w:rPr>
              <w:t>p.adj.signif</w:t>
            </w:r>
            <w:proofErr w:type="spellEnd"/>
            <w:proofErr w:type="gramEnd"/>
          </w:p>
        </w:tc>
      </w:tr>
      <w:tr w:rsidR="003E3498" w:rsidRPr="000A2B3A" w14:paraId="3C0E8410" w14:textId="77777777" w:rsidTr="00376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7452A69A" w14:textId="244A3148" w:rsidR="003E3498" w:rsidRPr="004533E9" w:rsidRDefault="003E3498" w:rsidP="003E3498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33E9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4533E9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2592" w:type="dxa"/>
            <w:vAlign w:val="center"/>
          </w:tcPr>
          <w:p w14:paraId="21CE66A5" w14:textId="47B0C096" w:rsidR="003E3498" w:rsidRPr="004533E9" w:rsidRDefault="003E3498" w:rsidP="003E3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33E9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ptp-3 </w:t>
            </w:r>
            <w:r w:rsidRPr="004533E9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4533E9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064495CC" w14:textId="242BC794" w:rsidR="003E3498" w:rsidRPr="003E3498" w:rsidRDefault="003E3498" w:rsidP="003E3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3498">
              <w:rPr>
                <w:rFonts w:ascii="Arial" w:hAnsi="Arial" w:cs="Arial"/>
                <w:color w:val="000000"/>
                <w:sz w:val="22"/>
                <w:szCs w:val="22"/>
              </w:rPr>
              <w:t>0.0595</w:t>
            </w:r>
          </w:p>
        </w:tc>
        <w:tc>
          <w:tcPr>
            <w:tcW w:w="1382" w:type="dxa"/>
            <w:vAlign w:val="bottom"/>
          </w:tcPr>
          <w:p w14:paraId="10335C06" w14:textId="55BFCBB5" w:rsidR="003E3498" w:rsidRPr="003E3498" w:rsidRDefault="003E3498" w:rsidP="003E3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3498">
              <w:rPr>
                <w:rFonts w:ascii="Arial" w:hAnsi="Arial" w:cs="Arial"/>
                <w:color w:val="000000"/>
                <w:sz w:val="22"/>
                <w:szCs w:val="22"/>
              </w:rPr>
              <w:t>0.0715</w:t>
            </w:r>
          </w:p>
        </w:tc>
        <w:tc>
          <w:tcPr>
            <w:tcW w:w="1378" w:type="dxa"/>
            <w:vAlign w:val="bottom"/>
          </w:tcPr>
          <w:p w14:paraId="1D5E0C67" w14:textId="4839FAB8" w:rsidR="003E3498" w:rsidRPr="003E3498" w:rsidRDefault="003E3498" w:rsidP="003E3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3498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3E3498" w:rsidRPr="000A2B3A" w14:paraId="65E84744" w14:textId="77777777" w:rsidTr="00376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13ED3FF1" w14:textId="343BCAC3" w:rsidR="003E3498" w:rsidRPr="004533E9" w:rsidRDefault="003E3498" w:rsidP="003E3498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533E9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 xml:space="preserve">ptp-3 </w:t>
            </w:r>
            <w:r w:rsidRPr="004533E9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RNAi control</w:t>
            </w:r>
          </w:p>
        </w:tc>
        <w:tc>
          <w:tcPr>
            <w:tcW w:w="2592" w:type="dxa"/>
            <w:vAlign w:val="center"/>
          </w:tcPr>
          <w:p w14:paraId="0FBACA22" w14:textId="147CD0E7" w:rsidR="003E3498" w:rsidRPr="004533E9" w:rsidRDefault="003E3498" w:rsidP="003E3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33E9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ptp-3 </w:t>
            </w:r>
            <w:r w:rsidRPr="004533E9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4533E9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0BE93C11" w14:textId="02D5C72A" w:rsidR="003E3498" w:rsidRPr="003E3498" w:rsidRDefault="003E3498" w:rsidP="003E3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3498">
              <w:rPr>
                <w:rFonts w:ascii="Arial" w:hAnsi="Arial" w:cs="Arial"/>
                <w:color w:val="000000"/>
                <w:sz w:val="22"/>
                <w:szCs w:val="22"/>
              </w:rPr>
              <w:t>0.00108</w:t>
            </w:r>
          </w:p>
        </w:tc>
        <w:tc>
          <w:tcPr>
            <w:tcW w:w="1382" w:type="dxa"/>
            <w:vAlign w:val="bottom"/>
          </w:tcPr>
          <w:p w14:paraId="0DB2171E" w14:textId="47489CD6" w:rsidR="003E3498" w:rsidRPr="003E3498" w:rsidRDefault="003E3498" w:rsidP="003E3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3498">
              <w:rPr>
                <w:rFonts w:ascii="Arial" w:hAnsi="Arial" w:cs="Arial"/>
                <w:color w:val="000000"/>
                <w:sz w:val="22"/>
                <w:szCs w:val="22"/>
              </w:rPr>
              <w:t>0.00324</w:t>
            </w:r>
          </w:p>
        </w:tc>
        <w:tc>
          <w:tcPr>
            <w:tcW w:w="1378" w:type="dxa"/>
            <w:vAlign w:val="bottom"/>
          </w:tcPr>
          <w:p w14:paraId="042DA38F" w14:textId="1CEF5C05" w:rsidR="003E3498" w:rsidRPr="003E3498" w:rsidRDefault="003E3498" w:rsidP="003E3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3498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3E3498" w:rsidRPr="000A2B3A" w14:paraId="1A6D5786" w14:textId="77777777" w:rsidTr="00376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1B02DCE3" w14:textId="6F63EF87" w:rsidR="003E3498" w:rsidRPr="004533E9" w:rsidRDefault="003E3498" w:rsidP="003E3498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4533E9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4533E9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2592" w:type="dxa"/>
            <w:vAlign w:val="center"/>
          </w:tcPr>
          <w:p w14:paraId="57E0BA7E" w14:textId="716748FB" w:rsidR="003E3498" w:rsidRPr="004533E9" w:rsidRDefault="003E3498" w:rsidP="003E3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533E9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unc-40 </w:t>
            </w:r>
            <w:r w:rsidRPr="004533E9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4533E9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635F5F4B" w14:textId="00FC3104" w:rsidR="003E3498" w:rsidRPr="003E3498" w:rsidRDefault="003E3498" w:rsidP="003E3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3498"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82" w:type="dxa"/>
            <w:vAlign w:val="bottom"/>
          </w:tcPr>
          <w:p w14:paraId="5CD7B32F" w14:textId="6ED8617C" w:rsidR="003E3498" w:rsidRPr="003E3498" w:rsidRDefault="003E3498" w:rsidP="003E3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3498"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78" w:type="dxa"/>
            <w:vAlign w:val="bottom"/>
          </w:tcPr>
          <w:p w14:paraId="5A020457" w14:textId="48186212" w:rsidR="003E3498" w:rsidRPr="003E3498" w:rsidRDefault="003E3498" w:rsidP="003E3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3498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3E3498" w:rsidRPr="000A2B3A" w14:paraId="58DBF288" w14:textId="77777777" w:rsidTr="00376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6FC361F4" w14:textId="544A410F" w:rsidR="003E3498" w:rsidRPr="004533E9" w:rsidRDefault="003E3498" w:rsidP="003E3498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4533E9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 xml:space="preserve">unc-40 </w:t>
            </w:r>
            <w:r w:rsidRPr="004533E9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RNAi control</w:t>
            </w:r>
          </w:p>
        </w:tc>
        <w:tc>
          <w:tcPr>
            <w:tcW w:w="2592" w:type="dxa"/>
            <w:vAlign w:val="center"/>
          </w:tcPr>
          <w:p w14:paraId="3591C946" w14:textId="2F37882A" w:rsidR="003E3498" w:rsidRPr="004533E9" w:rsidRDefault="003E3498" w:rsidP="003E3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533E9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unc-40 </w:t>
            </w:r>
            <w:r w:rsidRPr="004533E9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4533E9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34E35108" w14:textId="799A96CD" w:rsidR="003E3498" w:rsidRPr="003E3498" w:rsidRDefault="003E3498" w:rsidP="003E3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3498">
              <w:rPr>
                <w:rFonts w:ascii="Arial" w:hAnsi="Arial" w:cs="Arial"/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1382" w:type="dxa"/>
            <w:vAlign w:val="bottom"/>
          </w:tcPr>
          <w:p w14:paraId="0FA86824" w14:textId="7C2B9FF4" w:rsidR="003E3498" w:rsidRPr="003E3498" w:rsidRDefault="003E3498" w:rsidP="003E3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3498"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78" w:type="dxa"/>
            <w:vAlign w:val="bottom"/>
          </w:tcPr>
          <w:p w14:paraId="4AAFE473" w14:textId="2AFAB999" w:rsidR="003E3498" w:rsidRPr="003E3498" w:rsidRDefault="003E3498" w:rsidP="003E3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3498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3E3498" w:rsidRPr="000A2B3A" w14:paraId="04D88B0F" w14:textId="77777777" w:rsidTr="00376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08F434AF" w14:textId="6A3CC8FD" w:rsidR="003E3498" w:rsidRPr="004533E9" w:rsidRDefault="003E3498" w:rsidP="003E3498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4533E9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4533E9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2592" w:type="dxa"/>
            <w:vAlign w:val="center"/>
          </w:tcPr>
          <w:p w14:paraId="1B95D8EC" w14:textId="088E43AC" w:rsidR="003E3498" w:rsidRPr="004533E9" w:rsidRDefault="003E3498" w:rsidP="003E3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533E9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unc-5 </w:t>
            </w:r>
            <w:r w:rsidRPr="004533E9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4533E9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5EAF83D0" w14:textId="2741AAF8" w:rsidR="003E3498" w:rsidRPr="003E3498" w:rsidRDefault="003E3498" w:rsidP="003E3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3498">
              <w:rPr>
                <w:rFonts w:ascii="Arial" w:hAnsi="Arial" w:cs="Arial"/>
                <w:color w:val="000000"/>
                <w:sz w:val="22"/>
                <w:szCs w:val="22"/>
              </w:rPr>
              <w:t>7.75E-19</w:t>
            </w:r>
          </w:p>
        </w:tc>
        <w:tc>
          <w:tcPr>
            <w:tcW w:w="1382" w:type="dxa"/>
            <w:vAlign w:val="bottom"/>
          </w:tcPr>
          <w:p w14:paraId="0E60B79B" w14:textId="084C1CA0" w:rsidR="003E3498" w:rsidRPr="003E3498" w:rsidRDefault="003E3498" w:rsidP="003E3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3498">
              <w:rPr>
                <w:rFonts w:ascii="Arial" w:hAnsi="Arial" w:cs="Arial"/>
                <w:color w:val="000000"/>
                <w:sz w:val="22"/>
                <w:szCs w:val="22"/>
              </w:rPr>
              <w:t>4.65E-18</w:t>
            </w:r>
          </w:p>
        </w:tc>
        <w:tc>
          <w:tcPr>
            <w:tcW w:w="1378" w:type="dxa"/>
            <w:vAlign w:val="bottom"/>
          </w:tcPr>
          <w:p w14:paraId="2F705E25" w14:textId="026D30CB" w:rsidR="003E3498" w:rsidRPr="003E3498" w:rsidRDefault="003E3498" w:rsidP="003E3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3498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  <w:tr w:rsidR="003E3498" w:rsidRPr="000A2B3A" w14:paraId="11F3FD10" w14:textId="77777777" w:rsidTr="00376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025B7B38" w14:textId="67A9A23B" w:rsidR="003E3498" w:rsidRPr="004533E9" w:rsidRDefault="003E3498" w:rsidP="003E3498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4533E9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 xml:space="preserve">unc-5 </w:t>
            </w:r>
            <w:r w:rsidRPr="004533E9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RNAi control</w:t>
            </w:r>
          </w:p>
        </w:tc>
        <w:tc>
          <w:tcPr>
            <w:tcW w:w="2592" w:type="dxa"/>
            <w:vAlign w:val="center"/>
          </w:tcPr>
          <w:p w14:paraId="0A92D2BD" w14:textId="29CC454F" w:rsidR="003E3498" w:rsidRPr="004533E9" w:rsidRDefault="003E3498" w:rsidP="003E3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533E9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unc-5 </w:t>
            </w:r>
            <w:r w:rsidRPr="004533E9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4533E9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3DAB4367" w14:textId="33819B06" w:rsidR="003E3498" w:rsidRPr="003E3498" w:rsidRDefault="003E3498" w:rsidP="003E3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3498">
              <w:rPr>
                <w:rFonts w:ascii="Arial" w:hAnsi="Arial" w:cs="Arial"/>
                <w:color w:val="000000"/>
                <w:sz w:val="22"/>
                <w:szCs w:val="22"/>
              </w:rPr>
              <w:t>1.79E-02</w:t>
            </w:r>
          </w:p>
        </w:tc>
        <w:tc>
          <w:tcPr>
            <w:tcW w:w="1382" w:type="dxa"/>
            <w:vAlign w:val="bottom"/>
          </w:tcPr>
          <w:p w14:paraId="6E458D5D" w14:textId="3A76D5C3" w:rsidR="003E3498" w:rsidRPr="003E3498" w:rsidRDefault="003E3498" w:rsidP="003E3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3498">
              <w:rPr>
                <w:rFonts w:ascii="Arial" w:hAnsi="Arial" w:cs="Arial"/>
                <w:color w:val="000000"/>
                <w:sz w:val="22"/>
                <w:szCs w:val="22"/>
              </w:rPr>
              <w:t>2.14E-02</w:t>
            </w:r>
          </w:p>
        </w:tc>
        <w:tc>
          <w:tcPr>
            <w:tcW w:w="1378" w:type="dxa"/>
            <w:vAlign w:val="bottom"/>
          </w:tcPr>
          <w:p w14:paraId="7D4D1A39" w14:textId="452E1172" w:rsidR="003E3498" w:rsidRPr="003E3498" w:rsidRDefault="003E3498" w:rsidP="003E3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E3498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3E3498" w:rsidRPr="000A2B3A" w14:paraId="79C0CE49" w14:textId="77777777" w:rsidTr="00BF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58400822" w14:textId="77777777" w:rsidR="003E3498" w:rsidRPr="00174D2A" w:rsidRDefault="003E3498" w:rsidP="003E3498">
            <w:pPr>
              <w:jc w:val="center"/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174D2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174D2A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2592" w:type="dxa"/>
            <w:vAlign w:val="bottom"/>
          </w:tcPr>
          <w:p w14:paraId="2B84D878" w14:textId="77777777" w:rsidR="003E3498" w:rsidRPr="00174D2A" w:rsidRDefault="003E3498" w:rsidP="003E3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src</w:t>
            </w: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1</w:t>
            </w:r>
            <w:r w:rsidRPr="00174D2A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22713E73" w14:textId="66E9D526" w:rsidR="003E3498" w:rsidRPr="003E3498" w:rsidRDefault="003E3498" w:rsidP="003E3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498">
              <w:rPr>
                <w:rFonts w:ascii="Arial" w:hAnsi="Arial" w:cs="Arial"/>
                <w:color w:val="000000"/>
                <w:sz w:val="22"/>
                <w:szCs w:val="22"/>
              </w:rPr>
              <w:t>2.47E-47</w:t>
            </w:r>
          </w:p>
        </w:tc>
        <w:tc>
          <w:tcPr>
            <w:tcW w:w="1382" w:type="dxa"/>
            <w:vAlign w:val="bottom"/>
          </w:tcPr>
          <w:p w14:paraId="6D7586DC" w14:textId="0F14E852" w:rsidR="003E3498" w:rsidRPr="003E3498" w:rsidRDefault="003E3498" w:rsidP="003E3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498">
              <w:rPr>
                <w:rFonts w:ascii="Arial" w:hAnsi="Arial" w:cs="Arial"/>
                <w:color w:val="000000"/>
                <w:sz w:val="22"/>
                <w:szCs w:val="22"/>
              </w:rPr>
              <w:t>1.48E-46</w:t>
            </w:r>
          </w:p>
        </w:tc>
        <w:tc>
          <w:tcPr>
            <w:tcW w:w="1378" w:type="dxa"/>
            <w:vAlign w:val="bottom"/>
          </w:tcPr>
          <w:p w14:paraId="50C391E5" w14:textId="075F93E5" w:rsidR="003E3498" w:rsidRPr="003E3498" w:rsidRDefault="003E3498" w:rsidP="003E3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498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  <w:tr w:rsidR="003E3498" w:rsidRPr="000A2B3A" w14:paraId="5E195D26" w14:textId="77777777" w:rsidTr="00BF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74B6CD63" w14:textId="77777777" w:rsidR="003E3498" w:rsidRPr="00174D2A" w:rsidRDefault="003E3498" w:rsidP="003E3498">
            <w:pPr>
              <w:jc w:val="center"/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src</w:t>
            </w:r>
            <w:r w:rsidRPr="00174D2A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1</w:t>
            </w:r>
            <w:r w:rsidRPr="00174D2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 RNAi control</w:t>
            </w:r>
          </w:p>
        </w:tc>
        <w:tc>
          <w:tcPr>
            <w:tcW w:w="2592" w:type="dxa"/>
            <w:vAlign w:val="bottom"/>
          </w:tcPr>
          <w:p w14:paraId="23F24D5F" w14:textId="77777777" w:rsidR="003E3498" w:rsidRPr="00174D2A" w:rsidRDefault="003E3498" w:rsidP="003E3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src</w:t>
            </w: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1</w:t>
            </w:r>
            <w:r w:rsidRPr="00174D2A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174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218EF979" w14:textId="7ECB751D" w:rsidR="003E3498" w:rsidRPr="003E3498" w:rsidRDefault="003E3498" w:rsidP="003E3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498">
              <w:rPr>
                <w:rFonts w:ascii="Arial" w:hAnsi="Arial" w:cs="Arial"/>
                <w:color w:val="000000"/>
                <w:sz w:val="22"/>
                <w:szCs w:val="22"/>
              </w:rPr>
              <w:t>4.16E-09</w:t>
            </w:r>
          </w:p>
        </w:tc>
        <w:tc>
          <w:tcPr>
            <w:tcW w:w="1382" w:type="dxa"/>
            <w:vAlign w:val="bottom"/>
          </w:tcPr>
          <w:p w14:paraId="05056722" w14:textId="11A5F969" w:rsidR="003E3498" w:rsidRPr="003E3498" w:rsidRDefault="003E3498" w:rsidP="003E3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498">
              <w:rPr>
                <w:rFonts w:ascii="Arial" w:hAnsi="Arial" w:cs="Arial"/>
                <w:color w:val="000000"/>
                <w:sz w:val="22"/>
                <w:szCs w:val="22"/>
              </w:rPr>
              <w:t>4.99E-09</w:t>
            </w:r>
          </w:p>
        </w:tc>
        <w:tc>
          <w:tcPr>
            <w:tcW w:w="1378" w:type="dxa"/>
            <w:vAlign w:val="bottom"/>
          </w:tcPr>
          <w:p w14:paraId="3B524477" w14:textId="59128E2E" w:rsidR="003E3498" w:rsidRPr="003E3498" w:rsidRDefault="003E3498" w:rsidP="003E3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498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</w:tbl>
    <w:p w14:paraId="5A6D2624" w14:textId="77777777" w:rsidR="004533E9" w:rsidRDefault="004533E9" w:rsidP="00E70FFD">
      <w:pPr>
        <w:rPr>
          <w:rFonts w:ascii="Arial" w:hAnsi="Arial" w:cs="Arial"/>
        </w:rPr>
      </w:pPr>
    </w:p>
    <w:p w14:paraId="30107D28" w14:textId="77777777" w:rsidR="00011CC2" w:rsidRDefault="00011CC2" w:rsidP="00E70FFD">
      <w:pPr>
        <w:rPr>
          <w:rFonts w:ascii="Arial" w:hAnsi="Arial" w:cs="Arial"/>
        </w:rPr>
      </w:pPr>
    </w:p>
    <w:p w14:paraId="559A7170" w14:textId="41F43F4C" w:rsidR="00D36C2C" w:rsidRDefault="00D36C2C" w:rsidP="00D36C2C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P</w:t>
      </w:r>
      <w:r>
        <w:rPr>
          <w:rFonts w:ascii="Arial" w:hAnsi="Arial" w:cs="Arial"/>
        </w:rPr>
        <w:t>: Statistical Results of Pairwise Proportion Test for Fig. 3C, No turn phenotype (top Ant, bottom Pos)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592"/>
        <w:gridCol w:w="2592"/>
        <w:gridCol w:w="1382"/>
        <w:gridCol w:w="1382"/>
        <w:gridCol w:w="1378"/>
      </w:tblGrid>
      <w:tr w:rsidR="00D36C2C" w:rsidRPr="00325109" w14:paraId="1089F0B7" w14:textId="77777777" w:rsidTr="00BF1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20920647" w14:textId="77777777" w:rsidR="00D36C2C" w:rsidRPr="00325109" w:rsidRDefault="00D36C2C" w:rsidP="00BF10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2592" w:type="dxa"/>
          </w:tcPr>
          <w:p w14:paraId="1D07A09F" w14:textId="77777777" w:rsidR="00D36C2C" w:rsidRPr="00325109" w:rsidRDefault="00D36C2C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1382" w:type="dxa"/>
          </w:tcPr>
          <w:p w14:paraId="48A9AA89" w14:textId="77777777" w:rsidR="00D36C2C" w:rsidRPr="00325109" w:rsidRDefault="00D36C2C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82" w:type="dxa"/>
          </w:tcPr>
          <w:p w14:paraId="30001B25" w14:textId="77777777" w:rsidR="00D36C2C" w:rsidRPr="00325109" w:rsidRDefault="00D36C2C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5109">
              <w:rPr>
                <w:rFonts w:ascii="Arial" w:hAnsi="Arial" w:cs="Arial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378" w:type="dxa"/>
          </w:tcPr>
          <w:p w14:paraId="0F1E17F6" w14:textId="77777777" w:rsidR="00D36C2C" w:rsidRPr="00325109" w:rsidRDefault="00D36C2C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325109">
              <w:rPr>
                <w:rFonts w:ascii="Arial" w:hAnsi="Arial" w:cs="Arial"/>
                <w:sz w:val="22"/>
                <w:szCs w:val="22"/>
              </w:rPr>
              <w:t>p.adj.signif</w:t>
            </w:r>
            <w:proofErr w:type="spellEnd"/>
            <w:proofErr w:type="gramEnd"/>
          </w:p>
        </w:tc>
      </w:tr>
      <w:tr w:rsidR="00675704" w:rsidRPr="004533E9" w14:paraId="40675A74" w14:textId="77777777" w:rsidTr="00FB7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16E466BD" w14:textId="4161B9F1" w:rsidR="00675704" w:rsidRPr="00D36C2C" w:rsidRDefault="00675704" w:rsidP="0067570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36C2C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 xml:space="preserve">unc-5 </w:t>
            </w:r>
            <w:r w:rsidRPr="00D36C2C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RNAi control</w:t>
            </w:r>
          </w:p>
        </w:tc>
        <w:tc>
          <w:tcPr>
            <w:tcW w:w="2592" w:type="dxa"/>
            <w:vAlign w:val="center"/>
          </w:tcPr>
          <w:p w14:paraId="5346145C" w14:textId="4129DDA8" w:rsidR="00675704" w:rsidRPr="00D36C2C" w:rsidRDefault="00675704" w:rsidP="0067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36C2C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unc-5 </w:t>
            </w:r>
            <w:r w:rsidRPr="00D36C2C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D36C2C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4287F400" w14:textId="040E29E3" w:rsidR="00675704" w:rsidRPr="00675704" w:rsidRDefault="00675704" w:rsidP="0067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75704">
              <w:rPr>
                <w:rFonts w:ascii="Arial" w:hAnsi="Arial" w:cs="Arial"/>
                <w:color w:val="000000"/>
                <w:sz w:val="22"/>
                <w:szCs w:val="22"/>
              </w:rPr>
              <w:t>7.71E-07</w:t>
            </w:r>
          </w:p>
        </w:tc>
        <w:tc>
          <w:tcPr>
            <w:tcW w:w="1382" w:type="dxa"/>
            <w:vAlign w:val="bottom"/>
          </w:tcPr>
          <w:p w14:paraId="74A87106" w14:textId="21DF5BF2" w:rsidR="00675704" w:rsidRPr="00675704" w:rsidRDefault="00675704" w:rsidP="0067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75704">
              <w:rPr>
                <w:rFonts w:ascii="Arial" w:hAnsi="Arial" w:cs="Arial"/>
                <w:color w:val="000000"/>
                <w:sz w:val="22"/>
                <w:szCs w:val="22"/>
              </w:rPr>
              <w:t>1.29E-06</w:t>
            </w:r>
          </w:p>
        </w:tc>
        <w:tc>
          <w:tcPr>
            <w:tcW w:w="1378" w:type="dxa"/>
            <w:vAlign w:val="bottom"/>
          </w:tcPr>
          <w:p w14:paraId="7D04E8E3" w14:textId="25115102" w:rsidR="00675704" w:rsidRPr="00675704" w:rsidRDefault="00675704" w:rsidP="00675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75704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  <w:tr w:rsidR="00675704" w:rsidRPr="004533E9" w14:paraId="2AA23E2A" w14:textId="77777777" w:rsidTr="00FB7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5805F612" w14:textId="3E487D8E" w:rsidR="00675704" w:rsidRPr="00D36C2C" w:rsidRDefault="00675704" w:rsidP="0067570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36C2C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 xml:space="preserve">unc-5 </w:t>
            </w:r>
            <w:r w:rsidRPr="00D36C2C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RNAi control</w:t>
            </w:r>
          </w:p>
        </w:tc>
        <w:tc>
          <w:tcPr>
            <w:tcW w:w="2592" w:type="dxa"/>
            <w:vAlign w:val="center"/>
          </w:tcPr>
          <w:p w14:paraId="77BDF9E3" w14:textId="365FC07A" w:rsidR="00675704" w:rsidRPr="00D36C2C" w:rsidRDefault="00675704" w:rsidP="0067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36C2C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unc-5 </w:t>
            </w:r>
            <w:r w:rsidRPr="00D36C2C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D36C2C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4E286224" w14:textId="34211CCA" w:rsidR="00675704" w:rsidRPr="00675704" w:rsidRDefault="00675704" w:rsidP="0067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75704">
              <w:rPr>
                <w:rFonts w:ascii="Arial" w:hAnsi="Arial" w:cs="Arial"/>
                <w:color w:val="000000"/>
                <w:sz w:val="22"/>
                <w:szCs w:val="22"/>
              </w:rPr>
              <w:t>4.91E-05</w:t>
            </w:r>
          </w:p>
        </w:tc>
        <w:tc>
          <w:tcPr>
            <w:tcW w:w="1382" w:type="dxa"/>
            <w:vAlign w:val="bottom"/>
          </w:tcPr>
          <w:p w14:paraId="7E49CF79" w14:textId="230A86A2" w:rsidR="00675704" w:rsidRPr="00675704" w:rsidRDefault="00675704" w:rsidP="0067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75704">
              <w:rPr>
                <w:rFonts w:ascii="Arial" w:hAnsi="Arial" w:cs="Arial"/>
                <w:color w:val="000000"/>
                <w:sz w:val="22"/>
                <w:szCs w:val="22"/>
              </w:rPr>
              <w:t>4.91E-05</w:t>
            </w:r>
          </w:p>
        </w:tc>
        <w:tc>
          <w:tcPr>
            <w:tcW w:w="1378" w:type="dxa"/>
            <w:vAlign w:val="bottom"/>
          </w:tcPr>
          <w:p w14:paraId="70A95156" w14:textId="38C3D9F2" w:rsidR="00675704" w:rsidRPr="00675704" w:rsidRDefault="00675704" w:rsidP="00675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75704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</w:tbl>
    <w:p w14:paraId="13E90581" w14:textId="77777777" w:rsidR="00D36C2C" w:rsidRDefault="00D36C2C" w:rsidP="00D36C2C">
      <w:pPr>
        <w:rPr>
          <w:rFonts w:ascii="Arial" w:hAnsi="Arial" w:cs="Arial"/>
        </w:rPr>
      </w:pPr>
    </w:p>
    <w:p w14:paraId="5FE292E5" w14:textId="77777777" w:rsidR="00370520" w:rsidRDefault="00370520" w:rsidP="00D36C2C">
      <w:pPr>
        <w:rPr>
          <w:rFonts w:ascii="Arial" w:hAnsi="Arial" w:cs="Arial"/>
        </w:rPr>
      </w:pPr>
    </w:p>
    <w:p w14:paraId="235D83EA" w14:textId="2967E042" w:rsidR="00D36C2C" w:rsidRDefault="00C412D6" w:rsidP="00E70FFD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Q</w:t>
      </w:r>
      <w:r>
        <w:rPr>
          <w:rFonts w:ascii="Arial" w:hAnsi="Arial" w:cs="Arial"/>
        </w:rPr>
        <w:t xml:space="preserve">: Statistical Results of </w:t>
      </w:r>
      <w:r w:rsidR="00D57BB9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Additive Test for Fig. 3C Anterior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016"/>
        <w:gridCol w:w="1141"/>
        <w:gridCol w:w="1231"/>
        <w:gridCol w:w="585"/>
        <w:gridCol w:w="1440"/>
        <w:gridCol w:w="1454"/>
        <w:gridCol w:w="1379"/>
        <w:gridCol w:w="1114"/>
      </w:tblGrid>
      <w:tr w:rsidR="00DB0E09" w:rsidRPr="006C1C41" w14:paraId="60CB3739" w14:textId="77777777" w:rsidTr="00DB0E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16" w:type="dxa"/>
          </w:tcPr>
          <w:p w14:paraId="649C9558" w14:textId="77777777" w:rsidR="00DB0E09" w:rsidRPr="00502A51" w:rsidRDefault="00DB0E09" w:rsidP="00EC2FE3">
            <w:pPr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141" w:type="dxa"/>
            <w:vAlign w:val="center"/>
          </w:tcPr>
          <w:p w14:paraId="661A2F27" w14:textId="77777777" w:rsidR="00DB0E09" w:rsidRPr="006C1C41" w:rsidRDefault="00DB0E09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Additive effect</w:t>
            </w:r>
          </w:p>
        </w:tc>
        <w:tc>
          <w:tcPr>
            <w:tcW w:w="1231" w:type="dxa"/>
            <w:vAlign w:val="center"/>
          </w:tcPr>
          <w:p w14:paraId="158FD160" w14:textId="77777777" w:rsidR="00DB0E09" w:rsidRPr="006C1C41" w:rsidRDefault="00DB0E09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Observed</w:t>
            </w:r>
          </w:p>
        </w:tc>
        <w:tc>
          <w:tcPr>
            <w:tcW w:w="585" w:type="dxa"/>
            <w:vAlign w:val="center"/>
          </w:tcPr>
          <w:p w14:paraId="495FFA0F" w14:textId="77777777" w:rsidR="00DB0E09" w:rsidRPr="006C1C41" w:rsidRDefault="00DB0E09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n</w:t>
            </w:r>
          </w:p>
        </w:tc>
        <w:tc>
          <w:tcPr>
            <w:tcW w:w="1440" w:type="dxa"/>
            <w:vAlign w:val="center"/>
          </w:tcPr>
          <w:p w14:paraId="0208F568" w14:textId="77777777" w:rsidR="00DB0E09" w:rsidRPr="006C1C41" w:rsidRDefault="00DB0E09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 xml:space="preserve">Predicted additive </w:t>
            </w:r>
            <w:proofErr w:type="gramStart"/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for  sample</w:t>
            </w:r>
            <w:proofErr w:type="gramEnd"/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 xml:space="preserve"> size 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(</w:t>
            </w: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)</w:t>
            </w:r>
          </w:p>
        </w:tc>
        <w:tc>
          <w:tcPr>
            <w:tcW w:w="1454" w:type="dxa"/>
            <w:vAlign w:val="center"/>
          </w:tcPr>
          <w:p w14:paraId="2CBB5619" w14:textId="77777777" w:rsidR="00DB0E09" w:rsidRPr="006C1C41" w:rsidRDefault="00DB0E09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Observed for sample size (n)</w:t>
            </w:r>
          </w:p>
        </w:tc>
        <w:tc>
          <w:tcPr>
            <w:tcW w:w="1379" w:type="dxa"/>
            <w:vAlign w:val="center"/>
          </w:tcPr>
          <w:p w14:paraId="29E2C338" w14:textId="77777777" w:rsidR="00DB0E09" w:rsidRPr="006C1C41" w:rsidRDefault="00DB0E09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p-value</w:t>
            </w:r>
          </w:p>
        </w:tc>
        <w:tc>
          <w:tcPr>
            <w:tcW w:w="1114" w:type="dxa"/>
            <w:vAlign w:val="center"/>
          </w:tcPr>
          <w:p w14:paraId="7B68066B" w14:textId="77777777" w:rsidR="00DB0E09" w:rsidRPr="006C1C41" w:rsidRDefault="00DB0E09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proofErr w:type="spellStart"/>
            <w:proofErr w:type="gramStart"/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p.signif</w:t>
            </w:r>
            <w:proofErr w:type="spellEnd"/>
            <w:proofErr w:type="gramEnd"/>
          </w:p>
        </w:tc>
      </w:tr>
      <w:tr w:rsidR="00DB0E09" w:rsidRPr="00502A51" w14:paraId="6130FFB3" w14:textId="77777777" w:rsidTr="00DB0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shd w:val="clear" w:color="auto" w:fill="F2F2F2" w:themeFill="background1" w:themeFillShade="F2"/>
            <w:vAlign w:val="center"/>
          </w:tcPr>
          <w:p w14:paraId="6F126563" w14:textId="2F981D96" w:rsidR="00DB0E09" w:rsidRPr="00502A51" w:rsidRDefault="00DB0E09" w:rsidP="00DB0E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c-5</w:t>
            </w:r>
          </w:p>
        </w:tc>
        <w:tc>
          <w:tcPr>
            <w:tcW w:w="1141" w:type="dxa"/>
          </w:tcPr>
          <w:p w14:paraId="2FC88572" w14:textId="7F736EC5" w:rsidR="00DB0E09" w:rsidRPr="00502A51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%</w:t>
            </w:r>
          </w:p>
        </w:tc>
        <w:tc>
          <w:tcPr>
            <w:tcW w:w="1231" w:type="dxa"/>
          </w:tcPr>
          <w:p w14:paraId="3AB43145" w14:textId="24630FA0" w:rsidR="00DB0E09" w:rsidRPr="00502A51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%</w:t>
            </w:r>
          </w:p>
        </w:tc>
        <w:tc>
          <w:tcPr>
            <w:tcW w:w="585" w:type="dxa"/>
          </w:tcPr>
          <w:p w14:paraId="2DD2E927" w14:textId="533169BD" w:rsidR="00DB0E09" w:rsidRPr="00502A51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440" w:type="dxa"/>
          </w:tcPr>
          <w:p w14:paraId="0F4742C8" w14:textId="3A603C7D" w:rsidR="00DB0E09" w:rsidRPr="00502A51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454" w:type="dxa"/>
          </w:tcPr>
          <w:p w14:paraId="3BD99C51" w14:textId="4C493D42" w:rsidR="00DB0E09" w:rsidRPr="00502A51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379" w:type="dxa"/>
          </w:tcPr>
          <w:p w14:paraId="264EA8F8" w14:textId="4BD31F6F" w:rsidR="00DB0E09" w:rsidRPr="00F10925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55</w:t>
            </w:r>
          </w:p>
        </w:tc>
        <w:tc>
          <w:tcPr>
            <w:tcW w:w="1114" w:type="dxa"/>
          </w:tcPr>
          <w:p w14:paraId="32B4E7E5" w14:textId="5F9D7FFC" w:rsidR="00DB0E09" w:rsidRPr="00502A51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DB0E09" w:rsidRPr="00502A51" w14:paraId="4AA6D0E9" w14:textId="77777777" w:rsidTr="00DB0E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vAlign w:val="center"/>
          </w:tcPr>
          <w:p w14:paraId="2FCE691E" w14:textId="1CD90960" w:rsidR="00DB0E09" w:rsidRPr="00502A51" w:rsidRDefault="00DB0E09" w:rsidP="00DB0E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rc-1</w:t>
            </w:r>
          </w:p>
        </w:tc>
        <w:tc>
          <w:tcPr>
            <w:tcW w:w="1141" w:type="dxa"/>
          </w:tcPr>
          <w:p w14:paraId="1CA37DBD" w14:textId="1727A4FC" w:rsidR="00DB0E09" w:rsidRPr="00502A51" w:rsidRDefault="00DB0E09" w:rsidP="00DB0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%</w:t>
            </w:r>
          </w:p>
        </w:tc>
        <w:tc>
          <w:tcPr>
            <w:tcW w:w="1231" w:type="dxa"/>
          </w:tcPr>
          <w:p w14:paraId="471B8D55" w14:textId="4920ECC4" w:rsidR="00DB0E09" w:rsidRPr="00502A51" w:rsidRDefault="00DB0E09" w:rsidP="00DB0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%</w:t>
            </w:r>
          </w:p>
        </w:tc>
        <w:tc>
          <w:tcPr>
            <w:tcW w:w="585" w:type="dxa"/>
          </w:tcPr>
          <w:p w14:paraId="0709CF46" w14:textId="08B19289" w:rsidR="00DB0E09" w:rsidRPr="00502A51" w:rsidRDefault="00DB0E09" w:rsidP="00DB0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440" w:type="dxa"/>
          </w:tcPr>
          <w:p w14:paraId="1E61584B" w14:textId="41D7F443" w:rsidR="00DB0E09" w:rsidRPr="00502A51" w:rsidRDefault="00DB0E09" w:rsidP="00DB0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454" w:type="dxa"/>
          </w:tcPr>
          <w:p w14:paraId="17850100" w14:textId="05E39EE7" w:rsidR="00DB0E09" w:rsidRPr="00502A51" w:rsidRDefault="00DB0E09" w:rsidP="00DB0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379" w:type="dxa"/>
          </w:tcPr>
          <w:p w14:paraId="648428FA" w14:textId="111693B1" w:rsidR="00DB0E09" w:rsidRPr="00502A51" w:rsidRDefault="00DB0E09" w:rsidP="00DB0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336B2">
              <w:rPr>
                <w:rFonts w:ascii="Arial" w:hAnsi="Arial" w:cs="Arial"/>
                <w:color w:val="000000"/>
                <w:sz w:val="22"/>
                <w:szCs w:val="22"/>
              </w:rPr>
              <w:t>3.41E-08</w:t>
            </w:r>
          </w:p>
        </w:tc>
        <w:tc>
          <w:tcPr>
            <w:tcW w:w="1114" w:type="dxa"/>
          </w:tcPr>
          <w:p w14:paraId="3D24DFB4" w14:textId="0D20C3F8" w:rsidR="00DB0E09" w:rsidRPr="00502A51" w:rsidRDefault="00DB0E09" w:rsidP="00DB0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</w:tbl>
    <w:p w14:paraId="2E1D4B44" w14:textId="77777777" w:rsidR="00370520" w:rsidRDefault="00370520" w:rsidP="003336B2">
      <w:pPr>
        <w:rPr>
          <w:rFonts w:ascii="Arial" w:hAnsi="Arial" w:cs="Arial"/>
        </w:rPr>
      </w:pPr>
    </w:p>
    <w:p w14:paraId="27D3A22A" w14:textId="77777777" w:rsidR="00DB0E09" w:rsidRDefault="00DB0E09" w:rsidP="003336B2">
      <w:pPr>
        <w:rPr>
          <w:rFonts w:ascii="Arial" w:hAnsi="Arial" w:cs="Arial"/>
        </w:rPr>
      </w:pPr>
    </w:p>
    <w:p w14:paraId="3F536AA2" w14:textId="2599AA88" w:rsidR="003336B2" w:rsidRDefault="003336B2" w:rsidP="00E70FFD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R</w:t>
      </w:r>
      <w:r>
        <w:rPr>
          <w:rFonts w:ascii="Arial" w:hAnsi="Arial" w:cs="Arial"/>
        </w:rPr>
        <w:t xml:space="preserve">: Statistical Results of </w:t>
      </w:r>
      <w:r w:rsidR="00D57BB9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Additive Test for Fig. 3C Posterior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016"/>
        <w:gridCol w:w="1141"/>
        <w:gridCol w:w="1231"/>
        <w:gridCol w:w="585"/>
        <w:gridCol w:w="1440"/>
        <w:gridCol w:w="1454"/>
        <w:gridCol w:w="1379"/>
        <w:gridCol w:w="1114"/>
      </w:tblGrid>
      <w:tr w:rsidR="00DB0E09" w:rsidRPr="006C1C41" w14:paraId="3C427275" w14:textId="77777777" w:rsidTr="00EC2F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16" w:type="dxa"/>
          </w:tcPr>
          <w:p w14:paraId="0FC88191" w14:textId="77777777" w:rsidR="00DB0E09" w:rsidRPr="00502A51" w:rsidRDefault="00DB0E09" w:rsidP="00EC2FE3">
            <w:pPr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141" w:type="dxa"/>
            <w:vAlign w:val="center"/>
          </w:tcPr>
          <w:p w14:paraId="1A1F59EA" w14:textId="77777777" w:rsidR="00DB0E09" w:rsidRPr="006C1C41" w:rsidRDefault="00DB0E09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Additive effect</w:t>
            </w:r>
          </w:p>
        </w:tc>
        <w:tc>
          <w:tcPr>
            <w:tcW w:w="1231" w:type="dxa"/>
            <w:vAlign w:val="center"/>
          </w:tcPr>
          <w:p w14:paraId="3FC92F5D" w14:textId="77777777" w:rsidR="00DB0E09" w:rsidRPr="006C1C41" w:rsidRDefault="00DB0E09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Observed</w:t>
            </w:r>
          </w:p>
        </w:tc>
        <w:tc>
          <w:tcPr>
            <w:tcW w:w="585" w:type="dxa"/>
            <w:vAlign w:val="center"/>
          </w:tcPr>
          <w:p w14:paraId="242AD5F5" w14:textId="77777777" w:rsidR="00DB0E09" w:rsidRPr="006C1C41" w:rsidRDefault="00DB0E09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n</w:t>
            </w:r>
          </w:p>
        </w:tc>
        <w:tc>
          <w:tcPr>
            <w:tcW w:w="1440" w:type="dxa"/>
            <w:vAlign w:val="center"/>
          </w:tcPr>
          <w:p w14:paraId="1A5EE34F" w14:textId="77777777" w:rsidR="00DB0E09" w:rsidRPr="006C1C41" w:rsidRDefault="00DB0E09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 xml:space="preserve">Predicted additive </w:t>
            </w:r>
            <w:proofErr w:type="gramStart"/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for  sample</w:t>
            </w:r>
            <w:proofErr w:type="gramEnd"/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 xml:space="preserve"> size 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(</w:t>
            </w: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)</w:t>
            </w:r>
          </w:p>
        </w:tc>
        <w:tc>
          <w:tcPr>
            <w:tcW w:w="1454" w:type="dxa"/>
            <w:vAlign w:val="center"/>
          </w:tcPr>
          <w:p w14:paraId="4543163B" w14:textId="77777777" w:rsidR="00DB0E09" w:rsidRPr="006C1C41" w:rsidRDefault="00DB0E09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Observed for sample size (n)</w:t>
            </w:r>
          </w:p>
        </w:tc>
        <w:tc>
          <w:tcPr>
            <w:tcW w:w="1379" w:type="dxa"/>
            <w:vAlign w:val="center"/>
          </w:tcPr>
          <w:p w14:paraId="39B8A8AE" w14:textId="77777777" w:rsidR="00DB0E09" w:rsidRPr="006C1C41" w:rsidRDefault="00DB0E09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p-value</w:t>
            </w:r>
          </w:p>
        </w:tc>
        <w:tc>
          <w:tcPr>
            <w:tcW w:w="1114" w:type="dxa"/>
            <w:vAlign w:val="center"/>
          </w:tcPr>
          <w:p w14:paraId="7C2BED7B" w14:textId="77777777" w:rsidR="00DB0E09" w:rsidRPr="006C1C41" w:rsidRDefault="00DB0E09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proofErr w:type="spellStart"/>
            <w:proofErr w:type="gramStart"/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p.signif</w:t>
            </w:r>
            <w:proofErr w:type="spellEnd"/>
            <w:proofErr w:type="gramEnd"/>
          </w:p>
        </w:tc>
      </w:tr>
      <w:tr w:rsidR="00DB0E09" w:rsidRPr="00502A51" w14:paraId="7018EC58" w14:textId="77777777" w:rsidTr="00EC2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shd w:val="clear" w:color="auto" w:fill="F2F2F2" w:themeFill="background1" w:themeFillShade="F2"/>
            <w:vAlign w:val="center"/>
          </w:tcPr>
          <w:p w14:paraId="5C2DC633" w14:textId="35AA9144" w:rsidR="00DB0E09" w:rsidRPr="00502A51" w:rsidRDefault="00DB0E09" w:rsidP="00DB0E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tp-3</w:t>
            </w:r>
          </w:p>
        </w:tc>
        <w:tc>
          <w:tcPr>
            <w:tcW w:w="1141" w:type="dxa"/>
          </w:tcPr>
          <w:p w14:paraId="6319683E" w14:textId="1C3769B5" w:rsidR="00DB0E09" w:rsidRPr="00502A51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%</w:t>
            </w:r>
          </w:p>
        </w:tc>
        <w:tc>
          <w:tcPr>
            <w:tcW w:w="1231" w:type="dxa"/>
          </w:tcPr>
          <w:p w14:paraId="60C10AEE" w14:textId="4958BBEF" w:rsidR="00DB0E09" w:rsidRPr="00502A51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%</w:t>
            </w:r>
          </w:p>
        </w:tc>
        <w:tc>
          <w:tcPr>
            <w:tcW w:w="585" w:type="dxa"/>
          </w:tcPr>
          <w:p w14:paraId="68CD48B1" w14:textId="5103B4DD" w:rsidR="00DB0E09" w:rsidRPr="00502A51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1440" w:type="dxa"/>
          </w:tcPr>
          <w:p w14:paraId="266A8E49" w14:textId="71278BE1" w:rsidR="00DB0E09" w:rsidRPr="00502A51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454" w:type="dxa"/>
          </w:tcPr>
          <w:p w14:paraId="60E15425" w14:textId="29C7C43F" w:rsidR="00DB0E09" w:rsidRPr="00502A51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379" w:type="dxa"/>
          </w:tcPr>
          <w:p w14:paraId="3F65F02D" w14:textId="44C7EE64" w:rsidR="00DB0E09" w:rsidRPr="00F10925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24</w:t>
            </w:r>
          </w:p>
        </w:tc>
        <w:tc>
          <w:tcPr>
            <w:tcW w:w="1114" w:type="dxa"/>
          </w:tcPr>
          <w:p w14:paraId="44BBB4EE" w14:textId="44E5D0CF" w:rsidR="00DB0E09" w:rsidRPr="00502A51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DB0E09" w:rsidRPr="00502A51" w14:paraId="1EA19BF3" w14:textId="77777777" w:rsidTr="00EC2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vAlign w:val="center"/>
          </w:tcPr>
          <w:p w14:paraId="072FDCAA" w14:textId="6FD96726" w:rsidR="00DB0E09" w:rsidRPr="00502A51" w:rsidRDefault="00DB0E09" w:rsidP="00DB0E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c-5</w:t>
            </w:r>
          </w:p>
        </w:tc>
        <w:tc>
          <w:tcPr>
            <w:tcW w:w="1141" w:type="dxa"/>
          </w:tcPr>
          <w:p w14:paraId="5231206D" w14:textId="5F465268" w:rsidR="00DB0E09" w:rsidRPr="00502A51" w:rsidRDefault="00DB0E09" w:rsidP="00DB0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%</w:t>
            </w:r>
          </w:p>
        </w:tc>
        <w:tc>
          <w:tcPr>
            <w:tcW w:w="1231" w:type="dxa"/>
          </w:tcPr>
          <w:p w14:paraId="41B5D80E" w14:textId="187EDA38" w:rsidR="00DB0E09" w:rsidRPr="00502A51" w:rsidRDefault="00DB0E09" w:rsidP="00DB0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%</w:t>
            </w:r>
          </w:p>
        </w:tc>
        <w:tc>
          <w:tcPr>
            <w:tcW w:w="585" w:type="dxa"/>
          </w:tcPr>
          <w:p w14:paraId="782E5E7C" w14:textId="1B1E56B9" w:rsidR="00DB0E09" w:rsidRPr="00502A51" w:rsidRDefault="00DB0E09" w:rsidP="00DB0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440" w:type="dxa"/>
          </w:tcPr>
          <w:p w14:paraId="25EBAD3D" w14:textId="55ABF089" w:rsidR="00DB0E09" w:rsidRPr="00502A51" w:rsidRDefault="00DB0E09" w:rsidP="00DB0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454" w:type="dxa"/>
          </w:tcPr>
          <w:p w14:paraId="5D61D01B" w14:textId="2FA8D609" w:rsidR="00DB0E09" w:rsidRPr="00502A51" w:rsidRDefault="00DB0E09" w:rsidP="00DB0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379" w:type="dxa"/>
          </w:tcPr>
          <w:p w14:paraId="0C797893" w14:textId="420F823F" w:rsidR="00DB0E09" w:rsidRPr="00502A51" w:rsidRDefault="00DB0E09" w:rsidP="00DB0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9</w:t>
            </w:r>
          </w:p>
        </w:tc>
        <w:tc>
          <w:tcPr>
            <w:tcW w:w="1114" w:type="dxa"/>
          </w:tcPr>
          <w:p w14:paraId="2B134DEF" w14:textId="108723B2" w:rsidR="00DB0E09" w:rsidRPr="00502A51" w:rsidRDefault="00DB0E09" w:rsidP="00DB0E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B0E09" w:rsidRPr="00502A51" w14:paraId="1B7A748C" w14:textId="77777777" w:rsidTr="00DB0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shd w:val="clear" w:color="auto" w:fill="F2F2F2" w:themeFill="background1" w:themeFillShade="F2"/>
            <w:vAlign w:val="center"/>
          </w:tcPr>
          <w:p w14:paraId="5099C996" w14:textId="2B710B9A" w:rsidR="00DB0E09" w:rsidRDefault="00DB0E09" w:rsidP="00DB0E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rc-1</w:t>
            </w:r>
          </w:p>
        </w:tc>
        <w:tc>
          <w:tcPr>
            <w:tcW w:w="1141" w:type="dxa"/>
          </w:tcPr>
          <w:p w14:paraId="36D763D2" w14:textId="2AD6E5AB" w:rsidR="00DB0E09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%</w:t>
            </w:r>
          </w:p>
        </w:tc>
        <w:tc>
          <w:tcPr>
            <w:tcW w:w="1231" w:type="dxa"/>
          </w:tcPr>
          <w:p w14:paraId="001D5173" w14:textId="113598FB" w:rsidR="00DB0E09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7%</w:t>
            </w:r>
          </w:p>
        </w:tc>
        <w:tc>
          <w:tcPr>
            <w:tcW w:w="585" w:type="dxa"/>
          </w:tcPr>
          <w:p w14:paraId="7FCA5A4D" w14:textId="503A9014" w:rsidR="00DB0E09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440" w:type="dxa"/>
          </w:tcPr>
          <w:p w14:paraId="10F73EA7" w14:textId="71B62043" w:rsidR="00DB0E09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454" w:type="dxa"/>
          </w:tcPr>
          <w:p w14:paraId="782B4623" w14:textId="730091BD" w:rsidR="00DB0E09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1379" w:type="dxa"/>
          </w:tcPr>
          <w:p w14:paraId="2F2E92C5" w14:textId="77E3F2F9" w:rsidR="00DB0E09" w:rsidRPr="003336B2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336B2">
              <w:rPr>
                <w:rFonts w:ascii="Arial" w:hAnsi="Arial" w:cs="Arial"/>
                <w:color w:val="000000"/>
                <w:sz w:val="22"/>
                <w:szCs w:val="22"/>
              </w:rPr>
              <w:t>6.23E-08</w:t>
            </w:r>
          </w:p>
        </w:tc>
        <w:tc>
          <w:tcPr>
            <w:tcW w:w="1114" w:type="dxa"/>
          </w:tcPr>
          <w:p w14:paraId="28C1522E" w14:textId="7EED2946" w:rsidR="00DB0E09" w:rsidRDefault="00DB0E09" w:rsidP="00DB0E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</w:tbl>
    <w:p w14:paraId="5D0F03B2" w14:textId="77777777" w:rsidR="00DB0E09" w:rsidRDefault="00DB0E09" w:rsidP="00802C55">
      <w:pPr>
        <w:rPr>
          <w:rFonts w:ascii="Arial" w:hAnsi="Arial" w:cs="Arial"/>
        </w:rPr>
      </w:pPr>
    </w:p>
    <w:p w14:paraId="358FF987" w14:textId="2EE01BEE" w:rsidR="00A66747" w:rsidRDefault="00802C55" w:rsidP="00E70FFD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: Statistical Results of </w:t>
      </w:r>
      <w:r w:rsidR="00D57BB9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Additive Test for</w:t>
      </w:r>
      <w:r w:rsidR="00F16CB8">
        <w:rPr>
          <w:rFonts w:ascii="Arial" w:hAnsi="Arial" w:cs="Arial"/>
        </w:rPr>
        <w:t xml:space="preserve"> A/P defects under</w:t>
      </w:r>
      <w:r>
        <w:rPr>
          <w:rFonts w:ascii="Arial" w:hAnsi="Arial" w:cs="Arial"/>
        </w:rPr>
        <w:t xml:space="preserve"> </w:t>
      </w:r>
      <w:r w:rsidRPr="00A66747">
        <w:rPr>
          <w:rFonts w:ascii="Arial" w:hAnsi="Arial" w:cs="Arial"/>
          <w:i/>
          <w:iCs/>
        </w:rPr>
        <w:t>unc-40</w:t>
      </w:r>
      <w:r>
        <w:rPr>
          <w:rFonts w:ascii="Arial" w:hAnsi="Arial" w:cs="Arial"/>
        </w:rPr>
        <w:t xml:space="preserve"> RNAi</w:t>
      </w:r>
      <w:r w:rsidR="00F16CB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016"/>
        <w:gridCol w:w="1141"/>
        <w:gridCol w:w="1231"/>
        <w:gridCol w:w="585"/>
        <w:gridCol w:w="1440"/>
        <w:gridCol w:w="1454"/>
        <w:gridCol w:w="1379"/>
        <w:gridCol w:w="1114"/>
      </w:tblGrid>
      <w:tr w:rsidR="00B57995" w:rsidRPr="006C1C41" w14:paraId="5144D7FF" w14:textId="77777777" w:rsidTr="00EC2F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16" w:type="dxa"/>
          </w:tcPr>
          <w:p w14:paraId="60C1807F" w14:textId="77777777" w:rsidR="00B57995" w:rsidRPr="00502A51" w:rsidRDefault="00B57995" w:rsidP="00EC2FE3">
            <w:pPr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141" w:type="dxa"/>
            <w:vAlign w:val="center"/>
          </w:tcPr>
          <w:p w14:paraId="7A6B6E8F" w14:textId="77777777" w:rsidR="00B57995" w:rsidRPr="006C1C41" w:rsidRDefault="00B57995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Additive effect</w:t>
            </w:r>
          </w:p>
        </w:tc>
        <w:tc>
          <w:tcPr>
            <w:tcW w:w="1231" w:type="dxa"/>
            <w:vAlign w:val="center"/>
          </w:tcPr>
          <w:p w14:paraId="067D6FC5" w14:textId="77777777" w:rsidR="00B57995" w:rsidRPr="006C1C41" w:rsidRDefault="00B57995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Observed</w:t>
            </w:r>
          </w:p>
        </w:tc>
        <w:tc>
          <w:tcPr>
            <w:tcW w:w="585" w:type="dxa"/>
            <w:vAlign w:val="center"/>
          </w:tcPr>
          <w:p w14:paraId="153589CC" w14:textId="77777777" w:rsidR="00B57995" w:rsidRPr="006C1C41" w:rsidRDefault="00B57995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n</w:t>
            </w:r>
          </w:p>
        </w:tc>
        <w:tc>
          <w:tcPr>
            <w:tcW w:w="1440" w:type="dxa"/>
            <w:vAlign w:val="center"/>
          </w:tcPr>
          <w:p w14:paraId="41F4178C" w14:textId="77777777" w:rsidR="00B57995" w:rsidRPr="006C1C41" w:rsidRDefault="00B57995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 xml:space="preserve">Predicted additive </w:t>
            </w:r>
            <w:proofErr w:type="gramStart"/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for  sample</w:t>
            </w:r>
            <w:proofErr w:type="gramEnd"/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 xml:space="preserve"> size 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(</w:t>
            </w: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)</w:t>
            </w:r>
          </w:p>
        </w:tc>
        <w:tc>
          <w:tcPr>
            <w:tcW w:w="1454" w:type="dxa"/>
            <w:vAlign w:val="center"/>
          </w:tcPr>
          <w:p w14:paraId="4C3837CA" w14:textId="77777777" w:rsidR="00B57995" w:rsidRPr="006C1C41" w:rsidRDefault="00B57995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Observed for sample size (n)</w:t>
            </w:r>
          </w:p>
        </w:tc>
        <w:tc>
          <w:tcPr>
            <w:tcW w:w="1379" w:type="dxa"/>
            <w:vAlign w:val="center"/>
          </w:tcPr>
          <w:p w14:paraId="23C129BC" w14:textId="77777777" w:rsidR="00B57995" w:rsidRPr="006C1C41" w:rsidRDefault="00B57995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p-value</w:t>
            </w:r>
          </w:p>
        </w:tc>
        <w:tc>
          <w:tcPr>
            <w:tcW w:w="1114" w:type="dxa"/>
            <w:vAlign w:val="center"/>
          </w:tcPr>
          <w:p w14:paraId="446AD39C" w14:textId="77777777" w:rsidR="00B57995" w:rsidRPr="006C1C41" w:rsidRDefault="00B57995" w:rsidP="00EC2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proofErr w:type="spellStart"/>
            <w:proofErr w:type="gramStart"/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p.signif</w:t>
            </w:r>
            <w:proofErr w:type="spellEnd"/>
            <w:proofErr w:type="gramEnd"/>
          </w:p>
        </w:tc>
      </w:tr>
      <w:tr w:rsidR="00B57995" w:rsidRPr="00502A51" w14:paraId="767CC943" w14:textId="77777777" w:rsidTr="00EC2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shd w:val="clear" w:color="auto" w:fill="F2F2F2" w:themeFill="background1" w:themeFillShade="F2"/>
            <w:vAlign w:val="center"/>
          </w:tcPr>
          <w:p w14:paraId="591F20AF" w14:textId="69EF1DED" w:rsidR="00B57995" w:rsidRPr="00502A51" w:rsidRDefault="00B57995" w:rsidP="00B579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c-40</w:t>
            </w:r>
          </w:p>
        </w:tc>
        <w:tc>
          <w:tcPr>
            <w:tcW w:w="1141" w:type="dxa"/>
          </w:tcPr>
          <w:p w14:paraId="1A35CB9E" w14:textId="03A2E0C0" w:rsidR="00B57995" w:rsidRPr="00502A51" w:rsidRDefault="00B57995" w:rsidP="00B5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%</w:t>
            </w:r>
          </w:p>
        </w:tc>
        <w:tc>
          <w:tcPr>
            <w:tcW w:w="1231" w:type="dxa"/>
          </w:tcPr>
          <w:p w14:paraId="1CD13169" w14:textId="592DD0F6" w:rsidR="00B57995" w:rsidRPr="00502A51" w:rsidRDefault="00B57995" w:rsidP="00B5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%</w:t>
            </w:r>
          </w:p>
        </w:tc>
        <w:tc>
          <w:tcPr>
            <w:tcW w:w="585" w:type="dxa"/>
          </w:tcPr>
          <w:p w14:paraId="206147C9" w14:textId="6477B231" w:rsidR="00B57995" w:rsidRPr="00502A51" w:rsidRDefault="00B57995" w:rsidP="00B5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1440" w:type="dxa"/>
          </w:tcPr>
          <w:p w14:paraId="4F0BBE2A" w14:textId="0236B0F3" w:rsidR="00B57995" w:rsidRPr="00502A51" w:rsidRDefault="00B57995" w:rsidP="00B5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454" w:type="dxa"/>
          </w:tcPr>
          <w:p w14:paraId="108B2A6D" w14:textId="313E2D29" w:rsidR="00B57995" w:rsidRPr="00502A51" w:rsidRDefault="00B57995" w:rsidP="00B5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379" w:type="dxa"/>
          </w:tcPr>
          <w:p w14:paraId="45E750EB" w14:textId="67CA319D" w:rsidR="00B57995" w:rsidRPr="00F10925" w:rsidRDefault="00B57995" w:rsidP="00B5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87</w:t>
            </w:r>
          </w:p>
        </w:tc>
        <w:tc>
          <w:tcPr>
            <w:tcW w:w="1114" w:type="dxa"/>
          </w:tcPr>
          <w:p w14:paraId="56181F7C" w14:textId="30FD1743" w:rsidR="00B57995" w:rsidRPr="00502A51" w:rsidRDefault="00B57995" w:rsidP="00B57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</w:tbl>
    <w:p w14:paraId="5B6E88F7" w14:textId="669C333B" w:rsidR="00D74ED4" w:rsidRDefault="00A66747" w:rsidP="00C168C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036C6E3" w14:textId="19CBC421" w:rsidR="008C0D1B" w:rsidRDefault="00E97D4E" w:rsidP="00C168C5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</w:t>
      </w:r>
      <w:r w:rsidR="0039048E">
        <w:rPr>
          <w:rFonts w:ascii="Arial" w:hAnsi="Arial" w:cs="Arial"/>
        </w:rPr>
        <w:t>T</w:t>
      </w:r>
      <w:r>
        <w:rPr>
          <w:rFonts w:ascii="Arial" w:hAnsi="Arial" w:cs="Arial"/>
        </w:rPr>
        <w:t>: Sample Size of Fig. 4B-C</w:t>
      </w:r>
    </w:p>
    <w:p w14:paraId="2B630379" w14:textId="77777777" w:rsidR="008C0D1B" w:rsidRDefault="008C0D1B" w:rsidP="00C168C5">
      <w:pPr>
        <w:rPr>
          <w:rFonts w:ascii="Arial" w:hAnsi="Arial" w:cs="Arial"/>
        </w:rPr>
      </w:pPr>
    </w:p>
    <w:tbl>
      <w:tblPr>
        <w:tblStyle w:val="GridTable1Light"/>
        <w:tblW w:w="9360" w:type="dxa"/>
        <w:tblLook w:val="04A0" w:firstRow="1" w:lastRow="0" w:firstColumn="1" w:lastColumn="0" w:noHBand="0" w:noVBand="1"/>
      </w:tblPr>
      <w:tblGrid>
        <w:gridCol w:w="3600"/>
        <w:gridCol w:w="1440"/>
        <w:gridCol w:w="1440"/>
        <w:gridCol w:w="1440"/>
        <w:gridCol w:w="1440"/>
      </w:tblGrid>
      <w:tr w:rsidR="008C0D1B" w:rsidRPr="00662A55" w14:paraId="6ACF9F20" w14:textId="77777777" w:rsidTr="005852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2078B527" w14:textId="77777777" w:rsidR="008C0D1B" w:rsidRPr="00662A55" w:rsidRDefault="008C0D1B" w:rsidP="00C168C5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662A55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40" w:type="dxa"/>
            <w:vAlign w:val="center"/>
          </w:tcPr>
          <w:p w14:paraId="51CA65F8" w14:textId="77777777" w:rsidR="008C0D1B" w:rsidRPr="00662A55" w:rsidRDefault="008C0D1B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662A55">
              <w:rPr>
                <w:rFonts w:ascii="Arial" w:hAnsi="Arial" w:cs="Arial"/>
                <w:sz w:val="22"/>
                <w:szCs w:val="22"/>
              </w:rPr>
              <w:t>Total number</w:t>
            </w:r>
          </w:p>
        </w:tc>
        <w:tc>
          <w:tcPr>
            <w:tcW w:w="1440" w:type="dxa"/>
            <w:vAlign w:val="center"/>
          </w:tcPr>
          <w:p w14:paraId="5CB6BBE6" w14:textId="77777777" w:rsidR="008C0D1B" w:rsidRPr="00662A55" w:rsidRDefault="008C0D1B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662A55">
              <w:rPr>
                <w:rFonts w:ascii="Arial" w:hAnsi="Arial" w:cs="Arial"/>
                <w:sz w:val="22"/>
                <w:szCs w:val="22"/>
              </w:rPr>
              <w:t>All defect</w:t>
            </w:r>
          </w:p>
        </w:tc>
        <w:tc>
          <w:tcPr>
            <w:tcW w:w="1440" w:type="dxa"/>
            <w:vAlign w:val="center"/>
          </w:tcPr>
          <w:p w14:paraId="69535A77" w14:textId="77777777" w:rsidR="008C0D1B" w:rsidRPr="00662A55" w:rsidRDefault="008C0D1B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662A55">
              <w:rPr>
                <w:rFonts w:ascii="Arial" w:hAnsi="Arial" w:cs="Arial"/>
                <w:sz w:val="22"/>
                <w:szCs w:val="22"/>
              </w:rPr>
              <w:t>Anterior defect</w:t>
            </w:r>
          </w:p>
        </w:tc>
        <w:tc>
          <w:tcPr>
            <w:tcW w:w="1440" w:type="dxa"/>
            <w:vAlign w:val="center"/>
          </w:tcPr>
          <w:p w14:paraId="3DC2875C" w14:textId="77777777" w:rsidR="008C0D1B" w:rsidRPr="00662A55" w:rsidRDefault="008C0D1B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662A55">
              <w:rPr>
                <w:rFonts w:ascii="Arial" w:hAnsi="Arial" w:cs="Arial"/>
                <w:sz w:val="22"/>
                <w:szCs w:val="22"/>
              </w:rPr>
              <w:t>Posterior defect</w:t>
            </w:r>
          </w:p>
        </w:tc>
      </w:tr>
      <w:tr w:rsidR="008C0D1B" w:rsidRPr="00662A55" w14:paraId="2620DD97" w14:textId="77777777" w:rsidTr="006E04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3A186C23" w14:textId="35FFE548" w:rsidR="008C0D1B" w:rsidRPr="008C0D1B" w:rsidRDefault="008C0D1B" w:rsidP="00C168C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C0D1B">
              <w:rPr>
                <w:rFonts w:ascii="Arial" w:hAnsi="Arial" w:cs="Arial"/>
                <w:color w:val="000000"/>
                <w:sz w:val="22"/>
                <w:szCs w:val="22"/>
              </w:rPr>
              <w:t>control RNAi N2</w:t>
            </w:r>
          </w:p>
        </w:tc>
        <w:tc>
          <w:tcPr>
            <w:tcW w:w="1440" w:type="dxa"/>
            <w:vAlign w:val="bottom"/>
          </w:tcPr>
          <w:p w14:paraId="55F94890" w14:textId="685D5DA6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C0D1B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440" w:type="dxa"/>
            <w:vAlign w:val="bottom"/>
          </w:tcPr>
          <w:p w14:paraId="5761B1F3" w14:textId="559E99FD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C0D1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59F497DC" w14:textId="15A39FE6" w:rsidR="008C0D1B" w:rsidRPr="00662A55" w:rsidRDefault="00FD2CA4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1772B1EF" w14:textId="064C96E9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8C0D1B" w:rsidRPr="00662A55" w14:paraId="016501F9" w14:textId="77777777" w:rsidTr="006E04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55E1B36F" w14:textId="1EE36FBF" w:rsidR="008C0D1B" w:rsidRPr="008C0D1B" w:rsidRDefault="008C0D1B" w:rsidP="00C168C5">
            <w:pPr>
              <w:ind w:right="52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C0D1B">
              <w:rPr>
                <w:rFonts w:ascii="Arial" w:hAnsi="Arial" w:cs="Arial"/>
                <w:color w:val="000000"/>
                <w:sz w:val="22"/>
                <w:szCs w:val="22"/>
              </w:rPr>
              <w:t xml:space="preserve">control RNAi </w:t>
            </w:r>
            <w:r w:rsidRPr="008C0D1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(u787)</w:t>
            </w:r>
          </w:p>
        </w:tc>
        <w:tc>
          <w:tcPr>
            <w:tcW w:w="1440" w:type="dxa"/>
            <w:vAlign w:val="bottom"/>
          </w:tcPr>
          <w:p w14:paraId="4EAD9166" w14:textId="7EB0FC47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C0D1B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440" w:type="dxa"/>
            <w:vAlign w:val="bottom"/>
          </w:tcPr>
          <w:p w14:paraId="73AFDB5B" w14:textId="1C815570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C0D1B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0" w:type="dxa"/>
            <w:vAlign w:val="center"/>
          </w:tcPr>
          <w:p w14:paraId="3C7F2214" w14:textId="674510E0" w:rsidR="008C0D1B" w:rsidRPr="00662A55" w:rsidRDefault="00FD2CA4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744B2205" w14:textId="58B28605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8C0D1B" w:rsidRPr="00662A55" w14:paraId="10CFFD3A" w14:textId="77777777" w:rsidTr="006E04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1B094D01" w14:textId="184EC506" w:rsidR="008C0D1B" w:rsidRPr="008C0D1B" w:rsidRDefault="008C0D1B" w:rsidP="00C168C5">
            <w:pPr>
              <w:ind w:right="5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0D1B">
              <w:rPr>
                <w:rFonts w:ascii="Arial" w:hAnsi="Arial" w:cs="Arial"/>
                <w:color w:val="000000"/>
                <w:sz w:val="22"/>
                <w:szCs w:val="22"/>
              </w:rPr>
              <w:t>control RNAi NK2115</w:t>
            </w:r>
          </w:p>
        </w:tc>
        <w:tc>
          <w:tcPr>
            <w:tcW w:w="1440" w:type="dxa"/>
            <w:vAlign w:val="bottom"/>
          </w:tcPr>
          <w:p w14:paraId="4EDBE4E6" w14:textId="580C264C" w:rsidR="008C0D1B" w:rsidRPr="00662A55" w:rsidRDefault="00FD2CA4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440" w:type="dxa"/>
            <w:vAlign w:val="bottom"/>
          </w:tcPr>
          <w:p w14:paraId="64E9201C" w14:textId="26098525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0D1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5E81BE84" w14:textId="6638A0F6" w:rsidR="008C0D1B" w:rsidRPr="00662A55" w:rsidRDefault="00FD2CA4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3276C0D2" w14:textId="15EA1081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8C0D1B" w:rsidRPr="00662A55" w14:paraId="7267325F" w14:textId="77777777" w:rsidTr="006E04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163251BF" w14:textId="3099CCB7" w:rsidR="008C0D1B" w:rsidRPr="008C0D1B" w:rsidRDefault="008C0D1B" w:rsidP="00C168C5">
            <w:pPr>
              <w:ind w:right="5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0D1B">
              <w:rPr>
                <w:rFonts w:ascii="Arial" w:hAnsi="Arial" w:cs="Arial"/>
                <w:color w:val="000000"/>
                <w:sz w:val="22"/>
                <w:szCs w:val="22"/>
              </w:rPr>
              <w:t>control RNAi KLG060</w:t>
            </w:r>
          </w:p>
        </w:tc>
        <w:tc>
          <w:tcPr>
            <w:tcW w:w="1440" w:type="dxa"/>
            <w:vAlign w:val="bottom"/>
          </w:tcPr>
          <w:p w14:paraId="2376BE4B" w14:textId="60679C4B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0D1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D2CA4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40" w:type="dxa"/>
            <w:vAlign w:val="bottom"/>
          </w:tcPr>
          <w:p w14:paraId="1D6EF5AD" w14:textId="1E0FC301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0D1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D2CA4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40" w:type="dxa"/>
            <w:vAlign w:val="center"/>
          </w:tcPr>
          <w:p w14:paraId="44D3AAB1" w14:textId="467A9B1B" w:rsidR="008C0D1B" w:rsidRPr="00662A55" w:rsidRDefault="00E94F26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0" w:type="dxa"/>
            <w:vAlign w:val="center"/>
          </w:tcPr>
          <w:p w14:paraId="07480EAA" w14:textId="72E82B3D" w:rsidR="008C0D1B" w:rsidRPr="00662A55" w:rsidRDefault="00FD2CA4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E94F2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8C0D1B" w:rsidRPr="00662A55" w14:paraId="59659DEC" w14:textId="77777777" w:rsidTr="006E04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7C046390" w14:textId="5A5C4264" w:rsidR="008C0D1B" w:rsidRPr="008C0D1B" w:rsidRDefault="008C0D1B" w:rsidP="00C168C5">
            <w:pPr>
              <w:ind w:right="5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0D1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om-5</w:t>
            </w:r>
            <w:r w:rsidRPr="008C0D1B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N2</w:t>
            </w:r>
          </w:p>
        </w:tc>
        <w:tc>
          <w:tcPr>
            <w:tcW w:w="1440" w:type="dxa"/>
            <w:vAlign w:val="bottom"/>
          </w:tcPr>
          <w:p w14:paraId="4F6C91A9" w14:textId="0CBA35CF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0D1B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40" w:type="dxa"/>
            <w:vAlign w:val="bottom"/>
          </w:tcPr>
          <w:p w14:paraId="131CCE19" w14:textId="7C8A328A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0D1B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40" w:type="dxa"/>
            <w:vAlign w:val="center"/>
          </w:tcPr>
          <w:p w14:paraId="531B566B" w14:textId="5C94EEBA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5ACF2FB2" w14:textId="1D59F8EF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8C0D1B" w:rsidRPr="00662A55" w14:paraId="4B8B88D9" w14:textId="77777777" w:rsidTr="006E04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2A6853E8" w14:textId="6750E2EC" w:rsidR="008C0D1B" w:rsidRPr="008C0D1B" w:rsidRDefault="008C0D1B" w:rsidP="00C168C5">
            <w:pPr>
              <w:ind w:right="5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0D1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om-5</w:t>
            </w:r>
            <w:r w:rsidRPr="008C0D1B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8C0D1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(u787)</w:t>
            </w:r>
          </w:p>
        </w:tc>
        <w:tc>
          <w:tcPr>
            <w:tcW w:w="1440" w:type="dxa"/>
            <w:vAlign w:val="bottom"/>
          </w:tcPr>
          <w:p w14:paraId="7F67B7B4" w14:textId="114227B0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0D1B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40" w:type="dxa"/>
            <w:vAlign w:val="bottom"/>
          </w:tcPr>
          <w:p w14:paraId="48FF7F15" w14:textId="4326CB4F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0D1B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40" w:type="dxa"/>
            <w:vAlign w:val="center"/>
          </w:tcPr>
          <w:p w14:paraId="0CBB2ADD" w14:textId="22070C7A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036818C9" w14:textId="6DFA76C3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</w:tr>
      <w:tr w:rsidR="008C0D1B" w:rsidRPr="00662A55" w14:paraId="02E67771" w14:textId="77777777" w:rsidTr="006E04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430DBEA7" w14:textId="1BD81047" w:rsidR="008C0D1B" w:rsidRPr="008C0D1B" w:rsidRDefault="008C0D1B" w:rsidP="00C168C5">
            <w:pPr>
              <w:ind w:right="5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0D1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om-5</w:t>
            </w:r>
            <w:r w:rsidRPr="008C0D1B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NK2115</w:t>
            </w:r>
          </w:p>
        </w:tc>
        <w:tc>
          <w:tcPr>
            <w:tcW w:w="1440" w:type="dxa"/>
            <w:vAlign w:val="bottom"/>
          </w:tcPr>
          <w:p w14:paraId="0157F400" w14:textId="66C0E7D9" w:rsidR="008C0D1B" w:rsidRPr="00662A55" w:rsidRDefault="00E94F26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440" w:type="dxa"/>
            <w:vAlign w:val="bottom"/>
          </w:tcPr>
          <w:p w14:paraId="2638439F" w14:textId="73EF9035" w:rsidR="008C0D1B" w:rsidRPr="00662A55" w:rsidRDefault="00E94F26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440" w:type="dxa"/>
            <w:vAlign w:val="center"/>
          </w:tcPr>
          <w:p w14:paraId="5786F743" w14:textId="23B9AFC4" w:rsidR="008C0D1B" w:rsidRPr="00662A55" w:rsidRDefault="00E94F26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vAlign w:val="center"/>
          </w:tcPr>
          <w:p w14:paraId="6FC8BC23" w14:textId="68A389DE" w:rsidR="008C0D1B" w:rsidRPr="00662A55" w:rsidRDefault="00E94F26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</w:tr>
      <w:tr w:rsidR="008C0D1B" w:rsidRPr="00662A55" w14:paraId="7123D230" w14:textId="77777777" w:rsidTr="006E04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5E80CCBE" w14:textId="3BAAFFD3" w:rsidR="008C0D1B" w:rsidRPr="008C0D1B" w:rsidRDefault="008C0D1B" w:rsidP="00C168C5">
            <w:pPr>
              <w:ind w:right="5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0D1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om-5</w:t>
            </w:r>
            <w:r w:rsidRPr="008C0D1B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KLG060</w:t>
            </w:r>
          </w:p>
        </w:tc>
        <w:tc>
          <w:tcPr>
            <w:tcW w:w="1440" w:type="dxa"/>
            <w:vAlign w:val="bottom"/>
          </w:tcPr>
          <w:p w14:paraId="0E3B72B1" w14:textId="7008E530" w:rsidR="008C0D1B" w:rsidRPr="00662A55" w:rsidRDefault="00E94F26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440" w:type="dxa"/>
            <w:vAlign w:val="bottom"/>
          </w:tcPr>
          <w:p w14:paraId="19AB965E" w14:textId="3B250CC0" w:rsidR="008C0D1B" w:rsidRPr="00662A55" w:rsidRDefault="00E94F26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440" w:type="dxa"/>
            <w:vAlign w:val="center"/>
          </w:tcPr>
          <w:p w14:paraId="66B4521D" w14:textId="6FB94C1C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E94F26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vAlign w:val="center"/>
          </w:tcPr>
          <w:p w14:paraId="2EBF04B1" w14:textId="0C9FD87A" w:rsidR="008C0D1B" w:rsidRPr="00662A55" w:rsidRDefault="00E94F26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</w:tr>
      <w:tr w:rsidR="008C0D1B" w:rsidRPr="00662A55" w14:paraId="3B487BBF" w14:textId="77777777" w:rsidTr="006E04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06437E1E" w14:textId="696C272C" w:rsidR="008C0D1B" w:rsidRPr="008C0D1B" w:rsidRDefault="008C0D1B" w:rsidP="00C168C5">
            <w:pPr>
              <w:ind w:right="5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0D1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nc-5</w:t>
            </w:r>
            <w:r w:rsidRPr="008C0D1B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N2</w:t>
            </w:r>
          </w:p>
        </w:tc>
        <w:tc>
          <w:tcPr>
            <w:tcW w:w="1440" w:type="dxa"/>
            <w:vAlign w:val="bottom"/>
          </w:tcPr>
          <w:p w14:paraId="6649EFFB" w14:textId="7D785E27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0D1B"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440" w:type="dxa"/>
            <w:vAlign w:val="bottom"/>
          </w:tcPr>
          <w:p w14:paraId="3D885B08" w14:textId="40CE69F8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0D1B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40" w:type="dxa"/>
            <w:vAlign w:val="center"/>
          </w:tcPr>
          <w:p w14:paraId="33191C7F" w14:textId="51AC9761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vAlign w:val="center"/>
          </w:tcPr>
          <w:p w14:paraId="6566FEC3" w14:textId="3A190516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</w:tr>
      <w:tr w:rsidR="008C0D1B" w:rsidRPr="00662A55" w14:paraId="7A465985" w14:textId="77777777" w:rsidTr="006E04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66C0205B" w14:textId="0E923B7B" w:rsidR="008C0D1B" w:rsidRPr="008C0D1B" w:rsidRDefault="008C0D1B" w:rsidP="00C168C5">
            <w:pPr>
              <w:ind w:right="5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0D1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nc-5</w:t>
            </w:r>
            <w:r w:rsidRPr="008C0D1B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8C0D1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(u787)</w:t>
            </w:r>
          </w:p>
        </w:tc>
        <w:tc>
          <w:tcPr>
            <w:tcW w:w="1440" w:type="dxa"/>
            <w:vAlign w:val="bottom"/>
          </w:tcPr>
          <w:p w14:paraId="73A63852" w14:textId="02862B7A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0D1B">
              <w:rPr>
                <w:rFonts w:ascii="Arial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440" w:type="dxa"/>
            <w:vAlign w:val="bottom"/>
          </w:tcPr>
          <w:p w14:paraId="4ACB85E5" w14:textId="2EF5DC91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0D1B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440" w:type="dxa"/>
            <w:vAlign w:val="center"/>
          </w:tcPr>
          <w:p w14:paraId="7CDC6F70" w14:textId="30A1AB9B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40" w:type="dxa"/>
            <w:vAlign w:val="center"/>
          </w:tcPr>
          <w:p w14:paraId="2FAC264E" w14:textId="5552E483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</w:tr>
      <w:tr w:rsidR="008C0D1B" w:rsidRPr="00662A55" w14:paraId="1A7907A0" w14:textId="77777777" w:rsidTr="006E04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77E545B0" w14:textId="7E18B738" w:rsidR="008C0D1B" w:rsidRPr="008C0D1B" w:rsidRDefault="008C0D1B" w:rsidP="00C168C5">
            <w:pPr>
              <w:ind w:right="5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0D1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nc-5</w:t>
            </w:r>
            <w:r w:rsidRPr="008C0D1B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NK2115</w:t>
            </w:r>
          </w:p>
        </w:tc>
        <w:tc>
          <w:tcPr>
            <w:tcW w:w="1440" w:type="dxa"/>
            <w:vAlign w:val="bottom"/>
          </w:tcPr>
          <w:p w14:paraId="31AF733D" w14:textId="1D0D316C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0D1B">
              <w:rPr>
                <w:rFonts w:ascii="Arial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440" w:type="dxa"/>
            <w:vAlign w:val="bottom"/>
          </w:tcPr>
          <w:p w14:paraId="32E4C034" w14:textId="5E1038DE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0D1B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40" w:type="dxa"/>
            <w:vAlign w:val="center"/>
          </w:tcPr>
          <w:p w14:paraId="0CAE6AF4" w14:textId="17775FBB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40" w:type="dxa"/>
            <w:vAlign w:val="center"/>
          </w:tcPr>
          <w:p w14:paraId="1A49C0E0" w14:textId="6815580B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8C0D1B" w:rsidRPr="00662A55" w14:paraId="1CD76741" w14:textId="77777777" w:rsidTr="006E04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30264C15" w14:textId="6A137AA7" w:rsidR="008C0D1B" w:rsidRPr="008C0D1B" w:rsidRDefault="008C0D1B" w:rsidP="00C168C5">
            <w:pPr>
              <w:ind w:right="5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0D1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nc-5</w:t>
            </w:r>
            <w:r w:rsidRPr="008C0D1B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KLG060</w:t>
            </w:r>
          </w:p>
        </w:tc>
        <w:tc>
          <w:tcPr>
            <w:tcW w:w="1440" w:type="dxa"/>
            <w:vAlign w:val="bottom"/>
          </w:tcPr>
          <w:p w14:paraId="48419BFE" w14:textId="726AC86B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0D1B">
              <w:rPr>
                <w:rFonts w:ascii="Arial" w:hAnsi="Arial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440" w:type="dxa"/>
            <w:vAlign w:val="bottom"/>
          </w:tcPr>
          <w:p w14:paraId="180A3B5D" w14:textId="28962A76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0D1B"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440" w:type="dxa"/>
            <w:vAlign w:val="center"/>
          </w:tcPr>
          <w:p w14:paraId="5B941B53" w14:textId="322EF952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40" w:type="dxa"/>
            <w:vAlign w:val="center"/>
          </w:tcPr>
          <w:p w14:paraId="5BE9365D" w14:textId="3F6FC35B" w:rsidR="008C0D1B" w:rsidRPr="00662A55" w:rsidRDefault="008C0D1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</w:tr>
    </w:tbl>
    <w:p w14:paraId="34F43323" w14:textId="77777777" w:rsidR="00C168C5" w:rsidRDefault="00C168C5" w:rsidP="00C168C5">
      <w:pPr>
        <w:rPr>
          <w:rFonts w:ascii="Arial" w:hAnsi="Arial" w:cs="Arial"/>
        </w:rPr>
      </w:pPr>
    </w:p>
    <w:p w14:paraId="646E446C" w14:textId="77777777" w:rsidR="00C168C5" w:rsidRDefault="00C168C5" w:rsidP="00C168C5">
      <w:pPr>
        <w:rPr>
          <w:rFonts w:ascii="Arial" w:hAnsi="Arial" w:cs="Arial"/>
        </w:rPr>
      </w:pPr>
    </w:p>
    <w:p w14:paraId="58146089" w14:textId="7EB039A1" w:rsidR="008C0D1B" w:rsidRPr="002063A6" w:rsidRDefault="008C0D1B" w:rsidP="00C168C5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U</w:t>
      </w:r>
      <w:r>
        <w:rPr>
          <w:rFonts w:ascii="Arial" w:hAnsi="Arial" w:cs="Arial"/>
        </w:rPr>
        <w:t xml:space="preserve">: </w:t>
      </w:r>
      <w:r w:rsidRPr="002E3CE6">
        <w:rPr>
          <w:rFonts w:ascii="Arial" w:hAnsi="Arial" w:cs="Arial"/>
        </w:rPr>
        <w:t xml:space="preserve">Statistical Results of Pairwise Proportion Tests for Fig. </w:t>
      </w:r>
      <w:r>
        <w:rPr>
          <w:rFonts w:ascii="Arial" w:hAnsi="Arial" w:cs="Arial"/>
        </w:rPr>
        <w:t>3B</w:t>
      </w:r>
      <w:r w:rsidR="002063A6">
        <w:rPr>
          <w:rFonts w:ascii="Arial" w:hAnsi="Arial" w:cs="Arial"/>
        </w:rPr>
        <w:t xml:space="preserve"> </w:t>
      </w:r>
      <w:r w:rsidR="002063A6" w:rsidRPr="002063A6">
        <w:rPr>
          <w:rFonts w:ascii="Arial" w:hAnsi="Arial" w:cs="Arial"/>
          <w:i/>
          <w:iCs/>
        </w:rPr>
        <w:t>mom-5</w:t>
      </w:r>
      <w:r w:rsidR="002063A6">
        <w:rPr>
          <w:rFonts w:ascii="Arial" w:hAnsi="Arial" w:cs="Arial"/>
          <w:i/>
          <w:iCs/>
        </w:rPr>
        <w:t xml:space="preserve"> </w:t>
      </w:r>
      <w:r w:rsidR="002063A6">
        <w:rPr>
          <w:rFonts w:ascii="Arial" w:hAnsi="Arial" w:cs="Arial"/>
        </w:rPr>
        <w:t>section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592"/>
        <w:gridCol w:w="2592"/>
        <w:gridCol w:w="1382"/>
        <w:gridCol w:w="1382"/>
        <w:gridCol w:w="1378"/>
      </w:tblGrid>
      <w:tr w:rsidR="008C0D1B" w:rsidRPr="00325109" w14:paraId="28706A89" w14:textId="77777777" w:rsidTr="005852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20C85325" w14:textId="77777777" w:rsidR="008C0D1B" w:rsidRPr="00325109" w:rsidRDefault="008C0D1B" w:rsidP="00C168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2592" w:type="dxa"/>
          </w:tcPr>
          <w:p w14:paraId="402A7115" w14:textId="77777777" w:rsidR="008C0D1B" w:rsidRPr="00325109" w:rsidRDefault="008C0D1B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1382" w:type="dxa"/>
          </w:tcPr>
          <w:p w14:paraId="374106C6" w14:textId="77777777" w:rsidR="008C0D1B" w:rsidRPr="00325109" w:rsidRDefault="008C0D1B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82" w:type="dxa"/>
          </w:tcPr>
          <w:p w14:paraId="54ADB318" w14:textId="77777777" w:rsidR="008C0D1B" w:rsidRPr="00325109" w:rsidRDefault="008C0D1B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5109">
              <w:rPr>
                <w:rFonts w:ascii="Arial" w:hAnsi="Arial" w:cs="Arial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378" w:type="dxa"/>
          </w:tcPr>
          <w:p w14:paraId="26BC7F67" w14:textId="77777777" w:rsidR="008C0D1B" w:rsidRPr="00325109" w:rsidRDefault="008C0D1B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325109">
              <w:rPr>
                <w:rFonts w:ascii="Arial" w:hAnsi="Arial" w:cs="Arial"/>
                <w:sz w:val="22"/>
                <w:szCs w:val="22"/>
              </w:rPr>
              <w:t>p.adj.signif</w:t>
            </w:r>
            <w:proofErr w:type="spellEnd"/>
            <w:proofErr w:type="gramEnd"/>
          </w:p>
        </w:tc>
      </w:tr>
      <w:tr w:rsidR="002063A6" w:rsidRPr="000A2B3A" w14:paraId="3E2FF724" w14:textId="77777777" w:rsidTr="00585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7BB3D49F" w14:textId="522FBCEF" w:rsidR="002063A6" w:rsidRPr="001356AC" w:rsidRDefault="002063A6" w:rsidP="00C168C5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356AC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N2</w:t>
            </w:r>
          </w:p>
        </w:tc>
        <w:tc>
          <w:tcPr>
            <w:tcW w:w="2592" w:type="dxa"/>
            <w:vAlign w:val="center"/>
          </w:tcPr>
          <w:p w14:paraId="3CF0C336" w14:textId="38DF7264" w:rsidR="002063A6" w:rsidRPr="001356AC" w:rsidRDefault="002063A6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63A6">
              <w:rPr>
                <w:rFonts w:ascii="Arial" w:hAnsi="Arial" w:cs="Arial"/>
                <w:iCs/>
                <w:color w:val="000000"/>
                <w:sz w:val="22"/>
                <w:szCs w:val="22"/>
              </w:rPr>
              <w:t>control</w:t>
            </w:r>
            <w:r w:rsidRPr="001356AC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r w:rsidRPr="001356AC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1356AC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7B7DB439" w14:textId="347B9788" w:rsidR="002063A6" w:rsidRPr="002063A6" w:rsidRDefault="002063A6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63A6">
              <w:rPr>
                <w:rFonts w:ascii="Arial" w:hAnsi="Arial" w:cs="Arial"/>
                <w:color w:val="000000"/>
                <w:sz w:val="22"/>
                <w:szCs w:val="22"/>
              </w:rPr>
              <w:t>6.01E-02</w:t>
            </w:r>
          </w:p>
        </w:tc>
        <w:tc>
          <w:tcPr>
            <w:tcW w:w="1382" w:type="dxa"/>
            <w:vAlign w:val="bottom"/>
          </w:tcPr>
          <w:p w14:paraId="2077E519" w14:textId="53CB9968" w:rsidR="002063A6" w:rsidRPr="002063A6" w:rsidRDefault="00D96C54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63A6">
              <w:rPr>
                <w:rFonts w:ascii="Arial" w:hAnsi="Arial" w:cs="Arial"/>
                <w:color w:val="000000"/>
                <w:sz w:val="22"/>
                <w:szCs w:val="22"/>
              </w:rPr>
              <w:t>6.01E-02</w:t>
            </w:r>
          </w:p>
        </w:tc>
        <w:tc>
          <w:tcPr>
            <w:tcW w:w="1378" w:type="dxa"/>
            <w:vAlign w:val="bottom"/>
          </w:tcPr>
          <w:p w14:paraId="329CA342" w14:textId="58DFFF33" w:rsidR="002063A6" w:rsidRPr="002063A6" w:rsidRDefault="002063A6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63A6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2063A6" w:rsidRPr="000A2B3A" w14:paraId="59840571" w14:textId="77777777" w:rsidTr="00120F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5128E396" w14:textId="0E3C96CF" w:rsidR="002063A6" w:rsidRPr="002063A6" w:rsidRDefault="002063A6" w:rsidP="00C168C5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063A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mom-5</w:t>
            </w:r>
            <w: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 RNAi </w:t>
            </w:r>
            <w:r w:rsidRPr="002063A6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N2</w:t>
            </w:r>
          </w:p>
        </w:tc>
        <w:tc>
          <w:tcPr>
            <w:tcW w:w="2592" w:type="dxa"/>
            <w:vAlign w:val="bottom"/>
          </w:tcPr>
          <w:p w14:paraId="28AFE495" w14:textId="079CE939" w:rsidR="002063A6" w:rsidRPr="002063A6" w:rsidRDefault="002063A6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63A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om-5</w:t>
            </w:r>
            <w:r w:rsidRPr="002063A6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2063A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7EE101F7" w14:textId="369BFB99" w:rsidR="002063A6" w:rsidRPr="002063A6" w:rsidRDefault="002063A6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63A6">
              <w:rPr>
                <w:rFonts w:ascii="Arial" w:hAnsi="Arial" w:cs="Arial"/>
                <w:color w:val="000000"/>
                <w:sz w:val="22"/>
                <w:szCs w:val="22"/>
              </w:rPr>
              <w:t>3.13E-03</w:t>
            </w:r>
          </w:p>
        </w:tc>
        <w:tc>
          <w:tcPr>
            <w:tcW w:w="1382" w:type="dxa"/>
            <w:vAlign w:val="bottom"/>
          </w:tcPr>
          <w:p w14:paraId="191558C5" w14:textId="15A0F112" w:rsidR="002063A6" w:rsidRPr="002063A6" w:rsidRDefault="002063A6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63A6">
              <w:rPr>
                <w:rFonts w:ascii="Arial" w:hAnsi="Arial" w:cs="Arial"/>
                <w:color w:val="000000"/>
                <w:sz w:val="22"/>
                <w:szCs w:val="22"/>
              </w:rPr>
              <w:t>4.70E-03</w:t>
            </w:r>
          </w:p>
        </w:tc>
        <w:tc>
          <w:tcPr>
            <w:tcW w:w="1378" w:type="dxa"/>
            <w:vAlign w:val="bottom"/>
          </w:tcPr>
          <w:p w14:paraId="62FB3097" w14:textId="57EAF168" w:rsidR="002063A6" w:rsidRPr="002063A6" w:rsidRDefault="002063A6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63A6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EC7826" w:rsidRPr="000A2B3A" w14:paraId="02CF8AC6" w14:textId="77777777" w:rsidTr="00585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38D1B22B" w14:textId="33A48D9E" w:rsidR="00EC7826" w:rsidRPr="001356AC" w:rsidRDefault="00EC7826" w:rsidP="00C168C5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1356AC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NK2115</w:t>
            </w:r>
          </w:p>
        </w:tc>
        <w:tc>
          <w:tcPr>
            <w:tcW w:w="2592" w:type="dxa"/>
            <w:vAlign w:val="center"/>
          </w:tcPr>
          <w:p w14:paraId="5FACE799" w14:textId="593E6287" w:rsidR="00EC7826" w:rsidRPr="001356AC" w:rsidRDefault="00EC7826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063A6">
              <w:rPr>
                <w:rFonts w:ascii="Arial" w:hAnsi="Arial" w:cs="Arial"/>
                <w:iCs/>
                <w:color w:val="000000"/>
                <w:sz w:val="22"/>
                <w:szCs w:val="22"/>
              </w:rPr>
              <w:t>control</w:t>
            </w:r>
            <w:r w:rsidRPr="001356AC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r w:rsidRPr="001356AC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2063A6">
              <w:rPr>
                <w:rFonts w:ascii="Arial" w:hAnsi="Arial" w:cs="Arial"/>
                <w:iCs/>
                <w:color w:val="000000"/>
                <w:sz w:val="22"/>
                <w:szCs w:val="22"/>
              </w:rPr>
              <w:t>KLG060</w:t>
            </w:r>
          </w:p>
        </w:tc>
        <w:tc>
          <w:tcPr>
            <w:tcW w:w="1382" w:type="dxa"/>
            <w:vAlign w:val="bottom"/>
          </w:tcPr>
          <w:p w14:paraId="073DB978" w14:textId="1B121F2D" w:rsidR="00EC7826" w:rsidRPr="00EC7826" w:rsidRDefault="00EC7826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7826">
              <w:rPr>
                <w:rFonts w:ascii="Arial" w:hAnsi="Arial" w:cs="Arial"/>
                <w:color w:val="000000"/>
                <w:sz w:val="22"/>
                <w:szCs w:val="22"/>
              </w:rPr>
              <w:t>5.99E-03</w:t>
            </w:r>
          </w:p>
        </w:tc>
        <w:tc>
          <w:tcPr>
            <w:tcW w:w="1382" w:type="dxa"/>
            <w:vAlign w:val="bottom"/>
          </w:tcPr>
          <w:p w14:paraId="6600DEBF" w14:textId="1B41A4BC" w:rsidR="00EC7826" w:rsidRPr="00EC7826" w:rsidRDefault="00EC7826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7826">
              <w:rPr>
                <w:rFonts w:ascii="Arial" w:hAnsi="Arial" w:cs="Arial"/>
                <w:color w:val="000000"/>
                <w:sz w:val="22"/>
                <w:szCs w:val="22"/>
              </w:rPr>
              <w:t>5.99E-03</w:t>
            </w:r>
          </w:p>
        </w:tc>
        <w:tc>
          <w:tcPr>
            <w:tcW w:w="1378" w:type="dxa"/>
            <w:vAlign w:val="bottom"/>
          </w:tcPr>
          <w:p w14:paraId="4A6E4165" w14:textId="455BE657" w:rsidR="00EC7826" w:rsidRPr="00EC7826" w:rsidRDefault="00EC7826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7826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EC7826" w:rsidRPr="000A2B3A" w14:paraId="7CBF8624" w14:textId="77777777" w:rsidTr="00627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6F0B818E" w14:textId="0C79E6FB" w:rsidR="00EC7826" w:rsidRPr="001356AC" w:rsidRDefault="00EC7826" w:rsidP="00C168C5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2063A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mom-5</w:t>
            </w:r>
            <w: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 RNAi NK2115</w:t>
            </w:r>
          </w:p>
        </w:tc>
        <w:tc>
          <w:tcPr>
            <w:tcW w:w="2592" w:type="dxa"/>
            <w:vAlign w:val="bottom"/>
          </w:tcPr>
          <w:p w14:paraId="27760433" w14:textId="303CEE35" w:rsidR="00EC7826" w:rsidRPr="001356AC" w:rsidRDefault="00EC7826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063A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om-5</w:t>
            </w:r>
            <w:r w:rsidRPr="002063A6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KLG060</w:t>
            </w:r>
          </w:p>
        </w:tc>
        <w:tc>
          <w:tcPr>
            <w:tcW w:w="1382" w:type="dxa"/>
            <w:vAlign w:val="bottom"/>
          </w:tcPr>
          <w:p w14:paraId="758BDA3D" w14:textId="5B5E6998" w:rsidR="00EC7826" w:rsidRPr="00EC7826" w:rsidRDefault="00EC7826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7826">
              <w:rPr>
                <w:rFonts w:ascii="Arial" w:hAnsi="Arial" w:cs="Arial"/>
                <w:color w:val="000000"/>
                <w:sz w:val="22"/>
                <w:szCs w:val="22"/>
              </w:rPr>
              <w:t>5.24E-04</w:t>
            </w:r>
          </w:p>
        </w:tc>
        <w:tc>
          <w:tcPr>
            <w:tcW w:w="1382" w:type="dxa"/>
            <w:vAlign w:val="bottom"/>
          </w:tcPr>
          <w:p w14:paraId="11403B77" w14:textId="0B82DCFC" w:rsidR="00EC7826" w:rsidRPr="00EC7826" w:rsidRDefault="00EC7826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7826">
              <w:rPr>
                <w:rFonts w:ascii="Arial" w:hAnsi="Arial" w:cs="Arial"/>
                <w:color w:val="000000"/>
                <w:sz w:val="22"/>
                <w:szCs w:val="22"/>
              </w:rPr>
              <w:t>6.28E-04</w:t>
            </w:r>
          </w:p>
        </w:tc>
        <w:tc>
          <w:tcPr>
            <w:tcW w:w="1378" w:type="dxa"/>
            <w:vAlign w:val="bottom"/>
          </w:tcPr>
          <w:p w14:paraId="68360DE2" w14:textId="4215876C" w:rsidR="00EC7826" w:rsidRPr="00EC7826" w:rsidRDefault="00EC7826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7826">
              <w:rPr>
                <w:rFonts w:ascii="Arial" w:hAnsi="Arial" w:cs="Arial"/>
                <w:color w:val="000000"/>
                <w:sz w:val="22"/>
                <w:szCs w:val="22"/>
              </w:rPr>
              <w:t>***</w:t>
            </w:r>
          </w:p>
        </w:tc>
      </w:tr>
    </w:tbl>
    <w:p w14:paraId="13905090" w14:textId="77777777" w:rsidR="002063A6" w:rsidRDefault="002063A6" w:rsidP="00C168C5">
      <w:pPr>
        <w:rPr>
          <w:rFonts w:ascii="Arial" w:hAnsi="Arial" w:cs="Arial"/>
        </w:rPr>
      </w:pPr>
    </w:p>
    <w:p w14:paraId="6A79A732" w14:textId="77777777" w:rsidR="00C168C5" w:rsidRDefault="00C168C5" w:rsidP="00C168C5">
      <w:pPr>
        <w:rPr>
          <w:rFonts w:ascii="Arial" w:hAnsi="Arial" w:cs="Arial"/>
        </w:rPr>
      </w:pPr>
    </w:p>
    <w:p w14:paraId="226F58C4" w14:textId="111578A9" w:rsidR="002063A6" w:rsidRPr="002063A6" w:rsidRDefault="002063A6" w:rsidP="00C168C5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V</w:t>
      </w:r>
      <w:r>
        <w:rPr>
          <w:rFonts w:ascii="Arial" w:hAnsi="Arial" w:cs="Arial"/>
        </w:rPr>
        <w:t xml:space="preserve">: </w:t>
      </w:r>
      <w:r w:rsidRPr="002E3CE6">
        <w:rPr>
          <w:rFonts w:ascii="Arial" w:hAnsi="Arial" w:cs="Arial"/>
        </w:rPr>
        <w:t xml:space="preserve">Statistical Results of Pairwise Proportion Tests for Fig. </w:t>
      </w:r>
      <w:r>
        <w:rPr>
          <w:rFonts w:ascii="Arial" w:hAnsi="Arial" w:cs="Arial"/>
        </w:rPr>
        <w:t xml:space="preserve">3B </w:t>
      </w:r>
      <w:r>
        <w:rPr>
          <w:rFonts w:ascii="Arial" w:hAnsi="Arial" w:cs="Arial"/>
          <w:i/>
          <w:iCs/>
        </w:rPr>
        <w:t>unc</w:t>
      </w:r>
      <w:r w:rsidRPr="002063A6">
        <w:rPr>
          <w:rFonts w:ascii="Arial" w:hAnsi="Arial" w:cs="Arial"/>
          <w:i/>
          <w:iCs/>
        </w:rPr>
        <w:t>-5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>section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592"/>
        <w:gridCol w:w="2592"/>
        <w:gridCol w:w="1382"/>
        <w:gridCol w:w="1382"/>
        <w:gridCol w:w="1378"/>
      </w:tblGrid>
      <w:tr w:rsidR="002063A6" w:rsidRPr="00325109" w14:paraId="7DCAF978" w14:textId="77777777" w:rsidTr="005852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4C8073E8" w14:textId="77777777" w:rsidR="002063A6" w:rsidRPr="00325109" w:rsidRDefault="002063A6" w:rsidP="00C168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2592" w:type="dxa"/>
          </w:tcPr>
          <w:p w14:paraId="76EB723B" w14:textId="77777777" w:rsidR="002063A6" w:rsidRPr="00325109" w:rsidRDefault="002063A6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1382" w:type="dxa"/>
          </w:tcPr>
          <w:p w14:paraId="418A314D" w14:textId="77777777" w:rsidR="002063A6" w:rsidRPr="00325109" w:rsidRDefault="002063A6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82" w:type="dxa"/>
          </w:tcPr>
          <w:p w14:paraId="6D923827" w14:textId="77777777" w:rsidR="002063A6" w:rsidRPr="00325109" w:rsidRDefault="002063A6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5109">
              <w:rPr>
                <w:rFonts w:ascii="Arial" w:hAnsi="Arial" w:cs="Arial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378" w:type="dxa"/>
          </w:tcPr>
          <w:p w14:paraId="1D812090" w14:textId="77777777" w:rsidR="002063A6" w:rsidRPr="00325109" w:rsidRDefault="002063A6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325109">
              <w:rPr>
                <w:rFonts w:ascii="Arial" w:hAnsi="Arial" w:cs="Arial"/>
                <w:sz w:val="22"/>
                <w:szCs w:val="22"/>
              </w:rPr>
              <w:t>p.adj.signif</w:t>
            </w:r>
            <w:proofErr w:type="spellEnd"/>
            <w:proofErr w:type="gramEnd"/>
          </w:p>
        </w:tc>
      </w:tr>
      <w:tr w:rsidR="002063A6" w:rsidRPr="002063A6" w14:paraId="1D9DA985" w14:textId="77777777" w:rsidTr="00585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6ED16388" w14:textId="77777777" w:rsidR="002063A6" w:rsidRPr="001356AC" w:rsidRDefault="002063A6" w:rsidP="00C168C5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356AC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N2</w:t>
            </w:r>
          </w:p>
        </w:tc>
        <w:tc>
          <w:tcPr>
            <w:tcW w:w="2592" w:type="dxa"/>
            <w:vAlign w:val="center"/>
          </w:tcPr>
          <w:p w14:paraId="71E44AAB" w14:textId="77777777" w:rsidR="002063A6" w:rsidRPr="001356AC" w:rsidRDefault="002063A6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63A6">
              <w:rPr>
                <w:rFonts w:ascii="Arial" w:hAnsi="Arial" w:cs="Arial"/>
                <w:iCs/>
                <w:color w:val="000000"/>
                <w:sz w:val="22"/>
                <w:szCs w:val="22"/>
              </w:rPr>
              <w:t>control</w:t>
            </w:r>
            <w:r w:rsidRPr="001356AC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r w:rsidRPr="001356AC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1356AC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5E118279" w14:textId="24A776BF" w:rsidR="002063A6" w:rsidRPr="002063A6" w:rsidRDefault="002063A6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63A6">
              <w:rPr>
                <w:rFonts w:ascii="Arial" w:hAnsi="Arial" w:cs="Arial"/>
                <w:color w:val="000000"/>
                <w:sz w:val="22"/>
                <w:szCs w:val="22"/>
              </w:rPr>
              <w:t>6.01E-02</w:t>
            </w:r>
          </w:p>
        </w:tc>
        <w:tc>
          <w:tcPr>
            <w:tcW w:w="1382" w:type="dxa"/>
            <w:vAlign w:val="bottom"/>
          </w:tcPr>
          <w:p w14:paraId="60C73BA4" w14:textId="12CD73BB" w:rsidR="002063A6" w:rsidRPr="002063A6" w:rsidRDefault="002063A6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63A6">
              <w:rPr>
                <w:rFonts w:ascii="Arial" w:hAnsi="Arial" w:cs="Arial"/>
                <w:color w:val="000000"/>
                <w:sz w:val="22"/>
                <w:szCs w:val="22"/>
              </w:rPr>
              <w:t>6.01E-02</w:t>
            </w:r>
          </w:p>
        </w:tc>
        <w:tc>
          <w:tcPr>
            <w:tcW w:w="1378" w:type="dxa"/>
            <w:vAlign w:val="bottom"/>
          </w:tcPr>
          <w:p w14:paraId="5647DAB1" w14:textId="4403FD43" w:rsidR="002063A6" w:rsidRPr="002063A6" w:rsidRDefault="002063A6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63A6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CA26DE" w:rsidRPr="002063A6" w14:paraId="34F1BDF4" w14:textId="77777777" w:rsidTr="00585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447D1866" w14:textId="77777777" w:rsidR="00CA26DE" w:rsidRPr="002063A6" w:rsidRDefault="00CA26DE" w:rsidP="00C168C5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063A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mom-5</w:t>
            </w:r>
            <w: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 RNAi </w:t>
            </w:r>
            <w:r w:rsidRPr="002063A6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N2</w:t>
            </w:r>
          </w:p>
        </w:tc>
        <w:tc>
          <w:tcPr>
            <w:tcW w:w="2592" w:type="dxa"/>
            <w:vAlign w:val="bottom"/>
          </w:tcPr>
          <w:p w14:paraId="0E1DED08" w14:textId="35EA64F0" w:rsidR="00CA26DE" w:rsidRPr="002063A6" w:rsidRDefault="00CA26DE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r w:rsidRPr="002063A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-5</w:t>
            </w:r>
            <w:r w:rsidRPr="002063A6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2063A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2D1AF591" w14:textId="3B7D590F" w:rsidR="00CA26DE" w:rsidRPr="00CA26DE" w:rsidRDefault="00CA26DE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A26DE">
              <w:rPr>
                <w:rFonts w:ascii="Arial" w:hAnsi="Arial" w:cs="Arial"/>
                <w:color w:val="000000"/>
                <w:sz w:val="22"/>
                <w:szCs w:val="22"/>
              </w:rPr>
              <w:t>5.05E-05</w:t>
            </w:r>
          </w:p>
        </w:tc>
        <w:tc>
          <w:tcPr>
            <w:tcW w:w="1382" w:type="dxa"/>
            <w:vAlign w:val="bottom"/>
          </w:tcPr>
          <w:p w14:paraId="7E4B9536" w14:textId="55A61054" w:rsidR="00CA26DE" w:rsidRPr="00CA26DE" w:rsidRDefault="00CA26DE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A26DE">
              <w:rPr>
                <w:rFonts w:ascii="Arial" w:hAnsi="Arial" w:cs="Arial"/>
                <w:color w:val="000000"/>
                <w:sz w:val="22"/>
                <w:szCs w:val="22"/>
              </w:rPr>
              <w:t>1.01E-04</w:t>
            </w:r>
          </w:p>
        </w:tc>
        <w:tc>
          <w:tcPr>
            <w:tcW w:w="1378" w:type="dxa"/>
            <w:vAlign w:val="bottom"/>
          </w:tcPr>
          <w:p w14:paraId="34A83B25" w14:textId="0427A95B" w:rsidR="00CA26DE" w:rsidRPr="00CA26DE" w:rsidRDefault="00CA26DE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A26DE">
              <w:rPr>
                <w:rFonts w:ascii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EC7826" w:rsidRPr="002063A6" w14:paraId="372B9540" w14:textId="77777777" w:rsidTr="00585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3911065E" w14:textId="77777777" w:rsidR="00EC7826" w:rsidRPr="001356AC" w:rsidRDefault="00EC7826" w:rsidP="00C168C5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1356AC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NK2115</w:t>
            </w:r>
          </w:p>
        </w:tc>
        <w:tc>
          <w:tcPr>
            <w:tcW w:w="2592" w:type="dxa"/>
            <w:vAlign w:val="center"/>
          </w:tcPr>
          <w:p w14:paraId="5D2E1DFC" w14:textId="77777777" w:rsidR="00EC7826" w:rsidRPr="001356AC" w:rsidRDefault="00EC7826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063A6">
              <w:rPr>
                <w:rFonts w:ascii="Arial" w:hAnsi="Arial" w:cs="Arial"/>
                <w:iCs/>
                <w:color w:val="000000"/>
                <w:sz w:val="22"/>
                <w:szCs w:val="22"/>
              </w:rPr>
              <w:t>control</w:t>
            </w:r>
            <w:r w:rsidRPr="001356AC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r w:rsidRPr="001356AC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2063A6">
              <w:rPr>
                <w:rFonts w:ascii="Arial" w:hAnsi="Arial" w:cs="Arial"/>
                <w:iCs/>
                <w:color w:val="000000"/>
                <w:sz w:val="22"/>
                <w:szCs w:val="22"/>
              </w:rPr>
              <w:t>KLG060</w:t>
            </w:r>
          </w:p>
        </w:tc>
        <w:tc>
          <w:tcPr>
            <w:tcW w:w="1382" w:type="dxa"/>
            <w:vAlign w:val="bottom"/>
          </w:tcPr>
          <w:p w14:paraId="4D414495" w14:textId="61C85859" w:rsidR="00EC7826" w:rsidRPr="00EC7826" w:rsidRDefault="00EC7826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7826">
              <w:rPr>
                <w:rFonts w:ascii="Arial" w:hAnsi="Arial" w:cs="Arial"/>
                <w:color w:val="000000"/>
                <w:sz w:val="22"/>
                <w:szCs w:val="22"/>
              </w:rPr>
              <w:t>5.99E-03</w:t>
            </w:r>
          </w:p>
        </w:tc>
        <w:tc>
          <w:tcPr>
            <w:tcW w:w="1382" w:type="dxa"/>
            <w:vAlign w:val="bottom"/>
          </w:tcPr>
          <w:p w14:paraId="5BF0E184" w14:textId="31D8C52B" w:rsidR="00EC7826" w:rsidRPr="00EC7826" w:rsidRDefault="00EC7826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7826">
              <w:rPr>
                <w:rFonts w:ascii="Arial" w:hAnsi="Arial" w:cs="Arial"/>
                <w:color w:val="000000"/>
                <w:sz w:val="22"/>
                <w:szCs w:val="22"/>
              </w:rPr>
              <w:t>5.99E-03</w:t>
            </w:r>
          </w:p>
        </w:tc>
        <w:tc>
          <w:tcPr>
            <w:tcW w:w="1378" w:type="dxa"/>
            <w:vAlign w:val="bottom"/>
          </w:tcPr>
          <w:p w14:paraId="4308798B" w14:textId="761A2A35" w:rsidR="00EC7826" w:rsidRPr="00EC7826" w:rsidRDefault="00EC7826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7826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CA26DE" w:rsidRPr="002063A6" w14:paraId="043CBE9C" w14:textId="77777777" w:rsidTr="00585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1E09843B" w14:textId="3E23844C" w:rsidR="00CA26DE" w:rsidRPr="001356AC" w:rsidRDefault="00CA26DE" w:rsidP="00C168C5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unc</w:t>
            </w:r>
            <w:r w:rsidRPr="002063A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-5</w:t>
            </w:r>
            <w: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 RNAi NK2115</w:t>
            </w:r>
          </w:p>
        </w:tc>
        <w:tc>
          <w:tcPr>
            <w:tcW w:w="2592" w:type="dxa"/>
            <w:vAlign w:val="bottom"/>
          </w:tcPr>
          <w:p w14:paraId="6E2285F3" w14:textId="3253427E" w:rsidR="00CA26DE" w:rsidRPr="001356AC" w:rsidRDefault="00CA26DE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r w:rsidRPr="002063A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-5</w:t>
            </w:r>
            <w:r w:rsidRPr="002063A6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KLG060</w:t>
            </w:r>
          </w:p>
        </w:tc>
        <w:tc>
          <w:tcPr>
            <w:tcW w:w="1382" w:type="dxa"/>
            <w:vAlign w:val="bottom"/>
          </w:tcPr>
          <w:p w14:paraId="3D79B629" w14:textId="002B0F06" w:rsidR="00CA26DE" w:rsidRPr="00CA26DE" w:rsidRDefault="00CA26DE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A26DE">
              <w:rPr>
                <w:rFonts w:ascii="Arial" w:hAnsi="Arial" w:cs="Arial"/>
                <w:color w:val="000000"/>
                <w:sz w:val="22"/>
                <w:szCs w:val="22"/>
              </w:rPr>
              <w:t>7.83E-08</w:t>
            </w:r>
          </w:p>
        </w:tc>
        <w:tc>
          <w:tcPr>
            <w:tcW w:w="1382" w:type="dxa"/>
            <w:vAlign w:val="bottom"/>
          </w:tcPr>
          <w:p w14:paraId="014E188B" w14:textId="6F5D5DA1" w:rsidR="00CA26DE" w:rsidRPr="00CA26DE" w:rsidRDefault="00CA26DE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A26DE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 w:rsidR="00EC782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CA26DE">
              <w:rPr>
                <w:rFonts w:ascii="Arial" w:hAnsi="Arial" w:cs="Arial"/>
                <w:color w:val="000000"/>
                <w:sz w:val="22"/>
                <w:szCs w:val="22"/>
              </w:rPr>
              <w:t>7E-07</w:t>
            </w:r>
          </w:p>
        </w:tc>
        <w:tc>
          <w:tcPr>
            <w:tcW w:w="1378" w:type="dxa"/>
            <w:vAlign w:val="bottom"/>
          </w:tcPr>
          <w:p w14:paraId="2C103136" w14:textId="5AABB22D" w:rsidR="00CA26DE" w:rsidRPr="00CA26DE" w:rsidRDefault="00CA26DE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A26DE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</w:tbl>
    <w:p w14:paraId="70D26A1A" w14:textId="77777777" w:rsidR="00CA26DE" w:rsidRDefault="00CA26DE" w:rsidP="00C168C5">
      <w:pPr>
        <w:rPr>
          <w:rFonts w:ascii="Arial" w:hAnsi="Arial" w:cs="Arial"/>
        </w:rPr>
      </w:pPr>
    </w:p>
    <w:p w14:paraId="0AA52C07" w14:textId="77777777" w:rsidR="00C168C5" w:rsidRDefault="00C168C5" w:rsidP="00C168C5">
      <w:pPr>
        <w:rPr>
          <w:rFonts w:ascii="Arial" w:hAnsi="Arial" w:cs="Arial"/>
        </w:rPr>
      </w:pPr>
    </w:p>
    <w:p w14:paraId="2108FBF5" w14:textId="6A18EE61" w:rsidR="00CA26DE" w:rsidRDefault="00CA26DE" w:rsidP="00C168C5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W</w:t>
      </w:r>
      <w:r>
        <w:rPr>
          <w:rFonts w:ascii="Arial" w:hAnsi="Arial" w:cs="Arial"/>
        </w:rPr>
        <w:t>: Statistical Results of the Additive Test for Fig. 4B DTC-specific RNAi group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035"/>
        <w:gridCol w:w="1139"/>
        <w:gridCol w:w="1231"/>
        <w:gridCol w:w="585"/>
        <w:gridCol w:w="1433"/>
        <w:gridCol w:w="1447"/>
        <w:gridCol w:w="1379"/>
        <w:gridCol w:w="1111"/>
      </w:tblGrid>
      <w:tr w:rsidR="00CA26DE" w:rsidRPr="006C1C41" w14:paraId="57708D3B" w14:textId="77777777" w:rsidTr="001B16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35" w:type="dxa"/>
          </w:tcPr>
          <w:p w14:paraId="70B69A14" w14:textId="77777777" w:rsidR="00CA26DE" w:rsidRPr="00502A51" w:rsidRDefault="00CA26DE" w:rsidP="00C168C5">
            <w:pPr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139" w:type="dxa"/>
            <w:vAlign w:val="center"/>
          </w:tcPr>
          <w:p w14:paraId="2841D453" w14:textId="77777777" w:rsidR="00CA26DE" w:rsidRPr="006C1C41" w:rsidRDefault="00CA26DE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Additive effect</w:t>
            </w:r>
          </w:p>
        </w:tc>
        <w:tc>
          <w:tcPr>
            <w:tcW w:w="1231" w:type="dxa"/>
            <w:vAlign w:val="center"/>
          </w:tcPr>
          <w:p w14:paraId="007B2C94" w14:textId="77777777" w:rsidR="00CA26DE" w:rsidRPr="006C1C41" w:rsidRDefault="00CA26DE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Observed</w:t>
            </w:r>
          </w:p>
        </w:tc>
        <w:tc>
          <w:tcPr>
            <w:tcW w:w="585" w:type="dxa"/>
            <w:vAlign w:val="center"/>
          </w:tcPr>
          <w:p w14:paraId="1069D4A1" w14:textId="77777777" w:rsidR="00CA26DE" w:rsidRPr="006C1C41" w:rsidRDefault="00CA26DE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n</w:t>
            </w:r>
          </w:p>
        </w:tc>
        <w:tc>
          <w:tcPr>
            <w:tcW w:w="1433" w:type="dxa"/>
            <w:vAlign w:val="center"/>
          </w:tcPr>
          <w:p w14:paraId="470ED412" w14:textId="77777777" w:rsidR="00CA26DE" w:rsidRPr="006C1C41" w:rsidRDefault="00CA26DE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 xml:space="preserve">Predicted additive </w:t>
            </w:r>
            <w:proofErr w:type="gramStart"/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for  sample</w:t>
            </w:r>
            <w:proofErr w:type="gramEnd"/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 xml:space="preserve"> size 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(</w:t>
            </w: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)</w:t>
            </w:r>
          </w:p>
        </w:tc>
        <w:tc>
          <w:tcPr>
            <w:tcW w:w="1447" w:type="dxa"/>
            <w:vAlign w:val="center"/>
          </w:tcPr>
          <w:p w14:paraId="1EEA82A2" w14:textId="77777777" w:rsidR="00CA26DE" w:rsidRPr="006C1C41" w:rsidRDefault="00CA26DE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Observed for sample size (n)</w:t>
            </w:r>
          </w:p>
        </w:tc>
        <w:tc>
          <w:tcPr>
            <w:tcW w:w="1379" w:type="dxa"/>
            <w:vAlign w:val="center"/>
          </w:tcPr>
          <w:p w14:paraId="25A232AE" w14:textId="77777777" w:rsidR="00CA26DE" w:rsidRPr="006C1C41" w:rsidRDefault="00CA26DE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p-value</w:t>
            </w:r>
          </w:p>
        </w:tc>
        <w:tc>
          <w:tcPr>
            <w:tcW w:w="1111" w:type="dxa"/>
            <w:vAlign w:val="center"/>
          </w:tcPr>
          <w:p w14:paraId="5A7F0F08" w14:textId="77777777" w:rsidR="00CA26DE" w:rsidRPr="006C1C41" w:rsidRDefault="00CA26DE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proofErr w:type="spellStart"/>
            <w:proofErr w:type="gramStart"/>
            <w:r w:rsidRPr="006C1C41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p.signif</w:t>
            </w:r>
            <w:proofErr w:type="spellEnd"/>
            <w:proofErr w:type="gramEnd"/>
          </w:p>
        </w:tc>
      </w:tr>
      <w:tr w:rsidR="00CA26DE" w:rsidRPr="00502A51" w14:paraId="3C87B9E2" w14:textId="77777777" w:rsidTr="001B1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shd w:val="clear" w:color="auto" w:fill="F2F2F2" w:themeFill="background1" w:themeFillShade="F2"/>
            <w:vAlign w:val="center"/>
          </w:tcPr>
          <w:p w14:paraId="13E6FCC8" w14:textId="6F3C72A8" w:rsidR="00CA26DE" w:rsidRPr="00502A51" w:rsidRDefault="001B16DA" w:rsidP="00C168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m-5</w:t>
            </w:r>
          </w:p>
        </w:tc>
        <w:tc>
          <w:tcPr>
            <w:tcW w:w="1139" w:type="dxa"/>
          </w:tcPr>
          <w:p w14:paraId="1F7C5129" w14:textId="3BB8B578" w:rsidR="00CA26DE" w:rsidRPr="00502A51" w:rsidRDefault="001B16DA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FD2CA4">
              <w:rPr>
                <w:rFonts w:ascii="Arial" w:hAnsi="Arial" w:cs="Arial"/>
                <w:sz w:val="22"/>
                <w:szCs w:val="22"/>
              </w:rPr>
              <w:t>8</w:t>
            </w:r>
            <w:r w:rsidR="00CA26DE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231" w:type="dxa"/>
          </w:tcPr>
          <w:p w14:paraId="7F4256D3" w14:textId="785F770C" w:rsidR="00CA26DE" w:rsidRPr="00502A51" w:rsidRDefault="001B16DA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</w:t>
            </w:r>
            <w:r w:rsidR="00CA26DE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585" w:type="dxa"/>
          </w:tcPr>
          <w:p w14:paraId="2F09E10D" w14:textId="37E1DFC3" w:rsidR="00CA26DE" w:rsidRPr="00502A51" w:rsidRDefault="00FD2CA4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1433" w:type="dxa"/>
          </w:tcPr>
          <w:p w14:paraId="290B8811" w14:textId="29AF78A0" w:rsidR="00CA26DE" w:rsidRPr="00502A51" w:rsidRDefault="00FD2CA4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1447" w:type="dxa"/>
          </w:tcPr>
          <w:p w14:paraId="3A6FAD92" w14:textId="1CFAD01E" w:rsidR="00CA26DE" w:rsidRPr="00502A51" w:rsidRDefault="00FD2CA4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1379" w:type="dxa"/>
          </w:tcPr>
          <w:p w14:paraId="6962991F" w14:textId="322DE3DD" w:rsidR="00CA26DE" w:rsidRPr="00F10925" w:rsidRDefault="00CA26DE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1B16D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D2CA4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1B16D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D2CA4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11" w:type="dxa"/>
          </w:tcPr>
          <w:p w14:paraId="0699275C" w14:textId="0D7641B6" w:rsidR="00CA26DE" w:rsidRPr="00502A51" w:rsidRDefault="001B16DA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  <w:r w:rsidR="00FD2CA4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CA26DE" w:rsidRPr="00502A51" w14:paraId="3F7D9214" w14:textId="77777777" w:rsidTr="001B16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Align w:val="center"/>
          </w:tcPr>
          <w:p w14:paraId="3DF2D530" w14:textId="77777777" w:rsidR="00CA26DE" w:rsidRPr="00502A51" w:rsidRDefault="00CA26DE" w:rsidP="00C168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c-5</w:t>
            </w:r>
          </w:p>
        </w:tc>
        <w:tc>
          <w:tcPr>
            <w:tcW w:w="1139" w:type="dxa"/>
          </w:tcPr>
          <w:p w14:paraId="27E97439" w14:textId="46C59345" w:rsidR="00CA26DE" w:rsidRPr="00502A51" w:rsidRDefault="001B16DA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FD2CA4">
              <w:rPr>
                <w:rFonts w:ascii="Arial" w:hAnsi="Arial" w:cs="Arial"/>
                <w:sz w:val="22"/>
                <w:szCs w:val="22"/>
              </w:rPr>
              <w:t>5</w:t>
            </w:r>
            <w:r w:rsidR="00CA26DE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231" w:type="dxa"/>
          </w:tcPr>
          <w:p w14:paraId="421C63C2" w14:textId="5E0E89E4" w:rsidR="00CA26DE" w:rsidRPr="00502A51" w:rsidRDefault="00CA26DE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1B16DA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585" w:type="dxa"/>
          </w:tcPr>
          <w:p w14:paraId="562BD407" w14:textId="18B0A1EA" w:rsidR="00CA26DE" w:rsidRPr="00502A51" w:rsidRDefault="00CA26DE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B16DA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433" w:type="dxa"/>
          </w:tcPr>
          <w:p w14:paraId="6A72067A" w14:textId="7F46B23E" w:rsidR="00CA26DE" w:rsidRPr="00502A51" w:rsidRDefault="00CA26DE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FD2CA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47" w:type="dxa"/>
          </w:tcPr>
          <w:p w14:paraId="336F72C7" w14:textId="6523C24E" w:rsidR="00CA26DE" w:rsidRPr="00502A51" w:rsidRDefault="001B16DA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1379" w:type="dxa"/>
          </w:tcPr>
          <w:p w14:paraId="55930AD1" w14:textId="0B86E43B" w:rsidR="00CA26DE" w:rsidRPr="00502A51" w:rsidRDefault="00FD2CA4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5</w:t>
            </w:r>
            <w:r w:rsidR="001B16DA">
              <w:rPr>
                <w:rFonts w:ascii="Arial" w:hAnsi="Arial" w:cs="Arial"/>
                <w:sz w:val="22"/>
                <w:szCs w:val="22"/>
              </w:rPr>
              <w:t>E-05</w:t>
            </w:r>
          </w:p>
        </w:tc>
        <w:tc>
          <w:tcPr>
            <w:tcW w:w="1111" w:type="dxa"/>
          </w:tcPr>
          <w:p w14:paraId="0512DB8E" w14:textId="6A010CB3" w:rsidR="00CA26DE" w:rsidRPr="00502A51" w:rsidRDefault="00CA26DE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</w:t>
            </w:r>
            <w:r w:rsidR="001B16D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</w:tbl>
    <w:p w14:paraId="5867CBF9" w14:textId="77777777" w:rsidR="00CA26DE" w:rsidRDefault="00CA26DE" w:rsidP="00C168C5">
      <w:pPr>
        <w:rPr>
          <w:rFonts w:ascii="Arial" w:hAnsi="Arial" w:cs="Arial"/>
        </w:rPr>
      </w:pPr>
    </w:p>
    <w:p w14:paraId="22B7D925" w14:textId="77777777" w:rsidR="00C168C5" w:rsidRDefault="00C168C5" w:rsidP="00C168C5">
      <w:pPr>
        <w:rPr>
          <w:rFonts w:ascii="Arial" w:hAnsi="Arial" w:cs="Arial"/>
        </w:rPr>
      </w:pPr>
    </w:p>
    <w:p w14:paraId="4646ED97" w14:textId="3B2A7462" w:rsidR="00CA26DE" w:rsidRDefault="00CA26DE" w:rsidP="00C168C5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X</w:t>
      </w:r>
      <w:r>
        <w:rPr>
          <w:rFonts w:ascii="Arial" w:hAnsi="Arial" w:cs="Arial"/>
        </w:rPr>
        <w:t xml:space="preserve">: </w:t>
      </w:r>
      <w:r w:rsidRPr="002E3CE6">
        <w:rPr>
          <w:rFonts w:ascii="Arial" w:hAnsi="Arial" w:cs="Arial"/>
        </w:rPr>
        <w:t xml:space="preserve">Statistical Results of Pairwise Proportion Tests for Fig. </w:t>
      </w:r>
      <w:r w:rsidR="001C4DAE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C Anterior </w:t>
      </w:r>
      <w:r w:rsidRPr="00CA26DE">
        <w:rPr>
          <w:rFonts w:ascii="Arial" w:hAnsi="Arial" w:cs="Arial"/>
          <w:i/>
          <w:iCs/>
        </w:rPr>
        <w:t>mom-5</w:t>
      </w:r>
      <w:r>
        <w:rPr>
          <w:rFonts w:ascii="Arial" w:hAnsi="Arial" w:cs="Arial"/>
        </w:rPr>
        <w:t xml:space="preserve"> section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592"/>
        <w:gridCol w:w="2592"/>
        <w:gridCol w:w="1382"/>
        <w:gridCol w:w="1382"/>
        <w:gridCol w:w="1378"/>
      </w:tblGrid>
      <w:tr w:rsidR="00CA26DE" w:rsidRPr="00325109" w14:paraId="2C0B42A0" w14:textId="77777777" w:rsidTr="005852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1161B38F" w14:textId="77777777" w:rsidR="00CA26DE" w:rsidRPr="00325109" w:rsidRDefault="00CA26DE" w:rsidP="00C168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2592" w:type="dxa"/>
          </w:tcPr>
          <w:p w14:paraId="6C321FE1" w14:textId="77777777" w:rsidR="00CA26DE" w:rsidRPr="00325109" w:rsidRDefault="00CA26DE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1382" w:type="dxa"/>
          </w:tcPr>
          <w:p w14:paraId="59FDFE03" w14:textId="77777777" w:rsidR="00CA26DE" w:rsidRPr="00325109" w:rsidRDefault="00CA26DE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82" w:type="dxa"/>
          </w:tcPr>
          <w:p w14:paraId="00069BED" w14:textId="77777777" w:rsidR="00CA26DE" w:rsidRPr="00325109" w:rsidRDefault="00CA26DE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5109">
              <w:rPr>
                <w:rFonts w:ascii="Arial" w:hAnsi="Arial" w:cs="Arial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378" w:type="dxa"/>
          </w:tcPr>
          <w:p w14:paraId="1898769E" w14:textId="77777777" w:rsidR="00CA26DE" w:rsidRPr="00325109" w:rsidRDefault="00CA26DE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325109">
              <w:rPr>
                <w:rFonts w:ascii="Arial" w:hAnsi="Arial" w:cs="Arial"/>
                <w:sz w:val="22"/>
                <w:szCs w:val="22"/>
              </w:rPr>
              <w:t>p.adj.signif</w:t>
            </w:r>
            <w:proofErr w:type="spellEnd"/>
            <w:proofErr w:type="gramEnd"/>
          </w:p>
        </w:tc>
      </w:tr>
      <w:tr w:rsidR="00EC7826" w:rsidRPr="002063A6" w14:paraId="01F653D0" w14:textId="77777777" w:rsidTr="00585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2E8C0F89" w14:textId="77777777" w:rsidR="00EC7826" w:rsidRPr="001356AC" w:rsidRDefault="00EC7826" w:rsidP="00C168C5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1356AC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NK2115</w:t>
            </w:r>
          </w:p>
        </w:tc>
        <w:tc>
          <w:tcPr>
            <w:tcW w:w="2592" w:type="dxa"/>
            <w:vAlign w:val="center"/>
          </w:tcPr>
          <w:p w14:paraId="4E3CC1E0" w14:textId="77777777" w:rsidR="00EC7826" w:rsidRPr="001356AC" w:rsidRDefault="00EC7826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063A6">
              <w:rPr>
                <w:rFonts w:ascii="Arial" w:hAnsi="Arial" w:cs="Arial"/>
                <w:iCs/>
                <w:color w:val="000000"/>
                <w:sz w:val="22"/>
                <w:szCs w:val="22"/>
              </w:rPr>
              <w:t>control</w:t>
            </w:r>
            <w:r w:rsidRPr="001356AC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r w:rsidRPr="001356AC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2063A6">
              <w:rPr>
                <w:rFonts w:ascii="Arial" w:hAnsi="Arial" w:cs="Arial"/>
                <w:iCs/>
                <w:color w:val="000000"/>
                <w:sz w:val="22"/>
                <w:szCs w:val="22"/>
              </w:rPr>
              <w:t>KLG060</w:t>
            </w:r>
          </w:p>
        </w:tc>
        <w:tc>
          <w:tcPr>
            <w:tcW w:w="1382" w:type="dxa"/>
            <w:vAlign w:val="bottom"/>
          </w:tcPr>
          <w:p w14:paraId="0BE696AE" w14:textId="0A5CC24D" w:rsidR="00EC7826" w:rsidRPr="00EC7826" w:rsidRDefault="00EC7826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7826">
              <w:rPr>
                <w:rFonts w:ascii="Arial" w:hAnsi="Arial" w:cs="Arial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1382" w:type="dxa"/>
            <w:vAlign w:val="bottom"/>
          </w:tcPr>
          <w:p w14:paraId="282F3EB2" w14:textId="68A3C177" w:rsidR="00EC7826" w:rsidRPr="00EC7826" w:rsidRDefault="00EC7826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7826">
              <w:rPr>
                <w:rFonts w:ascii="Arial" w:hAnsi="Arial" w:cs="Arial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1378" w:type="dxa"/>
            <w:vAlign w:val="bottom"/>
          </w:tcPr>
          <w:p w14:paraId="3784EFF5" w14:textId="7A44E094" w:rsidR="00EC7826" w:rsidRPr="00CA26DE" w:rsidRDefault="00EC7826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A26DE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EC7826" w:rsidRPr="002063A6" w14:paraId="1E65D59D" w14:textId="77777777" w:rsidTr="00585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61FA02D1" w14:textId="77777777" w:rsidR="00EC7826" w:rsidRPr="001356AC" w:rsidRDefault="00EC7826" w:rsidP="00C168C5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2063A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mom-5</w:t>
            </w:r>
            <w: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 RNAi NK2115</w:t>
            </w:r>
          </w:p>
        </w:tc>
        <w:tc>
          <w:tcPr>
            <w:tcW w:w="2592" w:type="dxa"/>
            <w:vAlign w:val="bottom"/>
          </w:tcPr>
          <w:p w14:paraId="4F4AE4DE" w14:textId="77777777" w:rsidR="00EC7826" w:rsidRPr="001356AC" w:rsidRDefault="00EC7826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063A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om-5</w:t>
            </w:r>
            <w:r w:rsidRPr="002063A6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KLG060</w:t>
            </w:r>
          </w:p>
        </w:tc>
        <w:tc>
          <w:tcPr>
            <w:tcW w:w="1382" w:type="dxa"/>
            <w:vAlign w:val="bottom"/>
          </w:tcPr>
          <w:p w14:paraId="073AFA6F" w14:textId="5E60128A" w:rsidR="00EC7826" w:rsidRPr="00EC7826" w:rsidRDefault="00EC7826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7826">
              <w:rPr>
                <w:rFonts w:ascii="Arial" w:hAnsi="Arial" w:cs="Arial"/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1382" w:type="dxa"/>
            <w:vAlign w:val="bottom"/>
          </w:tcPr>
          <w:p w14:paraId="7CA6295F" w14:textId="68FC42C5" w:rsidR="00EC7826" w:rsidRPr="00EC7826" w:rsidRDefault="00EC7826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C7826">
              <w:rPr>
                <w:rFonts w:ascii="Arial" w:hAnsi="Arial" w:cs="Arial"/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1378" w:type="dxa"/>
            <w:vAlign w:val="bottom"/>
          </w:tcPr>
          <w:p w14:paraId="0D8E126F" w14:textId="4D0656F0" w:rsidR="00EC7826" w:rsidRPr="00CA26DE" w:rsidRDefault="00EC7826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A26DE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</w:tbl>
    <w:p w14:paraId="35EB9E11" w14:textId="614B46C8" w:rsidR="00CA26DE" w:rsidRDefault="00CA26DE" w:rsidP="00C168C5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</w:t>
      </w:r>
      <w:r w:rsidR="0039048E">
        <w:rPr>
          <w:rFonts w:ascii="Arial" w:hAnsi="Arial" w:cs="Arial"/>
        </w:rPr>
        <w:t>Y</w:t>
      </w:r>
      <w:r>
        <w:rPr>
          <w:rFonts w:ascii="Arial" w:hAnsi="Arial" w:cs="Arial"/>
        </w:rPr>
        <w:t xml:space="preserve">: </w:t>
      </w:r>
      <w:r w:rsidRPr="002E3CE6">
        <w:rPr>
          <w:rFonts w:ascii="Arial" w:hAnsi="Arial" w:cs="Arial"/>
        </w:rPr>
        <w:t xml:space="preserve">Statistical Results of Pairwise Proportion Tests for Fig. </w:t>
      </w:r>
      <w:r w:rsidR="001C4DAE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C Anterior </w:t>
      </w:r>
      <w:r>
        <w:rPr>
          <w:rFonts w:ascii="Arial" w:hAnsi="Arial" w:cs="Arial"/>
          <w:i/>
          <w:iCs/>
        </w:rPr>
        <w:t>unc</w:t>
      </w:r>
      <w:r w:rsidRPr="00CA26DE">
        <w:rPr>
          <w:rFonts w:ascii="Arial" w:hAnsi="Arial" w:cs="Arial"/>
          <w:i/>
          <w:iCs/>
        </w:rPr>
        <w:t>-5</w:t>
      </w:r>
      <w:r>
        <w:rPr>
          <w:rFonts w:ascii="Arial" w:hAnsi="Arial" w:cs="Arial"/>
        </w:rPr>
        <w:t xml:space="preserve"> section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592"/>
        <w:gridCol w:w="2592"/>
        <w:gridCol w:w="1382"/>
        <w:gridCol w:w="1382"/>
        <w:gridCol w:w="1378"/>
      </w:tblGrid>
      <w:tr w:rsidR="00CA26DE" w:rsidRPr="00325109" w14:paraId="030FF64C" w14:textId="77777777" w:rsidTr="005852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2B1BC858" w14:textId="77777777" w:rsidR="00CA26DE" w:rsidRPr="00325109" w:rsidRDefault="00CA26DE" w:rsidP="00C168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2592" w:type="dxa"/>
          </w:tcPr>
          <w:p w14:paraId="63E1AD76" w14:textId="77777777" w:rsidR="00CA26DE" w:rsidRPr="00325109" w:rsidRDefault="00CA26DE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1382" w:type="dxa"/>
          </w:tcPr>
          <w:p w14:paraId="63C86B5F" w14:textId="77777777" w:rsidR="00CA26DE" w:rsidRPr="00325109" w:rsidRDefault="00CA26DE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82" w:type="dxa"/>
          </w:tcPr>
          <w:p w14:paraId="1ACBFDBF" w14:textId="77777777" w:rsidR="00CA26DE" w:rsidRPr="00325109" w:rsidRDefault="00CA26DE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5109">
              <w:rPr>
                <w:rFonts w:ascii="Arial" w:hAnsi="Arial" w:cs="Arial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378" w:type="dxa"/>
          </w:tcPr>
          <w:p w14:paraId="1ED240E3" w14:textId="77777777" w:rsidR="00CA26DE" w:rsidRPr="00325109" w:rsidRDefault="00CA26DE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325109">
              <w:rPr>
                <w:rFonts w:ascii="Arial" w:hAnsi="Arial" w:cs="Arial"/>
                <w:sz w:val="22"/>
                <w:szCs w:val="22"/>
              </w:rPr>
              <w:t>p.adj.signif</w:t>
            </w:r>
            <w:proofErr w:type="spellEnd"/>
            <w:proofErr w:type="gramEnd"/>
          </w:p>
        </w:tc>
      </w:tr>
      <w:tr w:rsidR="00CA26DE" w:rsidRPr="002063A6" w14:paraId="2EC6B9A2" w14:textId="77777777" w:rsidTr="00585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16686D12" w14:textId="77777777" w:rsidR="00CA26DE" w:rsidRPr="001356AC" w:rsidRDefault="00CA26DE" w:rsidP="00C168C5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1356AC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NK2115</w:t>
            </w:r>
          </w:p>
        </w:tc>
        <w:tc>
          <w:tcPr>
            <w:tcW w:w="2592" w:type="dxa"/>
            <w:vAlign w:val="center"/>
          </w:tcPr>
          <w:p w14:paraId="3F2D0C81" w14:textId="77777777" w:rsidR="00CA26DE" w:rsidRPr="001356AC" w:rsidRDefault="00CA26DE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063A6">
              <w:rPr>
                <w:rFonts w:ascii="Arial" w:hAnsi="Arial" w:cs="Arial"/>
                <w:iCs/>
                <w:color w:val="000000"/>
                <w:sz w:val="22"/>
                <w:szCs w:val="22"/>
              </w:rPr>
              <w:t>control</w:t>
            </w:r>
            <w:r w:rsidRPr="001356AC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r w:rsidRPr="001356AC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2063A6">
              <w:rPr>
                <w:rFonts w:ascii="Arial" w:hAnsi="Arial" w:cs="Arial"/>
                <w:iCs/>
                <w:color w:val="000000"/>
                <w:sz w:val="22"/>
                <w:szCs w:val="22"/>
              </w:rPr>
              <w:t>KLG060</w:t>
            </w:r>
          </w:p>
        </w:tc>
        <w:tc>
          <w:tcPr>
            <w:tcW w:w="1382" w:type="dxa"/>
            <w:vAlign w:val="bottom"/>
          </w:tcPr>
          <w:p w14:paraId="3E458DDA" w14:textId="65DFDE77" w:rsidR="00CA26DE" w:rsidRPr="00CA26DE" w:rsidRDefault="007C3BAB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1382" w:type="dxa"/>
            <w:vAlign w:val="bottom"/>
          </w:tcPr>
          <w:p w14:paraId="0D5FA7A2" w14:textId="701A11DF" w:rsidR="00CA26DE" w:rsidRPr="00CA26DE" w:rsidRDefault="00CA26DE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A26DE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7C3BAB">
              <w:rPr>
                <w:rFonts w:ascii="Arial" w:hAnsi="Arial" w:cs="Arial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378" w:type="dxa"/>
            <w:vAlign w:val="bottom"/>
          </w:tcPr>
          <w:p w14:paraId="29AEB79D" w14:textId="4CCE59D4" w:rsidR="00CA26DE" w:rsidRPr="00CA26DE" w:rsidRDefault="00CA26DE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A26DE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CA26DE" w:rsidRPr="002063A6" w14:paraId="4182C44C" w14:textId="77777777" w:rsidTr="00585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18CC4D27" w14:textId="0C1984E1" w:rsidR="00CA26DE" w:rsidRPr="001356AC" w:rsidRDefault="00CA26DE" w:rsidP="00C168C5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unc</w:t>
            </w:r>
            <w:r w:rsidRPr="002063A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-5</w:t>
            </w:r>
            <w: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 RNAi NK2115</w:t>
            </w:r>
          </w:p>
        </w:tc>
        <w:tc>
          <w:tcPr>
            <w:tcW w:w="2592" w:type="dxa"/>
            <w:vAlign w:val="bottom"/>
          </w:tcPr>
          <w:p w14:paraId="70B887B7" w14:textId="61C70942" w:rsidR="00CA26DE" w:rsidRPr="001356AC" w:rsidRDefault="00CA26DE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r w:rsidRPr="002063A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-5</w:t>
            </w:r>
            <w:r w:rsidRPr="002063A6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KLG060</w:t>
            </w:r>
          </w:p>
        </w:tc>
        <w:tc>
          <w:tcPr>
            <w:tcW w:w="1382" w:type="dxa"/>
            <w:vAlign w:val="bottom"/>
          </w:tcPr>
          <w:p w14:paraId="723B5A4F" w14:textId="415C15D9" w:rsidR="00CA26DE" w:rsidRPr="00CA26DE" w:rsidRDefault="00CA26DE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A26DE">
              <w:rPr>
                <w:rFonts w:ascii="Arial" w:hAnsi="Arial" w:cs="Arial"/>
                <w:color w:val="000000"/>
                <w:sz w:val="22"/>
                <w:szCs w:val="22"/>
              </w:rPr>
              <w:t>0.0385</w:t>
            </w:r>
          </w:p>
        </w:tc>
        <w:tc>
          <w:tcPr>
            <w:tcW w:w="1382" w:type="dxa"/>
            <w:vAlign w:val="bottom"/>
          </w:tcPr>
          <w:p w14:paraId="6A047904" w14:textId="2D2CC920" w:rsidR="00CA26DE" w:rsidRPr="00CA26DE" w:rsidRDefault="00CA26DE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A26DE">
              <w:rPr>
                <w:rFonts w:ascii="Arial" w:hAnsi="Arial" w:cs="Arial"/>
                <w:color w:val="000000"/>
                <w:sz w:val="22"/>
                <w:szCs w:val="22"/>
              </w:rPr>
              <w:t>0.0462</w:t>
            </w:r>
          </w:p>
        </w:tc>
        <w:tc>
          <w:tcPr>
            <w:tcW w:w="1378" w:type="dxa"/>
            <w:vAlign w:val="bottom"/>
          </w:tcPr>
          <w:p w14:paraId="48A37315" w14:textId="0C38C410" w:rsidR="00CA26DE" w:rsidRPr="00CA26DE" w:rsidRDefault="00CA26DE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A26DE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</w:tbl>
    <w:p w14:paraId="6DAA8527" w14:textId="77777777" w:rsidR="005F5719" w:rsidRDefault="005F5719" w:rsidP="00C168C5">
      <w:pPr>
        <w:rPr>
          <w:rFonts w:ascii="Arial" w:hAnsi="Arial" w:cs="Arial"/>
        </w:rPr>
      </w:pPr>
    </w:p>
    <w:p w14:paraId="0CDD55AA" w14:textId="77777777" w:rsidR="00C168C5" w:rsidRDefault="00C168C5" w:rsidP="00C168C5">
      <w:pPr>
        <w:rPr>
          <w:rFonts w:ascii="Arial" w:hAnsi="Arial" w:cs="Arial"/>
        </w:rPr>
      </w:pPr>
    </w:p>
    <w:p w14:paraId="15F6EC05" w14:textId="0A734255" w:rsidR="00CA26DE" w:rsidRDefault="00CA26DE" w:rsidP="00C168C5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Z</w:t>
      </w:r>
      <w:r>
        <w:rPr>
          <w:rFonts w:ascii="Arial" w:hAnsi="Arial" w:cs="Arial"/>
        </w:rPr>
        <w:t xml:space="preserve">: </w:t>
      </w:r>
      <w:r w:rsidRPr="002E3CE6">
        <w:rPr>
          <w:rFonts w:ascii="Arial" w:hAnsi="Arial" w:cs="Arial"/>
        </w:rPr>
        <w:t xml:space="preserve">Statistical Results of Pairwise Proportion Tests for Fig. </w:t>
      </w:r>
      <w:r w:rsidR="001C4DAE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C Posterior </w:t>
      </w:r>
      <w:r w:rsidRPr="00CA26DE">
        <w:rPr>
          <w:rFonts w:ascii="Arial" w:hAnsi="Arial" w:cs="Arial"/>
          <w:i/>
          <w:iCs/>
        </w:rPr>
        <w:t>mom-5</w:t>
      </w:r>
      <w:r>
        <w:rPr>
          <w:rFonts w:ascii="Arial" w:hAnsi="Arial" w:cs="Arial"/>
        </w:rPr>
        <w:t xml:space="preserve"> section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592"/>
        <w:gridCol w:w="2592"/>
        <w:gridCol w:w="1382"/>
        <w:gridCol w:w="1382"/>
        <w:gridCol w:w="1378"/>
      </w:tblGrid>
      <w:tr w:rsidR="00CA26DE" w:rsidRPr="00325109" w14:paraId="2722800F" w14:textId="77777777" w:rsidTr="005852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3CC92D32" w14:textId="77777777" w:rsidR="00CA26DE" w:rsidRPr="00325109" w:rsidRDefault="00CA26DE" w:rsidP="00C168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2592" w:type="dxa"/>
          </w:tcPr>
          <w:p w14:paraId="0CD7A58B" w14:textId="77777777" w:rsidR="00CA26DE" w:rsidRPr="00325109" w:rsidRDefault="00CA26DE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1382" w:type="dxa"/>
          </w:tcPr>
          <w:p w14:paraId="47F678D2" w14:textId="77777777" w:rsidR="00CA26DE" w:rsidRPr="00325109" w:rsidRDefault="00CA26DE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82" w:type="dxa"/>
          </w:tcPr>
          <w:p w14:paraId="5585FA63" w14:textId="77777777" w:rsidR="00CA26DE" w:rsidRPr="00325109" w:rsidRDefault="00CA26DE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5109">
              <w:rPr>
                <w:rFonts w:ascii="Arial" w:hAnsi="Arial" w:cs="Arial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378" w:type="dxa"/>
          </w:tcPr>
          <w:p w14:paraId="0FE3899A" w14:textId="77777777" w:rsidR="00CA26DE" w:rsidRPr="00325109" w:rsidRDefault="00CA26DE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325109">
              <w:rPr>
                <w:rFonts w:ascii="Arial" w:hAnsi="Arial" w:cs="Arial"/>
                <w:sz w:val="22"/>
                <w:szCs w:val="22"/>
              </w:rPr>
              <w:t>p.adj.signif</w:t>
            </w:r>
            <w:proofErr w:type="spellEnd"/>
            <w:proofErr w:type="gramEnd"/>
          </w:p>
        </w:tc>
      </w:tr>
      <w:tr w:rsidR="00CA26DE" w:rsidRPr="002063A6" w14:paraId="4006A54F" w14:textId="77777777" w:rsidTr="00585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7197923E" w14:textId="77777777" w:rsidR="00CA26DE" w:rsidRPr="001356AC" w:rsidRDefault="00CA26DE" w:rsidP="00C168C5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1356AC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NK2115</w:t>
            </w:r>
          </w:p>
        </w:tc>
        <w:tc>
          <w:tcPr>
            <w:tcW w:w="2592" w:type="dxa"/>
            <w:vAlign w:val="center"/>
          </w:tcPr>
          <w:p w14:paraId="5ED249B6" w14:textId="77777777" w:rsidR="00CA26DE" w:rsidRPr="001356AC" w:rsidRDefault="00CA26DE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063A6">
              <w:rPr>
                <w:rFonts w:ascii="Arial" w:hAnsi="Arial" w:cs="Arial"/>
                <w:iCs/>
                <w:color w:val="000000"/>
                <w:sz w:val="22"/>
                <w:szCs w:val="22"/>
              </w:rPr>
              <w:t>control</w:t>
            </w:r>
            <w:r w:rsidRPr="001356AC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r w:rsidRPr="001356AC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2063A6">
              <w:rPr>
                <w:rFonts w:ascii="Arial" w:hAnsi="Arial" w:cs="Arial"/>
                <w:iCs/>
                <w:color w:val="000000"/>
                <w:sz w:val="22"/>
                <w:szCs w:val="22"/>
              </w:rPr>
              <w:t>KLG060</w:t>
            </w:r>
          </w:p>
        </w:tc>
        <w:tc>
          <w:tcPr>
            <w:tcW w:w="1382" w:type="dxa"/>
            <w:vAlign w:val="bottom"/>
          </w:tcPr>
          <w:p w14:paraId="4462A841" w14:textId="17999710" w:rsidR="00CA26DE" w:rsidRPr="00CA26DE" w:rsidRDefault="007C3BAB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75</w:t>
            </w:r>
          </w:p>
        </w:tc>
        <w:tc>
          <w:tcPr>
            <w:tcW w:w="1382" w:type="dxa"/>
            <w:vAlign w:val="bottom"/>
          </w:tcPr>
          <w:p w14:paraId="17DD96FD" w14:textId="249D3EC9" w:rsidR="00CA26DE" w:rsidRPr="00CA26DE" w:rsidRDefault="00CA26DE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A26DE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7C3BAB">
              <w:rPr>
                <w:rFonts w:ascii="Arial" w:hAnsi="Arial" w:cs="Arial"/>
                <w:color w:val="000000"/>
                <w:sz w:val="22"/>
                <w:szCs w:val="22"/>
              </w:rPr>
              <w:t>0175</w:t>
            </w:r>
          </w:p>
        </w:tc>
        <w:tc>
          <w:tcPr>
            <w:tcW w:w="1378" w:type="dxa"/>
            <w:vAlign w:val="bottom"/>
          </w:tcPr>
          <w:p w14:paraId="2AF6256E" w14:textId="4D36435E" w:rsidR="00CA26DE" w:rsidRPr="00CA26DE" w:rsidRDefault="007C3BAB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7C3BAB" w:rsidRPr="002063A6" w14:paraId="29487D39" w14:textId="77777777" w:rsidTr="00585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5A0091F4" w14:textId="77777777" w:rsidR="007C3BAB" w:rsidRPr="001356AC" w:rsidRDefault="007C3BAB" w:rsidP="00C168C5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2063A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mom-5</w:t>
            </w:r>
            <w: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 RNAi NK2115</w:t>
            </w:r>
          </w:p>
        </w:tc>
        <w:tc>
          <w:tcPr>
            <w:tcW w:w="2592" w:type="dxa"/>
            <w:vAlign w:val="bottom"/>
          </w:tcPr>
          <w:p w14:paraId="62EC17B4" w14:textId="77777777" w:rsidR="007C3BAB" w:rsidRPr="001356AC" w:rsidRDefault="007C3BA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063A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om-5</w:t>
            </w:r>
            <w:r w:rsidRPr="002063A6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KLG060</w:t>
            </w:r>
          </w:p>
        </w:tc>
        <w:tc>
          <w:tcPr>
            <w:tcW w:w="1382" w:type="dxa"/>
            <w:vAlign w:val="bottom"/>
          </w:tcPr>
          <w:p w14:paraId="16563AF8" w14:textId="47C8EC3B" w:rsidR="007C3BAB" w:rsidRPr="007C3BAB" w:rsidRDefault="007C3BA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C3BAB">
              <w:rPr>
                <w:rFonts w:ascii="Arial" w:hAnsi="Arial" w:cs="Arial"/>
                <w:color w:val="000000"/>
                <w:sz w:val="22"/>
                <w:szCs w:val="22"/>
              </w:rPr>
              <w:t>2.77E-03</w:t>
            </w:r>
          </w:p>
        </w:tc>
        <w:tc>
          <w:tcPr>
            <w:tcW w:w="1382" w:type="dxa"/>
            <w:vAlign w:val="bottom"/>
          </w:tcPr>
          <w:p w14:paraId="05210920" w14:textId="71F0FFF4" w:rsidR="007C3BAB" w:rsidRPr="007C3BAB" w:rsidRDefault="007C3BA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C3BAB">
              <w:rPr>
                <w:rFonts w:ascii="Arial" w:hAnsi="Arial" w:cs="Arial"/>
                <w:color w:val="000000"/>
                <w:sz w:val="22"/>
                <w:szCs w:val="22"/>
              </w:rPr>
              <w:t>3.32E-03</w:t>
            </w:r>
          </w:p>
        </w:tc>
        <w:tc>
          <w:tcPr>
            <w:tcW w:w="1378" w:type="dxa"/>
            <w:vAlign w:val="bottom"/>
          </w:tcPr>
          <w:p w14:paraId="5F67B99C" w14:textId="768EE1AB" w:rsidR="007C3BAB" w:rsidRPr="007C3BAB" w:rsidRDefault="007C3BA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C3BAB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</w:tr>
    </w:tbl>
    <w:p w14:paraId="5CF8CE98" w14:textId="77777777" w:rsidR="00CA26DE" w:rsidRDefault="00CA26DE" w:rsidP="00C168C5">
      <w:pPr>
        <w:rPr>
          <w:rFonts w:ascii="Arial" w:hAnsi="Arial" w:cs="Arial"/>
        </w:rPr>
      </w:pPr>
    </w:p>
    <w:p w14:paraId="0F98378D" w14:textId="77777777" w:rsidR="00C168C5" w:rsidRDefault="00C168C5" w:rsidP="00C168C5">
      <w:pPr>
        <w:rPr>
          <w:rFonts w:ascii="Arial" w:hAnsi="Arial" w:cs="Arial"/>
        </w:rPr>
      </w:pPr>
    </w:p>
    <w:p w14:paraId="501A83B8" w14:textId="43A41D11" w:rsidR="00CA26DE" w:rsidRDefault="00CA26DE" w:rsidP="00C168C5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AA</w:t>
      </w:r>
      <w:r>
        <w:rPr>
          <w:rFonts w:ascii="Arial" w:hAnsi="Arial" w:cs="Arial"/>
        </w:rPr>
        <w:t xml:space="preserve">: </w:t>
      </w:r>
      <w:r w:rsidRPr="002E3CE6">
        <w:rPr>
          <w:rFonts w:ascii="Arial" w:hAnsi="Arial" w:cs="Arial"/>
        </w:rPr>
        <w:t xml:space="preserve">Statistical Results of Pairwise Proportion Tests for Fig. </w:t>
      </w:r>
      <w:r w:rsidR="001C4DAE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C Posterior </w:t>
      </w:r>
      <w:r>
        <w:rPr>
          <w:rFonts w:ascii="Arial" w:hAnsi="Arial" w:cs="Arial"/>
          <w:i/>
          <w:iCs/>
        </w:rPr>
        <w:t>unc</w:t>
      </w:r>
      <w:r w:rsidRPr="00CA26DE">
        <w:rPr>
          <w:rFonts w:ascii="Arial" w:hAnsi="Arial" w:cs="Arial"/>
          <w:i/>
          <w:iCs/>
        </w:rPr>
        <w:t>-5</w:t>
      </w:r>
      <w:r>
        <w:rPr>
          <w:rFonts w:ascii="Arial" w:hAnsi="Arial" w:cs="Arial"/>
        </w:rPr>
        <w:t xml:space="preserve"> section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592"/>
        <w:gridCol w:w="2592"/>
        <w:gridCol w:w="1382"/>
        <w:gridCol w:w="1382"/>
        <w:gridCol w:w="1378"/>
      </w:tblGrid>
      <w:tr w:rsidR="00CA26DE" w:rsidRPr="00325109" w14:paraId="0EA2B2D1" w14:textId="77777777" w:rsidTr="005852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243C1644" w14:textId="77777777" w:rsidR="00CA26DE" w:rsidRPr="00325109" w:rsidRDefault="00CA26DE" w:rsidP="00C168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2592" w:type="dxa"/>
          </w:tcPr>
          <w:p w14:paraId="302F022D" w14:textId="77777777" w:rsidR="00CA26DE" w:rsidRPr="00325109" w:rsidRDefault="00CA26DE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1382" w:type="dxa"/>
          </w:tcPr>
          <w:p w14:paraId="1673392A" w14:textId="77777777" w:rsidR="00CA26DE" w:rsidRPr="00325109" w:rsidRDefault="00CA26DE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82" w:type="dxa"/>
          </w:tcPr>
          <w:p w14:paraId="5D64B84D" w14:textId="77777777" w:rsidR="00CA26DE" w:rsidRPr="00325109" w:rsidRDefault="00CA26DE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5109">
              <w:rPr>
                <w:rFonts w:ascii="Arial" w:hAnsi="Arial" w:cs="Arial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378" w:type="dxa"/>
          </w:tcPr>
          <w:p w14:paraId="7BFF5D14" w14:textId="77777777" w:rsidR="00CA26DE" w:rsidRPr="00325109" w:rsidRDefault="00CA26DE" w:rsidP="00C1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325109">
              <w:rPr>
                <w:rFonts w:ascii="Arial" w:hAnsi="Arial" w:cs="Arial"/>
                <w:sz w:val="22"/>
                <w:szCs w:val="22"/>
              </w:rPr>
              <w:t>p.adj.signif</w:t>
            </w:r>
            <w:proofErr w:type="spellEnd"/>
            <w:proofErr w:type="gramEnd"/>
          </w:p>
        </w:tc>
      </w:tr>
      <w:tr w:rsidR="00CA26DE" w:rsidRPr="002063A6" w14:paraId="1ECE7917" w14:textId="77777777" w:rsidTr="00585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12B2BAA5" w14:textId="77777777" w:rsidR="00CA26DE" w:rsidRPr="001356AC" w:rsidRDefault="00CA26DE" w:rsidP="00C168C5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1356AC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NK2115</w:t>
            </w:r>
          </w:p>
        </w:tc>
        <w:tc>
          <w:tcPr>
            <w:tcW w:w="2592" w:type="dxa"/>
            <w:vAlign w:val="center"/>
          </w:tcPr>
          <w:p w14:paraId="6DAF00B0" w14:textId="77777777" w:rsidR="00CA26DE" w:rsidRPr="001356AC" w:rsidRDefault="00CA26DE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063A6">
              <w:rPr>
                <w:rFonts w:ascii="Arial" w:hAnsi="Arial" w:cs="Arial"/>
                <w:iCs/>
                <w:color w:val="000000"/>
                <w:sz w:val="22"/>
                <w:szCs w:val="22"/>
              </w:rPr>
              <w:t>control</w:t>
            </w:r>
            <w:r w:rsidRPr="001356AC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r w:rsidRPr="001356AC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2063A6">
              <w:rPr>
                <w:rFonts w:ascii="Arial" w:hAnsi="Arial" w:cs="Arial"/>
                <w:iCs/>
                <w:color w:val="000000"/>
                <w:sz w:val="22"/>
                <w:szCs w:val="22"/>
              </w:rPr>
              <w:t>KLG060</w:t>
            </w:r>
          </w:p>
        </w:tc>
        <w:tc>
          <w:tcPr>
            <w:tcW w:w="1382" w:type="dxa"/>
            <w:vAlign w:val="bottom"/>
          </w:tcPr>
          <w:p w14:paraId="6DBA5B58" w14:textId="7AD2924B" w:rsidR="00CA26DE" w:rsidRPr="00CA26DE" w:rsidRDefault="007C3BAB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75</w:t>
            </w:r>
          </w:p>
        </w:tc>
        <w:tc>
          <w:tcPr>
            <w:tcW w:w="1382" w:type="dxa"/>
            <w:vAlign w:val="bottom"/>
          </w:tcPr>
          <w:p w14:paraId="214F1F1B" w14:textId="183C95FA" w:rsidR="00CA26DE" w:rsidRPr="00CA26DE" w:rsidRDefault="00CA26DE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A26DE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6C18F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C3BAB">
              <w:rPr>
                <w:rFonts w:ascii="Arial" w:hAnsi="Arial" w:cs="Arial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378" w:type="dxa"/>
            <w:vAlign w:val="bottom"/>
          </w:tcPr>
          <w:p w14:paraId="73690414" w14:textId="75D6F033" w:rsidR="00CA26DE" w:rsidRPr="00CA26DE" w:rsidRDefault="007C3BAB" w:rsidP="00C1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7C3BAB" w:rsidRPr="002063A6" w14:paraId="183A1A8D" w14:textId="77777777" w:rsidTr="00585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72082A90" w14:textId="77777777" w:rsidR="007C3BAB" w:rsidRPr="001356AC" w:rsidRDefault="007C3BAB" w:rsidP="00C168C5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unc</w:t>
            </w:r>
            <w:r w:rsidRPr="002063A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-5</w:t>
            </w:r>
            <w: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 RNAi NK2115</w:t>
            </w:r>
          </w:p>
        </w:tc>
        <w:tc>
          <w:tcPr>
            <w:tcW w:w="2592" w:type="dxa"/>
            <w:vAlign w:val="bottom"/>
          </w:tcPr>
          <w:p w14:paraId="3E55D3E5" w14:textId="77777777" w:rsidR="007C3BAB" w:rsidRPr="001356AC" w:rsidRDefault="007C3BA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r w:rsidRPr="002063A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-5</w:t>
            </w:r>
            <w:r w:rsidRPr="002063A6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KLG060</w:t>
            </w:r>
          </w:p>
        </w:tc>
        <w:tc>
          <w:tcPr>
            <w:tcW w:w="1382" w:type="dxa"/>
            <w:vAlign w:val="bottom"/>
          </w:tcPr>
          <w:p w14:paraId="7DAEBC26" w14:textId="78FB74AF" w:rsidR="007C3BAB" w:rsidRPr="007C3BAB" w:rsidRDefault="007C3BA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C3BAB">
              <w:rPr>
                <w:rFonts w:ascii="Arial" w:hAnsi="Arial" w:cs="Arial"/>
                <w:color w:val="000000"/>
                <w:sz w:val="22"/>
                <w:szCs w:val="22"/>
              </w:rPr>
              <w:t>1.51E-05</w:t>
            </w:r>
          </w:p>
        </w:tc>
        <w:tc>
          <w:tcPr>
            <w:tcW w:w="1382" w:type="dxa"/>
            <w:vAlign w:val="bottom"/>
          </w:tcPr>
          <w:p w14:paraId="3374F458" w14:textId="757FF4AA" w:rsidR="007C3BAB" w:rsidRPr="007C3BAB" w:rsidRDefault="007C3BA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C3BAB">
              <w:rPr>
                <w:rFonts w:ascii="Arial" w:hAnsi="Arial" w:cs="Arial"/>
                <w:color w:val="000000"/>
                <w:sz w:val="22"/>
                <w:szCs w:val="22"/>
              </w:rPr>
              <w:t>2.26E-05</w:t>
            </w:r>
          </w:p>
        </w:tc>
        <w:tc>
          <w:tcPr>
            <w:tcW w:w="1378" w:type="dxa"/>
            <w:vAlign w:val="bottom"/>
          </w:tcPr>
          <w:p w14:paraId="28CE9515" w14:textId="728B5A3C" w:rsidR="007C3BAB" w:rsidRPr="007C3BAB" w:rsidRDefault="007C3BAB" w:rsidP="00C1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C3BAB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</w:tbl>
    <w:p w14:paraId="293AA5F2" w14:textId="77777777" w:rsidR="005F5719" w:rsidRDefault="005F5719">
      <w:pPr>
        <w:spacing w:after="160" w:line="278" w:lineRule="auto"/>
        <w:rPr>
          <w:rFonts w:ascii="Arial" w:hAnsi="Arial" w:cs="Arial"/>
        </w:rPr>
      </w:pPr>
    </w:p>
    <w:p w14:paraId="0260D311" w14:textId="799D7912" w:rsidR="00F57B53" w:rsidRDefault="00F57B53">
      <w:pPr>
        <w:spacing w:after="160"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FF278C5" w14:textId="274451DF" w:rsidR="00A66747" w:rsidRDefault="00A66747" w:rsidP="00B57995">
      <w:pPr>
        <w:spacing w:after="160" w:line="278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A</w:t>
      </w:r>
      <w:r w:rsidR="0039048E">
        <w:rPr>
          <w:rFonts w:ascii="Arial" w:hAnsi="Arial" w:cs="Arial"/>
        </w:rPr>
        <w:t>B</w:t>
      </w:r>
      <w:r>
        <w:rPr>
          <w:rFonts w:ascii="Arial" w:hAnsi="Arial" w:cs="Arial"/>
        </w:rPr>
        <w:t xml:space="preserve">: Sample Size of Fig. </w:t>
      </w:r>
      <w:r w:rsidR="00F57B53">
        <w:rPr>
          <w:rFonts w:ascii="Arial" w:hAnsi="Arial" w:cs="Arial"/>
        </w:rPr>
        <w:t>5</w:t>
      </w:r>
      <w:r>
        <w:rPr>
          <w:rFonts w:ascii="Arial" w:hAnsi="Arial" w:cs="Arial"/>
        </w:rPr>
        <w:t>B,</w:t>
      </w:r>
      <w:r w:rsidR="00255E3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</w:t>
      </w:r>
      <w:r w:rsidR="00255E34">
        <w:rPr>
          <w:rFonts w:ascii="Arial" w:hAnsi="Arial" w:cs="Arial"/>
        </w:rPr>
        <w:t xml:space="preserve"> &amp; Fig. S2</w:t>
      </w:r>
    </w:p>
    <w:tbl>
      <w:tblPr>
        <w:tblStyle w:val="GridTable1Light"/>
        <w:tblW w:w="9468" w:type="dxa"/>
        <w:tblLook w:val="04A0" w:firstRow="1" w:lastRow="0" w:firstColumn="1" w:lastColumn="0" w:noHBand="0" w:noVBand="1"/>
      </w:tblPr>
      <w:tblGrid>
        <w:gridCol w:w="3142"/>
        <w:gridCol w:w="1007"/>
        <w:gridCol w:w="863"/>
        <w:gridCol w:w="1114"/>
        <w:gridCol w:w="1114"/>
        <w:gridCol w:w="1114"/>
        <w:gridCol w:w="1114"/>
      </w:tblGrid>
      <w:tr w:rsidR="00A66747" w:rsidRPr="007C5D25" w14:paraId="4B454605" w14:textId="77777777" w:rsidTr="00413E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vAlign w:val="center"/>
          </w:tcPr>
          <w:p w14:paraId="4410080A" w14:textId="77777777" w:rsidR="00A66747" w:rsidRPr="00E70FFD" w:rsidRDefault="00A66747" w:rsidP="00413E4A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 w:rsidRPr="00E70FFD">
              <w:rPr>
                <w:rFonts w:ascii="Arial" w:hAnsi="Arial" w:cs="Arial"/>
                <w:sz w:val="21"/>
                <w:szCs w:val="21"/>
              </w:rPr>
              <w:t>Group</w:t>
            </w:r>
          </w:p>
        </w:tc>
        <w:tc>
          <w:tcPr>
            <w:tcW w:w="1007" w:type="dxa"/>
            <w:vAlign w:val="center"/>
          </w:tcPr>
          <w:p w14:paraId="361145D2" w14:textId="77777777" w:rsidR="00A66747" w:rsidRPr="00E70FFD" w:rsidRDefault="00A66747" w:rsidP="00413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E70FFD">
              <w:rPr>
                <w:rFonts w:ascii="Arial" w:hAnsi="Arial" w:cs="Arial"/>
                <w:sz w:val="20"/>
                <w:szCs w:val="20"/>
              </w:rPr>
              <w:t>Total number</w:t>
            </w:r>
          </w:p>
        </w:tc>
        <w:tc>
          <w:tcPr>
            <w:tcW w:w="863" w:type="dxa"/>
            <w:vAlign w:val="center"/>
          </w:tcPr>
          <w:p w14:paraId="4FB04921" w14:textId="77777777" w:rsidR="00A66747" w:rsidRPr="00E70FFD" w:rsidRDefault="00A66747" w:rsidP="00413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E70FFD">
              <w:rPr>
                <w:rFonts w:ascii="Arial" w:hAnsi="Arial" w:cs="Arial"/>
                <w:sz w:val="20"/>
                <w:szCs w:val="20"/>
              </w:rPr>
              <w:t>All defect</w:t>
            </w:r>
          </w:p>
        </w:tc>
        <w:tc>
          <w:tcPr>
            <w:tcW w:w="1114" w:type="dxa"/>
            <w:vAlign w:val="center"/>
          </w:tcPr>
          <w:p w14:paraId="38F24789" w14:textId="77777777" w:rsidR="00A66747" w:rsidRPr="00E70FFD" w:rsidRDefault="00A66747" w:rsidP="00413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E70FFD">
              <w:rPr>
                <w:rFonts w:ascii="Arial" w:hAnsi="Arial" w:cs="Arial"/>
                <w:sz w:val="20"/>
                <w:szCs w:val="20"/>
              </w:rPr>
              <w:t>Anterior defect</w:t>
            </w:r>
          </w:p>
        </w:tc>
        <w:tc>
          <w:tcPr>
            <w:tcW w:w="1114" w:type="dxa"/>
            <w:vAlign w:val="center"/>
          </w:tcPr>
          <w:p w14:paraId="41AF36B9" w14:textId="77777777" w:rsidR="00A66747" w:rsidRPr="00E70FFD" w:rsidRDefault="00A66747" w:rsidP="00413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E70FFD">
              <w:rPr>
                <w:rFonts w:ascii="Arial" w:hAnsi="Arial" w:cs="Arial"/>
                <w:sz w:val="20"/>
                <w:szCs w:val="20"/>
              </w:rPr>
              <w:t>Posterior defect</w:t>
            </w:r>
          </w:p>
        </w:tc>
        <w:tc>
          <w:tcPr>
            <w:tcW w:w="1114" w:type="dxa"/>
            <w:vAlign w:val="center"/>
          </w:tcPr>
          <w:p w14:paraId="79D33CE2" w14:textId="2D74C151" w:rsidR="00A66747" w:rsidRPr="00E70FFD" w:rsidRDefault="00A66747" w:rsidP="00413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erior A/P</w:t>
            </w:r>
          </w:p>
        </w:tc>
        <w:tc>
          <w:tcPr>
            <w:tcW w:w="1114" w:type="dxa"/>
            <w:vAlign w:val="center"/>
          </w:tcPr>
          <w:p w14:paraId="37D39699" w14:textId="00458A01" w:rsidR="00A66747" w:rsidRPr="00E70FFD" w:rsidRDefault="00A66747" w:rsidP="00413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E70FFD">
              <w:rPr>
                <w:rFonts w:ascii="Arial" w:hAnsi="Arial" w:cs="Arial"/>
                <w:sz w:val="20"/>
                <w:szCs w:val="20"/>
              </w:rPr>
              <w:t xml:space="preserve">Posterior </w:t>
            </w:r>
            <w:r>
              <w:rPr>
                <w:rFonts w:ascii="Arial" w:hAnsi="Arial" w:cs="Arial"/>
                <w:sz w:val="20"/>
                <w:szCs w:val="20"/>
              </w:rPr>
              <w:t>D/V</w:t>
            </w:r>
          </w:p>
        </w:tc>
      </w:tr>
      <w:tr w:rsidR="007337EB" w:rsidRPr="000A2B3A" w14:paraId="30A1BBBB" w14:textId="77777777" w:rsidTr="00413E4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vAlign w:val="center"/>
          </w:tcPr>
          <w:p w14:paraId="3B9C10DF" w14:textId="37647F53" w:rsidR="007337EB" w:rsidRPr="00F023DC" w:rsidRDefault="007337EB" w:rsidP="00413E4A">
            <w:pPr>
              <w:rPr>
                <w:rFonts w:ascii="Arial" w:hAnsi="Arial" w:cs="Arial"/>
                <w:i/>
                <w:iCs/>
                <w:sz w:val="19"/>
                <w:szCs w:val="19"/>
              </w:rPr>
            </w:pPr>
            <w:r w:rsidRPr="00F023DC">
              <w:rPr>
                <w:rFonts w:ascii="Arial" w:hAnsi="Arial" w:cs="Arial"/>
                <w:color w:val="000000"/>
                <w:sz w:val="19"/>
                <w:szCs w:val="19"/>
              </w:rPr>
              <w:t>control RNAi</w:t>
            </w:r>
            <w:r w:rsidR="00413E4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 w:rsidR="00413E4A" w:rsidRPr="00F023DC">
              <w:rPr>
                <w:rFonts w:ascii="Arial" w:hAnsi="Arial" w:cs="Arial"/>
                <w:color w:val="000000"/>
                <w:sz w:val="19"/>
                <w:szCs w:val="19"/>
              </w:rPr>
              <w:t>N2</w:t>
            </w:r>
          </w:p>
        </w:tc>
        <w:tc>
          <w:tcPr>
            <w:tcW w:w="1007" w:type="dxa"/>
            <w:vAlign w:val="center"/>
          </w:tcPr>
          <w:p w14:paraId="6D4019CB" w14:textId="37BF78F9" w:rsidR="007337EB" w:rsidRPr="00255E34" w:rsidRDefault="007337EB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863" w:type="dxa"/>
            <w:vAlign w:val="center"/>
          </w:tcPr>
          <w:p w14:paraId="4F2A7855" w14:textId="13F13806" w:rsidR="007337EB" w:rsidRPr="00255E34" w:rsidRDefault="007337EB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14" w:type="dxa"/>
            <w:vAlign w:val="center"/>
          </w:tcPr>
          <w:p w14:paraId="2B572AD3" w14:textId="7989B736" w:rsidR="007337EB" w:rsidRPr="00255E34" w:rsidRDefault="007337EB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4" w:type="dxa"/>
            <w:vAlign w:val="center"/>
          </w:tcPr>
          <w:p w14:paraId="4A12A13E" w14:textId="32E351D6" w:rsidR="007337EB" w:rsidRPr="00255E34" w:rsidRDefault="007337EB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14" w:type="dxa"/>
            <w:vAlign w:val="center"/>
          </w:tcPr>
          <w:p w14:paraId="47C09107" w14:textId="6E92BA65" w:rsidR="007337EB" w:rsidRPr="00255E34" w:rsidRDefault="007337EB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4" w:type="dxa"/>
            <w:vAlign w:val="center"/>
          </w:tcPr>
          <w:p w14:paraId="41889AA6" w14:textId="0C21C522" w:rsidR="007337EB" w:rsidRPr="00255E34" w:rsidRDefault="007337EB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255E34" w:rsidRPr="000A2B3A" w14:paraId="0C4EF5A5" w14:textId="77777777" w:rsidTr="00413E4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vAlign w:val="center"/>
          </w:tcPr>
          <w:p w14:paraId="47ABBE37" w14:textId="776A3F97" w:rsidR="00A66747" w:rsidRPr="00F023DC" w:rsidRDefault="00A66747" w:rsidP="00413E4A">
            <w:pPr>
              <w:ind w:right="520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F023DC">
              <w:rPr>
                <w:rFonts w:ascii="Arial" w:hAnsi="Arial" w:cs="Arial"/>
                <w:color w:val="000000"/>
                <w:sz w:val="19"/>
                <w:szCs w:val="19"/>
              </w:rPr>
              <w:t>control RNAi</w:t>
            </w:r>
            <w:r w:rsidR="00413E4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 w:rsidR="00413E4A" w:rsidRPr="00413E4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nc-5(e152)</w:t>
            </w:r>
          </w:p>
        </w:tc>
        <w:tc>
          <w:tcPr>
            <w:tcW w:w="1007" w:type="dxa"/>
            <w:vAlign w:val="center"/>
          </w:tcPr>
          <w:p w14:paraId="22AD102F" w14:textId="1E5B1913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63" w:type="dxa"/>
            <w:vAlign w:val="center"/>
          </w:tcPr>
          <w:p w14:paraId="6452AA7F" w14:textId="7C1D5C90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14" w:type="dxa"/>
            <w:vAlign w:val="center"/>
          </w:tcPr>
          <w:p w14:paraId="5263B8A8" w14:textId="5BCCE345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14" w:type="dxa"/>
            <w:vAlign w:val="center"/>
          </w:tcPr>
          <w:p w14:paraId="56AFDBCC" w14:textId="18E09911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14" w:type="dxa"/>
            <w:vAlign w:val="center"/>
          </w:tcPr>
          <w:p w14:paraId="339007FD" w14:textId="35D7DF80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4" w:type="dxa"/>
            <w:vAlign w:val="center"/>
          </w:tcPr>
          <w:p w14:paraId="378F3773" w14:textId="3E4197F3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</w:tr>
      <w:tr w:rsidR="00A66747" w:rsidRPr="000A2B3A" w14:paraId="08174073" w14:textId="77777777" w:rsidTr="00413E4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vAlign w:val="center"/>
          </w:tcPr>
          <w:p w14:paraId="4C327DA1" w14:textId="4A8BB95A" w:rsidR="00A66747" w:rsidRPr="00F023DC" w:rsidRDefault="00A66747" w:rsidP="00413E4A">
            <w:pPr>
              <w:ind w:right="520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023DC">
              <w:rPr>
                <w:rFonts w:ascii="Arial" w:hAnsi="Arial" w:cs="Arial"/>
                <w:color w:val="000000"/>
                <w:sz w:val="19"/>
                <w:szCs w:val="19"/>
              </w:rPr>
              <w:t>control RNAi</w:t>
            </w:r>
            <w:r w:rsidR="00413E4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 w:rsidR="00413E4A" w:rsidRPr="00413E4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ig-21(u787)</w:t>
            </w:r>
          </w:p>
        </w:tc>
        <w:tc>
          <w:tcPr>
            <w:tcW w:w="1007" w:type="dxa"/>
            <w:vAlign w:val="center"/>
          </w:tcPr>
          <w:p w14:paraId="480A564A" w14:textId="5BBB0CDD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63" w:type="dxa"/>
            <w:vAlign w:val="center"/>
          </w:tcPr>
          <w:p w14:paraId="4F9D35B1" w14:textId="5FA91D28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14" w:type="dxa"/>
            <w:vAlign w:val="center"/>
          </w:tcPr>
          <w:p w14:paraId="5D2194DA" w14:textId="595EE6B6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4" w:type="dxa"/>
            <w:vAlign w:val="center"/>
          </w:tcPr>
          <w:p w14:paraId="6C5848F5" w14:textId="46AEB3A3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14" w:type="dxa"/>
            <w:vAlign w:val="center"/>
          </w:tcPr>
          <w:p w14:paraId="11F3D013" w14:textId="04FF9193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14" w:type="dxa"/>
            <w:vAlign w:val="center"/>
          </w:tcPr>
          <w:p w14:paraId="51822020" w14:textId="67D8F783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66747" w:rsidRPr="000A2B3A" w14:paraId="44A20192" w14:textId="77777777" w:rsidTr="00413E4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vAlign w:val="center"/>
          </w:tcPr>
          <w:p w14:paraId="7F102090" w14:textId="25756FD7" w:rsidR="00A66747" w:rsidRPr="00F023DC" w:rsidRDefault="00413E4A" w:rsidP="00413E4A">
            <w:pPr>
              <w:ind w:right="520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F023DC">
              <w:rPr>
                <w:rFonts w:ascii="Arial" w:hAnsi="Arial" w:cs="Arial"/>
                <w:color w:val="000000"/>
                <w:sz w:val="19"/>
                <w:szCs w:val="19"/>
              </w:rPr>
              <w:t xml:space="preserve">control RNAi </w:t>
            </w:r>
            <w:r w:rsidR="00A66747" w:rsidRPr="00413E4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ig-21; unc-5(e152)</w:t>
            </w:r>
          </w:p>
        </w:tc>
        <w:tc>
          <w:tcPr>
            <w:tcW w:w="1007" w:type="dxa"/>
            <w:vAlign w:val="center"/>
          </w:tcPr>
          <w:p w14:paraId="28BE3BA2" w14:textId="51DD168D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63" w:type="dxa"/>
            <w:vAlign w:val="center"/>
          </w:tcPr>
          <w:p w14:paraId="25029157" w14:textId="6B8EEBB5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114" w:type="dxa"/>
            <w:vAlign w:val="center"/>
          </w:tcPr>
          <w:p w14:paraId="6E8E8820" w14:textId="354E7A35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14" w:type="dxa"/>
            <w:vAlign w:val="center"/>
          </w:tcPr>
          <w:p w14:paraId="6D092570" w14:textId="54344425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14" w:type="dxa"/>
            <w:vAlign w:val="center"/>
          </w:tcPr>
          <w:p w14:paraId="12EE3699" w14:textId="1DCD70A1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14" w:type="dxa"/>
            <w:vAlign w:val="center"/>
          </w:tcPr>
          <w:p w14:paraId="57B13744" w14:textId="1245DC5E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</w:tr>
      <w:tr w:rsidR="00A66747" w:rsidRPr="000A2B3A" w14:paraId="71FE3F51" w14:textId="77777777" w:rsidTr="00413E4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vAlign w:val="center"/>
          </w:tcPr>
          <w:p w14:paraId="16231E06" w14:textId="25505908" w:rsidR="00A66747" w:rsidRPr="00F023DC" w:rsidRDefault="00A66747" w:rsidP="00413E4A">
            <w:pPr>
              <w:ind w:right="520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413E4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om-5</w:t>
            </w:r>
            <w:r w:rsidRPr="00F023DC">
              <w:rPr>
                <w:rFonts w:ascii="Arial" w:hAnsi="Arial" w:cs="Arial"/>
                <w:color w:val="000000"/>
                <w:sz w:val="19"/>
                <w:szCs w:val="19"/>
              </w:rPr>
              <w:t> RNAi</w:t>
            </w:r>
            <w:r w:rsidR="00413E4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 w:rsidR="00413E4A" w:rsidRPr="00F023DC">
              <w:rPr>
                <w:rFonts w:ascii="Arial" w:hAnsi="Arial" w:cs="Arial"/>
                <w:color w:val="000000"/>
                <w:sz w:val="19"/>
                <w:szCs w:val="19"/>
              </w:rPr>
              <w:t>N2</w:t>
            </w:r>
          </w:p>
        </w:tc>
        <w:tc>
          <w:tcPr>
            <w:tcW w:w="1007" w:type="dxa"/>
            <w:vAlign w:val="center"/>
          </w:tcPr>
          <w:p w14:paraId="5C4399CE" w14:textId="6897ED12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63" w:type="dxa"/>
            <w:vAlign w:val="center"/>
          </w:tcPr>
          <w:p w14:paraId="28705492" w14:textId="5F9C186A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14" w:type="dxa"/>
            <w:vAlign w:val="center"/>
          </w:tcPr>
          <w:p w14:paraId="78692B9E" w14:textId="749BB3BF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14" w:type="dxa"/>
            <w:vAlign w:val="center"/>
          </w:tcPr>
          <w:p w14:paraId="75BB50A5" w14:textId="31016879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14" w:type="dxa"/>
            <w:vAlign w:val="center"/>
          </w:tcPr>
          <w:p w14:paraId="2E11BAB6" w14:textId="26724A3F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14" w:type="dxa"/>
            <w:vAlign w:val="center"/>
          </w:tcPr>
          <w:p w14:paraId="793499D3" w14:textId="043A742C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66747" w:rsidRPr="000A2B3A" w14:paraId="31674061" w14:textId="77777777" w:rsidTr="00413E4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vAlign w:val="center"/>
          </w:tcPr>
          <w:p w14:paraId="41CFF672" w14:textId="16745E27" w:rsidR="00A66747" w:rsidRPr="00F023DC" w:rsidRDefault="00A66747" w:rsidP="00413E4A">
            <w:pPr>
              <w:ind w:right="520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413E4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om-5</w:t>
            </w:r>
            <w:r w:rsidRPr="00F023DC">
              <w:rPr>
                <w:rFonts w:ascii="Arial" w:hAnsi="Arial" w:cs="Arial"/>
                <w:color w:val="000000"/>
                <w:sz w:val="19"/>
                <w:szCs w:val="19"/>
              </w:rPr>
              <w:t> RNAi</w:t>
            </w:r>
            <w:r w:rsidR="00413E4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 w:rsidR="00413E4A" w:rsidRPr="00413E4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nc-5(e152)</w:t>
            </w:r>
          </w:p>
        </w:tc>
        <w:tc>
          <w:tcPr>
            <w:tcW w:w="1007" w:type="dxa"/>
            <w:vAlign w:val="center"/>
          </w:tcPr>
          <w:p w14:paraId="622E3C2B" w14:textId="43584A5D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63" w:type="dxa"/>
            <w:vAlign w:val="center"/>
          </w:tcPr>
          <w:p w14:paraId="22C725C6" w14:textId="2FB5ECD0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14" w:type="dxa"/>
            <w:vAlign w:val="center"/>
          </w:tcPr>
          <w:p w14:paraId="4D00E2D6" w14:textId="578C3065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14" w:type="dxa"/>
            <w:vAlign w:val="center"/>
          </w:tcPr>
          <w:p w14:paraId="360B17A4" w14:textId="2CAD7B9C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14" w:type="dxa"/>
            <w:vAlign w:val="center"/>
          </w:tcPr>
          <w:p w14:paraId="6296B7A2" w14:textId="40834AF5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14" w:type="dxa"/>
            <w:vAlign w:val="center"/>
          </w:tcPr>
          <w:p w14:paraId="4B0F9F83" w14:textId="22D553AD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</w:tr>
      <w:tr w:rsidR="00A66747" w:rsidRPr="000A2B3A" w14:paraId="1E0C6A89" w14:textId="77777777" w:rsidTr="00413E4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vAlign w:val="center"/>
          </w:tcPr>
          <w:p w14:paraId="611D9045" w14:textId="356A231D" w:rsidR="00A66747" w:rsidRPr="00F023DC" w:rsidRDefault="00A66747" w:rsidP="00413E4A">
            <w:pPr>
              <w:ind w:right="520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413E4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om-5</w:t>
            </w:r>
            <w:r w:rsidRPr="00F023DC">
              <w:rPr>
                <w:rFonts w:ascii="Arial" w:hAnsi="Arial" w:cs="Arial"/>
                <w:color w:val="000000"/>
                <w:sz w:val="19"/>
                <w:szCs w:val="19"/>
              </w:rPr>
              <w:t> RNAi</w:t>
            </w:r>
            <w:r w:rsidR="00413E4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 w:rsidR="00413E4A" w:rsidRPr="00413E4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ig-21(u787)</w:t>
            </w:r>
          </w:p>
        </w:tc>
        <w:tc>
          <w:tcPr>
            <w:tcW w:w="1007" w:type="dxa"/>
            <w:vAlign w:val="center"/>
          </w:tcPr>
          <w:p w14:paraId="46348866" w14:textId="4A58F85F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63" w:type="dxa"/>
            <w:vAlign w:val="center"/>
          </w:tcPr>
          <w:p w14:paraId="68618905" w14:textId="0F0B712C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14" w:type="dxa"/>
            <w:vAlign w:val="center"/>
          </w:tcPr>
          <w:p w14:paraId="00D2681A" w14:textId="63406F48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4" w:type="dxa"/>
            <w:vAlign w:val="center"/>
          </w:tcPr>
          <w:p w14:paraId="22F05469" w14:textId="49AA1696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14" w:type="dxa"/>
            <w:vAlign w:val="center"/>
          </w:tcPr>
          <w:p w14:paraId="78E30500" w14:textId="0A32E168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14" w:type="dxa"/>
            <w:vAlign w:val="center"/>
          </w:tcPr>
          <w:p w14:paraId="3843D9EF" w14:textId="16E1538F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66747" w:rsidRPr="000A2B3A" w14:paraId="01635B5B" w14:textId="77777777" w:rsidTr="00413E4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vAlign w:val="center"/>
          </w:tcPr>
          <w:p w14:paraId="5D5FD2E6" w14:textId="094CB445" w:rsidR="00A66747" w:rsidRPr="00F023DC" w:rsidRDefault="00A66747" w:rsidP="00413E4A">
            <w:pPr>
              <w:ind w:right="520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413E4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om-5</w:t>
            </w:r>
            <w:r w:rsidRPr="00F023DC">
              <w:rPr>
                <w:rFonts w:ascii="Arial" w:hAnsi="Arial" w:cs="Arial"/>
                <w:color w:val="000000"/>
                <w:sz w:val="19"/>
                <w:szCs w:val="19"/>
              </w:rPr>
              <w:t> RNAi</w:t>
            </w:r>
            <w:r w:rsidR="00413E4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 w:rsidR="00413E4A" w:rsidRPr="00413E4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ig-21(u787</w:t>
            </w:r>
            <w:proofErr w:type="gramStart"/>
            <w:r w:rsidR="00413E4A" w:rsidRPr="00413E4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);unc</w:t>
            </w:r>
            <w:proofErr w:type="gramEnd"/>
            <w:r w:rsidR="00413E4A" w:rsidRPr="00413E4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-5(e152)</w:t>
            </w:r>
          </w:p>
        </w:tc>
        <w:tc>
          <w:tcPr>
            <w:tcW w:w="1007" w:type="dxa"/>
            <w:vAlign w:val="center"/>
          </w:tcPr>
          <w:p w14:paraId="402AA62F" w14:textId="3ADA129D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863" w:type="dxa"/>
            <w:vAlign w:val="center"/>
          </w:tcPr>
          <w:p w14:paraId="3F3630BE" w14:textId="012CF948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114" w:type="dxa"/>
            <w:vAlign w:val="center"/>
          </w:tcPr>
          <w:p w14:paraId="1CF8B06F" w14:textId="5799546D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114" w:type="dxa"/>
            <w:vAlign w:val="center"/>
          </w:tcPr>
          <w:p w14:paraId="0B9549C6" w14:textId="736B7B13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14" w:type="dxa"/>
            <w:vAlign w:val="center"/>
          </w:tcPr>
          <w:p w14:paraId="793BF449" w14:textId="0954F8E3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14" w:type="dxa"/>
            <w:vAlign w:val="center"/>
          </w:tcPr>
          <w:p w14:paraId="0C17A00A" w14:textId="7F16F9C2" w:rsidR="00A66747" w:rsidRPr="00255E34" w:rsidRDefault="00A66747" w:rsidP="00413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5E34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</w:tr>
    </w:tbl>
    <w:p w14:paraId="0892276A" w14:textId="77777777" w:rsidR="00370520" w:rsidRDefault="00370520" w:rsidP="00E70FFD">
      <w:pPr>
        <w:rPr>
          <w:rFonts w:ascii="Arial" w:hAnsi="Arial" w:cs="Arial"/>
        </w:rPr>
      </w:pPr>
    </w:p>
    <w:p w14:paraId="2660FED7" w14:textId="77777777" w:rsidR="00255E34" w:rsidRDefault="00255E34" w:rsidP="00E70FFD">
      <w:pPr>
        <w:rPr>
          <w:rFonts w:ascii="Arial" w:hAnsi="Arial" w:cs="Arial"/>
        </w:rPr>
      </w:pPr>
    </w:p>
    <w:p w14:paraId="3597F278" w14:textId="3E94A7CE" w:rsidR="00255E34" w:rsidRDefault="00255E34" w:rsidP="00255E34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AC</w:t>
      </w:r>
      <w:r>
        <w:rPr>
          <w:rFonts w:ascii="Arial" w:hAnsi="Arial" w:cs="Arial"/>
        </w:rPr>
        <w:t xml:space="preserve">: </w:t>
      </w:r>
      <w:r w:rsidRPr="002E3CE6">
        <w:rPr>
          <w:rFonts w:ascii="Arial" w:hAnsi="Arial" w:cs="Arial"/>
        </w:rPr>
        <w:t xml:space="preserve">Statistical Results of Pairwise Proportion Tests for Fig. </w:t>
      </w:r>
      <w:r w:rsidR="00F57B53">
        <w:rPr>
          <w:rFonts w:ascii="Arial" w:hAnsi="Arial" w:cs="Arial"/>
        </w:rPr>
        <w:t>5</w:t>
      </w:r>
      <w:r>
        <w:rPr>
          <w:rFonts w:ascii="Arial" w:hAnsi="Arial" w:cs="Arial"/>
        </w:rPr>
        <w:t>B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592"/>
        <w:gridCol w:w="2592"/>
        <w:gridCol w:w="1382"/>
        <w:gridCol w:w="1382"/>
        <w:gridCol w:w="1378"/>
      </w:tblGrid>
      <w:tr w:rsidR="00255E34" w:rsidRPr="00325109" w14:paraId="2824A9FE" w14:textId="77777777" w:rsidTr="001044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213DC0DC" w14:textId="77777777" w:rsidR="00255E34" w:rsidRPr="00325109" w:rsidRDefault="00255E34" w:rsidP="001044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2592" w:type="dxa"/>
            <w:vAlign w:val="center"/>
          </w:tcPr>
          <w:p w14:paraId="591C748A" w14:textId="77777777" w:rsidR="00255E34" w:rsidRPr="00325109" w:rsidRDefault="00255E34" w:rsidP="001044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1382" w:type="dxa"/>
            <w:vAlign w:val="center"/>
          </w:tcPr>
          <w:p w14:paraId="33AFA9F3" w14:textId="77777777" w:rsidR="00255E34" w:rsidRPr="00325109" w:rsidRDefault="00255E34" w:rsidP="001044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82" w:type="dxa"/>
            <w:vAlign w:val="center"/>
          </w:tcPr>
          <w:p w14:paraId="7517A49E" w14:textId="77777777" w:rsidR="00255E34" w:rsidRPr="00325109" w:rsidRDefault="00255E34" w:rsidP="001044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5109">
              <w:rPr>
                <w:rFonts w:ascii="Arial" w:hAnsi="Arial" w:cs="Arial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378" w:type="dxa"/>
            <w:vAlign w:val="center"/>
          </w:tcPr>
          <w:p w14:paraId="27133D55" w14:textId="77777777" w:rsidR="00255E34" w:rsidRPr="00325109" w:rsidRDefault="00255E34" w:rsidP="001044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325109">
              <w:rPr>
                <w:rFonts w:ascii="Arial" w:hAnsi="Arial" w:cs="Arial"/>
                <w:sz w:val="22"/>
                <w:szCs w:val="22"/>
              </w:rPr>
              <w:t>p.adj.signif</w:t>
            </w:r>
            <w:proofErr w:type="spellEnd"/>
            <w:proofErr w:type="gramEnd"/>
          </w:p>
        </w:tc>
      </w:tr>
      <w:tr w:rsidR="00104455" w:rsidRPr="000A2B3A" w14:paraId="4045946C" w14:textId="77777777" w:rsidTr="00104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219A2D06" w14:textId="753B1634" w:rsidR="00104455" w:rsidRPr="001356AC" w:rsidRDefault="00104455" w:rsidP="00104455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356AC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N2</w:t>
            </w:r>
          </w:p>
        </w:tc>
        <w:tc>
          <w:tcPr>
            <w:tcW w:w="2592" w:type="dxa"/>
            <w:vAlign w:val="center"/>
          </w:tcPr>
          <w:p w14:paraId="32BDF80D" w14:textId="3D531CC4" w:rsidR="00104455" w:rsidRPr="001356AC" w:rsidRDefault="00104455" w:rsidP="00104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04455">
              <w:rPr>
                <w:rFonts w:ascii="Arial" w:hAnsi="Arial" w:cs="Arial"/>
                <w:iCs/>
                <w:color w:val="000000"/>
                <w:sz w:val="22"/>
                <w:szCs w:val="22"/>
              </w:rPr>
              <w:t>control RNAi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unc-5</w:t>
            </w:r>
          </w:p>
        </w:tc>
        <w:tc>
          <w:tcPr>
            <w:tcW w:w="1382" w:type="dxa"/>
            <w:vAlign w:val="center"/>
          </w:tcPr>
          <w:p w14:paraId="3CE1DF64" w14:textId="7DDB7CC9" w:rsidR="00104455" w:rsidRPr="00DF3EAB" w:rsidRDefault="00DF3EAB" w:rsidP="00DF3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03E-22</w:t>
            </w:r>
          </w:p>
        </w:tc>
        <w:tc>
          <w:tcPr>
            <w:tcW w:w="1382" w:type="dxa"/>
            <w:vAlign w:val="center"/>
          </w:tcPr>
          <w:p w14:paraId="4043E2E8" w14:textId="138DFFF8" w:rsidR="00104455" w:rsidRPr="00DF3EAB" w:rsidRDefault="00DF3EAB" w:rsidP="00DF3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.05E-21</w:t>
            </w:r>
          </w:p>
        </w:tc>
        <w:tc>
          <w:tcPr>
            <w:tcW w:w="1378" w:type="dxa"/>
            <w:vAlign w:val="center"/>
          </w:tcPr>
          <w:p w14:paraId="0764C77C" w14:textId="6B032CDA" w:rsidR="00104455" w:rsidRPr="001356AC" w:rsidRDefault="00104455" w:rsidP="00104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04CB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  <w:tr w:rsidR="00104455" w:rsidRPr="000A2B3A" w14:paraId="2C15320F" w14:textId="77777777" w:rsidTr="001044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485BCBCD" w14:textId="223AC086" w:rsidR="00104455" w:rsidRPr="001356AC" w:rsidRDefault="00104455" w:rsidP="00104455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356AC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control RNAi</w:t>
            </w:r>
            <w: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Pr="00104455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2592" w:type="dxa"/>
            <w:vAlign w:val="center"/>
          </w:tcPr>
          <w:p w14:paraId="04A645C7" w14:textId="04EF2A20" w:rsidR="00104455" w:rsidRPr="001356AC" w:rsidRDefault="00104455" w:rsidP="00104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56AC">
              <w:rPr>
                <w:rFonts w:ascii="Arial" w:hAnsi="Arial" w:cs="Arial"/>
                <w:color w:val="000000"/>
                <w:sz w:val="22"/>
                <w:szCs w:val="22"/>
              </w:rPr>
              <w:t xml:space="preserve">control RNAi </w:t>
            </w:r>
            <w:r w:rsidRPr="001356AC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</w:t>
            </w:r>
            <w:proofErr w:type="gramStart"/>
            <w:r w:rsidRPr="001356AC">
              <w:rPr>
                <w:rFonts w:ascii="Arial" w:hAnsi="Arial" w:cs="Arial"/>
                <w:i/>
                <w:color w:val="000000"/>
                <w:sz w:val="22"/>
                <w:szCs w:val="22"/>
              </w:rPr>
              <w:t>21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;unc</w:t>
            </w:r>
            <w:proofErr w:type="gramEnd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-5</w:t>
            </w:r>
          </w:p>
        </w:tc>
        <w:tc>
          <w:tcPr>
            <w:tcW w:w="1382" w:type="dxa"/>
            <w:vAlign w:val="center"/>
          </w:tcPr>
          <w:p w14:paraId="79CF8FA6" w14:textId="0A0B5B31" w:rsidR="00104455" w:rsidRPr="00483A66" w:rsidRDefault="00104455" w:rsidP="00104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04CB">
              <w:rPr>
                <w:rFonts w:ascii="Arial" w:hAnsi="Arial" w:cs="Arial"/>
                <w:color w:val="000000"/>
                <w:sz w:val="22"/>
                <w:szCs w:val="22"/>
              </w:rPr>
              <w:t>1.26E-06</w:t>
            </w:r>
          </w:p>
        </w:tc>
        <w:tc>
          <w:tcPr>
            <w:tcW w:w="1382" w:type="dxa"/>
            <w:vAlign w:val="center"/>
          </w:tcPr>
          <w:p w14:paraId="2AC6C187" w14:textId="3A152A85" w:rsidR="00104455" w:rsidRPr="00DF3EAB" w:rsidRDefault="00DF3EAB" w:rsidP="00DF3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53E-06</w:t>
            </w:r>
          </w:p>
        </w:tc>
        <w:tc>
          <w:tcPr>
            <w:tcW w:w="1378" w:type="dxa"/>
            <w:vAlign w:val="center"/>
          </w:tcPr>
          <w:p w14:paraId="25FB1303" w14:textId="652AB89B" w:rsidR="00104455" w:rsidRPr="001356AC" w:rsidRDefault="00104455" w:rsidP="00104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04CB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  <w:tr w:rsidR="00104455" w:rsidRPr="000A2B3A" w14:paraId="51B5B6A0" w14:textId="77777777" w:rsidTr="00104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442E265E" w14:textId="66D82E0E" w:rsidR="00104455" w:rsidRPr="001356AC" w:rsidRDefault="00104455" w:rsidP="00104455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104455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mom-5</w:t>
            </w:r>
            <w:r w:rsidRPr="001356AC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 RNAi </w:t>
            </w:r>
            <w: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N2</w:t>
            </w:r>
          </w:p>
        </w:tc>
        <w:tc>
          <w:tcPr>
            <w:tcW w:w="2592" w:type="dxa"/>
            <w:vAlign w:val="center"/>
          </w:tcPr>
          <w:p w14:paraId="3982B17A" w14:textId="6D4B8DAF" w:rsidR="00104455" w:rsidRPr="001356AC" w:rsidRDefault="00104455" w:rsidP="00104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mom-5</w:t>
            </w:r>
            <w:r w:rsidRPr="001356AC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r w:rsidRPr="001356AC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1044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nc-5</w:t>
            </w:r>
          </w:p>
        </w:tc>
        <w:tc>
          <w:tcPr>
            <w:tcW w:w="1382" w:type="dxa"/>
            <w:vAlign w:val="center"/>
          </w:tcPr>
          <w:p w14:paraId="65DF5A2D" w14:textId="66E0F83F" w:rsidR="00104455" w:rsidRPr="00483A66" w:rsidRDefault="00104455" w:rsidP="00104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04CB">
              <w:rPr>
                <w:rFonts w:ascii="Arial" w:hAnsi="Arial" w:cs="Arial"/>
                <w:color w:val="000000"/>
                <w:sz w:val="22"/>
                <w:szCs w:val="22"/>
              </w:rPr>
              <w:t>8.52E-05</w:t>
            </w:r>
          </w:p>
        </w:tc>
        <w:tc>
          <w:tcPr>
            <w:tcW w:w="1382" w:type="dxa"/>
            <w:vAlign w:val="center"/>
          </w:tcPr>
          <w:p w14:paraId="44936DC7" w14:textId="69FECAD9" w:rsidR="00104455" w:rsidRPr="00DF3EAB" w:rsidRDefault="00DF3EAB" w:rsidP="00DF3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83E-04</w:t>
            </w:r>
          </w:p>
        </w:tc>
        <w:tc>
          <w:tcPr>
            <w:tcW w:w="1378" w:type="dxa"/>
            <w:vAlign w:val="center"/>
          </w:tcPr>
          <w:p w14:paraId="66E747AD" w14:textId="398E6299" w:rsidR="00104455" w:rsidRPr="001356AC" w:rsidRDefault="00104455" w:rsidP="00104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704CB">
              <w:rPr>
                <w:rFonts w:ascii="Arial" w:hAnsi="Arial" w:cs="Arial"/>
                <w:color w:val="000000"/>
              </w:rPr>
              <w:t>***</w:t>
            </w:r>
          </w:p>
        </w:tc>
      </w:tr>
      <w:tr w:rsidR="00255E34" w:rsidRPr="000A2B3A" w14:paraId="24534E95" w14:textId="77777777" w:rsidTr="001044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432BFEDA" w14:textId="0BCBAD8D" w:rsidR="00255E34" w:rsidRPr="001356AC" w:rsidRDefault="00104455" w:rsidP="00104455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mom-5</w:t>
            </w:r>
            <w:r w:rsidRPr="001356AC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 RNAi</w:t>
            </w:r>
            <w: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Pr="00104455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mig-</w:t>
            </w:r>
            <w:r w:rsidR="00F151C5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2592" w:type="dxa"/>
            <w:vAlign w:val="center"/>
          </w:tcPr>
          <w:p w14:paraId="09DCCC29" w14:textId="0A1FBE43" w:rsidR="00255E34" w:rsidRPr="001356AC" w:rsidRDefault="00104455" w:rsidP="00104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04455">
              <w:rPr>
                <w:rFonts w:ascii="Arial" w:hAnsi="Arial" w:cs="Arial"/>
                <w:i/>
                <w:color w:val="000000"/>
                <w:sz w:val="22"/>
                <w:szCs w:val="22"/>
              </w:rPr>
              <w:t>mom-5</w:t>
            </w:r>
            <w:r w:rsidRPr="001356AC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1044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</w:t>
            </w:r>
            <w:proofErr w:type="gramStart"/>
            <w:r w:rsidRPr="001044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1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;unc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-5</w:t>
            </w:r>
          </w:p>
        </w:tc>
        <w:tc>
          <w:tcPr>
            <w:tcW w:w="1382" w:type="dxa"/>
            <w:vAlign w:val="center"/>
          </w:tcPr>
          <w:p w14:paraId="76910800" w14:textId="33D9496A" w:rsidR="00255E34" w:rsidRPr="00483A66" w:rsidRDefault="00255E34" w:rsidP="00104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3A66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104455">
              <w:rPr>
                <w:rFonts w:ascii="Arial" w:hAnsi="Arial" w:cs="Arial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382" w:type="dxa"/>
            <w:vAlign w:val="center"/>
          </w:tcPr>
          <w:p w14:paraId="34ECD04D" w14:textId="438D3815" w:rsidR="00255E34" w:rsidRPr="00483A66" w:rsidRDefault="00255E34" w:rsidP="00104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83A66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10445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DF3EAB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104455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78" w:type="dxa"/>
            <w:vAlign w:val="center"/>
          </w:tcPr>
          <w:p w14:paraId="7BFFEDD0" w14:textId="77777777" w:rsidR="00255E34" w:rsidRPr="001356AC" w:rsidRDefault="00255E34" w:rsidP="00104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56AC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</w:tbl>
    <w:p w14:paraId="68DB0692" w14:textId="77777777" w:rsidR="00255E34" w:rsidRDefault="00255E34" w:rsidP="00E70FFD">
      <w:pPr>
        <w:rPr>
          <w:rFonts w:ascii="Arial" w:hAnsi="Arial" w:cs="Arial"/>
        </w:rPr>
      </w:pPr>
    </w:p>
    <w:p w14:paraId="25C8A3A7" w14:textId="77777777" w:rsidR="00540043" w:rsidRDefault="00540043" w:rsidP="00540043">
      <w:pPr>
        <w:rPr>
          <w:rFonts w:ascii="Arial" w:hAnsi="Arial" w:cs="Arial"/>
        </w:rPr>
      </w:pPr>
    </w:p>
    <w:p w14:paraId="7DA70066" w14:textId="22E83ECD" w:rsidR="00540043" w:rsidRDefault="00540043" w:rsidP="00540043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AD</w:t>
      </w:r>
      <w:r>
        <w:rPr>
          <w:rFonts w:ascii="Arial" w:hAnsi="Arial" w:cs="Arial"/>
        </w:rPr>
        <w:t xml:space="preserve">: Sample Size of Fig. </w:t>
      </w:r>
      <w:r w:rsidR="00F57B53">
        <w:rPr>
          <w:rFonts w:ascii="Arial" w:hAnsi="Arial" w:cs="Arial"/>
        </w:rPr>
        <w:t>5</w:t>
      </w:r>
      <w:r>
        <w:rPr>
          <w:rFonts w:ascii="Arial" w:hAnsi="Arial" w:cs="Arial"/>
        </w:rPr>
        <w:t>C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D0BAC" w:rsidRPr="007C5D25" w14:paraId="7C75FF66" w14:textId="77777777" w:rsidTr="008450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85C1B89" w14:textId="77777777" w:rsidR="002D0BAC" w:rsidRPr="00BA79DB" w:rsidRDefault="002D0BAC" w:rsidP="002D0BAC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BA79DB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3117" w:type="dxa"/>
          </w:tcPr>
          <w:p w14:paraId="50990CF1" w14:textId="77777777" w:rsidR="002D0BAC" w:rsidRPr="00BA79DB" w:rsidRDefault="002D0BAC" w:rsidP="002D0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BA79DB">
              <w:rPr>
                <w:rFonts w:ascii="Arial" w:hAnsi="Arial" w:cs="Arial"/>
                <w:sz w:val="22"/>
                <w:szCs w:val="22"/>
              </w:rPr>
              <w:t>Total number</w:t>
            </w:r>
          </w:p>
        </w:tc>
        <w:tc>
          <w:tcPr>
            <w:tcW w:w="3117" w:type="dxa"/>
          </w:tcPr>
          <w:p w14:paraId="1A925FE8" w14:textId="77777777" w:rsidR="002D0BAC" w:rsidRPr="00BA79DB" w:rsidRDefault="002D0BAC" w:rsidP="002D0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BA79DB">
              <w:rPr>
                <w:rFonts w:ascii="Arial" w:hAnsi="Arial" w:cs="Arial"/>
                <w:sz w:val="22"/>
                <w:szCs w:val="22"/>
              </w:rPr>
              <w:t>All defect</w:t>
            </w:r>
          </w:p>
        </w:tc>
      </w:tr>
      <w:tr w:rsidR="002D0BAC" w:rsidRPr="007C5D25" w14:paraId="38BE3DF6" w14:textId="77777777" w:rsidTr="00845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5D3EE21" w14:textId="349BDEAB" w:rsidR="002D0BAC" w:rsidRPr="002D0BAC" w:rsidRDefault="002D0BAC" w:rsidP="00011CC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 xml:space="preserve">control RNAi </w:t>
            </w:r>
            <w:r w:rsidRPr="008450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nc-5</w:t>
            </w:r>
          </w:p>
        </w:tc>
        <w:tc>
          <w:tcPr>
            <w:tcW w:w="3117" w:type="dxa"/>
          </w:tcPr>
          <w:p w14:paraId="3E634E6A" w14:textId="687C9ED1" w:rsidR="002D0BAC" w:rsidRPr="002D0BAC" w:rsidRDefault="002D0BAC" w:rsidP="002D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3117" w:type="dxa"/>
          </w:tcPr>
          <w:p w14:paraId="02C41DF7" w14:textId="3648C428" w:rsidR="002D0BAC" w:rsidRPr="002D0BAC" w:rsidRDefault="002D0BAC" w:rsidP="002D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</w:tr>
      <w:tr w:rsidR="002D0BAC" w:rsidRPr="007C5D25" w14:paraId="1033CC56" w14:textId="77777777" w:rsidTr="00845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55BC6CE" w14:textId="22CBBE28" w:rsidR="002D0BAC" w:rsidRPr="002D0BAC" w:rsidRDefault="002D0BAC" w:rsidP="00011CC2">
            <w:pPr>
              <w:rPr>
                <w:rFonts w:ascii="Arial" w:hAnsi="Arial" w:cs="Arial"/>
                <w:sz w:val="22"/>
                <w:szCs w:val="22"/>
              </w:rPr>
            </w:pP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 xml:space="preserve">control RNAi </w:t>
            </w:r>
            <w:r w:rsidRPr="008450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</w:t>
            </w:r>
            <w:proofErr w:type="gramStart"/>
            <w:r w:rsidRPr="008450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1;unc</w:t>
            </w:r>
            <w:proofErr w:type="gramEnd"/>
            <w:r w:rsidRPr="008450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-5</w:t>
            </w:r>
          </w:p>
        </w:tc>
        <w:tc>
          <w:tcPr>
            <w:tcW w:w="3117" w:type="dxa"/>
          </w:tcPr>
          <w:p w14:paraId="5CE6C5C5" w14:textId="6E25FB20" w:rsidR="002D0BAC" w:rsidRPr="002D0BAC" w:rsidRDefault="002D0BAC" w:rsidP="002D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3117" w:type="dxa"/>
          </w:tcPr>
          <w:p w14:paraId="1C3DF6DA" w14:textId="5183028D" w:rsidR="002D0BAC" w:rsidRPr="002D0BAC" w:rsidRDefault="002D0BAC" w:rsidP="002D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</w:tr>
      <w:tr w:rsidR="002D0BAC" w:rsidRPr="007C5D25" w14:paraId="204A5F3E" w14:textId="77777777" w:rsidTr="00845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E32A921" w14:textId="30448619" w:rsidR="002D0BAC" w:rsidRPr="002D0BAC" w:rsidRDefault="002D0BAC" w:rsidP="00011CC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450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nc-5</w:t>
            </w: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8450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nc-5</w:t>
            </w:r>
          </w:p>
        </w:tc>
        <w:tc>
          <w:tcPr>
            <w:tcW w:w="3117" w:type="dxa"/>
          </w:tcPr>
          <w:p w14:paraId="688F1F11" w14:textId="2A915EB4" w:rsidR="002D0BAC" w:rsidRPr="002D0BAC" w:rsidRDefault="002D0BAC" w:rsidP="002D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3117" w:type="dxa"/>
          </w:tcPr>
          <w:p w14:paraId="55A7C556" w14:textId="3BBD2D6B" w:rsidR="002D0BAC" w:rsidRPr="002D0BAC" w:rsidRDefault="002D0BAC" w:rsidP="002D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</w:p>
        </w:tc>
      </w:tr>
      <w:tr w:rsidR="002D0BAC" w:rsidRPr="007C5D25" w14:paraId="15692858" w14:textId="77777777" w:rsidTr="00845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0348FAF" w14:textId="77CC6CE7" w:rsidR="002D0BAC" w:rsidRPr="002D0BAC" w:rsidRDefault="002D0BAC" w:rsidP="00011CC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450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nc-5</w:t>
            </w: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8450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</w:t>
            </w:r>
            <w:proofErr w:type="gramStart"/>
            <w:r w:rsidRPr="008450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1;unc</w:t>
            </w:r>
            <w:proofErr w:type="gramEnd"/>
            <w:r w:rsidRPr="008450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-5</w:t>
            </w:r>
          </w:p>
        </w:tc>
        <w:tc>
          <w:tcPr>
            <w:tcW w:w="3117" w:type="dxa"/>
          </w:tcPr>
          <w:p w14:paraId="5B791553" w14:textId="2634E995" w:rsidR="002D0BAC" w:rsidRPr="002D0BAC" w:rsidRDefault="002D0BAC" w:rsidP="002D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3117" w:type="dxa"/>
          </w:tcPr>
          <w:p w14:paraId="4F33E871" w14:textId="6432986F" w:rsidR="002D0BAC" w:rsidRPr="002D0BAC" w:rsidRDefault="002D0BAC" w:rsidP="002D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</w:tbl>
    <w:p w14:paraId="16093CCE" w14:textId="77777777" w:rsidR="00540043" w:rsidRDefault="00540043" w:rsidP="00E70FFD">
      <w:pPr>
        <w:rPr>
          <w:rFonts w:ascii="Arial" w:hAnsi="Arial" w:cs="Arial"/>
        </w:rPr>
      </w:pPr>
    </w:p>
    <w:p w14:paraId="54CCAA3E" w14:textId="77777777" w:rsidR="002D0BAC" w:rsidRDefault="002D0BAC" w:rsidP="00E70FFD">
      <w:pPr>
        <w:rPr>
          <w:rFonts w:ascii="Arial" w:hAnsi="Arial" w:cs="Arial"/>
        </w:rPr>
      </w:pPr>
    </w:p>
    <w:p w14:paraId="3FCE0E2A" w14:textId="6100C1BC" w:rsidR="002D0BAC" w:rsidRDefault="002D0BAC" w:rsidP="00E70FFD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AE</w:t>
      </w:r>
      <w:r>
        <w:rPr>
          <w:rFonts w:ascii="Arial" w:hAnsi="Arial" w:cs="Arial"/>
        </w:rPr>
        <w:t xml:space="preserve">: </w:t>
      </w:r>
      <w:r w:rsidRPr="002E3CE6">
        <w:rPr>
          <w:rFonts w:ascii="Arial" w:hAnsi="Arial" w:cs="Arial"/>
        </w:rPr>
        <w:t xml:space="preserve">Statistical Results of Pairwise Proportion Tests for Fig. </w:t>
      </w:r>
      <w:r w:rsidR="00F57B53">
        <w:rPr>
          <w:rFonts w:ascii="Arial" w:hAnsi="Arial" w:cs="Arial"/>
        </w:rPr>
        <w:t>5</w:t>
      </w:r>
      <w:r>
        <w:rPr>
          <w:rFonts w:ascii="Arial" w:hAnsi="Arial" w:cs="Arial"/>
        </w:rPr>
        <w:t>C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592"/>
        <w:gridCol w:w="2592"/>
        <w:gridCol w:w="1382"/>
        <w:gridCol w:w="1382"/>
        <w:gridCol w:w="1378"/>
      </w:tblGrid>
      <w:tr w:rsidR="002D0BAC" w:rsidRPr="00325109" w14:paraId="65571DED" w14:textId="77777777" w:rsidTr="00BF1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4D803244" w14:textId="77777777" w:rsidR="002D0BAC" w:rsidRPr="00325109" w:rsidRDefault="002D0BAC" w:rsidP="00BF10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2592" w:type="dxa"/>
          </w:tcPr>
          <w:p w14:paraId="4A154420" w14:textId="77777777" w:rsidR="002D0BAC" w:rsidRPr="00325109" w:rsidRDefault="002D0BAC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1382" w:type="dxa"/>
          </w:tcPr>
          <w:p w14:paraId="2CE36F45" w14:textId="77777777" w:rsidR="002D0BAC" w:rsidRPr="00325109" w:rsidRDefault="002D0BAC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82" w:type="dxa"/>
          </w:tcPr>
          <w:p w14:paraId="2C307645" w14:textId="77777777" w:rsidR="002D0BAC" w:rsidRPr="00325109" w:rsidRDefault="002D0BAC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5109">
              <w:rPr>
                <w:rFonts w:ascii="Arial" w:hAnsi="Arial" w:cs="Arial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378" w:type="dxa"/>
          </w:tcPr>
          <w:p w14:paraId="5A36047D" w14:textId="77777777" w:rsidR="002D0BAC" w:rsidRPr="00325109" w:rsidRDefault="002D0BAC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325109">
              <w:rPr>
                <w:rFonts w:ascii="Arial" w:hAnsi="Arial" w:cs="Arial"/>
                <w:sz w:val="22"/>
                <w:szCs w:val="22"/>
              </w:rPr>
              <w:t>p.adj.signif</w:t>
            </w:r>
            <w:proofErr w:type="spellEnd"/>
            <w:proofErr w:type="gramEnd"/>
          </w:p>
        </w:tc>
      </w:tr>
      <w:tr w:rsidR="002D0BAC" w:rsidRPr="004533E9" w14:paraId="4978F9FF" w14:textId="77777777" w:rsidTr="009C1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5A240A3A" w14:textId="4C640EF8" w:rsidR="002D0BAC" w:rsidRPr="002D0BAC" w:rsidRDefault="002D0BAC" w:rsidP="002D0BAC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D0BA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control RNAi </w:t>
            </w:r>
            <w:r w:rsidRPr="002D0BAC">
              <w:rPr>
                <w:rFonts w:ascii="Arial" w:hAnsi="Arial" w:cs="Arial"/>
                <w:b w:val="0"/>
                <w:bCs w:val="0"/>
                <w:i/>
                <w:color w:val="000000"/>
                <w:sz w:val="20"/>
                <w:szCs w:val="20"/>
              </w:rPr>
              <w:t>unc-5</w:t>
            </w:r>
          </w:p>
        </w:tc>
        <w:tc>
          <w:tcPr>
            <w:tcW w:w="2592" w:type="dxa"/>
            <w:vAlign w:val="center"/>
          </w:tcPr>
          <w:p w14:paraId="33A939F3" w14:textId="344DF083" w:rsidR="002D0BAC" w:rsidRPr="002D0BAC" w:rsidRDefault="002D0BAC" w:rsidP="002D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D0BAC">
              <w:rPr>
                <w:rFonts w:ascii="Arial" w:hAnsi="Arial" w:cs="Arial"/>
                <w:color w:val="000000"/>
                <w:sz w:val="20"/>
                <w:szCs w:val="20"/>
              </w:rPr>
              <w:t xml:space="preserve">control RNAi </w:t>
            </w:r>
            <w:r w:rsidRPr="002D0BAC">
              <w:rPr>
                <w:rFonts w:ascii="Arial" w:hAnsi="Arial" w:cs="Arial"/>
                <w:i/>
                <w:color w:val="000000"/>
                <w:sz w:val="20"/>
                <w:szCs w:val="20"/>
              </w:rPr>
              <w:t>mig-</w:t>
            </w:r>
            <w:proofErr w:type="gramStart"/>
            <w:r w:rsidRPr="002D0BAC">
              <w:rPr>
                <w:rFonts w:ascii="Arial" w:hAnsi="Arial" w:cs="Arial"/>
                <w:i/>
                <w:color w:val="000000"/>
                <w:sz w:val="20"/>
                <w:szCs w:val="20"/>
              </w:rPr>
              <w:t>21;unc</w:t>
            </w:r>
            <w:proofErr w:type="gramEnd"/>
            <w:r w:rsidRPr="002D0BAC">
              <w:rPr>
                <w:rFonts w:ascii="Arial" w:hAnsi="Arial" w:cs="Arial"/>
                <w:i/>
                <w:color w:val="000000"/>
                <w:sz w:val="20"/>
                <w:szCs w:val="20"/>
              </w:rPr>
              <w:t>-5</w:t>
            </w:r>
          </w:p>
        </w:tc>
        <w:tc>
          <w:tcPr>
            <w:tcW w:w="1382" w:type="dxa"/>
            <w:vAlign w:val="bottom"/>
          </w:tcPr>
          <w:p w14:paraId="7E20E1CF" w14:textId="7DEC71E9" w:rsidR="002D0BAC" w:rsidRPr="002D0BAC" w:rsidRDefault="002D0BAC" w:rsidP="002D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>0.577</w:t>
            </w:r>
          </w:p>
        </w:tc>
        <w:tc>
          <w:tcPr>
            <w:tcW w:w="1382" w:type="dxa"/>
            <w:vAlign w:val="bottom"/>
          </w:tcPr>
          <w:p w14:paraId="4E83CDCA" w14:textId="54F2F68C" w:rsidR="002D0BAC" w:rsidRPr="002D0BAC" w:rsidRDefault="002D0BAC" w:rsidP="002D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1378" w:type="dxa"/>
            <w:vAlign w:val="bottom"/>
          </w:tcPr>
          <w:p w14:paraId="317AA782" w14:textId="195342CE" w:rsidR="002D0BAC" w:rsidRPr="002D0BAC" w:rsidRDefault="002D0BAC" w:rsidP="002D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2D0BAC" w:rsidRPr="004533E9" w14:paraId="4BF60D65" w14:textId="77777777" w:rsidTr="009C1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411B8853" w14:textId="74A16037" w:rsidR="002D0BAC" w:rsidRPr="002D0BAC" w:rsidRDefault="002D0BAC" w:rsidP="002D0BAC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D0BA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control RNAi </w:t>
            </w:r>
            <w:r w:rsidRPr="002D0BAC">
              <w:rPr>
                <w:rFonts w:ascii="Arial" w:hAnsi="Arial" w:cs="Arial"/>
                <w:b w:val="0"/>
                <w:bCs w:val="0"/>
                <w:i/>
                <w:color w:val="000000"/>
                <w:sz w:val="20"/>
                <w:szCs w:val="20"/>
              </w:rPr>
              <w:t>unc-5</w:t>
            </w:r>
          </w:p>
        </w:tc>
        <w:tc>
          <w:tcPr>
            <w:tcW w:w="2592" w:type="dxa"/>
            <w:vAlign w:val="center"/>
          </w:tcPr>
          <w:p w14:paraId="5849A614" w14:textId="6DB69849" w:rsidR="002D0BAC" w:rsidRPr="002D0BAC" w:rsidRDefault="002D0BAC" w:rsidP="002D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D0BA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unc-5 </w:t>
            </w:r>
            <w:r w:rsidRPr="002D0BAC">
              <w:rPr>
                <w:rFonts w:ascii="Arial" w:hAnsi="Arial" w:cs="Arial"/>
                <w:color w:val="000000"/>
                <w:sz w:val="20"/>
                <w:szCs w:val="20"/>
              </w:rPr>
              <w:t xml:space="preserve">RNAi </w:t>
            </w:r>
            <w:r w:rsidRPr="002D0BA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nc-5</w:t>
            </w:r>
          </w:p>
        </w:tc>
        <w:tc>
          <w:tcPr>
            <w:tcW w:w="1382" w:type="dxa"/>
            <w:vAlign w:val="bottom"/>
          </w:tcPr>
          <w:p w14:paraId="1C752383" w14:textId="0A4CE3C1" w:rsidR="002D0BAC" w:rsidRPr="002D0BAC" w:rsidRDefault="002D0BAC" w:rsidP="002D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2" w:type="dxa"/>
            <w:vAlign w:val="bottom"/>
          </w:tcPr>
          <w:p w14:paraId="54E00EB0" w14:textId="5EE5641C" w:rsidR="002D0BAC" w:rsidRPr="002D0BAC" w:rsidRDefault="002D0BAC" w:rsidP="002D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8" w:type="dxa"/>
            <w:vAlign w:val="bottom"/>
          </w:tcPr>
          <w:p w14:paraId="32A05553" w14:textId="74D8B803" w:rsidR="002D0BAC" w:rsidRPr="002D0BAC" w:rsidRDefault="002D0BAC" w:rsidP="002D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2D0BAC" w:rsidRPr="004533E9" w14:paraId="6EBD1E0A" w14:textId="77777777" w:rsidTr="009C1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396CB708" w14:textId="5B15D2B2" w:rsidR="002D0BAC" w:rsidRPr="002D0BAC" w:rsidRDefault="002D0BAC" w:rsidP="002D0BAC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2D0BA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control RNAi </w:t>
            </w:r>
            <w:r w:rsidRPr="002D0BAC">
              <w:rPr>
                <w:rFonts w:ascii="Arial" w:hAnsi="Arial" w:cs="Arial"/>
                <w:b w:val="0"/>
                <w:bCs w:val="0"/>
                <w:i/>
                <w:color w:val="000000"/>
                <w:sz w:val="20"/>
                <w:szCs w:val="20"/>
              </w:rPr>
              <w:t>mig-</w:t>
            </w:r>
            <w:proofErr w:type="gramStart"/>
            <w:r w:rsidRPr="002D0BAC">
              <w:rPr>
                <w:rFonts w:ascii="Arial" w:hAnsi="Arial" w:cs="Arial"/>
                <w:b w:val="0"/>
                <w:bCs w:val="0"/>
                <w:i/>
                <w:color w:val="000000"/>
                <w:sz w:val="20"/>
                <w:szCs w:val="20"/>
              </w:rPr>
              <w:t>21;unc</w:t>
            </w:r>
            <w:proofErr w:type="gramEnd"/>
            <w:r w:rsidRPr="002D0BAC">
              <w:rPr>
                <w:rFonts w:ascii="Arial" w:hAnsi="Arial" w:cs="Arial"/>
                <w:b w:val="0"/>
                <w:bCs w:val="0"/>
                <w:i/>
                <w:color w:val="000000"/>
                <w:sz w:val="20"/>
                <w:szCs w:val="20"/>
              </w:rPr>
              <w:t>-5</w:t>
            </w:r>
          </w:p>
        </w:tc>
        <w:tc>
          <w:tcPr>
            <w:tcW w:w="2592" w:type="dxa"/>
            <w:vAlign w:val="center"/>
          </w:tcPr>
          <w:p w14:paraId="1AB6717F" w14:textId="24499983" w:rsidR="002D0BAC" w:rsidRPr="002D0BAC" w:rsidRDefault="002D0BAC" w:rsidP="002D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D0BA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unc-5 </w:t>
            </w:r>
            <w:r w:rsidRPr="002D0BAC">
              <w:rPr>
                <w:rFonts w:ascii="Arial" w:hAnsi="Arial" w:cs="Arial"/>
                <w:color w:val="000000"/>
                <w:sz w:val="20"/>
                <w:szCs w:val="20"/>
              </w:rPr>
              <w:t xml:space="preserve">RNAi </w:t>
            </w:r>
            <w:r w:rsidRPr="002D0BA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nc-5</w:t>
            </w:r>
          </w:p>
        </w:tc>
        <w:tc>
          <w:tcPr>
            <w:tcW w:w="1382" w:type="dxa"/>
            <w:vAlign w:val="bottom"/>
          </w:tcPr>
          <w:p w14:paraId="642CC277" w14:textId="7304D9E3" w:rsidR="002D0BAC" w:rsidRPr="002D0BAC" w:rsidRDefault="002D0BAC" w:rsidP="002D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>0.522</w:t>
            </w:r>
          </w:p>
        </w:tc>
        <w:tc>
          <w:tcPr>
            <w:tcW w:w="1382" w:type="dxa"/>
            <w:vAlign w:val="bottom"/>
          </w:tcPr>
          <w:p w14:paraId="242D4B50" w14:textId="4023E34D" w:rsidR="002D0BAC" w:rsidRPr="002D0BAC" w:rsidRDefault="002D0BAC" w:rsidP="002D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1378" w:type="dxa"/>
            <w:vAlign w:val="bottom"/>
          </w:tcPr>
          <w:p w14:paraId="78AF0E1B" w14:textId="49FF896A" w:rsidR="002D0BAC" w:rsidRPr="002D0BAC" w:rsidRDefault="002D0BAC" w:rsidP="002D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2D0BAC" w:rsidRPr="004533E9" w14:paraId="42D1D9B9" w14:textId="77777777" w:rsidTr="009C1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6836459D" w14:textId="3FD0C154" w:rsidR="002D0BAC" w:rsidRPr="002D0BAC" w:rsidRDefault="002D0BAC" w:rsidP="002D0BAC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2D0BA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control RNAi </w:t>
            </w:r>
            <w:r w:rsidRPr="002D0BAC">
              <w:rPr>
                <w:rFonts w:ascii="Arial" w:hAnsi="Arial" w:cs="Arial"/>
                <w:b w:val="0"/>
                <w:bCs w:val="0"/>
                <w:i/>
                <w:color w:val="000000"/>
                <w:sz w:val="20"/>
                <w:szCs w:val="20"/>
              </w:rPr>
              <w:t>unc-5</w:t>
            </w:r>
          </w:p>
        </w:tc>
        <w:tc>
          <w:tcPr>
            <w:tcW w:w="2592" w:type="dxa"/>
            <w:vAlign w:val="center"/>
          </w:tcPr>
          <w:p w14:paraId="05198C1A" w14:textId="704605C8" w:rsidR="002D0BAC" w:rsidRPr="002D0BAC" w:rsidRDefault="002D0BAC" w:rsidP="002D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D0BA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nc-5</w:t>
            </w:r>
            <w:r w:rsidRPr="002D0BAC">
              <w:rPr>
                <w:rFonts w:ascii="Arial" w:hAnsi="Arial" w:cs="Arial"/>
                <w:color w:val="000000"/>
                <w:sz w:val="20"/>
                <w:szCs w:val="20"/>
              </w:rPr>
              <w:t xml:space="preserve"> RNAi </w:t>
            </w:r>
            <w:r w:rsidRPr="002D0BAC">
              <w:rPr>
                <w:rFonts w:ascii="Arial" w:hAnsi="Arial" w:cs="Arial"/>
                <w:i/>
                <w:color w:val="000000"/>
                <w:sz w:val="20"/>
                <w:szCs w:val="20"/>
              </w:rPr>
              <w:t>mig-</w:t>
            </w:r>
            <w:proofErr w:type="gramStart"/>
            <w:r w:rsidRPr="002D0BAC">
              <w:rPr>
                <w:rFonts w:ascii="Arial" w:hAnsi="Arial" w:cs="Arial"/>
                <w:i/>
                <w:color w:val="000000"/>
                <w:sz w:val="20"/>
                <w:szCs w:val="20"/>
              </w:rPr>
              <w:t>21;unc</w:t>
            </w:r>
            <w:proofErr w:type="gramEnd"/>
            <w:r w:rsidRPr="002D0BAC">
              <w:rPr>
                <w:rFonts w:ascii="Arial" w:hAnsi="Arial" w:cs="Arial"/>
                <w:i/>
                <w:color w:val="000000"/>
                <w:sz w:val="20"/>
                <w:szCs w:val="20"/>
              </w:rPr>
              <w:t>-5</w:t>
            </w:r>
          </w:p>
        </w:tc>
        <w:tc>
          <w:tcPr>
            <w:tcW w:w="1382" w:type="dxa"/>
            <w:vAlign w:val="bottom"/>
          </w:tcPr>
          <w:p w14:paraId="402082C8" w14:textId="321D1ACA" w:rsidR="002D0BAC" w:rsidRPr="002D0BAC" w:rsidRDefault="002D0BAC" w:rsidP="002D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82" w:type="dxa"/>
            <w:vAlign w:val="bottom"/>
          </w:tcPr>
          <w:p w14:paraId="3A461B7B" w14:textId="188AEA3B" w:rsidR="002D0BAC" w:rsidRPr="002D0BAC" w:rsidRDefault="002D0BAC" w:rsidP="002D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1378" w:type="dxa"/>
            <w:vAlign w:val="bottom"/>
          </w:tcPr>
          <w:p w14:paraId="2E991BF2" w14:textId="0FE50637" w:rsidR="002D0BAC" w:rsidRPr="002D0BAC" w:rsidRDefault="002D0BAC" w:rsidP="002D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2D0BAC" w:rsidRPr="004533E9" w14:paraId="705E4FDC" w14:textId="77777777" w:rsidTr="009C1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079A5AA3" w14:textId="6E16D0BC" w:rsidR="002D0BAC" w:rsidRPr="002D0BAC" w:rsidRDefault="002D0BAC" w:rsidP="002D0BAC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2D0BA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control RNAi </w:t>
            </w:r>
            <w:r w:rsidRPr="002D0BAC">
              <w:rPr>
                <w:rFonts w:ascii="Arial" w:hAnsi="Arial" w:cs="Arial"/>
                <w:b w:val="0"/>
                <w:bCs w:val="0"/>
                <w:i/>
                <w:color w:val="000000"/>
                <w:sz w:val="20"/>
                <w:szCs w:val="20"/>
              </w:rPr>
              <w:t>mig-</w:t>
            </w:r>
            <w:proofErr w:type="gramStart"/>
            <w:r w:rsidRPr="002D0BAC">
              <w:rPr>
                <w:rFonts w:ascii="Arial" w:hAnsi="Arial" w:cs="Arial"/>
                <w:b w:val="0"/>
                <w:bCs w:val="0"/>
                <w:i/>
                <w:color w:val="000000"/>
                <w:sz w:val="20"/>
                <w:szCs w:val="20"/>
              </w:rPr>
              <w:t>21;unc</w:t>
            </w:r>
            <w:proofErr w:type="gramEnd"/>
            <w:r w:rsidRPr="002D0BAC">
              <w:rPr>
                <w:rFonts w:ascii="Arial" w:hAnsi="Arial" w:cs="Arial"/>
                <w:b w:val="0"/>
                <w:bCs w:val="0"/>
                <w:i/>
                <w:color w:val="000000"/>
                <w:sz w:val="20"/>
                <w:szCs w:val="20"/>
              </w:rPr>
              <w:t>-5</w:t>
            </w:r>
          </w:p>
        </w:tc>
        <w:tc>
          <w:tcPr>
            <w:tcW w:w="2592" w:type="dxa"/>
            <w:vAlign w:val="center"/>
          </w:tcPr>
          <w:p w14:paraId="4793DD2E" w14:textId="0C72738C" w:rsidR="002D0BAC" w:rsidRPr="002D0BAC" w:rsidRDefault="002D0BAC" w:rsidP="002D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D0BA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nc-5</w:t>
            </w:r>
            <w:r w:rsidRPr="002D0BAC">
              <w:rPr>
                <w:rFonts w:ascii="Arial" w:hAnsi="Arial" w:cs="Arial"/>
                <w:color w:val="000000"/>
                <w:sz w:val="20"/>
                <w:szCs w:val="20"/>
              </w:rPr>
              <w:t xml:space="preserve"> RNAi </w:t>
            </w:r>
            <w:r w:rsidRPr="002D0BAC">
              <w:rPr>
                <w:rFonts w:ascii="Arial" w:hAnsi="Arial" w:cs="Arial"/>
                <w:i/>
                <w:color w:val="000000"/>
                <w:sz w:val="20"/>
                <w:szCs w:val="20"/>
              </w:rPr>
              <w:t>mig-</w:t>
            </w:r>
            <w:proofErr w:type="gramStart"/>
            <w:r w:rsidRPr="002D0BAC">
              <w:rPr>
                <w:rFonts w:ascii="Arial" w:hAnsi="Arial" w:cs="Arial"/>
                <w:i/>
                <w:color w:val="000000"/>
                <w:sz w:val="20"/>
                <w:szCs w:val="20"/>
              </w:rPr>
              <w:t>21;unc</w:t>
            </w:r>
            <w:proofErr w:type="gramEnd"/>
            <w:r w:rsidRPr="002D0BAC">
              <w:rPr>
                <w:rFonts w:ascii="Arial" w:hAnsi="Arial" w:cs="Arial"/>
                <w:i/>
                <w:color w:val="000000"/>
                <w:sz w:val="20"/>
                <w:szCs w:val="20"/>
              </w:rPr>
              <w:t>-5</w:t>
            </w:r>
          </w:p>
        </w:tc>
        <w:tc>
          <w:tcPr>
            <w:tcW w:w="1382" w:type="dxa"/>
            <w:vAlign w:val="bottom"/>
          </w:tcPr>
          <w:p w14:paraId="0E990FDF" w14:textId="1774E08B" w:rsidR="002D0BAC" w:rsidRPr="002D0BAC" w:rsidRDefault="002D0BAC" w:rsidP="002D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2" w:type="dxa"/>
            <w:vAlign w:val="bottom"/>
          </w:tcPr>
          <w:p w14:paraId="21028F8B" w14:textId="434C1B9D" w:rsidR="002D0BAC" w:rsidRPr="002D0BAC" w:rsidRDefault="002D0BAC" w:rsidP="002D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8" w:type="dxa"/>
            <w:vAlign w:val="bottom"/>
          </w:tcPr>
          <w:p w14:paraId="7A497D71" w14:textId="097234C2" w:rsidR="002D0BAC" w:rsidRPr="002D0BAC" w:rsidRDefault="002D0BAC" w:rsidP="002D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2D0BAC" w:rsidRPr="004533E9" w14:paraId="6BC2CFC5" w14:textId="77777777" w:rsidTr="009C1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6D2A95D8" w14:textId="0893EE6B" w:rsidR="002D0BAC" w:rsidRPr="002D0BAC" w:rsidRDefault="002D0BAC" w:rsidP="002D0BAC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2D0BAC">
              <w:rPr>
                <w:rFonts w:ascii="Arial" w:hAnsi="Arial" w:cs="Arial"/>
                <w:b w:val="0"/>
                <w:bCs w:val="0"/>
                <w:i/>
                <w:color w:val="000000"/>
                <w:sz w:val="20"/>
                <w:szCs w:val="20"/>
              </w:rPr>
              <w:t xml:space="preserve">unc-5 </w:t>
            </w:r>
            <w:r w:rsidRPr="002D0BA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RNAi </w:t>
            </w:r>
            <w:r w:rsidRPr="002D0BAC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unc-5</w:t>
            </w:r>
          </w:p>
        </w:tc>
        <w:tc>
          <w:tcPr>
            <w:tcW w:w="2592" w:type="dxa"/>
            <w:vAlign w:val="center"/>
          </w:tcPr>
          <w:p w14:paraId="15C3611A" w14:textId="3BE9E20A" w:rsidR="002D0BAC" w:rsidRPr="002D0BAC" w:rsidRDefault="002D0BAC" w:rsidP="002D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D0BA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nc-5</w:t>
            </w:r>
            <w:r w:rsidRPr="002D0BAC">
              <w:rPr>
                <w:rFonts w:ascii="Arial" w:hAnsi="Arial" w:cs="Arial"/>
                <w:color w:val="000000"/>
                <w:sz w:val="20"/>
                <w:szCs w:val="20"/>
              </w:rPr>
              <w:t xml:space="preserve"> RNAi </w:t>
            </w:r>
            <w:r w:rsidRPr="002D0BAC">
              <w:rPr>
                <w:rFonts w:ascii="Arial" w:hAnsi="Arial" w:cs="Arial"/>
                <w:i/>
                <w:color w:val="000000"/>
                <w:sz w:val="20"/>
                <w:szCs w:val="20"/>
              </w:rPr>
              <w:t>mig-</w:t>
            </w:r>
            <w:proofErr w:type="gramStart"/>
            <w:r w:rsidRPr="002D0BAC">
              <w:rPr>
                <w:rFonts w:ascii="Arial" w:hAnsi="Arial" w:cs="Arial"/>
                <w:i/>
                <w:color w:val="000000"/>
                <w:sz w:val="20"/>
                <w:szCs w:val="20"/>
              </w:rPr>
              <w:t>21;unc</w:t>
            </w:r>
            <w:proofErr w:type="gramEnd"/>
            <w:r w:rsidRPr="002D0BAC">
              <w:rPr>
                <w:rFonts w:ascii="Arial" w:hAnsi="Arial" w:cs="Arial"/>
                <w:i/>
                <w:color w:val="000000"/>
                <w:sz w:val="20"/>
                <w:szCs w:val="20"/>
              </w:rPr>
              <w:t>-5</w:t>
            </w:r>
          </w:p>
        </w:tc>
        <w:tc>
          <w:tcPr>
            <w:tcW w:w="1382" w:type="dxa"/>
            <w:vAlign w:val="bottom"/>
          </w:tcPr>
          <w:p w14:paraId="0370F000" w14:textId="332C4D01" w:rsidR="002D0BAC" w:rsidRPr="002D0BAC" w:rsidRDefault="002D0BAC" w:rsidP="002D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382" w:type="dxa"/>
            <w:vAlign w:val="bottom"/>
          </w:tcPr>
          <w:p w14:paraId="1EB3E367" w14:textId="30CB6472" w:rsidR="002D0BAC" w:rsidRPr="002D0BAC" w:rsidRDefault="002D0BAC" w:rsidP="002D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1378" w:type="dxa"/>
            <w:vAlign w:val="bottom"/>
          </w:tcPr>
          <w:p w14:paraId="7627B11E" w14:textId="7912FC02" w:rsidR="002D0BAC" w:rsidRPr="002D0BAC" w:rsidRDefault="002D0BAC" w:rsidP="002D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</w:tbl>
    <w:p w14:paraId="7576113C" w14:textId="77777777" w:rsidR="002D0BAC" w:rsidRDefault="002D0BAC" w:rsidP="00E70FFD">
      <w:pPr>
        <w:rPr>
          <w:rFonts w:ascii="Arial" w:hAnsi="Arial" w:cs="Arial"/>
        </w:rPr>
      </w:pPr>
    </w:p>
    <w:p w14:paraId="75AC8115" w14:textId="77777777" w:rsidR="00874485" w:rsidRDefault="00874485">
      <w:pPr>
        <w:spacing w:after="160"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3F2AC3E" w14:textId="2C9043B4" w:rsidR="003C6889" w:rsidRDefault="003C6889" w:rsidP="003C6889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</w:t>
      </w:r>
      <w:r w:rsidR="0039048E">
        <w:rPr>
          <w:rFonts w:ascii="Arial" w:hAnsi="Arial" w:cs="Arial"/>
        </w:rPr>
        <w:t>AF</w:t>
      </w:r>
      <w:r>
        <w:rPr>
          <w:rFonts w:ascii="Arial" w:hAnsi="Arial" w:cs="Arial"/>
        </w:rPr>
        <w:t xml:space="preserve">: </w:t>
      </w:r>
      <w:r w:rsidRPr="002E3CE6">
        <w:rPr>
          <w:rFonts w:ascii="Arial" w:hAnsi="Arial" w:cs="Arial"/>
        </w:rPr>
        <w:t xml:space="preserve">Statistical Results of Pairwise Proportion Tests for Fig. </w:t>
      </w:r>
      <w:r w:rsidR="00F57B53">
        <w:rPr>
          <w:rFonts w:ascii="Arial" w:hAnsi="Arial" w:cs="Arial"/>
        </w:rPr>
        <w:t>5</w:t>
      </w:r>
      <w:r>
        <w:rPr>
          <w:rFonts w:ascii="Arial" w:hAnsi="Arial" w:cs="Arial"/>
        </w:rPr>
        <w:t>D</w:t>
      </w:r>
    </w:p>
    <w:p w14:paraId="4FC68C95" w14:textId="77777777" w:rsidR="003C6889" w:rsidRDefault="003C6889" w:rsidP="003C6889">
      <w:pPr>
        <w:rPr>
          <w:rFonts w:ascii="Arial" w:hAnsi="Arial" w:cs="Arial"/>
        </w:rPr>
      </w:pP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592"/>
        <w:gridCol w:w="2592"/>
        <w:gridCol w:w="1382"/>
        <w:gridCol w:w="1382"/>
        <w:gridCol w:w="1378"/>
      </w:tblGrid>
      <w:tr w:rsidR="003C6889" w:rsidRPr="00325109" w14:paraId="576F188D" w14:textId="77777777" w:rsidTr="00BF1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0F0C039A" w14:textId="77777777" w:rsidR="003C6889" w:rsidRPr="00325109" w:rsidRDefault="003C6889" w:rsidP="00BF10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2592" w:type="dxa"/>
          </w:tcPr>
          <w:p w14:paraId="5AF2EBC2" w14:textId="77777777" w:rsidR="003C6889" w:rsidRPr="00325109" w:rsidRDefault="003C6889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1382" w:type="dxa"/>
          </w:tcPr>
          <w:p w14:paraId="344B4FE3" w14:textId="77777777" w:rsidR="003C6889" w:rsidRPr="00325109" w:rsidRDefault="003C6889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82" w:type="dxa"/>
          </w:tcPr>
          <w:p w14:paraId="48448C35" w14:textId="77777777" w:rsidR="003C6889" w:rsidRPr="00325109" w:rsidRDefault="003C6889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5109">
              <w:rPr>
                <w:rFonts w:ascii="Arial" w:hAnsi="Arial" w:cs="Arial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378" w:type="dxa"/>
          </w:tcPr>
          <w:p w14:paraId="08C3B7CE" w14:textId="77777777" w:rsidR="003C6889" w:rsidRPr="00325109" w:rsidRDefault="003C6889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325109">
              <w:rPr>
                <w:rFonts w:ascii="Arial" w:hAnsi="Arial" w:cs="Arial"/>
                <w:sz w:val="22"/>
                <w:szCs w:val="22"/>
              </w:rPr>
              <w:t>p.adj.signif</w:t>
            </w:r>
            <w:proofErr w:type="spellEnd"/>
            <w:proofErr w:type="gramEnd"/>
          </w:p>
        </w:tc>
      </w:tr>
      <w:tr w:rsidR="009F0A6F" w:rsidRPr="004533E9" w14:paraId="3937CC19" w14:textId="77777777" w:rsidTr="00A1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5C0DB456" w14:textId="06746738" w:rsidR="009F0A6F" w:rsidRPr="003C6889" w:rsidRDefault="009F0A6F" w:rsidP="009F0A6F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C6889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mom-5</w:t>
            </w:r>
            <w:r w:rsidRPr="003C688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RNAi N2</w:t>
            </w:r>
          </w:p>
        </w:tc>
        <w:tc>
          <w:tcPr>
            <w:tcW w:w="2592" w:type="dxa"/>
            <w:vAlign w:val="bottom"/>
          </w:tcPr>
          <w:p w14:paraId="14CC1C4A" w14:textId="6E3F3D7E" w:rsidR="009F0A6F" w:rsidRPr="003C6889" w:rsidRDefault="009F0A6F" w:rsidP="009F0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C6889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om-5 </w:t>
            </w:r>
            <w:r w:rsidRPr="003C6889">
              <w:rPr>
                <w:rFonts w:ascii="Arial" w:hAnsi="Arial" w:cs="Arial"/>
                <w:color w:val="000000"/>
                <w:sz w:val="20"/>
                <w:szCs w:val="20"/>
              </w:rPr>
              <w:t xml:space="preserve">RNAi </w:t>
            </w:r>
            <w:r w:rsidRPr="003C6889">
              <w:rPr>
                <w:rFonts w:ascii="Arial" w:hAnsi="Arial" w:cs="Arial"/>
                <w:i/>
                <w:color w:val="000000"/>
                <w:sz w:val="20"/>
                <w:szCs w:val="20"/>
              </w:rPr>
              <w:t>unc-5</w:t>
            </w:r>
          </w:p>
        </w:tc>
        <w:tc>
          <w:tcPr>
            <w:tcW w:w="1382" w:type="dxa"/>
            <w:vAlign w:val="bottom"/>
          </w:tcPr>
          <w:p w14:paraId="7565FC93" w14:textId="39C172D3" w:rsidR="009F0A6F" w:rsidRPr="009F0A6F" w:rsidRDefault="009F0A6F" w:rsidP="009F0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F0A6F">
              <w:rPr>
                <w:rFonts w:ascii="Arial" w:hAnsi="Arial" w:cs="Arial"/>
                <w:color w:val="000000"/>
                <w:sz w:val="22"/>
                <w:szCs w:val="22"/>
              </w:rPr>
              <w:t>7.89E-03</w:t>
            </w:r>
          </w:p>
        </w:tc>
        <w:tc>
          <w:tcPr>
            <w:tcW w:w="1382" w:type="dxa"/>
            <w:vAlign w:val="bottom"/>
          </w:tcPr>
          <w:p w14:paraId="64978E5C" w14:textId="4D012EF3" w:rsidR="009F0A6F" w:rsidRPr="009F0A6F" w:rsidRDefault="009F0A6F" w:rsidP="009F0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F0A6F">
              <w:rPr>
                <w:rFonts w:ascii="Arial" w:hAnsi="Arial" w:cs="Arial"/>
                <w:color w:val="000000"/>
                <w:sz w:val="22"/>
                <w:szCs w:val="22"/>
              </w:rPr>
              <w:t>1.38E-02</w:t>
            </w:r>
          </w:p>
        </w:tc>
        <w:tc>
          <w:tcPr>
            <w:tcW w:w="1378" w:type="dxa"/>
            <w:vAlign w:val="bottom"/>
          </w:tcPr>
          <w:p w14:paraId="253D3C1C" w14:textId="75DD80F1" w:rsidR="009F0A6F" w:rsidRPr="009F0A6F" w:rsidRDefault="009F0A6F" w:rsidP="009F0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F0A6F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9F0A6F" w:rsidRPr="004533E9" w14:paraId="4D75380E" w14:textId="77777777" w:rsidTr="00A12E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2C9DB153" w14:textId="71A983EA" w:rsidR="009F0A6F" w:rsidRPr="003C6889" w:rsidRDefault="009F0A6F" w:rsidP="009F0A6F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C6889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mom-5</w:t>
            </w:r>
            <w:r w:rsidRPr="003C688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RNAi </w:t>
            </w:r>
            <w:r w:rsidRPr="003C6889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mig-21</w:t>
            </w:r>
          </w:p>
        </w:tc>
        <w:tc>
          <w:tcPr>
            <w:tcW w:w="2592" w:type="dxa"/>
            <w:vAlign w:val="bottom"/>
          </w:tcPr>
          <w:p w14:paraId="38A8999D" w14:textId="5108593C" w:rsidR="009F0A6F" w:rsidRPr="003C6889" w:rsidRDefault="009F0A6F" w:rsidP="009F0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m</w:t>
            </w:r>
            <w:r w:rsidRPr="003C6889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om-5 </w:t>
            </w:r>
            <w:r w:rsidRPr="003C6889">
              <w:rPr>
                <w:rFonts w:ascii="Arial" w:hAnsi="Arial" w:cs="Arial"/>
                <w:color w:val="000000"/>
                <w:sz w:val="20"/>
                <w:szCs w:val="20"/>
              </w:rPr>
              <w:t xml:space="preserve">RNAi </w:t>
            </w:r>
            <w:r w:rsidRPr="003C6889">
              <w:rPr>
                <w:rFonts w:ascii="Arial" w:hAnsi="Arial" w:cs="Arial"/>
                <w:i/>
                <w:color w:val="000000"/>
                <w:sz w:val="20"/>
                <w:szCs w:val="20"/>
              </w:rPr>
              <w:t>mig-</w:t>
            </w:r>
            <w:proofErr w:type="gramStart"/>
            <w:r w:rsidRPr="003C6889">
              <w:rPr>
                <w:rFonts w:ascii="Arial" w:hAnsi="Arial" w:cs="Arial"/>
                <w:i/>
                <w:color w:val="000000"/>
                <w:sz w:val="20"/>
                <w:szCs w:val="20"/>
              </w:rPr>
              <w:t>21;unc</w:t>
            </w:r>
            <w:proofErr w:type="gramEnd"/>
            <w:r w:rsidRPr="003C6889">
              <w:rPr>
                <w:rFonts w:ascii="Arial" w:hAnsi="Arial" w:cs="Arial"/>
                <w:i/>
                <w:color w:val="000000"/>
                <w:sz w:val="20"/>
                <w:szCs w:val="20"/>
              </w:rPr>
              <w:t>-5</w:t>
            </w:r>
          </w:p>
        </w:tc>
        <w:tc>
          <w:tcPr>
            <w:tcW w:w="1382" w:type="dxa"/>
            <w:vAlign w:val="bottom"/>
          </w:tcPr>
          <w:p w14:paraId="3719FB6B" w14:textId="162717B3" w:rsidR="009F0A6F" w:rsidRPr="009F0A6F" w:rsidRDefault="009F0A6F" w:rsidP="009F0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F0A6F">
              <w:rPr>
                <w:rFonts w:ascii="Arial" w:hAnsi="Arial" w:cs="Arial"/>
                <w:color w:val="000000"/>
                <w:sz w:val="22"/>
                <w:szCs w:val="22"/>
              </w:rPr>
              <w:t>4.62E-01</w:t>
            </w:r>
          </w:p>
        </w:tc>
        <w:tc>
          <w:tcPr>
            <w:tcW w:w="1382" w:type="dxa"/>
            <w:vAlign w:val="bottom"/>
          </w:tcPr>
          <w:p w14:paraId="7ACF1A79" w14:textId="42AC8546" w:rsidR="009F0A6F" w:rsidRPr="009F0A6F" w:rsidRDefault="009F0A6F" w:rsidP="009F0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F0A6F">
              <w:rPr>
                <w:rFonts w:ascii="Arial" w:hAnsi="Arial" w:cs="Arial"/>
                <w:color w:val="000000"/>
                <w:sz w:val="22"/>
                <w:szCs w:val="22"/>
              </w:rPr>
              <w:t>5.39E-01</w:t>
            </w:r>
          </w:p>
        </w:tc>
        <w:tc>
          <w:tcPr>
            <w:tcW w:w="1378" w:type="dxa"/>
            <w:vAlign w:val="bottom"/>
          </w:tcPr>
          <w:p w14:paraId="763795A8" w14:textId="5B46BA91" w:rsidR="009F0A6F" w:rsidRPr="009F0A6F" w:rsidRDefault="009F0A6F" w:rsidP="009F0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F0A6F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</w:tbl>
    <w:p w14:paraId="3AE99FC5" w14:textId="77777777" w:rsidR="00223013" w:rsidRDefault="00223013" w:rsidP="00E70FFD">
      <w:pPr>
        <w:rPr>
          <w:rFonts w:ascii="Arial" w:hAnsi="Arial" w:cs="Arial"/>
        </w:rPr>
      </w:pPr>
    </w:p>
    <w:p w14:paraId="6D701E54" w14:textId="77777777" w:rsidR="003C6889" w:rsidRDefault="003C6889" w:rsidP="00E70FFD">
      <w:pPr>
        <w:rPr>
          <w:rFonts w:ascii="Arial" w:hAnsi="Arial" w:cs="Arial"/>
        </w:rPr>
      </w:pPr>
    </w:p>
    <w:p w14:paraId="61F4418D" w14:textId="54EF7D4B" w:rsidR="003C6889" w:rsidRDefault="003C6889" w:rsidP="003C6889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AG</w:t>
      </w:r>
      <w:r>
        <w:rPr>
          <w:rFonts w:ascii="Arial" w:hAnsi="Arial" w:cs="Arial"/>
        </w:rPr>
        <w:t xml:space="preserve">: Sample Size of Fig. </w:t>
      </w:r>
      <w:r w:rsidR="00F57B53">
        <w:rPr>
          <w:rFonts w:ascii="Arial" w:hAnsi="Arial" w:cs="Arial"/>
        </w:rPr>
        <w:t>5</w:t>
      </w:r>
      <w:r>
        <w:rPr>
          <w:rFonts w:ascii="Arial" w:hAnsi="Arial" w:cs="Arial"/>
        </w:rPr>
        <w:t>E-F</w:t>
      </w:r>
    </w:p>
    <w:tbl>
      <w:tblPr>
        <w:tblStyle w:val="GridTable1Light"/>
        <w:tblW w:w="9360" w:type="dxa"/>
        <w:tblLook w:val="04A0" w:firstRow="1" w:lastRow="0" w:firstColumn="1" w:lastColumn="0" w:noHBand="0" w:noVBand="1"/>
      </w:tblPr>
      <w:tblGrid>
        <w:gridCol w:w="3600"/>
        <w:gridCol w:w="1440"/>
        <w:gridCol w:w="1440"/>
        <w:gridCol w:w="1440"/>
        <w:gridCol w:w="1440"/>
      </w:tblGrid>
      <w:tr w:rsidR="003C6889" w:rsidRPr="007C5D25" w14:paraId="69CF77A2" w14:textId="77777777" w:rsidTr="00DB2F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72839AD5" w14:textId="77777777" w:rsidR="003C6889" w:rsidRPr="007C5D25" w:rsidRDefault="003C6889" w:rsidP="00DB2FBC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 w:rsidRPr="007C5D25">
              <w:rPr>
                <w:rFonts w:ascii="Arial" w:hAnsi="Arial" w:cs="Arial"/>
                <w:sz w:val="21"/>
                <w:szCs w:val="21"/>
              </w:rPr>
              <w:t>Group</w:t>
            </w:r>
          </w:p>
        </w:tc>
        <w:tc>
          <w:tcPr>
            <w:tcW w:w="1440" w:type="dxa"/>
            <w:vAlign w:val="center"/>
          </w:tcPr>
          <w:p w14:paraId="3DD7CAB3" w14:textId="77777777" w:rsidR="003C6889" w:rsidRPr="007C5D25" w:rsidRDefault="003C6889" w:rsidP="00DB2F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Total number</w:t>
            </w:r>
          </w:p>
        </w:tc>
        <w:tc>
          <w:tcPr>
            <w:tcW w:w="1440" w:type="dxa"/>
            <w:vAlign w:val="center"/>
          </w:tcPr>
          <w:p w14:paraId="1A880F78" w14:textId="77777777" w:rsidR="003C6889" w:rsidRPr="007C5D25" w:rsidRDefault="003C6889" w:rsidP="00DB2F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ll defect</w:t>
            </w:r>
          </w:p>
        </w:tc>
        <w:tc>
          <w:tcPr>
            <w:tcW w:w="1440" w:type="dxa"/>
            <w:vAlign w:val="center"/>
          </w:tcPr>
          <w:p w14:paraId="70C62B48" w14:textId="77777777" w:rsidR="003C6889" w:rsidRPr="007C5D25" w:rsidRDefault="003C6889" w:rsidP="00DB2F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nterior defect</w:t>
            </w:r>
          </w:p>
        </w:tc>
        <w:tc>
          <w:tcPr>
            <w:tcW w:w="1440" w:type="dxa"/>
            <w:vAlign w:val="center"/>
          </w:tcPr>
          <w:p w14:paraId="7D776E4D" w14:textId="77777777" w:rsidR="003C6889" w:rsidRPr="007C5D25" w:rsidRDefault="003C6889" w:rsidP="00DB2F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Posterior defect</w:t>
            </w:r>
          </w:p>
        </w:tc>
      </w:tr>
      <w:tr w:rsidR="007C71F0" w:rsidRPr="00BA79DB" w14:paraId="0937463D" w14:textId="77777777" w:rsidTr="00DB2F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572D5ED6" w14:textId="4EE253C9" w:rsidR="007C71F0" w:rsidRPr="00DB2FBC" w:rsidRDefault="007C71F0" w:rsidP="00DB2FBC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DB2FBC">
              <w:rPr>
                <w:rFonts w:ascii="Arial" w:hAnsi="Arial" w:cs="Arial"/>
                <w:color w:val="000000"/>
                <w:sz w:val="21"/>
                <w:szCs w:val="21"/>
              </w:rPr>
              <w:t>N2 control RNAi</w:t>
            </w:r>
          </w:p>
        </w:tc>
        <w:tc>
          <w:tcPr>
            <w:tcW w:w="1440" w:type="dxa"/>
            <w:vAlign w:val="center"/>
          </w:tcPr>
          <w:p w14:paraId="029C218C" w14:textId="3C662B44" w:rsidR="007C71F0" w:rsidRPr="000A2B3A" w:rsidRDefault="007C71F0" w:rsidP="00DB2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440" w:type="dxa"/>
            <w:vAlign w:val="center"/>
          </w:tcPr>
          <w:p w14:paraId="3ABF9741" w14:textId="4DDBE0B1" w:rsidR="007C71F0" w:rsidRPr="000A2B3A" w:rsidRDefault="007C71F0" w:rsidP="00DB2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631A7693" w14:textId="684983BD" w:rsidR="007C71F0" w:rsidRPr="000A2B3A" w:rsidRDefault="007C71F0" w:rsidP="00DB2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0943CDB5" w14:textId="7B2E2A1B" w:rsidR="007C71F0" w:rsidRPr="000A2B3A" w:rsidRDefault="007C71F0" w:rsidP="00DB2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C6889" w:rsidRPr="00BA79DB" w14:paraId="28545DA7" w14:textId="77777777" w:rsidTr="00DB2F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288E4F74" w14:textId="4D71B9A8" w:rsidR="003C6889" w:rsidRPr="00DB2FBC" w:rsidRDefault="003C6889" w:rsidP="00DB2FBC">
            <w:pPr>
              <w:ind w:right="5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DB2FBC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unc-5</w:t>
            </w:r>
            <w:r w:rsidRPr="00DB2FBC">
              <w:rPr>
                <w:rFonts w:ascii="Arial" w:hAnsi="Arial" w:cs="Arial"/>
                <w:color w:val="000000"/>
                <w:sz w:val="21"/>
                <w:szCs w:val="21"/>
              </w:rPr>
              <w:t> control RNAi</w:t>
            </w:r>
          </w:p>
        </w:tc>
        <w:tc>
          <w:tcPr>
            <w:tcW w:w="1440" w:type="dxa"/>
            <w:vAlign w:val="center"/>
          </w:tcPr>
          <w:p w14:paraId="768ADEF1" w14:textId="27272793" w:rsidR="003C6889" w:rsidRPr="003C6889" w:rsidRDefault="003C6889" w:rsidP="00DB2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C6889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440" w:type="dxa"/>
            <w:vAlign w:val="center"/>
          </w:tcPr>
          <w:p w14:paraId="4897C088" w14:textId="5DC290F8" w:rsidR="003C6889" w:rsidRPr="003C6889" w:rsidRDefault="003C6889" w:rsidP="00DB2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C6889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40" w:type="dxa"/>
            <w:vAlign w:val="center"/>
          </w:tcPr>
          <w:p w14:paraId="00C1FA5A" w14:textId="1BB85FCD" w:rsidR="003C6889" w:rsidRPr="003C6889" w:rsidRDefault="003C6889" w:rsidP="00DB2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C6889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40" w:type="dxa"/>
            <w:vAlign w:val="center"/>
          </w:tcPr>
          <w:p w14:paraId="2CADF31D" w14:textId="2E5A167A" w:rsidR="003C6889" w:rsidRPr="003C6889" w:rsidRDefault="003C6889" w:rsidP="00DB2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C6889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</w:tr>
      <w:tr w:rsidR="003C6889" w:rsidRPr="00BA79DB" w14:paraId="148A6FB7" w14:textId="77777777" w:rsidTr="00DB2F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4799A4E6" w14:textId="66D3166A" w:rsidR="003C6889" w:rsidRPr="00DB2FBC" w:rsidRDefault="003C6889" w:rsidP="00DB2FBC">
            <w:pPr>
              <w:ind w:right="520"/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r w:rsidRPr="00DB2FBC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mig-21</w:t>
            </w:r>
            <w:r w:rsidRPr="00DB2FBC">
              <w:rPr>
                <w:rFonts w:ascii="Arial" w:hAnsi="Arial" w:cs="Arial"/>
                <w:color w:val="000000"/>
                <w:sz w:val="21"/>
                <w:szCs w:val="21"/>
              </w:rPr>
              <w:t> control RNAi</w:t>
            </w:r>
          </w:p>
        </w:tc>
        <w:tc>
          <w:tcPr>
            <w:tcW w:w="1440" w:type="dxa"/>
            <w:vAlign w:val="center"/>
          </w:tcPr>
          <w:p w14:paraId="6C57E9D9" w14:textId="63F4C73F" w:rsidR="003C6889" w:rsidRPr="003C6889" w:rsidRDefault="003C6889" w:rsidP="00DB2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6889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40" w:type="dxa"/>
            <w:vAlign w:val="center"/>
          </w:tcPr>
          <w:p w14:paraId="03B32DB6" w14:textId="71357A3E" w:rsidR="003C6889" w:rsidRPr="003C6889" w:rsidRDefault="003C6889" w:rsidP="00DB2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688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vAlign w:val="center"/>
          </w:tcPr>
          <w:p w14:paraId="0BED469C" w14:textId="22472008" w:rsidR="003C6889" w:rsidRPr="003C6889" w:rsidRDefault="003C6889" w:rsidP="00DB2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68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28BA7796" w14:textId="50DA54B0" w:rsidR="003C6889" w:rsidRPr="003C6889" w:rsidRDefault="003C6889" w:rsidP="00DB2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6889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3C6889" w:rsidRPr="00BA79DB" w14:paraId="10C4565E" w14:textId="77777777" w:rsidTr="00DB2F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1DEC7821" w14:textId="3A9F9E20" w:rsidR="003C6889" w:rsidRPr="00DB2FBC" w:rsidRDefault="003C6889" w:rsidP="00DB2FBC">
            <w:pPr>
              <w:ind w:right="520"/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r w:rsidRPr="00DB2FBC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mig-</w:t>
            </w:r>
            <w:proofErr w:type="gramStart"/>
            <w:r w:rsidRPr="00DB2FBC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21;unc</w:t>
            </w:r>
            <w:proofErr w:type="gramEnd"/>
            <w:r w:rsidRPr="00DB2FBC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-5</w:t>
            </w:r>
            <w:r w:rsidRPr="00DB2FBC">
              <w:rPr>
                <w:rFonts w:ascii="Arial" w:hAnsi="Arial" w:cs="Arial"/>
                <w:color w:val="000000"/>
                <w:sz w:val="21"/>
                <w:szCs w:val="21"/>
              </w:rPr>
              <w:t> control RNAi</w:t>
            </w:r>
          </w:p>
        </w:tc>
        <w:tc>
          <w:tcPr>
            <w:tcW w:w="1440" w:type="dxa"/>
            <w:vAlign w:val="center"/>
          </w:tcPr>
          <w:p w14:paraId="13C949C1" w14:textId="2430575F" w:rsidR="003C6889" w:rsidRPr="003C6889" w:rsidRDefault="003C6889" w:rsidP="00DB2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6889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40" w:type="dxa"/>
            <w:vAlign w:val="center"/>
          </w:tcPr>
          <w:p w14:paraId="2C1F3AB2" w14:textId="76ECBA59" w:rsidR="003C6889" w:rsidRPr="003C6889" w:rsidRDefault="003C6889" w:rsidP="00DB2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6889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40" w:type="dxa"/>
            <w:vAlign w:val="center"/>
          </w:tcPr>
          <w:p w14:paraId="451B8060" w14:textId="43A74F8E" w:rsidR="003C6889" w:rsidRPr="003C6889" w:rsidRDefault="003C6889" w:rsidP="00DB2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6889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40" w:type="dxa"/>
            <w:vAlign w:val="center"/>
          </w:tcPr>
          <w:p w14:paraId="4B18C82D" w14:textId="1E7A8FDB" w:rsidR="003C6889" w:rsidRPr="003C6889" w:rsidRDefault="003C6889" w:rsidP="00DB2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6889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</w:tr>
      <w:tr w:rsidR="003C6889" w:rsidRPr="00BA79DB" w14:paraId="2C155A86" w14:textId="77777777" w:rsidTr="00DB2F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57321CD4" w14:textId="51717538" w:rsidR="003C6889" w:rsidRPr="00DB2FBC" w:rsidRDefault="003C6889" w:rsidP="00DB2FBC">
            <w:pPr>
              <w:ind w:right="520"/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r w:rsidRPr="00DB2FBC">
              <w:rPr>
                <w:rFonts w:ascii="Arial" w:hAnsi="Arial" w:cs="Arial"/>
                <w:color w:val="000000"/>
                <w:sz w:val="21"/>
                <w:szCs w:val="21"/>
              </w:rPr>
              <w:t>N2 on </w:t>
            </w:r>
            <w:r w:rsidRPr="00DB2FBC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lin-44</w:t>
            </w:r>
            <w:r w:rsidRPr="00DB2FBC">
              <w:rPr>
                <w:rFonts w:ascii="Arial" w:hAnsi="Arial" w:cs="Arial"/>
                <w:color w:val="000000"/>
                <w:sz w:val="21"/>
                <w:szCs w:val="21"/>
              </w:rPr>
              <w:t> RNAi</w:t>
            </w:r>
          </w:p>
        </w:tc>
        <w:tc>
          <w:tcPr>
            <w:tcW w:w="1440" w:type="dxa"/>
            <w:vAlign w:val="center"/>
          </w:tcPr>
          <w:p w14:paraId="3888D233" w14:textId="585EF4B7" w:rsidR="003C6889" w:rsidRPr="003C6889" w:rsidRDefault="003C6889" w:rsidP="00DB2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6889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40" w:type="dxa"/>
            <w:vAlign w:val="center"/>
          </w:tcPr>
          <w:p w14:paraId="73F4B88E" w14:textId="7CCD1214" w:rsidR="003C6889" w:rsidRPr="003C6889" w:rsidRDefault="003C6889" w:rsidP="00DB2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68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0E590B1D" w14:textId="1E69711F" w:rsidR="003C6889" w:rsidRPr="003C6889" w:rsidRDefault="003C6889" w:rsidP="00DB2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68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090BFDD4" w14:textId="0FF88494" w:rsidR="003C6889" w:rsidRPr="003C6889" w:rsidRDefault="003C6889" w:rsidP="00DB2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688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3C6889" w:rsidRPr="00BA79DB" w14:paraId="310C1F30" w14:textId="77777777" w:rsidTr="00DB2F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4A3E9C79" w14:textId="1A35D715" w:rsidR="003C6889" w:rsidRPr="00DB2FBC" w:rsidRDefault="003C6889" w:rsidP="00DB2FBC">
            <w:pPr>
              <w:ind w:right="520"/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r w:rsidRPr="00DB2FBC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unc-5</w:t>
            </w:r>
            <w:r w:rsidRPr="00DB2FBC">
              <w:rPr>
                <w:rFonts w:ascii="Arial" w:hAnsi="Arial" w:cs="Arial"/>
                <w:color w:val="000000"/>
                <w:sz w:val="21"/>
                <w:szCs w:val="21"/>
              </w:rPr>
              <w:t> on </w:t>
            </w:r>
            <w:r w:rsidRPr="00DB2FBC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lin-44</w:t>
            </w:r>
            <w:r w:rsidRPr="00DB2FBC">
              <w:rPr>
                <w:rFonts w:ascii="Arial" w:hAnsi="Arial" w:cs="Arial"/>
                <w:color w:val="000000"/>
                <w:sz w:val="21"/>
                <w:szCs w:val="21"/>
              </w:rPr>
              <w:t> RNAi</w:t>
            </w:r>
          </w:p>
        </w:tc>
        <w:tc>
          <w:tcPr>
            <w:tcW w:w="1440" w:type="dxa"/>
            <w:vAlign w:val="center"/>
          </w:tcPr>
          <w:p w14:paraId="5F05A6F8" w14:textId="268CFCBD" w:rsidR="003C6889" w:rsidRPr="003C6889" w:rsidRDefault="003C6889" w:rsidP="00DB2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6889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440" w:type="dxa"/>
            <w:vAlign w:val="center"/>
          </w:tcPr>
          <w:p w14:paraId="76E37033" w14:textId="6EC078B4" w:rsidR="003C6889" w:rsidRPr="003C6889" w:rsidRDefault="003C6889" w:rsidP="00DB2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6889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40" w:type="dxa"/>
            <w:vAlign w:val="center"/>
          </w:tcPr>
          <w:p w14:paraId="0E545B40" w14:textId="7AFC80EB" w:rsidR="003C6889" w:rsidRPr="003C6889" w:rsidRDefault="003C6889" w:rsidP="00DB2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6889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40" w:type="dxa"/>
            <w:vAlign w:val="center"/>
          </w:tcPr>
          <w:p w14:paraId="553D705A" w14:textId="1B585931" w:rsidR="003C6889" w:rsidRPr="003C6889" w:rsidRDefault="003C6889" w:rsidP="00DB2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6889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</w:tr>
      <w:tr w:rsidR="003C6889" w:rsidRPr="00BA79DB" w14:paraId="686D5854" w14:textId="77777777" w:rsidTr="00DB2F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39153CE5" w14:textId="0B95AD1B" w:rsidR="003C6889" w:rsidRPr="00DB2FBC" w:rsidRDefault="003C6889" w:rsidP="00DB2FBC">
            <w:pPr>
              <w:ind w:right="520"/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r w:rsidRPr="00DB2FBC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mig-21</w:t>
            </w:r>
            <w:r w:rsidRPr="00DB2FBC">
              <w:rPr>
                <w:rFonts w:ascii="Arial" w:hAnsi="Arial" w:cs="Arial"/>
                <w:color w:val="000000"/>
                <w:sz w:val="21"/>
                <w:szCs w:val="21"/>
              </w:rPr>
              <w:t> on </w:t>
            </w:r>
            <w:r w:rsidRPr="00DB2FBC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lin-44</w:t>
            </w:r>
            <w:r w:rsidRPr="00DB2FBC">
              <w:rPr>
                <w:rFonts w:ascii="Arial" w:hAnsi="Arial" w:cs="Arial"/>
                <w:color w:val="000000"/>
                <w:sz w:val="21"/>
                <w:szCs w:val="21"/>
              </w:rPr>
              <w:t> RNAi</w:t>
            </w:r>
          </w:p>
        </w:tc>
        <w:tc>
          <w:tcPr>
            <w:tcW w:w="1440" w:type="dxa"/>
            <w:vAlign w:val="center"/>
          </w:tcPr>
          <w:p w14:paraId="7ECDE977" w14:textId="08C8BF48" w:rsidR="003C6889" w:rsidRPr="003C6889" w:rsidRDefault="003C6889" w:rsidP="00DB2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6889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40" w:type="dxa"/>
            <w:vAlign w:val="center"/>
          </w:tcPr>
          <w:p w14:paraId="3C8276FD" w14:textId="0ABCD9F3" w:rsidR="003C6889" w:rsidRPr="003C6889" w:rsidRDefault="003C6889" w:rsidP="00DB2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688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741B8C04" w14:textId="08C4BC8A" w:rsidR="003C6889" w:rsidRPr="003C6889" w:rsidRDefault="003C6889" w:rsidP="00DB2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68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5FD779ED" w14:textId="4DE00303" w:rsidR="003C6889" w:rsidRPr="003C6889" w:rsidRDefault="003C6889" w:rsidP="00DB2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688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C6889" w:rsidRPr="00BA79DB" w14:paraId="26692CCE" w14:textId="77777777" w:rsidTr="00DB2F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45E2898C" w14:textId="1B8AFA40" w:rsidR="003C6889" w:rsidRPr="00DB2FBC" w:rsidRDefault="003C6889" w:rsidP="00DB2FBC">
            <w:pPr>
              <w:ind w:right="520"/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r w:rsidRPr="00DB2FBC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mig-</w:t>
            </w:r>
            <w:proofErr w:type="gramStart"/>
            <w:r w:rsidRPr="00DB2FBC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21;unc</w:t>
            </w:r>
            <w:proofErr w:type="gramEnd"/>
            <w:r w:rsidRPr="00DB2FBC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-5</w:t>
            </w:r>
            <w:r w:rsidRPr="00DB2FBC">
              <w:rPr>
                <w:rFonts w:ascii="Arial" w:hAnsi="Arial" w:cs="Arial"/>
                <w:color w:val="000000"/>
                <w:sz w:val="21"/>
                <w:szCs w:val="21"/>
              </w:rPr>
              <w:t> on </w:t>
            </w:r>
            <w:r w:rsidRPr="00DB2FBC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lin-44</w:t>
            </w:r>
            <w:r w:rsidRPr="00DB2FBC">
              <w:rPr>
                <w:rFonts w:ascii="Arial" w:hAnsi="Arial" w:cs="Arial"/>
                <w:color w:val="000000"/>
                <w:sz w:val="21"/>
                <w:szCs w:val="21"/>
              </w:rPr>
              <w:t> RNAi</w:t>
            </w:r>
          </w:p>
        </w:tc>
        <w:tc>
          <w:tcPr>
            <w:tcW w:w="1440" w:type="dxa"/>
            <w:vAlign w:val="center"/>
          </w:tcPr>
          <w:p w14:paraId="1EC3A371" w14:textId="2A610A6A" w:rsidR="003C6889" w:rsidRPr="003C6889" w:rsidRDefault="003C6889" w:rsidP="00DB2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6889"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440" w:type="dxa"/>
            <w:vAlign w:val="center"/>
          </w:tcPr>
          <w:p w14:paraId="5261E8E3" w14:textId="1522BAC1" w:rsidR="003C6889" w:rsidRPr="003C6889" w:rsidRDefault="003C6889" w:rsidP="00DB2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6889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440" w:type="dxa"/>
            <w:vAlign w:val="center"/>
          </w:tcPr>
          <w:p w14:paraId="11302735" w14:textId="2958352F" w:rsidR="003C6889" w:rsidRPr="003C6889" w:rsidRDefault="003C6889" w:rsidP="00DB2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6889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40" w:type="dxa"/>
            <w:vAlign w:val="center"/>
          </w:tcPr>
          <w:p w14:paraId="7F5CCE74" w14:textId="02293BC6" w:rsidR="003C6889" w:rsidRPr="003C6889" w:rsidRDefault="003C6889" w:rsidP="00DB2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6889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</w:tr>
    </w:tbl>
    <w:p w14:paraId="52CEC8A5" w14:textId="77777777" w:rsidR="003C6889" w:rsidRDefault="003C6889" w:rsidP="00E70FFD">
      <w:pPr>
        <w:rPr>
          <w:rFonts w:ascii="Arial" w:hAnsi="Arial" w:cs="Arial"/>
        </w:rPr>
      </w:pPr>
    </w:p>
    <w:p w14:paraId="63D524C5" w14:textId="77777777" w:rsidR="0056120E" w:rsidRDefault="0056120E" w:rsidP="00E70FFD">
      <w:pPr>
        <w:rPr>
          <w:rFonts w:ascii="Arial" w:hAnsi="Arial" w:cs="Arial"/>
        </w:rPr>
      </w:pPr>
    </w:p>
    <w:p w14:paraId="5570F16C" w14:textId="64C07CA9" w:rsidR="0056120E" w:rsidRDefault="0056120E" w:rsidP="0056120E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AH</w:t>
      </w:r>
      <w:r>
        <w:rPr>
          <w:rFonts w:ascii="Arial" w:hAnsi="Arial" w:cs="Arial"/>
        </w:rPr>
        <w:t xml:space="preserve">: </w:t>
      </w:r>
      <w:r w:rsidRPr="002E3CE6">
        <w:rPr>
          <w:rFonts w:ascii="Arial" w:hAnsi="Arial" w:cs="Arial"/>
        </w:rPr>
        <w:t xml:space="preserve">Statistical Results of Pairwise Proportion Tests for Fig. </w:t>
      </w:r>
      <w:r w:rsidR="00F57B53">
        <w:rPr>
          <w:rFonts w:ascii="Arial" w:hAnsi="Arial" w:cs="Arial"/>
        </w:rPr>
        <w:t>5</w:t>
      </w:r>
      <w:r>
        <w:rPr>
          <w:rFonts w:ascii="Arial" w:hAnsi="Arial" w:cs="Arial"/>
        </w:rPr>
        <w:t>E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592"/>
        <w:gridCol w:w="2592"/>
        <w:gridCol w:w="1382"/>
        <w:gridCol w:w="1382"/>
        <w:gridCol w:w="1378"/>
      </w:tblGrid>
      <w:tr w:rsidR="0056120E" w:rsidRPr="00325109" w14:paraId="4A489290" w14:textId="77777777" w:rsidTr="00BF1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10C07026" w14:textId="77777777" w:rsidR="0056120E" w:rsidRPr="00325109" w:rsidRDefault="0056120E" w:rsidP="00BF10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2592" w:type="dxa"/>
          </w:tcPr>
          <w:p w14:paraId="419B15BB" w14:textId="77777777" w:rsidR="0056120E" w:rsidRPr="00325109" w:rsidRDefault="0056120E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1382" w:type="dxa"/>
          </w:tcPr>
          <w:p w14:paraId="759D7C0D" w14:textId="77777777" w:rsidR="0056120E" w:rsidRPr="00325109" w:rsidRDefault="0056120E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82" w:type="dxa"/>
          </w:tcPr>
          <w:p w14:paraId="35ACE5C0" w14:textId="77777777" w:rsidR="0056120E" w:rsidRPr="00325109" w:rsidRDefault="0056120E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5109">
              <w:rPr>
                <w:rFonts w:ascii="Arial" w:hAnsi="Arial" w:cs="Arial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378" w:type="dxa"/>
          </w:tcPr>
          <w:p w14:paraId="44F6C74C" w14:textId="77777777" w:rsidR="0056120E" w:rsidRPr="00325109" w:rsidRDefault="0056120E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325109">
              <w:rPr>
                <w:rFonts w:ascii="Arial" w:hAnsi="Arial" w:cs="Arial"/>
                <w:sz w:val="22"/>
                <w:szCs w:val="22"/>
              </w:rPr>
              <w:t>p.adj.signif</w:t>
            </w:r>
            <w:proofErr w:type="spellEnd"/>
            <w:proofErr w:type="gramEnd"/>
          </w:p>
        </w:tc>
      </w:tr>
      <w:tr w:rsidR="0056120E" w:rsidRPr="003C6889" w14:paraId="4B762054" w14:textId="77777777" w:rsidTr="00BF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5D2B83FD" w14:textId="4A8295CC" w:rsidR="0056120E" w:rsidRPr="0056120E" w:rsidRDefault="0056120E" w:rsidP="0056120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6120E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56120E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unc-5</w:t>
            </w:r>
          </w:p>
        </w:tc>
        <w:tc>
          <w:tcPr>
            <w:tcW w:w="2592" w:type="dxa"/>
            <w:vAlign w:val="bottom"/>
          </w:tcPr>
          <w:p w14:paraId="69736D67" w14:textId="7E5E6396" w:rsidR="0056120E" w:rsidRPr="0056120E" w:rsidRDefault="0056120E" w:rsidP="00561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20E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lin-44 </w:t>
            </w:r>
            <w:r w:rsidRPr="0056120E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56120E">
              <w:rPr>
                <w:rFonts w:ascii="Arial" w:hAnsi="Arial" w:cs="Arial"/>
                <w:i/>
                <w:color w:val="000000"/>
                <w:sz w:val="22"/>
                <w:szCs w:val="22"/>
              </w:rPr>
              <w:t>unc-5</w:t>
            </w:r>
          </w:p>
        </w:tc>
        <w:tc>
          <w:tcPr>
            <w:tcW w:w="1382" w:type="dxa"/>
            <w:vAlign w:val="bottom"/>
          </w:tcPr>
          <w:p w14:paraId="0C390939" w14:textId="7E4553BA" w:rsidR="0056120E" w:rsidRPr="0056120E" w:rsidRDefault="0056120E" w:rsidP="00561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120E">
              <w:rPr>
                <w:rFonts w:ascii="Arial" w:hAnsi="Arial" w:cs="Arial"/>
                <w:color w:val="000000"/>
                <w:sz w:val="22"/>
                <w:szCs w:val="22"/>
              </w:rPr>
              <w:t>2.10E-02</w:t>
            </w:r>
          </w:p>
        </w:tc>
        <w:tc>
          <w:tcPr>
            <w:tcW w:w="1382" w:type="dxa"/>
            <w:vAlign w:val="bottom"/>
          </w:tcPr>
          <w:p w14:paraId="03238C67" w14:textId="4788460F" w:rsidR="0056120E" w:rsidRPr="0056120E" w:rsidRDefault="0056120E" w:rsidP="00561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120E">
              <w:rPr>
                <w:rFonts w:ascii="Arial" w:hAnsi="Arial" w:cs="Arial"/>
                <w:color w:val="000000"/>
                <w:sz w:val="22"/>
                <w:szCs w:val="22"/>
              </w:rPr>
              <w:t>3.15E-02</w:t>
            </w:r>
          </w:p>
        </w:tc>
        <w:tc>
          <w:tcPr>
            <w:tcW w:w="1378" w:type="dxa"/>
            <w:vAlign w:val="bottom"/>
          </w:tcPr>
          <w:p w14:paraId="05CE03D8" w14:textId="2D728DFF" w:rsidR="0056120E" w:rsidRPr="0056120E" w:rsidRDefault="0056120E" w:rsidP="00561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120E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56120E" w:rsidRPr="003C6889" w14:paraId="4BE9E5B3" w14:textId="77777777" w:rsidTr="00BF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0DC32376" w14:textId="7D5FA22B" w:rsidR="0056120E" w:rsidRPr="0056120E" w:rsidRDefault="0056120E" w:rsidP="0056120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6120E">
              <w:rPr>
                <w:rFonts w:ascii="Arial" w:hAnsi="Arial" w:cs="Arial"/>
                <w:b w:val="0"/>
                <w:bCs w:val="0"/>
                <w:color w:val="000000"/>
                <w:sz w:val="19"/>
                <w:szCs w:val="19"/>
              </w:rPr>
              <w:t xml:space="preserve">control RNAi </w:t>
            </w:r>
            <w:r w:rsidRPr="0056120E">
              <w:rPr>
                <w:rFonts w:ascii="Arial" w:hAnsi="Arial" w:cs="Arial"/>
                <w:b w:val="0"/>
                <w:bCs w:val="0"/>
                <w:i/>
                <w:color w:val="000000"/>
                <w:sz w:val="19"/>
                <w:szCs w:val="19"/>
              </w:rPr>
              <w:t>mig-</w:t>
            </w:r>
            <w:proofErr w:type="gramStart"/>
            <w:r w:rsidRPr="0056120E">
              <w:rPr>
                <w:rFonts w:ascii="Arial" w:hAnsi="Arial" w:cs="Arial"/>
                <w:b w:val="0"/>
                <w:bCs w:val="0"/>
                <w:i/>
                <w:color w:val="000000"/>
                <w:sz w:val="19"/>
                <w:szCs w:val="19"/>
              </w:rPr>
              <w:t>21;unc</w:t>
            </w:r>
            <w:proofErr w:type="gramEnd"/>
            <w:r w:rsidRPr="0056120E">
              <w:rPr>
                <w:rFonts w:ascii="Arial" w:hAnsi="Arial" w:cs="Arial"/>
                <w:b w:val="0"/>
                <w:bCs w:val="0"/>
                <w:i/>
                <w:color w:val="000000"/>
                <w:sz w:val="19"/>
                <w:szCs w:val="19"/>
              </w:rPr>
              <w:t>-5</w:t>
            </w:r>
          </w:p>
        </w:tc>
        <w:tc>
          <w:tcPr>
            <w:tcW w:w="2592" w:type="dxa"/>
            <w:vAlign w:val="bottom"/>
          </w:tcPr>
          <w:p w14:paraId="123415C0" w14:textId="3D22CA48" w:rsidR="0056120E" w:rsidRPr="0056120E" w:rsidRDefault="0056120E" w:rsidP="00561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20E"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lin-44 </w:t>
            </w:r>
            <w:r w:rsidRPr="0056120E">
              <w:rPr>
                <w:rFonts w:ascii="Arial" w:hAnsi="Arial" w:cs="Arial"/>
                <w:color w:val="000000"/>
                <w:sz w:val="19"/>
                <w:szCs w:val="19"/>
              </w:rPr>
              <w:t xml:space="preserve">RNAi </w:t>
            </w:r>
            <w:r w:rsidRPr="0056120E">
              <w:rPr>
                <w:rFonts w:ascii="Arial" w:hAnsi="Arial" w:cs="Arial"/>
                <w:i/>
                <w:color w:val="000000"/>
                <w:sz w:val="19"/>
                <w:szCs w:val="19"/>
              </w:rPr>
              <w:t>mig-</w:t>
            </w:r>
            <w:proofErr w:type="gramStart"/>
            <w:r w:rsidRPr="0056120E">
              <w:rPr>
                <w:rFonts w:ascii="Arial" w:hAnsi="Arial" w:cs="Arial"/>
                <w:i/>
                <w:color w:val="000000"/>
                <w:sz w:val="19"/>
                <w:szCs w:val="19"/>
              </w:rPr>
              <w:t>21;unc</w:t>
            </w:r>
            <w:proofErr w:type="gramEnd"/>
            <w:r w:rsidRPr="0056120E">
              <w:rPr>
                <w:rFonts w:ascii="Arial" w:hAnsi="Arial" w:cs="Arial"/>
                <w:i/>
                <w:color w:val="000000"/>
                <w:sz w:val="19"/>
                <w:szCs w:val="19"/>
              </w:rPr>
              <w:t>-5</w:t>
            </w:r>
          </w:p>
        </w:tc>
        <w:tc>
          <w:tcPr>
            <w:tcW w:w="1382" w:type="dxa"/>
            <w:vAlign w:val="bottom"/>
          </w:tcPr>
          <w:p w14:paraId="73331CD8" w14:textId="017528C5" w:rsidR="0056120E" w:rsidRPr="0056120E" w:rsidRDefault="0056120E" w:rsidP="00561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120E">
              <w:rPr>
                <w:rFonts w:ascii="Arial" w:hAnsi="Arial" w:cs="Arial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382" w:type="dxa"/>
            <w:vAlign w:val="bottom"/>
          </w:tcPr>
          <w:p w14:paraId="0AE69038" w14:textId="3790C97E" w:rsidR="0056120E" w:rsidRPr="0056120E" w:rsidRDefault="0056120E" w:rsidP="00561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120E">
              <w:rPr>
                <w:rFonts w:ascii="Arial" w:hAnsi="Arial" w:cs="Arial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378" w:type="dxa"/>
            <w:vAlign w:val="bottom"/>
          </w:tcPr>
          <w:p w14:paraId="4A3770A9" w14:textId="251A645C" w:rsidR="0056120E" w:rsidRPr="0056120E" w:rsidRDefault="0056120E" w:rsidP="00561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120E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</w:tbl>
    <w:p w14:paraId="6278F58C" w14:textId="77777777" w:rsidR="0056120E" w:rsidRDefault="0056120E" w:rsidP="00E70FFD">
      <w:pPr>
        <w:rPr>
          <w:rFonts w:ascii="Arial" w:hAnsi="Arial" w:cs="Arial"/>
        </w:rPr>
      </w:pPr>
    </w:p>
    <w:p w14:paraId="51A154DF" w14:textId="77777777" w:rsidR="00874485" w:rsidRDefault="00874485" w:rsidP="00E70FFD">
      <w:pPr>
        <w:rPr>
          <w:rFonts w:ascii="Arial" w:hAnsi="Arial" w:cs="Arial"/>
        </w:rPr>
      </w:pPr>
    </w:p>
    <w:p w14:paraId="3710ECE3" w14:textId="6E00F2DC" w:rsidR="00874485" w:rsidRDefault="00874485" w:rsidP="00E70FFD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AI</w:t>
      </w:r>
      <w:r>
        <w:rPr>
          <w:rFonts w:ascii="Arial" w:hAnsi="Arial" w:cs="Arial"/>
        </w:rPr>
        <w:t xml:space="preserve">: </w:t>
      </w:r>
      <w:r w:rsidRPr="002E3CE6">
        <w:rPr>
          <w:rFonts w:ascii="Arial" w:hAnsi="Arial" w:cs="Arial"/>
        </w:rPr>
        <w:t xml:space="preserve">Statistical Results of Pairwise Proportion Tests for Fig. </w:t>
      </w:r>
      <w:r w:rsidR="00F57B53">
        <w:rPr>
          <w:rFonts w:ascii="Arial" w:hAnsi="Arial" w:cs="Arial"/>
        </w:rPr>
        <w:t>5</w:t>
      </w:r>
      <w:r>
        <w:rPr>
          <w:rFonts w:ascii="Arial" w:hAnsi="Arial" w:cs="Arial"/>
        </w:rPr>
        <w:t>F Anterior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592"/>
        <w:gridCol w:w="2592"/>
        <w:gridCol w:w="1382"/>
        <w:gridCol w:w="1382"/>
        <w:gridCol w:w="1378"/>
      </w:tblGrid>
      <w:tr w:rsidR="00874485" w:rsidRPr="00325109" w14:paraId="240CC2EB" w14:textId="77777777" w:rsidTr="00BF1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0476DB63" w14:textId="77777777" w:rsidR="00874485" w:rsidRPr="00325109" w:rsidRDefault="00874485" w:rsidP="00BF10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2592" w:type="dxa"/>
          </w:tcPr>
          <w:p w14:paraId="5ECB2879" w14:textId="77777777" w:rsidR="00874485" w:rsidRPr="00325109" w:rsidRDefault="00874485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1382" w:type="dxa"/>
          </w:tcPr>
          <w:p w14:paraId="32DC9D0C" w14:textId="77777777" w:rsidR="00874485" w:rsidRPr="00325109" w:rsidRDefault="00874485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82" w:type="dxa"/>
          </w:tcPr>
          <w:p w14:paraId="5481AF33" w14:textId="77777777" w:rsidR="00874485" w:rsidRPr="00325109" w:rsidRDefault="00874485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5109">
              <w:rPr>
                <w:rFonts w:ascii="Arial" w:hAnsi="Arial" w:cs="Arial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378" w:type="dxa"/>
          </w:tcPr>
          <w:p w14:paraId="0E2B0934" w14:textId="77777777" w:rsidR="00874485" w:rsidRPr="00325109" w:rsidRDefault="00874485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325109">
              <w:rPr>
                <w:rFonts w:ascii="Arial" w:hAnsi="Arial" w:cs="Arial"/>
                <w:sz w:val="22"/>
                <w:szCs w:val="22"/>
              </w:rPr>
              <w:t>p.adj.signif</w:t>
            </w:r>
            <w:proofErr w:type="spellEnd"/>
            <w:proofErr w:type="gramEnd"/>
          </w:p>
        </w:tc>
      </w:tr>
      <w:tr w:rsidR="00874485" w:rsidRPr="002D0BAC" w14:paraId="1527FB80" w14:textId="77777777" w:rsidTr="00451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189E7F99" w14:textId="56196866" w:rsidR="00874485" w:rsidRPr="00874485" w:rsidRDefault="00874485" w:rsidP="0087448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7448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control RNAi </w:t>
            </w:r>
            <w:r w:rsidRPr="00874485">
              <w:rPr>
                <w:rFonts w:ascii="Arial" w:hAnsi="Arial" w:cs="Arial"/>
                <w:b w:val="0"/>
                <w:bCs w:val="0"/>
                <w:i/>
                <w:color w:val="000000"/>
                <w:sz w:val="20"/>
                <w:szCs w:val="20"/>
              </w:rPr>
              <w:t>unc-5</w:t>
            </w:r>
          </w:p>
        </w:tc>
        <w:tc>
          <w:tcPr>
            <w:tcW w:w="2592" w:type="dxa"/>
            <w:vAlign w:val="bottom"/>
          </w:tcPr>
          <w:p w14:paraId="1391DC56" w14:textId="1644405F" w:rsidR="00874485" w:rsidRPr="00874485" w:rsidRDefault="00874485" w:rsidP="0087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485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lin-44 </w:t>
            </w:r>
            <w:r w:rsidRPr="00874485">
              <w:rPr>
                <w:rFonts w:ascii="Arial" w:hAnsi="Arial" w:cs="Arial"/>
                <w:color w:val="000000"/>
                <w:sz w:val="20"/>
                <w:szCs w:val="20"/>
              </w:rPr>
              <w:t xml:space="preserve">RNAi </w:t>
            </w:r>
            <w:r w:rsidRPr="00874485">
              <w:rPr>
                <w:rFonts w:ascii="Arial" w:hAnsi="Arial" w:cs="Arial"/>
                <w:i/>
                <w:color w:val="000000"/>
                <w:sz w:val="20"/>
                <w:szCs w:val="20"/>
              </w:rPr>
              <w:t>unc-5</w:t>
            </w:r>
          </w:p>
        </w:tc>
        <w:tc>
          <w:tcPr>
            <w:tcW w:w="1382" w:type="dxa"/>
            <w:vAlign w:val="bottom"/>
          </w:tcPr>
          <w:p w14:paraId="5DBE9B38" w14:textId="78C34372" w:rsidR="00874485" w:rsidRPr="00874485" w:rsidRDefault="00874485" w:rsidP="0087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4485">
              <w:rPr>
                <w:rFonts w:ascii="Arial" w:hAnsi="Arial" w:cs="Arial"/>
                <w:color w:val="000000"/>
                <w:sz w:val="22"/>
                <w:szCs w:val="22"/>
              </w:rPr>
              <w:t>0.736</w:t>
            </w:r>
          </w:p>
        </w:tc>
        <w:tc>
          <w:tcPr>
            <w:tcW w:w="1382" w:type="dxa"/>
            <w:vAlign w:val="bottom"/>
          </w:tcPr>
          <w:p w14:paraId="74559439" w14:textId="60A0D60B" w:rsidR="00874485" w:rsidRPr="00874485" w:rsidRDefault="00874485" w:rsidP="0087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4485">
              <w:rPr>
                <w:rFonts w:ascii="Arial" w:hAnsi="Arial" w:cs="Arial"/>
                <w:color w:val="000000"/>
                <w:sz w:val="22"/>
                <w:szCs w:val="22"/>
              </w:rPr>
              <w:t>0.736</w:t>
            </w:r>
          </w:p>
        </w:tc>
        <w:tc>
          <w:tcPr>
            <w:tcW w:w="1378" w:type="dxa"/>
            <w:vAlign w:val="bottom"/>
          </w:tcPr>
          <w:p w14:paraId="12244998" w14:textId="5F87EA45" w:rsidR="00874485" w:rsidRPr="00874485" w:rsidRDefault="00874485" w:rsidP="0087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4485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874485" w:rsidRPr="002D0BAC" w14:paraId="7F6B97FA" w14:textId="77777777" w:rsidTr="0045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39E82894" w14:textId="15FAA42A" w:rsidR="00874485" w:rsidRPr="00874485" w:rsidRDefault="00874485" w:rsidP="0087448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7448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control RNAi </w:t>
            </w:r>
            <w:r w:rsidRPr="00874485">
              <w:rPr>
                <w:rFonts w:ascii="Arial" w:hAnsi="Arial" w:cs="Arial"/>
                <w:b w:val="0"/>
                <w:bCs w:val="0"/>
                <w:i/>
                <w:color w:val="000000"/>
                <w:sz w:val="20"/>
                <w:szCs w:val="20"/>
              </w:rPr>
              <w:t>mig-</w:t>
            </w:r>
            <w:proofErr w:type="gramStart"/>
            <w:r w:rsidRPr="00874485">
              <w:rPr>
                <w:rFonts w:ascii="Arial" w:hAnsi="Arial" w:cs="Arial"/>
                <w:b w:val="0"/>
                <w:bCs w:val="0"/>
                <w:i/>
                <w:color w:val="000000"/>
                <w:sz w:val="20"/>
                <w:szCs w:val="20"/>
              </w:rPr>
              <w:t>21;unc</w:t>
            </w:r>
            <w:proofErr w:type="gramEnd"/>
            <w:r w:rsidRPr="00874485">
              <w:rPr>
                <w:rFonts w:ascii="Arial" w:hAnsi="Arial" w:cs="Arial"/>
                <w:b w:val="0"/>
                <w:bCs w:val="0"/>
                <w:i/>
                <w:color w:val="000000"/>
                <w:sz w:val="20"/>
                <w:szCs w:val="20"/>
              </w:rPr>
              <w:t>-5</w:t>
            </w:r>
          </w:p>
        </w:tc>
        <w:tc>
          <w:tcPr>
            <w:tcW w:w="2592" w:type="dxa"/>
            <w:vAlign w:val="bottom"/>
          </w:tcPr>
          <w:p w14:paraId="1A698FC2" w14:textId="6FF7960C" w:rsidR="00874485" w:rsidRPr="00874485" w:rsidRDefault="00874485" w:rsidP="0087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485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lin-44 </w:t>
            </w:r>
            <w:r w:rsidRPr="00874485">
              <w:rPr>
                <w:rFonts w:ascii="Arial" w:hAnsi="Arial" w:cs="Arial"/>
                <w:color w:val="000000"/>
                <w:sz w:val="20"/>
                <w:szCs w:val="20"/>
              </w:rPr>
              <w:t xml:space="preserve">RNAi </w:t>
            </w:r>
            <w:r w:rsidRPr="00874485">
              <w:rPr>
                <w:rFonts w:ascii="Arial" w:hAnsi="Arial" w:cs="Arial"/>
                <w:i/>
                <w:color w:val="000000"/>
                <w:sz w:val="20"/>
                <w:szCs w:val="20"/>
              </w:rPr>
              <w:t>mig-</w:t>
            </w:r>
            <w:proofErr w:type="gramStart"/>
            <w:r w:rsidRPr="00874485">
              <w:rPr>
                <w:rFonts w:ascii="Arial" w:hAnsi="Arial" w:cs="Arial"/>
                <w:i/>
                <w:color w:val="000000"/>
                <w:sz w:val="20"/>
                <w:szCs w:val="20"/>
              </w:rPr>
              <w:t>21;unc</w:t>
            </w:r>
            <w:proofErr w:type="gramEnd"/>
            <w:r w:rsidRPr="00874485">
              <w:rPr>
                <w:rFonts w:ascii="Arial" w:hAnsi="Arial" w:cs="Arial"/>
                <w:i/>
                <w:color w:val="000000"/>
                <w:sz w:val="20"/>
                <w:szCs w:val="20"/>
              </w:rPr>
              <w:t>-5</w:t>
            </w:r>
          </w:p>
        </w:tc>
        <w:tc>
          <w:tcPr>
            <w:tcW w:w="1382" w:type="dxa"/>
            <w:vAlign w:val="bottom"/>
          </w:tcPr>
          <w:p w14:paraId="5EBCBEB8" w14:textId="56D2564F" w:rsidR="00874485" w:rsidRPr="00874485" w:rsidRDefault="00874485" w:rsidP="0087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448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2" w:type="dxa"/>
            <w:vAlign w:val="bottom"/>
          </w:tcPr>
          <w:p w14:paraId="09ED905C" w14:textId="3E275B6C" w:rsidR="00874485" w:rsidRPr="00874485" w:rsidRDefault="00874485" w:rsidP="0087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448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8" w:type="dxa"/>
            <w:vAlign w:val="bottom"/>
          </w:tcPr>
          <w:p w14:paraId="79C7C208" w14:textId="04749DAA" w:rsidR="00874485" w:rsidRPr="00874485" w:rsidRDefault="00874485" w:rsidP="0087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4485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874485" w:rsidRPr="002D0BAC" w14:paraId="13B51EB4" w14:textId="77777777" w:rsidTr="00451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5DB24163" w14:textId="3C2FE79E" w:rsidR="00874485" w:rsidRPr="00874485" w:rsidRDefault="00874485" w:rsidP="00874485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874485">
              <w:rPr>
                <w:rFonts w:ascii="Arial" w:hAnsi="Arial" w:cs="Arial"/>
                <w:b w:val="0"/>
                <w:bCs w:val="0"/>
                <w:i/>
                <w:color w:val="000000"/>
                <w:sz w:val="20"/>
                <w:szCs w:val="20"/>
              </w:rPr>
              <w:t xml:space="preserve">lin-44 </w:t>
            </w:r>
            <w:r w:rsidRPr="0087448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RNAi </w:t>
            </w:r>
            <w:r w:rsidRPr="00874485">
              <w:rPr>
                <w:rFonts w:ascii="Arial" w:hAnsi="Arial" w:cs="Arial"/>
                <w:b w:val="0"/>
                <w:bCs w:val="0"/>
                <w:i/>
                <w:color w:val="000000"/>
                <w:sz w:val="20"/>
                <w:szCs w:val="20"/>
              </w:rPr>
              <w:t>unc-5</w:t>
            </w:r>
          </w:p>
        </w:tc>
        <w:tc>
          <w:tcPr>
            <w:tcW w:w="2592" w:type="dxa"/>
            <w:vAlign w:val="bottom"/>
          </w:tcPr>
          <w:p w14:paraId="1A835EA4" w14:textId="57FD28D4" w:rsidR="00874485" w:rsidRPr="00874485" w:rsidRDefault="00874485" w:rsidP="0087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74485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lin-44 </w:t>
            </w:r>
            <w:r w:rsidRPr="00874485">
              <w:rPr>
                <w:rFonts w:ascii="Arial" w:hAnsi="Arial" w:cs="Arial"/>
                <w:color w:val="000000"/>
                <w:sz w:val="20"/>
                <w:szCs w:val="20"/>
              </w:rPr>
              <w:t xml:space="preserve">RNAi </w:t>
            </w:r>
            <w:r w:rsidRPr="00874485">
              <w:rPr>
                <w:rFonts w:ascii="Arial" w:hAnsi="Arial" w:cs="Arial"/>
                <w:i/>
                <w:color w:val="000000"/>
                <w:sz w:val="20"/>
                <w:szCs w:val="20"/>
              </w:rPr>
              <w:t>mig-</w:t>
            </w:r>
            <w:proofErr w:type="gramStart"/>
            <w:r w:rsidRPr="00874485">
              <w:rPr>
                <w:rFonts w:ascii="Arial" w:hAnsi="Arial" w:cs="Arial"/>
                <w:i/>
                <w:color w:val="000000"/>
                <w:sz w:val="20"/>
                <w:szCs w:val="20"/>
              </w:rPr>
              <w:t>21;unc</w:t>
            </w:r>
            <w:proofErr w:type="gramEnd"/>
            <w:r w:rsidRPr="00874485">
              <w:rPr>
                <w:rFonts w:ascii="Arial" w:hAnsi="Arial" w:cs="Arial"/>
                <w:i/>
                <w:color w:val="000000"/>
                <w:sz w:val="20"/>
                <w:szCs w:val="20"/>
              </w:rPr>
              <w:t>-5</w:t>
            </w:r>
          </w:p>
        </w:tc>
        <w:tc>
          <w:tcPr>
            <w:tcW w:w="1382" w:type="dxa"/>
            <w:vAlign w:val="bottom"/>
          </w:tcPr>
          <w:p w14:paraId="3CD26DBB" w14:textId="5C9073AD" w:rsidR="00874485" w:rsidRPr="00874485" w:rsidRDefault="00874485" w:rsidP="0087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4485">
              <w:rPr>
                <w:rFonts w:ascii="Arial" w:hAnsi="Arial" w:cs="Arial"/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1382" w:type="dxa"/>
            <w:vAlign w:val="bottom"/>
          </w:tcPr>
          <w:p w14:paraId="6FC86297" w14:textId="59C7210A" w:rsidR="00874485" w:rsidRPr="00874485" w:rsidRDefault="00874485" w:rsidP="0087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4485">
              <w:rPr>
                <w:rFonts w:ascii="Arial" w:hAnsi="Arial" w:cs="Arial"/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1378" w:type="dxa"/>
            <w:vAlign w:val="bottom"/>
          </w:tcPr>
          <w:p w14:paraId="757B3BE1" w14:textId="307AAF0B" w:rsidR="00874485" w:rsidRPr="00874485" w:rsidRDefault="00874485" w:rsidP="0087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4485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</w:tbl>
    <w:p w14:paraId="2FDE768D" w14:textId="77777777" w:rsidR="00874485" w:rsidRDefault="00874485" w:rsidP="00E70FFD">
      <w:pPr>
        <w:rPr>
          <w:rFonts w:ascii="Arial" w:hAnsi="Arial" w:cs="Arial"/>
        </w:rPr>
      </w:pPr>
    </w:p>
    <w:p w14:paraId="4762057B" w14:textId="77777777" w:rsidR="00874485" w:rsidRDefault="00874485" w:rsidP="00E70FFD">
      <w:pPr>
        <w:rPr>
          <w:rFonts w:ascii="Arial" w:hAnsi="Arial" w:cs="Arial"/>
        </w:rPr>
      </w:pPr>
    </w:p>
    <w:p w14:paraId="79A497A7" w14:textId="019EA451" w:rsidR="00874485" w:rsidRDefault="00874485" w:rsidP="00874485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AJ</w:t>
      </w:r>
      <w:r>
        <w:rPr>
          <w:rFonts w:ascii="Arial" w:hAnsi="Arial" w:cs="Arial"/>
        </w:rPr>
        <w:t xml:space="preserve">: </w:t>
      </w:r>
      <w:r w:rsidRPr="002E3CE6">
        <w:rPr>
          <w:rFonts w:ascii="Arial" w:hAnsi="Arial" w:cs="Arial"/>
        </w:rPr>
        <w:t xml:space="preserve">Statistical Results of Pairwise Proportion Tests for Fig. </w:t>
      </w:r>
      <w:r w:rsidR="00F57B53">
        <w:rPr>
          <w:rFonts w:ascii="Arial" w:hAnsi="Arial" w:cs="Arial"/>
        </w:rPr>
        <w:t>5</w:t>
      </w:r>
      <w:r>
        <w:rPr>
          <w:rFonts w:ascii="Arial" w:hAnsi="Arial" w:cs="Arial"/>
        </w:rPr>
        <w:t>F Posterior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592"/>
        <w:gridCol w:w="2592"/>
        <w:gridCol w:w="1382"/>
        <w:gridCol w:w="1382"/>
        <w:gridCol w:w="1378"/>
      </w:tblGrid>
      <w:tr w:rsidR="00874485" w:rsidRPr="00325109" w14:paraId="7E72D212" w14:textId="77777777" w:rsidTr="00BF1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3A5AD2F6" w14:textId="77777777" w:rsidR="00874485" w:rsidRPr="00325109" w:rsidRDefault="00874485" w:rsidP="00BF10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2592" w:type="dxa"/>
          </w:tcPr>
          <w:p w14:paraId="495BF36B" w14:textId="77777777" w:rsidR="00874485" w:rsidRPr="00325109" w:rsidRDefault="00874485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1382" w:type="dxa"/>
          </w:tcPr>
          <w:p w14:paraId="679637B8" w14:textId="77777777" w:rsidR="00874485" w:rsidRPr="00325109" w:rsidRDefault="00874485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82" w:type="dxa"/>
          </w:tcPr>
          <w:p w14:paraId="08E4849C" w14:textId="77777777" w:rsidR="00874485" w:rsidRPr="00325109" w:rsidRDefault="00874485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5109">
              <w:rPr>
                <w:rFonts w:ascii="Arial" w:hAnsi="Arial" w:cs="Arial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378" w:type="dxa"/>
          </w:tcPr>
          <w:p w14:paraId="41C00454" w14:textId="77777777" w:rsidR="00874485" w:rsidRPr="00325109" w:rsidRDefault="00874485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325109">
              <w:rPr>
                <w:rFonts w:ascii="Arial" w:hAnsi="Arial" w:cs="Arial"/>
                <w:sz w:val="22"/>
                <w:szCs w:val="22"/>
              </w:rPr>
              <w:t>p.adj.signif</w:t>
            </w:r>
            <w:proofErr w:type="spellEnd"/>
            <w:proofErr w:type="gramEnd"/>
          </w:p>
        </w:tc>
      </w:tr>
      <w:tr w:rsidR="00874485" w:rsidRPr="002D0BAC" w14:paraId="36151F72" w14:textId="77777777" w:rsidTr="00BF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15F1E84A" w14:textId="77777777" w:rsidR="00874485" w:rsidRPr="00874485" w:rsidRDefault="00874485" w:rsidP="0087448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7448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control RNAi </w:t>
            </w:r>
            <w:r w:rsidRPr="00874485">
              <w:rPr>
                <w:rFonts w:ascii="Arial" w:hAnsi="Arial" w:cs="Arial"/>
                <w:b w:val="0"/>
                <w:bCs w:val="0"/>
                <w:i/>
                <w:color w:val="000000"/>
                <w:sz w:val="20"/>
                <w:szCs w:val="20"/>
              </w:rPr>
              <w:t>unc-5</w:t>
            </w:r>
          </w:p>
        </w:tc>
        <w:tc>
          <w:tcPr>
            <w:tcW w:w="2592" w:type="dxa"/>
            <w:vAlign w:val="bottom"/>
          </w:tcPr>
          <w:p w14:paraId="7C6919FF" w14:textId="77777777" w:rsidR="00874485" w:rsidRPr="00874485" w:rsidRDefault="00874485" w:rsidP="0087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485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lin-44 </w:t>
            </w:r>
            <w:r w:rsidRPr="00874485">
              <w:rPr>
                <w:rFonts w:ascii="Arial" w:hAnsi="Arial" w:cs="Arial"/>
                <w:color w:val="000000"/>
                <w:sz w:val="20"/>
                <w:szCs w:val="20"/>
              </w:rPr>
              <w:t xml:space="preserve">RNAi </w:t>
            </w:r>
            <w:r w:rsidRPr="00874485">
              <w:rPr>
                <w:rFonts w:ascii="Arial" w:hAnsi="Arial" w:cs="Arial"/>
                <w:i/>
                <w:color w:val="000000"/>
                <w:sz w:val="20"/>
                <w:szCs w:val="20"/>
              </w:rPr>
              <w:t>unc-5</w:t>
            </w:r>
          </w:p>
        </w:tc>
        <w:tc>
          <w:tcPr>
            <w:tcW w:w="1382" w:type="dxa"/>
            <w:vAlign w:val="bottom"/>
          </w:tcPr>
          <w:p w14:paraId="671757E7" w14:textId="07FCCC51" w:rsidR="00874485" w:rsidRPr="00874485" w:rsidRDefault="00874485" w:rsidP="0087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4485">
              <w:rPr>
                <w:rFonts w:ascii="Arial" w:hAnsi="Arial" w:cs="Arial"/>
                <w:color w:val="000000"/>
                <w:sz w:val="22"/>
                <w:szCs w:val="22"/>
              </w:rPr>
              <w:t>0.0426</w:t>
            </w:r>
          </w:p>
        </w:tc>
        <w:tc>
          <w:tcPr>
            <w:tcW w:w="1382" w:type="dxa"/>
            <w:vAlign w:val="bottom"/>
          </w:tcPr>
          <w:p w14:paraId="059413F6" w14:textId="3EDD9BEB" w:rsidR="00874485" w:rsidRPr="00874485" w:rsidRDefault="00874485" w:rsidP="0087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4485">
              <w:rPr>
                <w:rFonts w:ascii="Arial" w:hAnsi="Arial" w:cs="Arial"/>
                <w:color w:val="000000"/>
                <w:sz w:val="22"/>
                <w:szCs w:val="22"/>
              </w:rPr>
              <w:t>0.0426</w:t>
            </w:r>
          </w:p>
        </w:tc>
        <w:tc>
          <w:tcPr>
            <w:tcW w:w="1378" w:type="dxa"/>
            <w:vAlign w:val="bottom"/>
          </w:tcPr>
          <w:p w14:paraId="1CCE6C15" w14:textId="3A0BCE76" w:rsidR="00874485" w:rsidRPr="00874485" w:rsidRDefault="00874485" w:rsidP="0087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4485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874485" w:rsidRPr="002D0BAC" w14:paraId="693E9D32" w14:textId="77777777" w:rsidTr="00BF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63642CA2" w14:textId="77777777" w:rsidR="00874485" w:rsidRPr="00874485" w:rsidRDefault="00874485" w:rsidP="0087448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7448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control RNAi </w:t>
            </w:r>
            <w:r w:rsidRPr="00874485">
              <w:rPr>
                <w:rFonts w:ascii="Arial" w:hAnsi="Arial" w:cs="Arial"/>
                <w:b w:val="0"/>
                <w:bCs w:val="0"/>
                <w:i/>
                <w:color w:val="000000"/>
                <w:sz w:val="20"/>
                <w:szCs w:val="20"/>
              </w:rPr>
              <w:t>mig-</w:t>
            </w:r>
            <w:proofErr w:type="gramStart"/>
            <w:r w:rsidRPr="00874485">
              <w:rPr>
                <w:rFonts w:ascii="Arial" w:hAnsi="Arial" w:cs="Arial"/>
                <w:b w:val="0"/>
                <w:bCs w:val="0"/>
                <w:i/>
                <w:color w:val="000000"/>
                <w:sz w:val="20"/>
                <w:szCs w:val="20"/>
              </w:rPr>
              <w:t>21;unc</w:t>
            </w:r>
            <w:proofErr w:type="gramEnd"/>
            <w:r w:rsidRPr="00874485">
              <w:rPr>
                <w:rFonts w:ascii="Arial" w:hAnsi="Arial" w:cs="Arial"/>
                <w:b w:val="0"/>
                <w:bCs w:val="0"/>
                <w:i/>
                <w:color w:val="000000"/>
                <w:sz w:val="20"/>
                <w:szCs w:val="20"/>
              </w:rPr>
              <w:t>-5</w:t>
            </w:r>
          </w:p>
        </w:tc>
        <w:tc>
          <w:tcPr>
            <w:tcW w:w="2592" w:type="dxa"/>
            <w:vAlign w:val="bottom"/>
          </w:tcPr>
          <w:p w14:paraId="151122FD" w14:textId="77777777" w:rsidR="00874485" w:rsidRPr="00874485" w:rsidRDefault="00874485" w:rsidP="0087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485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lin-44 </w:t>
            </w:r>
            <w:r w:rsidRPr="00874485">
              <w:rPr>
                <w:rFonts w:ascii="Arial" w:hAnsi="Arial" w:cs="Arial"/>
                <w:color w:val="000000"/>
                <w:sz w:val="20"/>
                <w:szCs w:val="20"/>
              </w:rPr>
              <w:t xml:space="preserve">RNAi </w:t>
            </w:r>
            <w:r w:rsidRPr="00874485">
              <w:rPr>
                <w:rFonts w:ascii="Arial" w:hAnsi="Arial" w:cs="Arial"/>
                <w:i/>
                <w:color w:val="000000"/>
                <w:sz w:val="20"/>
                <w:szCs w:val="20"/>
              </w:rPr>
              <w:t>mig-</w:t>
            </w:r>
            <w:proofErr w:type="gramStart"/>
            <w:r w:rsidRPr="00874485">
              <w:rPr>
                <w:rFonts w:ascii="Arial" w:hAnsi="Arial" w:cs="Arial"/>
                <w:i/>
                <w:color w:val="000000"/>
                <w:sz w:val="20"/>
                <w:szCs w:val="20"/>
              </w:rPr>
              <w:t>21;unc</w:t>
            </w:r>
            <w:proofErr w:type="gramEnd"/>
            <w:r w:rsidRPr="00874485">
              <w:rPr>
                <w:rFonts w:ascii="Arial" w:hAnsi="Arial" w:cs="Arial"/>
                <w:i/>
                <w:color w:val="000000"/>
                <w:sz w:val="20"/>
                <w:szCs w:val="20"/>
              </w:rPr>
              <w:t>-5</w:t>
            </w:r>
          </w:p>
        </w:tc>
        <w:tc>
          <w:tcPr>
            <w:tcW w:w="1382" w:type="dxa"/>
            <w:vAlign w:val="bottom"/>
          </w:tcPr>
          <w:p w14:paraId="4D77F91C" w14:textId="7B6DC48A" w:rsidR="00874485" w:rsidRPr="00874485" w:rsidRDefault="00874485" w:rsidP="0087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4485">
              <w:rPr>
                <w:rFonts w:ascii="Arial" w:hAnsi="Arial" w:cs="Arial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1382" w:type="dxa"/>
            <w:vAlign w:val="bottom"/>
          </w:tcPr>
          <w:p w14:paraId="0E9C7FAA" w14:textId="26CD3AD1" w:rsidR="00874485" w:rsidRPr="00874485" w:rsidRDefault="00874485" w:rsidP="0087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448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8" w:type="dxa"/>
            <w:vAlign w:val="bottom"/>
          </w:tcPr>
          <w:p w14:paraId="24DA6417" w14:textId="462B20CD" w:rsidR="00874485" w:rsidRPr="00874485" w:rsidRDefault="00874485" w:rsidP="0087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4485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</w:tbl>
    <w:p w14:paraId="41086201" w14:textId="77777777" w:rsidR="00874485" w:rsidRDefault="00874485" w:rsidP="00E70FFD">
      <w:pPr>
        <w:rPr>
          <w:rFonts w:ascii="Arial" w:hAnsi="Arial" w:cs="Arial"/>
        </w:rPr>
      </w:pPr>
    </w:p>
    <w:p w14:paraId="4C49B543" w14:textId="77777777" w:rsidR="002277EF" w:rsidRDefault="002277EF" w:rsidP="00E70FFD">
      <w:pPr>
        <w:rPr>
          <w:rFonts w:ascii="Arial" w:hAnsi="Arial" w:cs="Arial"/>
        </w:rPr>
      </w:pPr>
    </w:p>
    <w:p w14:paraId="33C546FF" w14:textId="77777777" w:rsidR="002277EF" w:rsidRDefault="002277EF" w:rsidP="00E70FFD">
      <w:pPr>
        <w:rPr>
          <w:rFonts w:ascii="Arial" w:hAnsi="Arial" w:cs="Arial"/>
        </w:rPr>
      </w:pPr>
    </w:p>
    <w:p w14:paraId="13B2561C" w14:textId="3B9E315C" w:rsidR="002277EF" w:rsidRDefault="002277EF">
      <w:pPr>
        <w:spacing w:after="160"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145D0EE" w14:textId="3E1267C1" w:rsidR="002277EF" w:rsidRDefault="002277EF" w:rsidP="002277EF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A</w:t>
      </w:r>
      <w:r w:rsidR="0039048E">
        <w:rPr>
          <w:rFonts w:ascii="Arial" w:hAnsi="Arial" w:cs="Arial"/>
        </w:rPr>
        <w:t>K</w:t>
      </w:r>
      <w:r>
        <w:rPr>
          <w:rFonts w:ascii="Arial" w:hAnsi="Arial" w:cs="Arial"/>
        </w:rPr>
        <w:t xml:space="preserve">: Sample Size of Fig. </w:t>
      </w:r>
      <w:r w:rsidR="00F57B53">
        <w:rPr>
          <w:rFonts w:ascii="Arial" w:hAnsi="Arial" w:cs="Arial"/>
        </w:rPr>
        <w:t>6</w:t>
      </w:r>
      <w:r>
        <w:rPr>
          <w:rFonts w:ascii="Arial" w:hAnsi="Arial" w:cs="Arial"/>
        </w:rPr>
        <w:t>B</w:t>
      </w:r>
    </w:p>
    <w:tbl>
      <w:tblPr>
        <w:tblStyle w:val="GridTable1Light"/>
        <w:tblW w:w="9360" w:type="dxa"/>
        <w:tblLook w:val="04A0" w:firstRow="1" w:lastRow="0" w:firstColumn="1" w:lastColumn="0" w:noHBand="0" w:noVBand="1"/>
      </w:tblPr>
      <w:tblGrid>
        <w:gridCol w:w="3509"/>
        <w:gridCol w:w="1409"/>
        <w:gridCol w:w="1398"/>
        <w:gridCol w:w="1392"/>
        <w:gridCol w:w="1652"/>
      </w:tblGrid>
      <w:tr w:rsidR="002277EF" w:rsidRPr="007C5D25" w14:paraId="27EE43FC" w14:textId="77777777" w:rsidTr="00DF55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70477E38" w14:textId="77777777" w:rsidR="002277EF" w:rsidRPr="007C5D25" w:rsidRDefault="002277EF" w:rsidP="00BF1037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 w:rsidRPr="007C5D25">
              <w:rPr>
                <w:rFonts w:ascii="Arial" w:hAnsi="Arial" w:cs="Arial"/>
                <w:sz w:val="21"/>
                <w:szCs w:val="21"/>
              </w:rPr>
              <w:t>Group</w:t>
            </w:r>
          </w:p>
        </w:tc>
        <w:tc>
          <w:tcPr>
            <w:tcW w:w="1409" w:type="dxa"/>
          </w:tcPr>
          <w:p w14:paraId="01C216FE" w14:textId="77777777" w:rsidR="002277EF" w:rsidRPr="007C5D25" w:rsidRDefault="002277EF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Total number</w:t>
            </w:r>
          </w:p>
        </w:tc>
        <w:tc>
          <w:tcPr>
            <w:tcW w:w="1398" w:type="dxa"/>
          </w:tcPr>
          <w:p w14:paraId="0DF8D04A" w14:textId="77777777" w:rsidR="002277EF" w:rsidRPr="007C5D25" w:rsidRDefault="002277EF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ll defect</w:t>
            </w:r>
          </w:p>
        </w:tc>
        <w:tc>
          <w:tcPr>
            <w:tcW w:w="1392" w:type="dxa"/>
          </w:tcPr>
          <w:p w14:paraId="1D5B5B56" w14:textId="49EFB7CF" w:rsidR="002277EF" w:rsidRPr="007C5D25" w:rsidRDefault="002277EF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Extra turn</w:t>
            </w:r>
          </w:p>
        </w:tc>
        <w:tc>
          <w:tcPr>
            <w:tcW w:w="1652" w:type="dxa"/>
          </w:tcPr>
          <w:p w14:paraId="54CBC26A" w14:textId="603EF4A5" w:rsidR="002277EF" w:rsidRPr="007C5D25" w:rsidRDefault="002277EF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Arial" w:hAnsi="Arial" w:cs="Arial"/>
                <w:sz w:val="21"/>
                <w:szCs w:val="21"/>
              </w:rPr>
              <w:t>Overmigration</w:t>
            </w:r>
            <w:proofErr w:type="spellEnd"/>
          </w:p>
        </w:tc>
      </w:tr>
      <w:tr w:rsidR="002277EF" w:rsidRPr="000A2B3A" w14:paraId="4A889340" w14:textId="77777777" w:rsidTr="00DF55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7AB2EE77" w14:textId="7F8017C2" w:rsidR="002277EF" w:rsidRPr="002277EF" w:rsidRDefault="002277EF" w:rsidP="002277E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  <w:r w:rsidRPr="002277EF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DF559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(u787)</w:t>
            </w:r>
          </w:p>
        </w:tc>
        <w:tc>
          <w:tcPr>
            <w:tcW w:w="1409" w:type="dxa"/>
          </w:tcPr>
          <w:p w14:paraId="3D7335DB" w14:textId="607B7728" w:rsidR="002277EF" w:rsidRPr="000A2B3A" w:rsidRDefault="002277EF" w:rsidP="0022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98" w:type="dxa"/>
          </w:tcPr>
          <w:p w14:paraId="07E5D852" w14:textId="2A74535B" w:rsidR="002277EF" w:rsidRPr="000A2B3A" w:rsidRDefault="002277EF" w:rsidP="0022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92" w:type="dxa"/>
          </w:tcPr>
          <w:p w14:paraId="17A87963" w14:textId="77777777" w:rsidR="002277EF" w:rsidRPr="000A2B3A" w:rsidRDefault="002277EF" w:rsidP="0022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A2B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52" w:type="dxa"/>
          </w:tcPr>
          <w:p w14:paraId="35459C43" w14:textId="78F45447" w:rsidR="002277EF" w:rsidRPr="000A2B3A" w:rsidRDefault="002277EF" w:rsidP="0022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2277EF" w:rsidRPr="003C6889" w14:paraId="2E874E89" w14:textId="77777777" w:rsidTr="00DF55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7485E114" w14:textId="632E8B94" w:rsidR="002277EF" w:rsidRPr="002277EF" w:rsidRDefault="002277EF" w:rsidP="002277EF">
            <w:pPr>
              <w:ind w:right="52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F559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vab-3</w:t>
            </w:r>
            <w:r w:rsidRPr="002277E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RNAi N2</w:t>
            </w:r>
          </w:p>
        </w:tc>
        <w:tc>
          <w:tcPr>
            <w:tcW w:w="1409" w:type="dxa"/>
          </w:tcPr>
          <w:p w14:paraId="4F18AC82" w14:textId="71D406E2" w:rsidR="002277EF" w:rsidRPr="003C6889" w:rsidRDefault="002277EF" w:rsidP="0022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C688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98" w:type="dxa"/>
          </w:tcPr>
          <w:p w14:paraId="009ED4D1" w14:textId="26932752" w:rsidR="002277EF" w:rsidRPr="003C6889" w:rsidRDefault="002277EF" w:rsidP="0022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392" w:type="dxa"/>
          </w:tcPr>
          <w:p w14:paraId="68570461" w14:textId="45127278" w:rsidR="002277EF" w:rsidRPr="003C6889" w:rsidRDefault="002277EF" w:rsidP="0022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652" w:type="dxa"/>
          </w:tcPr>
          <w:p w14:paraId="6D4FEEC1" w14:textId="65B05D4B" w:rsidR="002277EF" w:rsidRPr="003C6889" w:rsidRDefault="002277EF" w:rsidP="0022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2277EF" w:rsidRPr="003C6889" w14:paraId="32028C49" w14:textId="77777777" w:rsidTr="00DF55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</w:tcPr>
          <w:p w14:paraId="17DCB151" w14:textId="7048FDD2" w:rsidR="002277EF" w:rsidRPr="002277EF" w:rsidRDefault="002277EF" w:rsidP="002277EF">
            <w:pPr>
              <w:ind w:right="5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F559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vab-3</w:t>
            </w:r>
            <w:r w:rsidRPr="002277EF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DF559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(u787)</w:t>
            </w:r>
          </w:p>
        </w:tc>
        <w:tc>
          <w:tcPr>
            <w:tcW w:w="1409" w:type="dxa"/>
          </w:tcPr>
          <w:p w14:paraId="088B3836" w14:textId="314F8239" w:rsidR="002277EF" w:rsidRPr="003C6889" w:rsidRDefault="002277EF" w:rsidP="0022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398" w:type="dxa"/>
          </w:tcPr>
          <w:p w14:paraId="5FF8238A" w14:textId="57FCA1A0" w:rsidR="002277EF" w:rsidRPr="003C6889" w:rsidRDefault="002277EF" w:rsidP="0022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92" w:type="dxa"/>
          </w:tcPr>
          <w:p w14:paraId="4D78609D" w14:textId="60BE77F5" w:rsidR="002277EF" w:rsidRPr="003C6889" w:rsidRDefault="002277EF" w:rsidP="0022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652" w:type="dxa"/>
          </w:tcPr>
          <w:p w14:paraId="1E1F4E10" w14:textId="6047C000" w:rsidR="002277EF" w:rsidRPr="003C6889" w:rsidRDefault="002277EF" w:rsidP="00227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</w:tr>
    </w:tbl>
    <w:p w14:paraId="3D87B36A" w14:textId="77777777" w:rsidR="002277EF" w:rsidRDefault="002277EF" w:rsidP="002277EF">
      <w:pPr>
        <w:rPr>
          <w:rFonts w:ascii="Arial" w:hAnsi="Arial" w:cs="Arial"/>
        </w:rPr>
      </w:pPr>
    </w:p>
    <w:p w14:paraId="3ED8714F" w14:textId="77777777" w:rsidR="002277EF" w:rsidRDefault="002277EF" w:rsidP="00E70FFD">
      <w:pPr>
        <w:rPr>
          <w:rFonts w:ascii="Arial" w:hAnsi="Arial" w:cs="Arial"/>
        </w:rPr>
      </w:pPr>
    </w:p>
    <w:p w14:paraId="63749D52" w14:textId="57A56DCF" w:rsidR="002277EF" w:rsidRDefault="002277EF" w:rsidP="002277EF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AL</w:t>
      </w:r>
      <w:r>
        <w:rPr>
          <w:rFonts w:ascii="Arial" w:hAnsi="Arial" w:cs="Arial"/>
        </w:rPr>
        <w:t xml:space="preserve">: </w:t>
      </w:r>
      <w:r w:rsidRPr="002E3CE6">
        <w:rPr>
          <w:rFonts w:ascii="Arial" w:hAnsi="Arial" w:cs="Arial"/>
        </w:rPr>
        <w:t xml:space="preserve">Statistical Results of Pairwise Proportion Tests for Fig. </w:t>
      </w:r>
      <w:r w:rsidR="00F57B53">
        <w:rPr>
          <w:rFonts w:ascii="Arial" w:hAnsi="Arial" w:cs="Arial"/>
        </w:rPr>
        <w:t>6</w:t>
      </w:r>
      <w:r>
        <w:rPr>
          <w:rFonts w:ascii="Arial" w:hAnsi="Arial" w:cs="Arial"/>
        </w:rPr>
        <w:t>B Extra Turn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592"/>
        <w:gridCol w:w="2592"/>
        <w:gridCol w:w="1382"/>
        <w:gridCol w:w="1382"/>
        <w:gridCol w:w="1378"/>
      </w:tblGrid>
      <w:tr w:rsidR="002277EF" w:rsidRPr="00325109" w14:paraId="442E1003" w14:textId="77777777" w:rsidTr="002277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50C1957E" w14:textId="77777777" w:rsidR="002277EF" w:rsidRPr="00325109" w:rsidRDefault="002277EF" w:rsidP="00BF10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2592" w:type="dxa"/>
          </w:tcPr>
          <w:p w14:paraId="2D90E11C" w14:textId="77777777" w:rsidR="002277EF" w:rsidRPr="00325109" w:rsidRDefault="002277EF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1382" w:type="dxa"/>
          </w:tcPr>
          <w:p w14:paraId="2A18BCF3" w14:textId="77777777" w:rsidR="002277EF" w:rsidRPr="00325109" w:rsidRDefault="002277EF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82" w:type="dxa"/>
          </w:tcPr>
          <w:p w14:paraId="12157E96" w14:textId="77777777" w:rsidR="002277EF" w:rsidRPr="00325109" w:rsidRDefault="002277EF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5109">
              <w:rPr>
                <w:rFonts w:ascii="Arial" w:hAnsi="Arial" w:cs="Arial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378" w:type="dxa"/>
          </w:tcPr>
          <w:p w14:paraId="5DA5FED5" w14:textId="77777777" w:rsidR="002277EF" w:rsidRPr="00325109" w:rsidRDefault="002277EF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325109">
              <w:rPr>
                <w:rFonts w:ascii="Arial" w:hAnsi="Arial" w:cs="Arial"/>
                <w:sz w:val="22"/>
                <w:szCs w:val="22"/>
              </w:rPr>
              <w:t>p.adj.signif</w:t>
            </w:r>
            <w:proofErr w:type="spellEnd"/>
            <w:proofErr w:type="gramEnd"/>
          </w:p>
        </w:tc>
      </w:tr>
      <w:tr w:rsidR="002277EF" w:rsidRPr="00874485" w14:paraId="76B7AA99" w14:textId="77777777" w:rsidTr="0022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shd w:val="clear" w:color="auto" w:fill="auto"/>
            <w:vAlign w:val="center"/>
          </w:tcPr>
          <w:p w14:paraId="36292CBD" w14:textId="52C17654" w:rsidR="002277EF" w:rsidRPr="002277EF" w:rsidRDefault="002277EF" w:rsidP="002277E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277EF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 xml:space="preserve">vab-3 </w:t>
            </w:r>
            <w:r w:rsidRPr="002277EF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RNAi control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64A62CD8" w14:textId="10B6F959" w:rsidR="002277EF" w:rsidRPr="002277EF" w:rsidRDefault="002277EF" w:rsidP="0022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277EF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vab-3 </w:t>
            </w:r>
            <w:r w:rsidRPr="002277EF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2277EF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561340AB" w14:textId="4E307477" w:rsidR="002277EF" w:rsidRPr="002277EF" w:rsidRDefault="002277EF" w:rsidP="0022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277EF">
              <w:rPr>
                <w:rFonts w:ascii="Arial" w:hAnsi="Arial" w:cs="Arial"/>
                <w:color w:val="000000"/>
                <w:sz w:val="22"/>
                <w:szCs w:val="22"/>
              </w:rPr>
              <w:t>1.95E-03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3BA4D708" w14:textId="38E6CAD3" w:rsidR="002277EF" w:rsidRPr="002277EF" w:rsidRDefault="002277EF" w:rsidP="0022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277EF">
              <w:rPr>
                <w:rFonts w:ascii="Arial" w:hAnsi="Arial" w:cs="Arial"/>
                <w:color w:val="000000"/>
                <w:sz w:val="22"/>
                <w:szCs w:val="22"/>
              </w:rPr>
              <w:t>1.95E-03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3DDA31DC" w14:textId="58825B8F" w:rsidR="002277EF" w:rsidRPr="002277EF" w:rsidRDefault="002277EF" w:rsidP="0022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277EF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</w:tr>
    </w:tbl>
    <w:p w14:paraId="789C0CFD" w14:textId="77777777" w:rsidR="002277EF" w:rsidRDefault="002277EF" w:rsidP="00E70FFD">
      <w:pPr>
        <w:rPr>
          <w:rFonts w:ascii="Arial" w:hAnsi="Arial" w:cs="Arial"/>
        </w:rPr>
      </w:pPr>
    </w:p>
    <w:p w14:paraId="645DAA8A" w14:textId="77777777" w:rsidR="002277EF" w:rsidRDefault="002277EF" w:rsidP="00E70FFD">
      <w:pPr>
        <w:rPr>
          <w:rFonts w:ascii="Arial" w:hAnsi="Arial" w:cs="Arial"/>
        </w:rPr>
      </w:pPr>
    </w:p>
    <w:p w14:paraId="4CBC992D" w14:textId="153759C7" w:rsidR="002277EF" w:rsidRDefault="002277EF" w:rsidP="002277EF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AM</w:t>
      </w:r>
      <w:r>
        <w:rPr>
          <w:rFonts w:ascii="Arial" w:hAnsi="Arial" w:cs="Arial"/>
        </w:rPr>
        <w:t xml:space="preserve">: </w:t>
      </w:r>
      <w:r w:rsidRPr="002E3CE6">
        <w:rPr>
          <w:rFonts w:ascii="Arial" w:hAnsi="Arial" w:cs="Arial"/>
        </w:rPr>
        <w:t xml:space="preserve">Statistical Results of Pairwise Proportion Tests for Fig. </w:t>
      </w:r>
      <w:r w:rsidR="00F57B53">
        <w:rPr>
          <w:rFonts w:ascii="Arial" w:hAnsi="Arial" w:cs="Arial"/>
        </w:rPr>
        <w:t>6</w:t>
      </w:r>
      <w:r>
        <w:rPr>
          <w:rFonts w:ascii="Arial" w:hAnsi="Arial" w:cs="Arial"/>
        </w:rPr>
        <w:t xml:space="preserve">B </w:t>
      </w:r>
      <w:proofErr w:type="spellStart"/>
      <w:r>
        <w:rPr>
          <w:rFonts w:ascii="Arial" w:hAnsi="Arial" w:cs="Arial"/>
        </w:rPr>
        <w:t>Overmigration</w:t>
      </w:r>
      <w:proofErr w:type="spellEnd"/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592"/>
        <w:gridCol w:w="2592"/>
        <w:gridCol w:w="1382"/>
        <w:gridCol w:w="1382"/>
        <w:gridCol w:w="1378"/>
      </w:tblGrid>
      <w:tr w:rsidR="002277EF" w:rsidRPr="00325109" w14:paraId="66F70D23" w14:textId="77777777" w:rsidTr="00BF1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7A4D30B4" w14:textId="77777777" w:rsidR="002277EF" w:rsidRPr="00325109" w:rsidRDefault="002277EF" w:rsidP="00BF10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2592" w:type="dxa"/>
          </w:tcPr>
          <w:p w14:paraId="7E527607" w14:textId="77777777" w:rsidR="002277EF" w:rsidRPr="00325109" w:rsidRDefault="002277EF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1382" w:type="dxa"/>
          </w:tcPr>
          <w:p w14:paraId="3C86E87F" w14:textId="77777777" w:rsidR="002277EF" w:rsidRPr="00325109" w:rsidRDefault="002277EF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82" w:type="dxa"/>
          </w:tcPr>
          <w:p w14:paraId="1E923704" w14:textId="77777777" w:rsidR="002277EF" w:rsidRPr="00325109" w:rsidRDefault="002277EF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5109">
              <w:rPr>
                <w:rFonts w:ascii="Arial" w:hAnsi="Arial" w:cs="Arial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378" w:type="dxa"/>
          </w:tcPr>
          <w:p w14:paraId="6A5556FD" w14:textId="77777777" w:rsidR="002277EF" w:rsidRPr="00325109" w:rsidRDefault="002277EF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325109">
              <w:rPr>
                <w:rFonts w:ascii="Arial" w:hAnsi="Arial" w:cs="Arial"/>
                <w:sz w:val="22"/>
                <w:szCs w:val="22"/>
              </w:rPr>
              <w:t>p.adj.signif</w:t>
            </w:r>
            <w:proofErr w:type="spellEnd"/>
            <w:proofErr w:type="gramEnd"/>
          </w:p>
        </w:tc>
      </w:tr>
      <w:tr w:rsidR="002277EF" w:rsidRPr="00874485" w14:paraId="68704B79" w14:textId="77777777" w:rsidTr="00BF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shd w:val="clear" w:color="auto" w:fill="auto"/>
            <w:vAlign w:val="center"/>
          </w:tcPr>
          <w:p w14:paraId="2EBFE0C4" w14:textId="4BEE7F2C" w:rsidR="002277EF" w:rsidRPr="002277EF" w:rsidRDefault="002277EF" w:rsidP="002277E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277EF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 xml:space="preserve">vab-3 </w:t>
            </w:r>
            <w:r w:rsidRPr="002277EF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RNAi control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121E8C02" w14:textId="4A430F14" w:rsidR="002277EF" w:rsidRPr="002277EF" w:rsidRDefault="002277EF" w:rsidP="0022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277EF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vab-3 </w:t>
            </w:r>
            <w:r w:rsidRPr="002277EF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2277EF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38EDE32C" w14:textId="4C0D361E" w:rsidR="002277EF" w:rsidRPr="002277EF" w:rsidRDefault="002277EF" w:rsidP="0022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277EF">
              <w:rPr>
                <w:rFonts w:ascii="Arial" w:hAnsi="Arial" w:cs="Arial"/>
                <w:color w:val="000000"/>
                <w:sz w:val="22"/>
                <w:szCs w:val="22"/>
              </w:rPr>
              <w:t>0.0107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1930DC8A" w14:textId="45E2F566" w:rsidR="002277EF" w:rsidRPr="002277EF" w:rsidRDefault="002277EF" w:rsidP="0022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277EF">
              <w:rPr>
                <w:rFonts w:ascii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02894D8A" w14:textId="5BF10991" w:rsidR="002277EF" w:rsidRPr="002277EF" w:rsidRDefault="002277EF" w:rsidP="002277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277EF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</w:tbl>
    <w:p w14:paraId="3F842CEF" w14:textId="77777777" w:rsidR="002277EF" w:rsidRDefault="002277EF" w:rsidP="00E70FFD">
      <w:pPr>
        <w:rPr>
          <w:rFonts w:ascii="Arial" w:hAnsi="Arial" w:cs="Arial"/>
        </w:rPr>
      </w:pPr>
    </w:p>
    <w:p w14:paraId="7628509E" w14:textId="77777777" w:rsidR="002277EF" w:rsidRDefault="002277EF" w:rsidP="00E70FFD">
      <w:pPr>
        <w:rPr>
          <w:rFonts w:ascii="Arial" w:hAnsi="Arial" w:cs="Arial"/>
        </w:rPr>
      </w:pPr>
    </w:p>
    <w:p w14:paraId="223D4A4C" w14:textId="77777777" w:rsidR="002277EF" w:rsidRDefault="002277EF" w:rsidP="00E70FFD">
      <w:pPr>
        <w:rPr>
          <w:rFonts w:ascii="Arial" w:hAnsi="Arial" w:cs="Arial"/>
        </w:rPr>
      </w:pPr>
    </w:p>
    <w:p w14:paraId="60F55064" w14:textId="77777777" w:rsidR="002277EF" w:rsidRDefault="002277EF" w:rsidP="00E70FFD">
      <w:pPr>
        <w:rPr>
          <w:rFonts w:ascii="Arial" w:hAnsi="Arial" w:cs="Arial"/>
        </w:rPr>
      </w:pPr>
    </w:p>
    <w:p w14:paraId="059F4EC4" w14:textId="4B9D7471" w:rsidR="002277EF" w:rsidRDefault="002277EF">
      <w:pPr>
        <w:spacing w:after="160"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FC98122" w14:textId="077BE4BD" w:rsidR="005E5EC6" w:rsidRDefault="005E5EC6" w:rsidP="005E5EC6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A</w:t>
      </w:r>
      <w:r w:rsidR="0039048E">
        <w:rPr>
          <w:rFonts w:ascii="Arial" w:hAnsi="Arial" w:cs="Arial"/>
        </w:rPr>
        <w:t>N</w:t>
      </w:r>
      <w:r>
        <w:rPr>
          <w:rFonts w:ascii="Arial" w:hAnsi="Arial" w:cs="Arial"/>
        </w:rPr>
        <w:t>: Sample Size of Fig. S1B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E5EC6" w:rsidRPr="00BA79DB" w14:paraId="7DE58625" w14:textId="77777777" w:rsidTr="007417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DF03E15" w14:textId="77777777" w:rsidR="005E5EC6" w:rsidRPr="00BA79DB" w:rsidRDefault="005E5EC6" w:rsidP="00BF1037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BA79DB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3117" w:type="dxa"/>
          </w:tcPr>
          <w:p w14:paraId="148A95E1" w14:textId="77777777" w:rsidR="005E5EC6" w:rsidRPr="00BA79DB" w:rsidRDefault="005E5EC6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BA79DB">
              <w:rPr>
                <w:rFonts w:ascii="Arial" w:hAnsi="Arial" w:cs="Arial"/>
                <w:sz w:val="22"/>
                <w:szCs w:val="22"/>
              </w:rPr>
              <w:t>Total number</w:t>
            </w:r>
          </w:p>
        </w:tc>
        <w:tc>
          <w:tcPr>
            <w:tcW w:w="3117" w:type="dxa"/>
          </w:tcPr>
          <w:p w14:paraId="23A4A1F2" w14:textId="71B3F4BE" w:rsidR="005E5EC6" w:rsidRPr="00BA79DB" w:rsidRDefault="005E5EC6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TC migration</w:t>
            </w:r>
            <w:r w:rsidRPr="00BA79DB">
              <w:rPr>
                <w:rFonts w:ascii="Arial" w:hAnsi="Arial" w:cs="Arial"/>
                <w:sz w:val="22"/>
                <w:szCs w:val="22"/>
              </w:rPr>
              <w:t xml:space="preserve"> defect</w:t>
            </w:r>
          </w:p>
        </w:tc>
      </w:tr>
      <w:tr w:rsidR="005E5EC6" w:rsidRPr="002D0BAC" w14:paraId="6A2A5CAE" w14:textId="77777777" w:rsidTr="00741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9583359" w14:textId="4AABC136" w:rsidR="005E5EC6" w:rsidRPr="002D0BAC" w:rsidRDefault="005E5EC6" w:rsidP="00011CC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 xml:space="preserve">control RNAi </w:t>
            </w:r>
            <w:r w:rsidRPr="005E5EC6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3117" w:type="dxa"/>
          </w:tcPr>
          <w:p w14:paraId="77B6CB8C" w14:textId="6F4602D3" w:rsidR="005E5EC6" w:rsidRPr="002D0BAC" w:rsidRDefault="00917313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3117" w:type="dxa"/>
          </w:tcPr>
          <w:p w14:paraId="3AABC17B" w14:textId="246E2523" w:rsidR="005E5EC6" w:rsidRPr="002D0BAC" w:rsidRDefault="00917313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E5EC6" w:rsidRPr="002D0BAC" w14:paraId="5169B56D" w14:textId="77777777" w:rsidTr="00741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632669C" w14:textId="6C0BCE30" w:rsidR="005E5EC6" w:rsidRPr="002D0BAC" w:rsidRDefault="005E5EC6" w:rsidP="00011CC2">
            <w:pPr>
              <w:rPr>
                <w:rFonts w:ascii="Arial" w:hAnsi="Arial" w:cs="Arial"/>
                <w:sz w:val="22"/>
                <w:szCs w:val="22"/>
              </w:rPr>
            </w:pPr>
            <w:r w:rsidRPr="0074177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</w:t>
            </w: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3117" w:type="dxa"/>
          </w:tcPr>
          <w:p w14:paraId="069761FE" w14:textId="59372F93" w:rsidR="005E5EC6" w:rsidRPr="002D0BAC" w:rsidRDefault="003E5866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3117" w:type="dxa"/>
          </w:tcPr>
          <w:p w14:paraId="7896EF5D" w14:textId="19A5C043" w:rsidR="005E5EC6" w:rsidRPr="002D0BAC" w:rsidRDefault="003E5866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5E5EC6" w:rsidRPr="002D0BAC" w14:paraId="0B880477" w14:textId="77777777" w:rsidTr="00741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F61ECFD" w14:textId="655B8F74" w:rsidR="005E5EC6" w:rsidRPr="002D0BAC" w:rsidRDefault="005E5EC6" w:rsidP="00011CC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E5EC6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NK2115</w:t>
            </w:r>
          </w:p>
        </w:tc>
        <w:tc>
          <w:tcPr>
            <w:tcW w:w="3117" w:type="dxa"/>
          </w:tcPr>
          <w:p w14:paraId="4ACD904F" w14:textId="69F54502" w:rsidR="005E5EC6" w:rsidRPr="002D0BAC" w:rsidRDefault="003E5866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3117" w:type="dxa"/>
          </w:tcPr>
          <w:p w14:paraId="4B25FDD7" w14:textId="4C4E5EB1" w:rsidR="005E5EC6" w:rsidRPr="002D0BAC" w:rsidRDefault="003E5866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5E5EC6" w:rsidRPr="002D0BAC" w14:paraId="115A6435" w14:textId="77777777" w:rsidTr="00741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C1FF728" w14:textId="44731BE1" w:rsidR="005E5EC6" w:rsidRPr="002D0BAC" w:rsidRDefault="005E5EC6" w:rsidP="00011CC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4177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</w:t>
            </w: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NK2115</w:t>
            </w: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117" w:type="dxa"/>
          </w:tcPr>
          <w:p w14:paraId="7159C6FE" w14:textId="50B59280" w:rsidR="005E5EC6" w:rsidRPr="002D0BAC" w:rsidRDefault="003E5866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3117" w:type="dxa"/>
          </w:tcPr>
          <w:p w14:paraId="1C33FC15" w14:textId="381F2BCA" w:rsidR="005E5EC6" w:rsidRPr="002D0BAC" w:rsidRDefault="003E5866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5E5EC6" w:rsidRPr="002D0BAC" w14:paraId="12AB715D" w14:textId="77777777" w:rsidTr="00741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1EE1E10" w14:textId="3CBB9F25" w:rsidR="005E5EC6" w:rsidRPr="002D0BAC" w:rsidRDefault="005E5EC6" w:rsidP="00011CC2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 xml:space="preserve">control RNAi </w:t>
            </w:r>
            <w:r w:rsidRPr="0074177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(u787)</w:t>
            </w:r>
          </w:p>
        </w:tc>
        <w:tc>
          <w:tcPr>
            <w:tcW w:w="3117" w:type="dxa"/>
          </w:tcPr>
          <w:p w14:paraId="47041445" w14:textId="18B2DED6" w:rsidR="005E5EC6" w:rsidRPr="002D0BAC" w:rsidRDefault="003E5866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3117" w:type="dxa"/>
          </w:tcPr>
          <w:p w14:paraId="028A6759" w14:textId="34E2D9F6" w:rsidR="005E5EC6" w:rsidRDefault="003E5866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5E5EC6" w:rsidRPr="002D0BAC" w14:paraId="51383E3A" w14:textId="77777777" w:rsidTr="00741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628C0D2" w14:textId="0C781742" w:rsidR="005E5EC6" w:rsidRPr="002D0BAC" w:rsidRDefault="005E5EC6" w:rsidP="00011CC2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74177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</w:t>
            </w: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74177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(u787)</w:t>
            </w:r>
          </w:p>
        </w:tc>
        <w:tc>
          <w:tcPr>
            <w:tcW w:w="3117" w:type="dxa"/>
          </w:tcPr>
          <w:p w14:paraId="747A266E" w14:textId="409EDD08" w:rsidR="005E5EC6" w:rsidRPr="002D0BAC" w:rsidRDefault="003E5866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3117" w:type="dxa"/>
          </w:tcPr>
          <w:p w14:paraId="0D214A9E" w14:textId="6CB42048" w:rsidR="005E5EC6" w:rsidRDefault="003E5866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</w:tbl>
    <w:p w14:paraId="7288F893" w14:textId="77777777" w:rsidR="002277EF" w:rsidRDefault="002277EF" w:rsidP="00E70FFD">
      <w:pPr>
        <w:rPr>
          <w:rFonts w:ascii="Arial" w:hAnsi="Arial" w:cs="Arial"/>
        </w:rPr>
      </w:pPr>
    </w:p>
    <w:p w14:paraId="6897F2AF" w14:textId="77777777" w:rsidR="00011CC2" w:rsidRDefault="00011CC2" w:rsidP="00E70FFD">
      <w:pPr>
        <w:rPr>
          <w:rFonts w:ascii="Arial" w:hAnsi="Arial" w:cs="Arial"/>
        </w:rPr>
      </w:pPr>
    </w:p>
    <w:p w14:paraId="17777097" w14:textId="0187146B" w:rsidR="000965B1" w:rsidRDefault="000965B1" w:rsidP="000965B1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AO</w:t>
      </w:r>
      <w:r>
        <w:rPr>
          <w:rFonts w:ascii="Arial" w:hAnsi="Arial" w:cs="Arial"/>
        </w:rPr>
        <w:t xml:space="preserve">: </w:t>
      </w:r>
      <w:r w:rsidRPr="002E3CE6">
        <w:rPr>
          <w:rFonts w:ascii="Arial" w:hAnsi="Arial" w:cs="Arial"/>
        </w:rPr>
        <w:t xml:space="preserve">Statistical Results of Pairwise Proportion Tests for Fig. </w:t>
      </w:r>
      <w:r>
        <w:rPr>
          <w:rFonts w:ascii="Arial" w:hAnsi="Arial" w:cs="Arial"/>
        </w:rPr>
        <w:t>S1B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592"/>
        <w:gridCol w:w="2592"/>
        <w:gridCol w:w="1382"/>
        <w:gridCol w:w="1382"/>
        <w:gridCol w:w="1378"/>
      </w:tblGrid>
      <w:tr w:rsidR="000965B1" w:rsidRPr="00325109" w14:paraId="3BE286FE" w14:textId="77777777" w:rsidTr="00BF1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51E2858D" w14:textId="77777777" w:rsidR="000965B1" w:rsidRPr="00325109" w:rsidRDefault="000965B1" w:rsidP="00BF10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2592" w:type="dxa"/>
          </w:tcPr>
          <w:p w14:paraId="7A2A55A6" w14:textId="77777777" w:rsidR="000965B1" w:rsidRPr="00325109" w:rsidRDefault="000965B1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1382" w:type="dxa"/>
          </w:tcPr>
          <w:p w14:paraId="4524C2EE" w14:textId="77777777" w:rsidR="000965B1" w:rsidRPr="00325109" w:rsidRDefault="000965B1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82" w:type="dxa"/>
          </w:tcPr>
          <w:p w14:paraId="2E570771" w14:textId="77777777" w:rsidR="000965B1" w:rsidRPr="00325109" w:rsidRDefault="000965B1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5109">
              <w:rPr>
                <w:rFonts w:ascii="Arial" w:hAnsi="Arial" w:cs="Arial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378" w:type="dxa"/>
          </w:tcPr>
          <w:p w14:paraId="5BC551DE" w14:textId="77777777" w:rsidR="000965B1" w:rsidRPr="00325109" w:rsidRDefault="000965B1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325109">
              <w:rPr>
                <w:rFonts w:ascii="Arial" w:hAnsi="Arial" w:cs="Arial"/>
                <w:sz w:val="22"/>
                <w:szCs w:val="22"/>
              </w:rPr>
              <w:t>p.adj.signif</w:t>
            </w:r>
            <w:proofErr w:type="spellEnd"/>
            <w:proofErr w:type="gramEnd"/>
          </w:p>
        </w:tc>
      </w:tr>
      <w:tr w:rsidR="000965B1" w:rsidRPr="002D0BAC" w14:paraId="54A87E64" w14:textId="77777777" w:rsidTr="00BF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7C6193D7" w14:textId="2C53A0D0" w:rsidR="000965B1" w:rsidRPr="00874485" w:rsidRDefault="000965B1" w:rsidP="00BF103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7448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control RNAi </w:t>
            </w: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N2</w:t>
            </w:r>
          </w:p>
        </w:tc>
        <w:tc>
          <w:tcPr>
            <w:tcW w:w="2592" w:type="dxa"/>
            <w:vAlign w:val="bottom"/>
          </w:tcPr>
          <w:p w14:paraId="46718994" w14:textId="39E0E715" w:rsidR="000965B1" w:rsidRPr="00874485" w:rsidRDefault="000965B1" w:rsidP="00BF1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mig-21</w:t>
            </w:r>
            <w:r w:rsidRPr="00874485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874485">
              <w:rPr>
                <w:rFonts w:ascii="Arial" w:hAnsi="Arial" w:cs="Arial"/>
                <w:color w:val="000000"/>
                <w:sz w:val="20"/>
                <w:szCs w:val="20"/>
              </w:rPr>
              <w:t xml:space="preserve">RNAi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382" w:type="dxa"/>
            <w:vAlign w:val="bottom"/>
          </w:tcPr>
          <w:p w14:paraId="0CB7D0F4" w14:textId="6193951A" w:rsidR="000965B1" w:rsidRPr="00874485" w:rsidRDefault="000965B1" w:rsidP="00BF1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74485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917313">
              <w:rPr>
                <w:rFonts w:ascii="Arial" w:hAnsi="Arial" w:cs="Arial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382" w:type="dxa"/>
            <w:vAlign w:val="bottom"/>
          </w:tcPr>
          <w:p w14:paraId="02D7E07C" w14:textId="4FBF0390" w:rsidR="000965B1" w:rsidRPr="00874485" w:rsidRDefault="000965B1" w:rsidP="00BF1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917313">
              <w:rPr>
                <w:rFonts w:ascii="Arial" w:hAnsi="Arial" w:cs="Arial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378" w:type="dxa"/>
            <w:vAlign w:val="bottom"/>
          </w:tcPr>
          <w:p w14:paraId="2ECB9F3C" w14:textId="59D4E629" w:rsidR="000965B1" w:rsidRPr="00874485" w:rsidRDefault="000965B1" w:rsidP="00BF1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0965B1" w:rsidRPr="002D0BAC" w14:paraId="39B0D436" w14:textId="77777777" w:rsidTr="00BF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5F0598A5" w14:textId="6B01429B" w:rsidR="000965B1" w:rsidRPr="00874485" w:rsidRDefault="000965B1" w:rsidP="00BF103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7448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control RNAi </w:t>
            </w: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NK2115</w:t>
            </w:r>
          </w:p>
        </w:tc>
        <w:tc>
          <w:tcPr>
            <w:tcW w:w="2592" w:type="dxa"/>
            <w:vAlign w:val="bottom"/>
          </w:tcPr>
          <w:p w14:paraId="74BDD55E" w14:textId="62473C8D" w:rsidR="000965B1" w:rsidRPr="00874485" w:rsidRDefault="000965B1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mig-21</w:t>
            </w:r>
            <w:r w:rsidRPr="00874485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874485">
              <w:rPr>
                <w:rFonts w:ascii="Arial" w:hAnsi="Arial" w:cs="Arial"/>
                <w:color w:val="000000"/>
                <w:sz w:val="20"/>
                <w:szCs w:val="20"/>
              </w:rPr>
              <w:t xml:space="preserve">RNAi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K2115</w:t>
            </w:r>
          </w:p>
        </w:tc>
        <w:tc>
          <w:tcPr>
            <w:tcW w:w="1382" w:type="dxa"/>
            <w:vAlign w:val="bottom"/>
          </w:tcPr>
          <w:p w14:paraId="31AF78C7" w14:textId="6772A12F" w:rsidR="000965B1" w:rsidRPr="00874485" w:rsidRDefault="000965B1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</w:t>
            </w:r>
          </w:p>
        </w:tc>
        <w:tc>
          <w:tcPr>
            <w:tcW w:w="1382" w:type="dxa"/>
            <w:vAlign w:val="bottom"/>
          </w:tcPr>
          <w:p w14:paraId="33B926E9" w14:textId="1C257D55" w:rsidR="000965B1" w:rsidRPr="00874485" w:rsidRDefault="000965B1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</w:t>
            </w:r>
          </w:p>
        </w:tc>
        <w:tc>
          <w:tcPr>
            <w:tcW w:w="1378" w:type="dxa"/>
            <w:vAlign w:val="bottom"/>
          </w:tcPr>
          <w:p w14:paraId="61169075" w14:textId="48CD589D" w:rsidR="000965B1" w:rsidRPr="00874485" w:rsidRDefault="000965B1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0965B1" w:rsidRPr="002D0BAC" w14:paraId="4F5DAC3C" w14:textId="77777777" w:rsidTr="00BF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bottom"/>
          </w:tcPr>
          <w:p w14:paraId="0F4CBA4F" w14:textId="4556CD1E" w:rsidR="000965B1" w:rsidRPr="000965B1" w:rsidRDefault="000965B1" w:rsidP="00BF1037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0965B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control RNAi </w:t>
            </w:r>
            <w:r w:rsidRPr="000965B1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mig-21(u787)</w:t>
            </w:r>
          </w:p>
        </w:tc>
        <w:tc>
          <w:tcPr>
            <w:tcW w:w="2592" w:type="dxa"/>
            <w:vAlign w:val="bottom"/>
          </w:tcPr>
          <w:p w14:paraId="0D942B2A" w14:textId="6436DABB" w:rsidR="000965B1" w:rsidRPr="000965B1" w:rsidRDefault="000965B1" w:rsidP="00BF1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9"/>
                <w:szCs w:val="19"/>
              </w:rPr>
            </w:pPr>
            <w:r w:rsidRPr="000965B1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ig-21</w:t>
            </w:r>
            <w:r w:rsidRPr="000965B1">
              <w:rPr>
                <w:rFonts w:ascii="Arial" w:hAnsi="Arial" w:cs="Arial"/>
                <w:color w:val="000000"/>
                <w:sz w:val="19"/>
                <w:szCs w:val="19"/>
              </w:rPr>
              <w:t xml:space="preserve"> RNAi </w:t>
            </w:r>
            <w:r w:rsidRPr="000965B1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ig-21(u787)</w:t>
            </w:r>
          </w:p>
        </w:tc>
        <w:tc>
          <w:tcPr>
            <w:tcW w:w="1382" w:type="dxa"/>
            <w:vAlign w:val="bottom"/>
          </w:tcPr>
          <w:p w14:paraId="0848A228" w14:textId="5C892EF0" w:rsidR="000965B1" w:rsidRPr="00874485" w:rsidRDefault="0058456E" w:rsidP="00BF1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2" w:type="dxa"/>
            <w:vAlign w:val="bottom"/>
          </w:tcPr>
          <w:p w14:paraId="65819F56" w14:textId="15DA903F" w:rsidR="000965B1" w:rsidRPr="00874485" w:rsidRDefault="0058456E" w:rsidP="00BF1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8" w:type="dxa"/>
            <w:vAlign w:val="bottom"/>
          </w:tcPr>
          <w:p w14:paraId="38CA9908" w14:textId="397B3AEE" w:rsidR="000965B1" w:rsidRPr="00874485" w:rsidRDefault="0058456E" w:rsidP="00BF1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</w:tbl>
    <w:p w14:paraId="6A100D3A" w14:textId="77777777" w:rsidR="000965B1" w:rsidRDefault="000965B1" w:rsidP="00E70FFD">
      <w:pPr>
        <w:rPr>
          <w:rFonts w:ascii="Arial" w:hAnsi="Arial" w:cs="Arial"/>
        </w:rPr>
      </w:pPr>
    </w:p>
    <w:p w14:paraId="0D7900F7" w14:textId="77777777" w:rsidR="0058456E" w:rsidRDefault="0058456E" w:rsidP="00E70FFD">
      <w:pPr>
        <w:rPr>
          <w:rFonts w:ascii="Arial" w:hAnsi="Arial" w:cs="Arial"/>
        </w:rPr>
      </w:pPr>
    </w:p>
    <w:p w14:paraId="62CA032E" w14:textId="223E88DB" w:rsidR="0058456E" w:rsidRDefault="0058456E" w:rsidP="0058456E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AP</w:t>
      </w:r>
      <w:r>
        <w:rPr>
          <w:rFonts w:ascii="Arial" w:hAnsi="Arial" w:cs="Arial"/>
        </w:rPr>
        <w:t>: Sample Size of Fig. S1D</w:t>
      </w:r>
      <w:r w:rsidR="00263FDF">
        <w:rPr>
          <w:rFonts w:ascii="Arial" w:hAnsi="Arial" w:cs="Arial"/>
        </w:rPr>
        <w:t>-E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8456E" w:rsidRPr="00BA79DB" w14:paraId="4A7466E9" w14:textId="77777777" w:rsidTr="000E69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AE8EA14" w14:textId="77777777" w:rsidR="0058456E" w:rsidRPr="00BA79DB" w:rsidRDefault="0058456E" w:rsidP="00BF1037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BA79DB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3117" w:type="dxa"/>
          </w:tcPr>
          <w:p w14:paraId="5468F075" w14:textId="77777777" w:rsidR="0058456E" w:rsidRPr="00BA79DB" w:rsidRDefault="0058456E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BA79DB">
              <w:rPr>
                <w:rFonts w:ascii="Arial" w:hAnsi="Arial" w:cs="Arial"/>
                <w:sz w:val="22"/>
                <w:szCs w:val="22"/>
              </w:rPr>
              <w:t>Total number</w:t>
            </w:r>
          </w:p>
        </w:tc>
        <w:tc>
          <w:tcPr>
            <w:tcW w:w="3117" w:type="dxa"/>
          </w:tcPr>
          <w:p w14:paraId="58DDA79F" w14:textId="77777777" w:rsidR="0058456E" w:rsidRPr="00BA79DB" w:rsidRDefault="0058456E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TC migration</w:t>
            </w:r>
            <w:r w:rsidRPr="00BA79DB">
              <w:rPr>
                <w:rFonts w:ascii="Arial" w:hAnsi="Arial" w:cs="Arial"/>
                <w:sz w:val="22"/>
                <w:szCs w:val="22"/>
              </w:rPr>
              <w:t xml:space="preserve"> defect</w:t>
            </w:r>
          </w:p>
        </w:tc>
      </w:tr>
      <w:tr w:rsidR="009F1987" w:rsidRPr="002D0BAC" w14:paraId="7B3749E6" w14:textId="77777777" w:rsidTr="000E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E9CE4EA" w14:textId="73B42573" w:rsidR="009F1987" w:rsidRPr="0058456E" w:rsidRDefault="009F1987" w:rsidP="00011CC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  <w:r w:rsidRPr="0058456E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N2</w:t>
            </w:r>
          </w:p>
        </w:tc>
        <w:tc>
          <w:tcPr>
            <w:tcW w:w="3117" w:type="dxa"/>
          </w:tcPr>
          <w:p w14:paraId="1406D0E8" w14:textId="20AD76E5" w:rsidR="009F1987" w:rsidRPr="009F1987" w:rsidRDefault="00DE0BBC" w:rsidP="009F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3117" w:type="dxa"/>
          </w:tcPr>
          <w:p w14:paraId="64891D56" w14:textId="3B0DEA2B" w:rsidR="009F1987" w:rsidRPr="009F1987" w:rsidRDefault="00DE0BBC" w:rsidP="009F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9F1987" w:rsidRPr="002D0BAC" w14:paraId="7B184A8C" w14:textId="77777777" w:rsidTr="000E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31AFEB5" w14:textId="04FBCF84" w:rsidR="009F1987" w:rsidRPr="0058456E" w:rsidRDefault="009F1987" w:rsidP="00011CC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  <w:r w:rsidRPr="0058456E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0E699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(u787)</w:t>
            </w:r>
          </w:p>
        </w:tc>
        <w:tc>
          <w:tcPr>
            <w:tcW w:w="3117" w:type="dxa"/>
          </w:tcPr>
          <w:p w14:paraId="0DAA2CDD" w14:textId="726CDA92" w:rsidR="009F1987" w:rsidRPr="009F1987" w:rsidRDefault="009F1987" w:rsidP="009F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F1987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3117" w:type="dxa"/>
          </w:tcPr>
          <w:p w14:paraId="5487DC39" w14:textId="6DDA703D" w:rsidR="009F1987" w:rsidRPr="009F1987" w:rsidRDefault="009F1987" w:rsidP="009F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F1987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9F1987" w:rsidRPr="002D0BAC" w14:paraId="4CD5F758" w14:textId="77777777" w:rsidTr="000E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DF0E6E0" w14:textId="2962E6FB" w:rsidR="009F1987" w:rsidRPr="0058456E" w:rsidRDefault="009F1987" w:rsidP="00011CC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E699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</w:t>
            </w:r>
            <w:r w:rsidRPr="0058456E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N2</w:t>
            </w:r>
          </w:p>
        </w:tc>
        <w:tc>
          <w:tcPr>
            <w:tcW w:w="3117" w:type="dxa"/>
          </w:tcPr>
          <w:p w14:paraId="4DD60F8B" w14:textId="7FA4F6DA" w:rsidR="009F1987" w:rsidRPr="009F1987" w:rsidRDefault="009F1987" w:rsidP="009F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F1987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117" w:type="dxa"/>
          </w:tcPr>
          <w:p w14:paraId="281F1E31" w14:textId="4FB890A7" w:rsidR="009F1987" w:rsidRPr="009F1987" w:rsidRDefault="009F1987" w:rsidP="009F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F1987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9F1987" w:rsidRPr="002D0BAC" w14:paraId="7C55FF8C" w14:textId="77777777" w:rsidTr="000E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77ED7FD" w14:textId="157ED47E" w:rsidR="009F1987" w:rsidRPr="0058456E" w:rsidRDefault="009F1987" w:rsidP="00011CC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E699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</w:t>
            </w:r>
            <w:r w:rsidRPr="0058456E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0E699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(u787)</w:t>
            </w:r>
          </w:p>
        </w:tc>
        <w:tc>
          <w:tcPr>
            <w:tcW w:w="3117" w:type="dxa"/>
          </w:tcPr>
          <w:p w14:paraId="6830E9C3" w14:textId="4D66892B" w:rsidR="009F1987" w:rsidRPr="009F1987" w:rsidRDefault="009F1987" w:rsidP="009F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F1987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3117" w:type="dxa"/>
          </w:tcPr>
          <w:p w14:paraId="3784CA69" w14:textId="63B761BD" w:rsidR="009F1987" w:rsidRPr="009F1987" w:rsidRDefault="009F1987" w:rsidP="009F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F1987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</w:tr>
      <w:tr w:rsidR="009F1987" w:rsidRPr="002D0BAC" w14:paraId="62858997" w14:textId="77777777" w:rsidTr="000E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A39A329" w14:textId="588BD278" w:rsidR="009F1987" w:rsidRPr="0058456E" w:rsidRDefault="009F1987" w:rsidP="00011CC2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E699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ed-10</w:t>
            </w:r>
            <w:r w:rsidRPr="0058456E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N2</w:t>
            </w:r>
          </w:p>
        </w:tc>
        <w:tc>
          <w:tcPr>
            <w:tcW w:w="3117" w:type="dxa"/>
          </w:tcPr>
          <w:p w14:paraId="603514C3" w14:textId="7CF21BA8" w:rsidR="009F1987" w:rsidRPr="009F1987" w:rsidRDefault="009F1987" w:rsidP="009F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F1987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3117" w:type="dxa"/>
          </w:tcPr>
          <w:p w14:paraId="6F6A77DF" w14:textId="24AD88B9" w:rsidR="009F1987" w:rsidRPr="009F1987" w:rsidRDefault="009F1987" w:rsidP="009F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F1987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F1987" w:rsidRPr="002D0BAC" w14:paraId="7EFC13D8" w14:textId="77777777" w:rsidTr="000E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7FC4F21" w14:textId="76257DFA" w:rsidR="009F1987" w:rsidRPr="0058456E" w:rsidRDefault="009F1987" w:rsidP="00011CC2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E699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ed-10</w:t>
            </w:r>
            <w:r w:rsidRPr="0058456E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0E699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(u787)</w:t>
            </w:r>
          </w:p>
        </w:tc>
        <w:tc>
          <w:tcPr>
            <w:tcW w:w="3117" w:type="dxa"/>
          </w:tcPr>
          <w:p w14:paraId="657486B1" w14:textId="20F5CC8B" w:rsidR="009F1987" w:rsidRPr="009F1987" w:rsidRDefault="009F1987" w:rsidP="009F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F1987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117" w:type="dxa"/>
          </w:tcPr>
          <w:p w14:paraId="42602F1C" w14:textId="5C9137B5" w:rsidR="009F1987" w:rsidRPr="009F1987" w:rsidRDefault="009F1987" w:rsidP="009F1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F198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</w:tbl>
    <w:p w14:paraId="44441577" w14:textId="77777777" w:rsidR="0058456E" w:rsidRDefault="0058456E" w:rsidP="00E70FFD">
      <w:pPr>
        <w:rPr>
          <w:rFonts w:ascii="Arial" w:hAnsi="Arial" w:cs="Arial"/>
        </w:rPr>
      </w:pPr>
    </w:p>
    <w:p w14:paraId="18B074A7" w14:textId="77777777" w:rsidR="00F30D52" w:rsidRDefault="00F30D52" w:rsidP="00E70FFD">
      <w:pPr>
        <w:rPr>
          <w:rFonts w:ascii="Arial" w:hAnsi="Arial" w:cs="Arial"/>
        </w:rPr>
      </w:pPr>
    </w:p>
    <w:p w14:paraId="4774ED63" w14:textId="692354DB" w:rsidR="00F30D52" w:rsidRDefault="00F30D52" w:rsidP="00E70FFD">
      <w:pPr>
        <w:rPr>
          <w:rFonts w:ascii="Arial" w:hAnsi="Arial" w:cs="Arial"/>
        </w:rPr>
      </w:pPr>
      <w:bookmarkStart w:id="1" w:name="OLE_LINK3"/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AQ</w:t>
      </w:r>
      <w:r>
        <w:rPr>
          <w:rFonts w:ascii="Arial" w:hAnsi="Arial" w:cs="Arial"/>
        </w:rPr>
        <w:t xml:space="preserve">: </w:t>
      </w:r>
      <w:r w:rsidRPr="002E3CE6">
        <w:rPr>
          <w:rFonts w:ascii="Arial" w:hAnsi="Arial" w:cs="Arial"/>
        </w:rPr>
        <w:t xml:space="preserve">Statistical Results of Pairwise Proportion Tests for Fig. </w:t>
      </w:r>
      <w:r>
        <w:rPr>
          <w:rFonts w:ascii="Arial" w:hAnsi="Arial" w:cs="Arial"/>
        </w:rPr>
        <w:t>S1D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592"/>
        <w:gridCol w:w="2592"/>
        <w:gridCol w:w="1382"/>
        <w:gridCol w:w="1382"/>
        <w:gridCol w:w="1378"/>
      </w:tblGrid>
      <w:tr w:rsidR="00F30D52" w:rsidRPr="00325109" w14:paraId="250B3BE5" w14:textId="77777777" w:rsidTr="00BF1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0FBCCFD4" w14:textId="77777777" w:rsidR="00F30D52" w:rsidRPr="00325109" w:rsidRDefault="00F30D52" w:rsidP="00BF10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2592" w:type="dxa"/>
          </w:tcPr>
          <w:p w14:paraId="597DB3E2" w14:textId="77777777" w:rsidR="00F30D52" w:rsidRPr="00325109" w:rsidRDefault="00F30D52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1382" w:type="dxa"/>
          </w:tcPr>
          <w:p w14:paraId="466AC3F6" w14:textId="77777777" w:rsidR="00F30D52" w:rsidRPr="00325109" w:rsidRDefault="00F30D52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82" w:type="dxa"/>
          </w:tcPr>
          <w:p w14:paraId="08EC8C90" w14:textId="77777777" w:rsidR="00F30D52" w:rsidRPr="00325109" w:rsidRDefault="00F30D52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5109">
              <w:rPr>
                <w:rFonts w:ascii="Arial" w:hAnsi="Arial" w:cs="Arial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378" w:type="dxa"/>
          </w:tcPr>
          <w:p w14:paraId="75D91BC5" w14:textId="77777777" w:rsidR="00F30D52" w:rsidRPr="00325109" w:rsidRDefault="00F30D52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325109">
              <w:rPr>
                <w:rFonts w:ascii="Arial" w:hAnsi="Arial" w:cs="Arial"/>
                <w:sz w:val="22"/>
                <w:szCs w:val="22"/>
              </w:rPr>
              <w:t>p.adj.signif</w:t>
            </w:r>
            <w:proofErr w:type="spellEnd"/>
            <w:proofErr w:type="gramEnd"/>
          </w:p>
        </w:tc>
      </w:tr>
      <w:tr w:rsidR="00A772DB" w:rsidRPr="00874485" w14:paraId="2EA46F1D" w14:textId="77777777" w:rsidTr="00351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3B058640" w14:textId="61B8B5DA" w:rsidR="00A772DB" w:rsidRPr="00F30D52" w:rsidRDefault="00A772DB" w:rsidP="00A772DB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30D5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F30D52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2592" w:type="dxa"/>
            <w:vAlign w:val="center"/>
          </w:tcPr>
          <w:p w14:paraId="5DFC18B8" w14:textId="6451FB82" w:rsidR="00A772DB" w:rsidRPr="00F30D52" w:rsidRDefault="00A772DB" w:rsidP="00A77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30D52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mig-2 </w:t>
            </w:r>
            <w:r w:rsidRPr="00F30D52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F30D52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2B4D3206" w14:textId="0D6BC697" w:rsidR="00A772DB" w:rsidRPr="00A772DB" w:rsidRDefault="00A772DB" w:rsidP="00A77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772DB">
              <w:rPr>
                <w:rFonts w:ascii="Arial" w:hAnsi="Arial" w:cs="Arial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382" w:type="dxa"/>
            <w:vAlign w:val="bottom"/>
          </w:tcPr>
          <w:p w14:paraId="4B84C83A" w14:textId="0AB4E2BC" w:rsidR="00A772DB" w:rsidRPr="00A772DB" w:rsidRDefault="00A772DB" w:rsidP="00A77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772DB">
              <w:rPr>
                <w:rFonts w:ascii="Arial" w:hAnsi="Arial" w:cs="Arial"/>
                <w:color w:val="000000"/>
                <w:sz w:val="22"/>
                <w:szCs w:val="22"/>
              </w:rPr>
              <w:t>0.00329</w:t>
            </w:r>
          </w:p>
        </w:tc>
        <w:tc>
          <w:tcPr>
            <w:tcW w:w="1378" w:type="dxa"/>
            <w:vAlign w:val="bottom"/>
          </w:tcPr>
          <w:p w14:paraId="40022DD1" w14:textId="1BE2E842" w:rsidR="00A772DB" w:rsidRPr="00A772DB" w:rsidRDefault="00A772DB" w:rsidP="00A77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772DB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A772DB" w:rsidRPr="00874485" w14:paraId="1D2A52C0" w14:textId="77777777" w:rsidTr="00351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75476A3F" w14:textId="57A27217" w:rsidR="00A772DB" w:rsidRPr="00F30D52" w:rsidRDefault="00A772DB" w:rsidP="00A772DB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30D52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 xml:space="preserve">mig-2 </w:t>
            </w:r>
            <w:r w:rsidRPr="00F30D5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RNAi control</w:t>
            </w:r>
          </w:p>
        </w:tc>
        <w:tc>
          <w:tcPr>
            <w:tcW w:w="2592" w:type="dxa"/>
            <w:vAlign w:val="center"/>
          </w:tcPr>
          <w:p w14:paraId="4FC3F45D" w14:textId="26288BE6" w:rsidR="00A772DB" w:rsidRPr="00F30D52" w:rsidRDefault="00A772DB" w:rsidP="00A77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30D52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mig-2 </w:t>
            </w:r>
            <w:r w:rsidRPr="00F30D52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F30D52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2B8268D5" w14:textId="5171DCB0" w:rsidR="00A772DB" w:rsidRPr="00A772DB" w:rsidRDefault="00A772DB" w:rsidP="00A77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772DB">
              <w:rPr>
                <w:rFonts w:ascii="Arial" w:hAnsi="Arial" w:cs="Arial"/>
                <w:color w:val="000000"/>
                <w:sz w:val="22"/>
                <w:szCs w:val="22"/>
              </w:rPr>
              <w:t>0.0397</w:t>
            </w:r>
          </w:p>
        </w:tc>
        <w:tc>
          <w:tcPr>
            <w:tcW w:w="1382" w:type="dxa"/>
            <w:vAlign w:val="bottom"/>
          </w:tcPr>
          <w:p w14:paraId="44FC6D13" w14:textId="725B81D2" w:rsidR="00A772DB" w:rsidRPr="00A772DB" w:rsidRDefault="00A772DB" w:rsidP="00A77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772DB">
              <w:rPr>
                <w:rFonts w:ascii="Arial" w:hAnsi="Arial" w:cs="Arial"/>
                <w:color w:val="000000"/>
                <w:sz w:val="22"/>
                <w:szCs w:val="22"/>
              </w:rPr>
              <w:t>0.0595</w:t>
            </w:r>
          </w:p>
        </w:tc>
        <w:tc>
          <w:tcPr>
            <w:tcW w:w="1378" w:type="dxa"/>
            <w:vAlign w:val="bottom"/>
          </w:tcPr>
          <w:p w14:paraId="22F14680" w14:textId="2BB0CE93" w:rsidR="00A772DB" w:rsidRPr="00A772DB" w:rsidRDefault="00A772DB" w:rsidP="00A77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772DB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A772DB" w:rsidRPr="00874485" w14:paraId="63182743" w14:textId="77777777" w:rsidTr="00351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7BB556B4" w14:textId="17318D9F" w:rsidR="00A772DB" w:rsidRPr="00F30D52" w:rsidRDefault="00A772DB" w:rsidP="00A772DB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F30D5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F30D52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2592" w:type="dxa"/>
            <w:vAlign w:val="center"/>
          </w:tcPr>
          <w:p w14:paraId="76CC381D" w14:textId="62E124C2" w:rsidR="00A772DB" w:rsidRPr="00F30D52" w:rsidRDefault="00A772DB" w:rsidP="00A77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30D52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ed-10 </w:t>
            </w:r>
            <w:r w:rsidRPr="00F30D52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F30D52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1391B2FD" w14:textId="27A02A48" w:rsidR="00A772DB" w:rsidRPr="00A772DB" w:rsidRDefault="00A772DB" w:rsidP="00A77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2DB">
              <w:rPr>
                <w:rFonts w:ascii="Arial" w:hAnsi="Arial" w:cs="Arial"/>
                <w:color w:val="000000"/>
                <w:sz w:val="22"/>
                <w:szCs w:val="22"/>
              </w:rPr>
              <w:t>0.0556</w:t>
            </w:r>
          </w:p>
        </w:tc>
        <w:tc>
          <w:tcPr>
            <w:tcW w:w="1382" w:type="dxa"/>
            <w:vAlign w:val="bottom"/>
          </w:tcPr>
          <w:p w14:paraId="578C5087" w14:textId="23687FB8" w:rsidR="00A772DB" w:rsidRPr="00A772DB" w:rsidRDefault="00A772DB" w:rsidP="00A77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2DB">
              <w:rPr>
                <w:rFonts w:ascii="Arial" w:hAnsi="Arial" w:cs="Arial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378" w:type="dxa"/>
            <w:vAlign w:val="bottom"/>
          </w:tcPr>
          <w:p w14:paraId="3CFA22DC" w14:textId="2C0EE55C" w:rsidR="00A772DB" w:rsidRPr="00A772DB" w:rsidRDefault="00A772DB" w:rsidP="00A77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2DB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A772DB" w:rsidRPr="00874485" w14:paraId="646ACA63" w14:textId="77777777" w:rsidTr="00351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442FB505" w14:textId="724C1F55" w:rsidR="00A772DB" w:rsidRPr="00F30D52" w:rsidRDefault="00A772DB" w:rsidP="00A772DB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F30D52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 xml:space="preserve">ced-10 </w:t>
            </w:r>
            <w:r w:rsidRPr="00F30D5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RNAi control</w:t>
            </w:r>
          </w:p>
        </w:tc>
        <w:tc>
          <w:tcPr>
            <w:tcW w:w="2592" w:type="dxa"/>
            <w:vAlign w:val="center"/>
          </w:tcPr>
          <w:p w14:paraId="75406A03" w14:textId="6D5AFF8E" w:rsidR="00A772DB" w:rsidRPr="00F30D52" w:rsidRDefault="00A772DB" w:rsidP="00A77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F30D52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ed-10 </w:t>
            </w:r>
            <w:r w:rsidRPr="00F30D52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F30D52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bottom"/>
          </w:tcPr>
          <w:p w14:paraId="432FF631" w14:textId="592366BC" w:rsidR="00A772DB" w:rsidRPr="00A772DB" w:rsidRDefault="00A772DB" w:rsidP="00A77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2DB">
              <w:rPr>
                <w:rFonts w:ascii="Arial" w:hAnsi="Arial" w:cs="Arial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1382" w:type="dxa"/>
            <w:vAlign w:val="bottom"/>
          </w:tcPr>
          <w:p w14:paraId="22048E71" w14:textId="4C436E5D" w:rsidR="00A772DB" w:rsidRPr="00A772DB" w:rsidRDefault="00A772DB" w:rsidP="00A77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2DB">
              <w:rPr>
                <w:rFonts w:ascii="Arial" w:hAnsi="Arial" w:cs="Arial"/>
                <w:color w:val="000000"/>
                <w:sz w:val="22"/>
                <w:szCs w:val="22"/>
              </w:rPr>
              <w:t>0.462</w:t>
            </w:r>
          </w:p>
        </w:tc>
        <w:tc>
          <w:tcPr>
            <w:tcW w:w="1378" w:type="dxa"/>
            <w:vAlign w:val="bottom"/>
          </w:tcPr>
          <w:p w14:paraId="23D95A52" w14:textId="2B3313E6" w:rsidR="00A772DB" w:rsidRPr="00A772DB" w:rsidRDefault="00A772DB" w:rsidP="00A77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72DB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bookmarkEnd w:id="1"/>
    </w:tbl>
    <w:p w14:paraId="5571F47A" w14:textId="77777777" w:rsidR="00F30D52" w:rsidRDefault="00F30D52" w:rsidP="00E70FFD">
      <w:pPr>
        <w:rPr>
          <w:rFonts w:ascii="Arial" w:hAnsi="Arial" w:cs="Arial"/>
        </w:rPr>
      </w:pPr>
    </w:p>
    <w:p w14:paraId="0087B300" w14:textId="77777777" w:rsidR="00263FDF" w:rsidRDefault="00263FDF" w:rsidP="00E70FFD">
      <w:pPr>
        <w:rPr>
          <w:rFonts w:ascii="Arial" w:hAnsi="Arial" w:cs="Arial"/>
        </w:rPr>
      </w:pPr>
    </w:p>
    <w:p w14:paraId="759E3D64" w14:textId="322D8773" w:rsidR="00263FDF" w:rsidRDefault="00263FDF" w:rsidP="00263FDF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AR</w:t>
      </w:r>
      <w:r>
        <w:rPr>
          <w:rFonts w:ascii="Arial" w:hAnsi="Arial" w:cs="Arial"/>
        </w:rPr>
        <w:t xml:space="preserve">: </w:t>
      </w:r>
      <w:r w:rsidRPr="002E3CE6">
        <w:rPr>
          <w:rFonts w:ascii="Arial" w:hAnsi="Arial" w:cs="Arial"/>
        </w:rPr>
        <w:t xml:space="preserve">Statistical Results of Pairwise Proportion Tests for Fig. </w:t>
      </w:r>
      <w:r>
        <w:rPr>
          <w:rFonts w:ascii="Arial" w:hAnsi="Arial" w:cs="Arial"/>
        </w:rPr>
        <w:t>S1E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592"/>
        <w:gridCol w:w="2592"/>
        <w:gridCol w:w="1382"/>
        <w:gridCol w:w="1382"/>
        <w:gridCol w:w="1378"/>
      </w:tblGrid>
      <w:tr w:rsidR="00263FDF" w:rsidRPr="00325109" w14:paraId="228AB0CE" w14:textId="77777777" w:rsidTr="00BF1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52A62DEC" w14:textId="77777777" w:rsidR="00263FDF" w:rsidRPr="00325109" w:rsidRDefault="00263FDF" w:rsidP="00BF10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2592" w:type="dxa"/>
          </w:tcPr>
          <w:p w14:paraId="4C3C95AB" w14:textId="77777777" w:rsidR="00263FDF" w:rsidRPr="00325109" w:rsidRDefault="00263FDF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1382" w:type="dxa"/>
          </w:tcPr>
          <w:p w14:paraId="4B46A048" w14:textId="77777777" w:rsidR="00263FDF" w:rsidRPr="00325109" w:rsidRDefault="00263FDF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82" w:type="dxa"/>
          </w:tcPr>
          <w:p w14:paraId="6F7FB7DB" w14:textId="77777777" w:rsidR="00263FDF" w:rsidRPr="00325109" w:rsidRDefault="00263FDF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5109">
              <w:rPr>
                <w:rFonts w:ascii="Arial" w:hAnsi="Arial" w:cs="Arial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378" w:type="dxa"/>
          </w:tcPr>
          <w:p w14:paraId="11BD3443" w14:textId="77777777" w:rsidR="00263FDF" w:rsidRPr="00325109" w:rsidRDefault="00263FDF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325109">
              <w:rPr>
                <w:rFonts w:ascii="Arial" w:hAnsi="Arial" w:cs="Arial"/>
                <w:sz w:val="22"/>
                <w:szCs w:val="22"/>
              </w:rPr>
              <w:t>p.adj.signif</w:t>
            </w:r>
            <w:proofErr w:type="spellEnd"/>
            <w:proofErr w:type="gramEnd"/>
          </w:p>
        </w:tc>
      </w:tr>
      <w:tr w:rsidR="00EF182B" w:rsidRPr="00874485" w14:paraId="74A1C48C" w14:textId="77777777" w:rsidTr="00BF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3DAD86BC" w14:textId="42702FBF" w:rsidR="00EF182B" w:rsidRPr="00EF182B" w:rsidRDefault="00EF182B" w:rsidP="00EF182B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F182B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 xml:space="preserve">mig-2 </w:t>
            </w:r>
            <w:r w:rsidRPr="00EF182B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RNAi control</w:t>
            </w:r>
          </w:p>
        </w:tc>
        <w:tc>
          <w:tcPr>
            <w:tcW w:w="2592" w:type="dxa"/>
            <w:vAlign w:val="center"/>
          </w:tcPr>
          <w:p w14:paraId="4516A11B" w14:textId="30B04A0D" w:rsidR="00EF182B" w:rsidRPr="00EF182B" w:rsidRDefault="00EF182B" w:rsidP="00EF1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182B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mig-2 </w:t>
            </w:r>
            <w:r w:rsidRPr="00EF182B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EF182B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</w:t>
            </w:r>
          </w:p>
        </w:tc>
        <w:tc>
          <w:tcPr>
            <w:tcW w:w="1382" w:type="dxa"/>
            <w:vAlign w:val="center"/>
          </w:tcPr>
          <w:p w14:paraId="102F553D" w14:textId="33F9356C" w:rsidR="00EF182B" w:rsidRPr="00EF182B" w:rsidRDefault="00EF182B" w:rsidP="00EF1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182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2" w:type="dxa"/>
            <w:vAlign w:val="center"/>
          </w:tcPr>
          <w:p w14:paraId="02E5C321" w14:textId="1553DF67" w:rsidR="00EF182B" w:rsidRPr="00EF182B" w:rsidRDefault="00EF182B" w:rsidP="00EF1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182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8" w:type="dxa"/>
            <w:vAlign w:val="center"/>
          </w:tcPr>
          <w:p w14:paraId="437B84C8" w14:textId="2E214628" w:rsidR="00EF182B" w:rsidRPr="00EF182B" w:rsidRDefault="00EF182B" w:rsidP="00EF1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182B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EF182B" w:rsidRPr="00874485" w14:paraId="31557A7B" w14:textId="77777777" w:rsidTr="00BF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7CFE222C" w14:textId="37B1692D" w:rsidR="00EF182B" w:rsidRPr="00EF182B" w:rsidRDefault="00EF182B" w:rsidP="00EF182B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F182B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 xml:space="preserve">ced-10 </w:t>
            </w:r>
            <w:r w:rsidRPr="00EF182B">
              <w:rPr>
                <w:rFonts w:ascii="Arial" w:hAnsi="Arial" w:cs="Arial"/>
                <w:b w:val="0"/>
                <w:bCs w:val="0"/>
                <w:iCs/>
                <w:color w:val="000000"/>
                <w:sz w:val="22"/>
                <w:szCs w:val="22"/>
              </w:rPr>
              <w:t>RNAi</w:t>
            </w:r>
            <w:r w:rsidRPr="00EF182B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 xml:space="preserve"> control</w:t>
            </w:r>
          </w:p>
        </w:tc>
        <w:tc>
          <w:tcPr>
            <w:tcW w:w="2592" w:type="dxa"/>
            <w:vAlign w:val="center"/>
          </w:tcPr>
          <w:p w14:paraId="3C71E0CE" w14:textId="65422FBA" w:rsidR="00EF182B" w:rsidRPr="00EF182B" w:rsidRDefault="00EF182B" w:rsidP="00EF1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182B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ed-10 </w:t>
            </w:r>
            <w:r w:rsidRPr="00EF182B">
              <w:rPr>
                <w:rFonts w:ascii="Arial" w:hAnsi="Arial" w:cs="Arial"/>
                <w:iCs/>
                <w:color w:val="000000"/>
                <w:sz w:val="22"/>
                <w:szCs w:val="22"/>
              </w:rPr>
              <w:t>RNAi</w:t>
            </w:r>
            <w:r w:rsidRPr="00EF182B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mig-21</w:t>
            </w:r>
          </w:p>
        </w:tc>
        <w:tc>
          <w:tcPr>
            <w:tcW w:w="1382" w:type="dxa"/>
            <w:vAlign w:val="center"/>
          </w:tcPr>
          <w:p w14:paraId="77CA0B2F" w14:textId="3D871691" w:rsidR="00EF182B" w:rsidRPr="00EF182B" w:rsidRDefault="00EF182B" w:rsidP="00EF1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182B">
              <w:rPr>
                <w:rFonts w:ascii="Arial" w:hAnsi="Arial" w:cs="Arial"/>
                <w:color w:val="000000"/>
                <w:sz w:val="22"/>
                <w:szCs w:val="22"/>
              </w:rPr>
              <w:t>0.573</w:t>
            </w:r>
          </w:p>
        </w:tc>
        <w:tc>
          <w:tcPr>
            <w:tcW w:w="1382" w:type="dxa"/>
            <w:vAlign w:val="center"/>
          </w:tcPr>
          <w:p w14:paraId="1D1C0DCD" w14:textId="0C66EA18" w:rsidR="00EF182B" w:rsidRPr="00EF182B" w:rsidRDefault="00EF182B" w:rsidP="00EF1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182B">
              <w:rPr>
                <w:rFonts w:ascii="Arial" w:hAnsi="Arial" w:cs="Arial"/>
                <w:color w:val="000000"/>
                <w:sz w:val="22"/>
                <w:szCs w:val="22"/>
              </w:rPr>
              <w:t>0.573</w:t>
            </w:r>
          </w:p>
        </w:tc>
        <w:tc>
          <w:tcPr>
            <w:tcW w:w="1378" w:type="dxa"/>
            <w:vAlign w:val="center"/>
          </w:tcPr>
          <w:p w14:paraId="584A3163" w14:textId="2AE8A509" w:rsidR="00EF182B" w:rsidRPr="00EF182B" w:rsidRDefault="00EF182B" w:rsidP="00EF1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182B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</w:tbl>
    <w:p w14:paraId="79D816C8" w14:textId="225FD576" w:rsidR="00EF182B" w:rsidRDefault="00EF182B" w:rsidP="00E70FFD">
      <w:pPr>
        <w:rPr>
          <w:rFonts w:ascii="Arial" w:hAnsi="Arial" w:cs="Arial"/>
        </w:rPr>
      </w:pPr>
    </w:p>
    <w:p w14:paraId="518CD3C0" w14:textId="77777777" w:rsidR="00EF182B" w:rsidRDefault="00EF182B">
      <w:pPr>
        <w:spacing w:after="160"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33CE668" w14:textId="1DEA8A2A" w:rsidR="00263FDF" w:rsidRDefault="00EF182B" w:rsidP="00E70FFD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</w:t>
      </w:r>
      <w:r w:rsidR="00613AEA">
        <w:rPr>
          <w:rFonts w:ascii="Arial" w:hAnsi="Arial" w:cs="Arial"/>
        </w:rPr>
        <w:t>A</w:t>
      </w:r>
      <w:r w:rsidR="0039048E">
        <w:rPr>
          <w:rFonts w:ascii="Arial" w:hAnsi="Arial" w:cs="Arial"/>
        </w:rPr>
        <w:t>S</w:t>
      </w:r>
      <w:r>
        <w:rPr>
          <w:rFonts w:ascii="Arial" w:hAnsi="Arial" w:cs="Arial"/>
        </w:rPr>
        <w:t>: Sample Size of Fig. S3B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F182B" w:rsidRPr="00BA79DB" w14:paraId="4E9DE666" w14:textId="77777777" w:rsidTr="008732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16405BF" w14:textId="77777777" w:rsidR="00EF182B" w:rsidRPr="00BA79DB" w:rsidRDefault="00EF182B" w:rsidP="00BF1037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BA79DB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3117" w:type="dxa"/>
          </w:tcPr>
          <w:p w14:paraId="753D19E5" w14:textId="77777777" w:rsidR="00EF182B" w:rsidRPr="00BA79DB" w:rsidRDefault="00EF182B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BA79DB">
              <w:rPr>
                <w:rFonts w:ascii="Arial" w:hAnsi="Arial" w:cs="Arial"/>
                <w:sz w:val="22"/>
                <w:szCs w:val="22"/>
              </w:rPr>
              <w:t>Total number</w:t>
            </w:r>
          </w:p>
        </w:tc>
        <w:tc>
          <w:tcPr>
            <w:tcW w:w="3117" w:type="dxa"/>
          </w:tcPr>
          <w:p w14:paraId="44175829" w14:textId="77777777" w:rsidR="00EF182B" w:rsidRPr="00BA79DB" w:rsidRDefault="00EF182B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TC migration</w:t>
            </w:r>
            <w:r w:rsidRPr="00BA79DB">
              <w:rPr>
                <w:rFonts w:ascii="Arial" w:hAnsi="Arial" w:cs="Arial"/>
                <w:sz w:val="22"/>
                <w:szCs w:val="22"/>
              </w:rPr>
              <w:t xml:space="preserve"> defect</w:t>
            </w:r>
          </w:p>
        </w:tc>
      </w:tr>
      <w:tr w:rsidR="00EF182B" w:rsidRPr="002D0BAC" w14:paraId="0E18FBBF" w14:textId="77777777" w:rsidTr="00873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A9CB82A" w14:textId="1BBE603D" w:rsidR="00EF182B" w:rsidRPr="0087328E" w:rsidRDefault="00EF182B" w:rsidP="0033544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732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tp-3(mu245)</w:t>
            </w:r>
          </w:p>
        </w:tc>
        <w:tc>
          <w:tcPr>
            <w:tcW w:w="3117" w:type="dxa"/>
          </w:tcPr>
          <w:p w14:paraId="0951E653" w14:textId="7E6E4A8E" w:rsidR="00EF182B" w:rsidRPr="002D0BAC" w:rsidRDefault="00EF182B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3117" w:type="dxa"/>
          </w:tcPr>
          <w:p w14:paraId="25FDA112" w14:textId="718BBCC5" w:rsidR="00EF182B" w:rsidRPr="002D0BAC" w:rsidRDefault="00EF182B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F182B" w:rsidRPr="002D0BAC" w14:paraId="73D4C09A" w14:textId="77777777" w:rsidTr="00873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F7E7772" w14:textId="0394F6A9" w:rsidR="00EF182B" w:rsidRPr="0087328E" w:rsidRDefault="00EF182B" w:rsidP="0033544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732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mig-21(u787) </w:t>
            </w:r>
          </w:p>
        </w:tc>
        <w:tc>
          <w:tcPr>
            <w:tcW w:w="3117" w:type="dxa"/>
          </w:tcPr>
          <w:p w14:paraId="61B93EEE" w14:textId="075F0A13" w:rsidR="00EF182B" w:rsidRPr="002D0BAC" w:rsidRDefault="00EF182B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613AEA"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3117" w:type="dxa"/>
          </w:tcPr>
          <w:p w14:paraId="1AB02DAB" w14:textId="4662B3CB" w:rsidR="00EF182B" w:rsidRPr="002D0BAC" w:rsidRDefault="00613AEA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</w:tr>
      <w:tr w:rsidR="00EF182B" w:rsidRPr="002D0BAC" w14:paraId="520DD005" w14:textId="77777777" w:rsidTr="00873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3EDB8B9" w14:textId="6A4B34B4" w:rsidR="00EF182B" w:rsidRPr="0087328E" w:rsidRDefault="00EF182B" w:rsidP="0033544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732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(u787</w:t>
            </w:r>
            <w:proofErr w:type="gramStart"/>
            <w:r w:rsidRPr="008732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;ptp</w:t>
            </w:r>
            <w:proofErr w:type="gramEnd"/>
            <w:r w:rsidRPr="008732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-3(mu245)</w:t>
            </w:r>
          </w:p>
        </w:tc>
        <w:tc>
          <w:tcPr>
            <w:tcW w:w="3117" w:type="dxa"/>
          </w:tcPr>
          <w:p w14:paraId="11D476E3" w14:textId="726E4F16" w:rsidR="00EF182B" w:rsidRPr="002D0BAC" w:rsidRDefault="00613AEA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3117" w:type="dxa"/>
          </w:tcPr>
          <w:p w14:paraId="1EE1A89A" w14:textId="13B5C43E" w:rsidR="00EF182B" w:rsidRPr="002D0BAC" w:rsidRDefault="00613AEA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</w:tbl>
    <w:p w14:paraId="616BD8AB" w14:textId="77777777" w:rsidR="00EF182B" w:rsidRDefault="00EF182B" w:rsidP="00E70FFD">
      <w:pPr>
        <w:rPr>
          <w:rFonts w:ascii="Arial" w:hAnsi="Arial" w:cs="Arial"/>
        </w:rPr>
      </w:pPr>
    </w:p>
    <w:p w14:paraId="0DF5D35A" w14:textId="77777777" w:rsidR="0033544F" w:rsidRDefault="0033544F" w:rsidP="00E70FFD">
      <w:pPr>
        <w:rPr>
          <w:rFonts w:ascii="Arial" w:hAnsi="Arial" w:cs="Arial"/>
        </w:rPr>
      </w:pPr>
    </w:p>
    <w:p w14:paraId="1E1EC046" w14:textId="2E010D9A" w:rsidR="00613AEA" w:rsidRDefault="00613AEA" w:rsidP="00613AEA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AT</w:t>
      </w:r>
      <w:r>
        <w:rPr>
          <w:rFonts w:ascii="Arial" w:hAnsi="Arial" w:cs="Arial"/>
        </w:rPr>
        <w:t xml:space="preserve">: </w:t>
      </w:r>
      <w:r w:rsidRPr="002E3CE6">
        <w:rPr>
          <w:rFonts w:ascii="Arial" w:hAnsi="Arial" w:cs="Arial"/>
        </w:rPr>
        <w:t xml:space="preserve">Statistical Results of Pairwise Proportion Tests for Fig. </w:t>
      </w:r>
      <w:r>
        <w:rPr>
          <w:rFonts w:ascii="Arial" w:hAnsi="Arial" w:cs="Arial"/>
        </w:rPr>
        <w:t>S3B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592"/>
        <w:gridCol w:w="2592"/>
        <w:gridCol w:w="1382"/>
        <w:gridCol w:w="1382"/>
        <w:gridCol w:w="1378"/>
      </w:tblGrid>
      <w:tr w:rsidR="00613AEA" w:rsidRPr="00325109" w14:paraId="451E1CFD" w14:textId="77777777" w:rsidTr="00BF1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1CC2EFDC" w14:textId="77777777" w:rsidR="00613AEA" w:rsidRPr="00325109" w:rsidRDefault="00613AEA" w:rsidP="00BF10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2592" w:type="dxa"/>
          </w:tcPr>
          <w:p w14:paraId="7D7887C3" w14:textId="77777777" w:rsidR="00613AEA" w:rsidRPr="00325109" w:rsidRDefault="00613AEA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1382" w:type="dxa"/>
          </w:tcPr>
          <w:p w14:paraId="13FD3090" w14:textId="77777777" w:rsidR="00613AEA" w:rsidRPr="00325109" w:rsidRDefault="00613AEA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25109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82" w:type="dxa"/>
          </w:tcPr>
          <w:p w14:paraId="733CCD5D" w14:textId="77777777" w:rsidR="00613AEA" w:rsidRPr="00325109" w:rsidRDefault="00613AEA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5109">
              <w:rPr>
                <w:rFonts w:ascii="Arial" w:hAnsi="Arial" w:cs="Arial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378" w:type="dxa"/>
          </w:tcPr>
          <w:p w14:paraId="7E9F6CCE" w14:textId="77777777" w:rsidR="00613AEA" w:rsidRPr="00325109" w:rsidRDefault="00613AEA" w:rsidP="00BF1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325109">
              <w:rPr>
                <w:rFonts w:ascii="Arial" w:hAnsi="Arial" w:cs="Arial"/>
                <w:sz w:val="22"/>
                <w:szCs w:val="22"/>
              </w:rPr>
              <w:t>p.adj.signif</w:t>
            </w:r>
            <w:proofErr w:type="spellEnd"/>
            <w:proofErr w:type="gramEnd"/>
          </w:p>
        </w:tc>
      </w:tr>
      <w:tr w:rsidR="00613AEA" w:rsidRPr="00874485" w14:paraId="2E6F9325" w14:textId="77777777" w:rsidTr="00BF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2F4ADD05" w14:textId="448DECDE" w:rsidR="00613AEA" w:rsidRPr="00EF182B" w:rsidRDefault="00C97650" w:rsidP="00BF1037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97650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ptp-3(mu245)</w:t>
            </w:r>
          </w:p>
        </w:tc>
        <w:tc>
          <w:tcPr>
            <w:tcW w:w="2592" w:type="dxa"/>
            <w:vAlign w:val="center"/>
          </w:tcPr>
          <w:p w14:paraId="660DCAC0" w14:textId="6361207A" w:rsidR="00613AEA" w:rsidRPr="00EF182B" w:rsidRDefault="00C97650" w:rsidP="00BF1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97650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(u787)</w:t>
            </w:r>
          </w:p>
        </w:tc>
        <w:tc>
          <w:tcPr>
            <w:tcW w:w="1382" w:type="dxa"/>
            <w:vAlign w:val="center"/>
          </w:tcPr>
          <w:p w14:paraId="3A2821F5" w14:textId="436DF386" w:rsidR="00613AEA" w:rsidRPr="00EF182B" w:rsidRDefault="00C97650" w:rsidP="00BF1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3</w:t>
            </w:r>
          </w:p>
        </w:tc>
        <w:tc>
          <w:tcPr>
            <w:tcW w:w="1382" w:type="dxa"/>
            <w:vAlign w:val="center"/>
          </w:tcPr>
          <w:p w14:paraId="30AB97A9" w14:textId="0904FAAB" w:rsidR="00613AEA" w:rsidRPr="00EF182B" w:rsidRDefault="00C97650" w:rsidP="00BF1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99</w:t>
            </w:r>
          </w:p>
        </w:tc>
        <w:tc>
          <w:tcPr>
            <w:tcW w:w="1378" w:type="dxa"/>
            <w:vAlign w:val="center"/>
          </w:tcPr>
          <w:p w14:paraId="41E5F833" w14:textId="77777777" w:rsidR="00613AEA" w:rsidRPr="00EF182B" w:rsidRDefault="00613AEA" w:rsidP="00BF1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182B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613AEA" w:rsidRPr="00874485" w14:paraId="393ED0C9" w14:textId="77777777" w:rsidTr="00BF1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096CCB63" w14:textId="0E39E855" w:rsidR="00613AEA" w:rsidRPr="00EF182B" w:rsidRDefault="00C97650" w:rsidP="00BF1037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97650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ptp-3(mu245)</w:t>
            </w:r>
          </w:p>
        </w:tc>
        <w:tc>
          <w:tcPr>
            <w:tcW w:w="2592" w:type="dxa"/>
            <w:vAlign w:val="center"/>
          </w:tcPr>
          <w:p w14:paraId="2DC33962" w14:textId="2D7F312E" w:rsidR="00613AEA" w:rsidRPr="00C97650" w:rsidRDefault="00C97650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650">
              <w:rPr>
                <w:rFonts w:ascii="Arial" w:hAnsi="Arial" w:cs="Arial"/>
                <w:i/>
                <w:color w:val="000000"/>
                <w:sz w:val="18"/>
                <w:szCs w:val="18"/>
              </w:rPr>
              <w:t>mig-21(u787</w:t>
            </w:r>
            <w:proofErr w:type="gramStart"/>
            <w:r w:rsidRPr="00C97650">
              <w:rPr>
                <w:rFonts w:ascii="Arial" w:hAnsi="Arial" w:cs="Arial"/>
                <w:i/>
                <w:color w:val="000000"/>
                <w:sz w:val="18"/>
                <w:szCs w:val="18"/>
              </w:rPr>
              <w:t>);ptp</w:t>
            </w:r>
            <w:proofErr w:type="gramEnd"/>
            <w:r w:rsidRPr="00C97650">
              <w:rPr>
                <w:rFonts w:ascii="Arial" w:hAnsi="Arial" w:cs="Arial"/>
                <w:i/>
                <w:color w:val="000000"/>
                <w:sz w:val="18"/>
                <w:szCs w:val="18"/>
              </w:rPr>
              <w:t>-3(mu245)</w:t>
            </w:r>
          </w:p>
        </w:tc>
        <w:tc>
          <w:tcPr>
            <w:tcW w:w="1382" w:type="dxa"/>
            <w:vAlign w:val="center"/>
          </w:tcPr>
          <w:p w14:paraId="357D22B8" w14:textId="123B9623" w:rsidR="00613AEA" w:rsidRPr="00EF182B" w:rsidRDefault="00613AEA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182B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C97650">
              <w:rPr>
                <w:rFonts w:ascii="Arial" w:hAnsi="Arial" w:cs="Arial"/>
                <w:color w:val="000000"/>
                <w:sz w:val="22"/>
                <w:szCs w:val="22"/>
              </w:rPr>
              <w:t>0989</w:t>
            </w:r>
          </w:p>
        </w:tc>
        <w:tc>
          <w:tcPr>
            <w:tcW w:w="1382" w:type="dxa"/>
            <w:vAlign w:val="center"/>
          </w:tcPr>
          <w:p w14:paraId="1CA9B693" w14:textId="00542C8A" w:rsidR="00613AEA" w:rsidRPr="00EF182B" w:rsidRDefault="00613AEA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F182B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C97650">
              <w:rPr>
                <w:rFonts w:ascii="Arial" w:hAnsi="Arial" w:cs="Arial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1378" w:type="dxa"/>
            <w:vAlign w:val="center"/>
          </w:tcPr>
          <w:p w14:paraId="35CDF50D" w14:textId="2D4E7A00" w:rsidR="00613AEA" w:rsidRPr="00EF182B" w:rsidRDefault="00C97650" w:rsidP="00BF1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="00613AEA" w:rsidRPr="00EF182B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</w:tr>
      <w:tr w:rsidR="00C97650" w:rsidRPr="00874485" w14:paraId="4E1F6A36" w14:textId="77777777" w:rsidTr="00BF1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57783E3C" w14:textId="73C53099" w:rsidR="00C97650" w:rsidRPr="00C97650" w:rsidRDefault="00C97650" w:rsidP="00BF1037">
            <w:pPr>
              <w:jc w:val="center"/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C97650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mig-21(u787)</w:t>
            </w:r>
          </w:p>
        </w:tc>
        <w:tc>
          <w:tcPr>
            <w:tcW w:w="2592" w:type="dxa"/>
            <w:vAlign w:val="center"/>
          </w:tcPr>
          <w:p w14:paraId="3AF85FF6" w14:textId="16E1AD61" w:rsidR="00C97650" w:rsidRPr="00C97650" w:rsidRDefault="00C97650" w:rsidP="00BF1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C97650">
              <w:rPr>
                <w:rFonts w:ascii="Arial" w:hAnsi="Arial" w:cs="Arial"/>
                <w:i/>
                <w:color w:val="000000"/>
                <w:sz w:val="18"/>
                <w:szCs w:val="18"/>
              </w:rPr>
              <w:t>mig-21(u787</w:t>
            </w:r>
            <w:proofErr w:type="gramStart"/>
            <w:r w:rsidRPr="00C97650">
              <w:rPr>
                <w:rFonts w:ascii="Arial" w:hAnsi="Arial" w:cs="Arial"/>
                <w:i/>
                <w:color w:val="000000"/>
                <w:sz w:val="18"/>
                <w:szCs w:val="18"/>
              </w:rPr>
              <w:t>);ptp</w:t>
            </w:r>
            <w:proofErr w:type="gramEnd"/>
            <w:r w:rsidRPr="00C97650">
              <w:rPr>
                <w:rFonts w:ascii="Arial" w:hAnsi="Arial" w:cs="Arial"/>
                <w:i/>
                <w:color w:val="000000"/>
                <w:sz w:val="18"/>
                <w:szCs w:val="18"/>
              </w:rPr>
              <w:t>-3(mu245)</w:t>
            </w:r>
          </w:p>
        </w:tc>
        <w:tc>
          <w:tcPr>
            <w:tcW w:w="1382" w:type="dxa"/>
            <w:vAlign w:val="center"/>
          </w:tcPr>
          <w:p w14:paraId="658623E0" w14:textId="6C2F4136" w:rsidR="00C97650" w:rsidRPr="00EF182B" w:rsidRDefault="00C97650" w:rsidP="00BF1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31</w:t>
            </w:r>
          </w:p>
        </w:tc>
        <w:tc>
          <w:tcPr>
            <w:tcW w:w="1382" w:type="dxa"/>
            <w:vAlign w:val="center"/>
          </w:tcPr>
          <w:p w14:paraId="661B3B76" w14:textId="4890B465" w:rsidR="00C97650" w:rsidRPr="00EF182B" w:rsidRDefault="00C97650" w:rsidP="00BF1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31</w:t>
            </w:r>
          </w:p>
        </w:tc>
        <w:tc>
          <w:tcPr>
            <w:tcW w:w="1378" w:type="dxa"/>
            <w:vAlign w:val="center"/>
          </w:tcPr>
          <w:p w14:paraId="3DC51E12" w14:textId="4A766B8B" w:rsidR="00C97650" w:rsidRPr="00EF182B" w:rsidRDefault="00C97650" w:rsidP="00BF1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</w:tbl>
    <w:p w14:paraId="2067B64D" w14:textId="77777777" w:rsidR="00613AEA" w:rsidRDefault="00613AEA" w:rsidP="00E70FFD">
      <w:pPr>
        <w:rPr>
          <w:rFonts w:ascii="Arial" w:hAnsi="Arial" w:cs="Arial"/>
        </w:rPr>
      </w:pPr>
    </w:p>
    <w:p w14:paraId="1C233401" w14:textId="77777777" w:rsidR="00972A28" w:rsidRDefault="00972A28" w:rsidP="00E70FFD">
      <w:pPr>
        <w:rPr>
          <w:rFonts w:ascii="Arial" w:hAnsi="Arial" w:cs="Arial"/>
        </w:rPr>
      </w:pPr>
    </w:p>
    <w:p w14:paraId="1638B755" w14:textId="731F3E2E" w:rsidR="0057293D" w:rsidRDefault="0057293D" w:rsidP="00E70FFD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AU</w:t>
      </w:r>
      <w:r>
        <w:rPr>
          <w:rFonts w:ascii="Arial" w:hAnsi="Arial" w:cs="Arial"/>
        </w:rPr>
        <w:t>: Sample Size of Fig. S3E-G</w:t>
      </w:r>
    </w:p>
    <w:tbl>
      <w:tblPr>
        <w:tblStyle w:val="GridTable1Light"/>
        <w:tblW w:w="9360" w:type="dxa"/>
        <w:tblLook w:val="04A0" w:firstRow="1" w:lastRow="0" w:firstColumn="1" w:lastColumn="0" w:noHBand="0" w:noVBand="1"/>
      </w:tblPr>
      <w:tblGrid>
        <w:gridCol w:w="3600"/>
        <w:gridCol w:w="1440"/>
        <w:gridCol w:w="1440"/>
        <w:gridCol w:w="1440"/>
        <w:gridCol w:w="1440"/>
      </w:tblGrid>
      <w:tr w:rsidR="0057293D" w:rsidRPr="007C5D25" w14:paraId="4A395076" w14:textId="77777777" w:rsidTr="008732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6B1B3AA7" w14:textId="77777777" w:rsidR="0057293D" w:rsidRPr="007C5D25" w:rsidRDefault="0057293D" w:rsidP="0087328E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 w:rsidRPr="007C5D25">
              <w:rPr>
                <w:rFonts w:ascii="Arial" w:hAnsi="Arial" w:cs="Arial"/>
                <w:sz w:val="21"/>
                <w:szCs w:val="21"/>
              </w:rPr>
              <w:t>Group</w:t>
            </w:r>
          </w:p>
        </w:tc>
        <w:tc>
          <w:tcPr>
            <w:tcW w:w="1440" w:type="dxa"/>
            <w:vAlign w:val="center"/>
          </w:tcPr>
          <w:p w14:paraId="0EA615BA" w14:textId="77777777" w:rsidR="0057293D" w:rsidRPr="007C5D25" w:rsidRDefault="0057293D" w:rsidP="00873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Total number</w:t>
            </w:r>
          </w:p>
        </w:tc>
        <w:tc>
          <w:tcPr>
            <w:tcW w:w="1440" w:type="dxa"/>
            <w:vAlign w:val="center"/>
          </w:tcPr>
          <w:p w14:paraId="149C3A31" w14:textId="77777777" w:rsidR="0057293D" w:rsidRPr="007C5D25" w:rsidRDefault="0057293D" w:rsidP="00873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ll defect</w:t>
            </w:r>
          </w:p>
        </w:tc>
        <w:tc>
          <w:tcPr>
            <w:tcW w:w="1440" w:type="dxa"/>
            <w:vAlign w:val="center"/>
          </w:tcPr>
          <w:p w14:paraId="4871376D" w14:textId="77777777" w:rsidR="0057293D" w:rsidRPr="007C5D25" w:rsidRDefault="0057293D" w:rsidP="00873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nterior defect</w:t>
            </w:r>
          </w:p>
        </w:tc>
        <w:tc>
          <w:tcPr>
            <w:tcW w:w="1440" w:type="dxa"/>
            <w:vAlign w:val="center"/>
          </w:tcPr>
          <w:p w14:paraId="3A683155" w14:textId="77777777" w:rsidR="0057293D" w:rsidRPr="007C5D25" w:rsidRDefault="0057293D" w:rsidP="00873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Posterior defect</w:t>
            </w:r>
          </w:p>
        </w:tc>
      </w:tr>
      <w:tr w:rsidR="00244DFE" w:rsidRPr="000A2B3A" w14:paraId="6B365D84" w14:textId="77777777" w:rsidTr="00873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13D09CC1" w14:textId="6E590288" w:rsidR="00244DFE" w:rsidRPr="003C6889" w:rsidRDefault="00244DFE" w:rsidP="0087328E">
            <w:pPr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 xml:space="preserve">control RNAi </w:t>
            </w:r>
            <w:r w:rsidRPr="005E5EC6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1440" w:type="dxa"/>
            <w:vAlign w:val="center"/>
          </w:tcPr>
          <w:p w14:paraId="451A6271" w14:textId="59CB9C8A" w:rsidR="00244DFE" w:rsidRPr="000A2B3A" w:rsidRDefault="00244DFE" w:rsidP="0087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440" w:type="dxa"/>
            <w:vAlign w:val="center"/>
          </w:tcPr>
          <w:p w14:paraId="203F6A16" w14:textId="2A73269A" w:rsidR="00244DFE" w:rsidRPr="000A2B3A" w:rsidRDefault="00244DFE" w:rsidP="0087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3BD58A16" w14:textId="79E34D78" w:rsidR="00244DFE" w:rsidRPr="000A2B3A" w:rsidRDefault="00244DFE" w:rsidP="0087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62A55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0A1F3B66" w14:textId="051606D3" w:rsidR="00244DFE" w:rsidRPr="000A2B3A" w:rsidRDefault="00244DFE" w:rsidP="0087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4113A9" w:rsidRPr="003C6889" w14:paraId="37A28303" w14:textId="77777777" w:rsidTr="00873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1FAE8A44" w14:textId="7A8B71AB" w:rsidR="004113A9" w:rsidRPr="003C6889" w:rsidRDefault="004113A9" w:rsidP="0087328E">
            <w:pPr>
              <w:ind w:right="520"/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8732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rc-1</w:t>
            </w: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1440" w:type="dxa"/>
            <w:vAlign w:val="center"/>
          </w:tcPr>
          <w:p w14:paraId="05FB092E" w14:textId="49F223AA" w:rsidR="004113A9" w:rsidRPr="004113A9" w:rsidRDefault="004113A9" w:rsidP="0087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113A9"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440" w:type="dxa"/>
            <w:vAlign w:val="center"/>
          </w:tcPr>
          <w:p w14:paraId="0A9BDF37" w14:textId="1AADB654" w:rsidR="004113A9" w:rsidRPr="004113A9" w:rsidRDefault="004113A9" w:rsidP="0087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113A9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40" w:type="dxa"/>
            <w:vAlign w:val="center"/>
          </w:tcPr>
          <w:p w14:paraId="18CEE89F" w14:textId="33E57FD0" w:rsidR="004113A9" w:rsidRPr="004113A9" w:rsidRDefault="004113A9" w:rsidP="0087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113A9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40" w:type="dxa"/>
            <w:vAlign w:val="center"/>
          </w:tcPr>
          <w:p w14:paraId="54BED29C" w14:textId="6EE90A53" w:rsidR="004113A9" w:rsidRPr="004113A9" w:rsidRDefault="004113A9" w:rsidP="0087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113A9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</w:tr>
      <w:tr w:rsidR="004113A9" w:rsidRPr="003C6889" w14:paraId="4818B627" w14:textId="77777777" w:rsidTr="00873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7088E9D8" w14:textId="163F1DC7" w:rsidR="004113A9" w:rsidRPr="003C6889" w:rsidRDefault="004113A9" w:rsidP="0087328E">
            <w:pPr>
              <w:ind w:right="520"/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</w:pPr>
            <w:r w:rsidRPr="005E5EC6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8732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(u787)</w:t>
            </w:r>
          </w:p>
        </w:tc>
        <w:tc>
          <w:tcPr>
            <w:tcW w:w="1440" w:type="dxa"/>
            <w:vAlign w:val="center"/>
          </w:tcPr>
          <w:p w14:paraId="4F8008EA" w14:textId="607F6896" w:rsidR="004113A9" w:rsidRPr="003C6889" w:rsidRDefault="00D909F8" w:rsidP="0087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440" w:type="dxa"/>
            <w:vAlign w:val="center"/>
          </w:tcPr>
          <w:p w14:paraId="7DE2E62D" w14:textId="2639C0E0" w:rsidR="004113A9" w:rsidRPr="003C6889" w:rsidRDefault="00D909F8" w:rsidP="0087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40" w:type="dxa"/>
            <w:vAlign w:val="center"/>
          </w:tcPr>
          <w:p w14:paraId="04A53F24" w14:textId="3F9EEBB2" w:rsidR="004113A9" w:rsidRPr="003C6889" w:rsidRDefault="00D909F8" w:rsidP="0087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5274060B" w14:textId="70DF2BF7" w:rsidR="004113A9" w:rsidRPr="003C6889" w:rsidRDefault="00D909F8" w:rsidP="0087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021FCF" w:rsidRPr="003C6889" w14:paraId="79A7335C" w14:textId="77777777" w:rsidTr="00873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7710CE0E" w14:textId="5942DCC6" w:rsidR="00021FCF" w:rsidRPr="003C6889" w:rsidRDefault="00021FCF" w:rsidP="0087328E">
            <w:pPr>
              <w:ind w:right="520"/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rc-1</w:t>
            </w: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8732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(u787)</w:t>
            </w:r>
          </w:p>
        </w:tc>
        <w:tc>
          <w:tcPr>
            <w:tcW w:w="1440" w:type="dxa"/>
            <w:vAlign w:val="center"/>
          </w:tcPr>
          <w:p w14:paraId="5ABDF1C2" w14:textId="6AD07B02" w:rsidR="00021FCF" w:rsidRPr="003C6889" w:rsidRDefault="00F910AB" w:rsidP="0087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440" w:type="dxa"/>
            <w:vAlign w:val="center"/>
          </w:tcPr>
          <w:p w14:paraId="43F09749" w14:textId="6CD7C5E5" w:rsidR="00021FCF" w:rsidRPr="003C6889" w:rsidRDefault="00F910AB" w:rsidP="0087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440" w:type="dxa"/>
            <w:vAlign w:val="center"/>
          </w:tcPr>
          <w:p w14:paraId="7FE8B65D" w14:textId="5ADDC5E9" w:rsidR="00021FCF" w:rsidRPr="003C6889" w:rsidRDefault="00F910AB" w:rsidP="0087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40" w:type="dxa"/>
            <w:vAlign w:val="center"/>
          </w:tcPr>
          <w:p w14:paraId="1DA90EBD" w14:textId="62C635FE" w:rsidR="00021FCF" w:rsidRPr="003C6889" w:rsidRDefault="00F910AB" w:rsidP="0087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</w:tr>
      <w:tr w:rsidR="00021FCF" w:rsidRPr="003C6889" w14:paraId="6150E78B" w14:textId="77777777" w:rsidTr="00873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1E6A544C" w14:textId="53542FB5" w:rsidR="00021FCF" w:rsidRPr="003C6889" w:rsidRDefault="00021FCF" w:rsidP="0087328E">
            <w:pPr>
              <w:ind w:right="520"/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</w:pP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 xml:space="preserve">control RNAi </w:t>
            </w:r>
            <w:r w:rsidRPr="008732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nc-5(e152)</w:t>
            </w:r>
          </w:p>
        </w:tc>
        <w:tc>
          <w:tcPr>
            <w:tcW w:w="1440" w:type="dxa"/>
            <w:vAlign w:val="center"/>
          </w:tcPr>
          <w:p w14:paraId="7030B575" w14:textId="39939E88" w:rsidR="00021FCF" w:rsidRPr="003C6889" w:rsidRDefault="00F910AB" w:rsidP="0087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440" w:type="dxa"/>
            <w:vAlign w:val="center"/>
          </w:tcPr>
          <w:p w14:paraId="17AE3F25" w14:textId="404DBDC3" w:rsidR="00021FCF" w:rsidRPr="003C6889" w:rsidRDefault="00F910AB" w:rsidP="0087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40" w:type="dxa"/>
            <w:vAlign w:val="center"/>
          </w:tcPr>
          <w:p w14:paraId="12B928AA" w14:textId="1F870EB4" w:rsidR="00021FCF" w:rsidRPr="003C6889" w:rsidRDefault="00F910AB" w:rsidP="0087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40" w:type="dxa"/>
            <w:vAlign w:val="center"/>
          </w:tcPr>
          <w:p w14:paraId="6459BA67" w14:textId="1A1616A1" w:rsidR="00021FCF" w:rsidRPr="003C6889" w:rsidRDefault="00F910AB" w:rsidP="0087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</w:tr>
      <w:tr w:rsidR="00021FCF" w:rsidRPr="003C6889" w14:paraId="2B05E51E" w14:textId="77777777" w:rsidTr="00873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77CFAF70" w14:textId="6A6FA355" w:rsidR="00021FCF" w:rsidRPr="003C6889" w:rsidRDefault="00021FCF" w:rsidP="0087328E">
            <w:pPr>
              <w:ind w:right="520"/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</w:pPr>
            <w:r w:rsidRPr="008732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rc-1</w:t>
            </w: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8732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nc-5(152)</w:t>
            </w:r>
          </w:p>
        </w:tc>
        <w:tc>
          <w:tcPr>
            <w:tcW w:w="1440" w:type="dxa"/>
            <w:vAlign w:val="center"/>
          </w:tcPr>
          <w:p w14:paraId="758A43C3" w14:textId="56E8D74E" w:rsidR="00021FCF" w:rsidRPr="003C6889" w:rsidRDefault="00F910AB" w:rsidP="0087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40" w:type="dxa"/>
            <w:vAlign w:val="center"/>
          </w:tcPr>
          <w:p w14:paraId="54567538" w14:textId="1F661895" w:rsidR="00021FCF" w:rsidRPr="003C6889" w:rsidRDefault="00F910AB" w:rsidP="0087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40" w:type="dxa"/>
            <w:vAlign w:val="center"/>
          </w:tcPr>
          <w:p w14:paraId="13DBB60B" w14:textId="73EF8F01" w:rsidR="00021FCF" w:rsidRPr="003C6889" w:rsidRDefault="00F910AB" w:rsidP="0087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40" w:type="dxa"/>
            <w:vAlign w:val="center"/>
          </w:tcPr>
          <w:p w14:paraId="6EE38F85" w14:textId="5FF70CB0" w:rsidR="00021FCF" w:rsidRPr="003C6889" w:rsidRDefault="00F910AB" w:rsidP="0087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</w:tr>
      <w:tr w:rsidR="00021FCF" w:rsidRPr="003C6889" w14:paraId="174EB252" w14:textId="77777777" w:rsidTr="00873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4FF2B2ED" w14:textId="06DAD8DE" w:rsidR="00021FCF" w:rsidRDefault="00021FCF" w:rsidP="0087328E">
            <w:pPr>
              <w:ind w:right="5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>control RNAi</w:t>
            </w:r>
          </w:p>
          <w:p w14:paraId="1C3376DC" w14:textId="58B918A1" w:rsidR="00021FCF" w:rsidRPr="0087328E" w:rsidRDefault="00021FCF" w:rsidP="0087328E">
            <w:pPr>
              <w:ind w:right="520"/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</w:pPr>
            <w:r w:rsidRPr="008732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(u787</w:t>
            </w:r>
            <w:proofErr w:type="gramStart"/>
            <w:r w:rsidRPr="008732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;unc</w:t>
            </w:r>
            <w:proofErr w:type="gramEnd"/>
            <w:r w:rsidRPr="008732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-5(e152)</w:t>
            </w:r>
          </w:p>
        </w:tc>
        <w:tc>
          <w:tcPr>
            <w:tcW w:w="1440" w:type="dxa"/>
            <w:vAlign w:val="center"/>
          </w:tcPr>
          <w:p w14:paraId="7D6389EB" w14:textId="74D4A3F7" w:rsidR="00021FCF" w:rsidRPr="003C6889" w:rsidRDefault="00F910AB" w:rsidP="0087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440" w:type="dxa"/>
            <w:vAlign w:val="center"/>
          </w:tcPr>
          <w:p w14:paraId="6EAEFED2" w14:textId="0AF72146" w:rsidR="00021FCF" w:rsidRPr="003C6889" w:rsidRDefault="00F910AB" w:rsidP="0087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440" w:type="dxa"/>
            <w:vAlign w:val="center"/>
          </w:tcPr>
          <w:p w14:paraId="4A72A145" w14:textId="57DFFABB" w:rsidR="00021FCF" w:rsidRPr="003C6889" w:rsidRDefault="00F910AB" w:rsidP="0087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440" w:type="dxa"/>
            <w:vAlign w:val="center"/>
          </w:tcPr>
          <w:p w14:paraId="2AA1ABF5" w14:textId="27DB698F" w:rsidR="00021FCF" w:rsidRPr="003C6889" w:rsidRDefault="00F910AB" w:rsidP="0087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6</w:t>
            </w:r>
          </w:p>
        </w:tc>
      </w:tr>
      <w:tr w:rsidR="00021FCF" w:rsidRPr="003C6889" w14:paraId="3A467970" w14:textId="77777777" w:rsidTr="00873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6BE9E3F3" w14:textId="14BE6C3B" w:rsidR="00021FCF" w:rsidRDefault="00021FCF" w:rsidP="0087328E">
            <w:pPr>
              <w:ind w:right="5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732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rc-1</w:t>
            </w:r>
            <w:r w:rsidRPr="002D0BAC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</w:t>
            </w:r>
          </w:p>
          <w:p w14:paraId="411B9EE0" w14:textId="2CC71128" w:rsidR="00021FCF" w:rsidRPr="0087328E" w:rsidRDefault="00021FCF" w:rsidP="0087328E">
            <w:pPr>
              <w:ind w:right="520"/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</w:pPr>
            <w:r w:rsidRPr="008732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(u787</w:t>
            </w:r>
            <w:proofErr w:type="gramStart"/>
            <w:r w:rsidRPr="008732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;unc</w:t>
            </w:r>
            <w:proofErr w:type="gramEnd"/>
            <w:r w:rsidRPr="0087328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-5(e152)</w:t>
            </w:r>
          </w:p>
        </w:tc>
        <w:tc>
          <w:tcPr>
            <w:tcW w:w="1440" w:type="dxa"/>
            <w:vAlign w:val="center"/>
          </w:tcPr>
          <w:p w14:paraId="5BAABBDC" w14:textId="3B5848BF" w:rsidR="00021FCF" w:rsidRPr="003C6889" w:rsidRDefault="00021FCF" w:rsidP="0087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6889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F910A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vAlign w:val="center"/>
          </w:tcPr>
          <w:p w14:paraId="3FF5C183" w14:textId="65831A3B" w:rsidR="00021FCF" w:rsidRPr="003C6889" w:rsidRDefault="00F910AB" w:rsidP="0087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440" w:type="dxa"/>
            <w:vAlign w:val="center"/>
          </w:tcPr>
          <w:p w14:paraId="520D8938" w14:textId="08B8FB25" w:rsidR="00021FCF" w:rsidRPr="003C6889" w:rsidRDefault="00F910AB" w:rsidP="0087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440" w:type="dxa"/>
            <w:vAlign w:val="center"/>
          </w:tcPr>
          <w:p w14:paraId="6C55FFE2" w14:textId="7CEDA843" w:rsidR="00021FCF" w:rsidRPr="003C6889" w:rsidRDefault="00F910AB" w:rsidP="0087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</w:tr>
    </w:tbl>
    <w:p w14:paraId="16022391" w14:textId="77777777" w:rsidR="0057293D" w:rsidRDefault="0057293D" w:rsidP="00E70FFD">
      <w:pPr>
        <w:rPr>
          <w:rFonts w:ascii="Arial" w:hAnsi="Arial" w:cs="Arial"/>
        </w:rPr>
      </w:pPr>
    </w:p>
    <w:p w14:paraId="32BCF71B" w14:textId="77777777" w:rsidR="00084C8D" w:rsidRDefault="00084C8D" w:rsidP="00E70FFD">
      <w:pPr>
        <w:rPr>
          <w:rFonts w:ascii="Arial" w:hAnsi="Arial" w:cs="Arial"/>
        </w:rPr>
      </w:pPr>
    </w:p>
    <w:p w14:paraId="67DAD225" w14:textId="480C6E0B" w:rsidR="00084C8D" w:rsidRDefault="00084C8D" w:rsidP="00084C8D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AV</w:t>
      </w:r>
      <w:r>
        <w:rPr>
          <w:rFonts w:ascii="Arial" w:hAnsi="Arial" w:cs="Arial"/>
        </w:rPr>
        <w:t xml:space="preserve">: </w:t>
      </w:r>
      <w:r w:rsidRPr="002E3CE6">
        <w:rPr>
          <w:rFonts w:ascii="Arial" w:hAnsi="Arial" w:cs="Arial"/>
        </w:rPr>
        <w:t xml:space="preserve">Statistical Results of Pairwise Proportion Tests for Fig. </w:t>
      </w:r>
      <w:r>
        <w:rPr>
          <w:rFonts w:ascii="Arial" w:hAnsi="Arial" w:cs="Arial"/>
        </w:rPr>
        <w:t>S3E</w:t>
      </w:r>
    </w:p>
    <w:p w14:paraId="50BCD485" w14:textId="77777777" w:rsidR="00084C8D" w:rsidRDefault="00084C8D" w:rsidP="00084C8D">
      <w:pPr>
        <w:rPr>
          <w:rFonts w:ascii="Arial" w:hAnsi="Arial" w:cs="Arial"/>
        </w:rPr>
      </w:pP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592"/>
        <w:gridCol w:w="2592"/>
        <w:gridCol w:w="1382"/>
        <w:gridCol w:w="1382"/>
        <w:gridCol w:w="1378"/>
      </w:tblGrid>
      <w:tr w:rsidR="00084C8D" w:rsidRPr="00232A09" w14:paraId="405BB30B" w14:textId="77777777" w:rsidTr="00232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7731CE8D" w14:textId="77777777" w:rsidR="00084C8D" w:rsidRPr="00232A09" w:rsidRDefault="00084C8D" w:rsidP="00232A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A09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2592" w:type="dxa"/>
            <w:vAlign w:val="center"/>
          </w:tcPr>
          <w:p w14:paraId="4CCDE810" w14:textId="77777777" w:rsidR="00084C8D" w:rsidRPr="00232A09" w:rsidRDefault="00084C8D" w:rsidP="00232A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32A09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1382" w:type="dxa"/>
            <w:vAlign w:val="center"/>
          </w:tcPr>
          <w:p w14:paraId="124C9CC9" w14:textId="77777777" w:rsidR="00084C8D" w:rsidRPr="00232A09" w:rsidRDefault="00084C8D" w:rsidP="00232A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32A09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82" w:type="dxa"/>
            <w:vAlign w:val="center"/>
          </w:tcPr>
          <w:p w14:paraId="20277EDF" w14:textId="77777777" w:rsidR="00084C8D" w:rsidRPr="00232A09" w:rsidRDefault="00084C8D" w:rsidP="00232A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2A09">
              <w:rPr>
                <w:rFonts w:ascii="Arial" w:hAnsi="Arial" w:cs="Arial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378" w:type="dxa"/>
            <w:vAlign w:val="center"/>
          </w:tcPr>
          <w:p w14:paraId="263AFF2A" w14:textId="77777777" w:rsidR="00084C8D" w:rsidRPr="00232A09" w:rsidRDefault="00084C8D" w:rsidP="00232A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232A09">
              <w:rPr>
                <w:rFonts w:ascii="Arial" w:hAnsi="Arial" w:cs="Arial"/>
                <w:sz w:val="22"/>
                <w:szCs w:val="22"/>
              </w:rPr>
              <w:t>p.adj.signif</w:t>
            </w:r>
            <w:proofErr w:type="spellEnd"/>
            <w:proofErr w:type="gramEnd"/>
          </w:p>
        </w:tc>
      </w:tr>
      <w:tr w:rsidR="00084C8D" w:rsidRPr="00232A09" w14:paraId="4E93F749" w14:textId="77777777" w:rsidTr="00232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18F07D19" w14:textId="428D5F93" w:rsidR="00084C8D" w:rsidRPr="00232A09" w:rsidRDefault="00084C8D" w:rsidP="00232A09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32A09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control RNAi N2</w:t>
            </w:r>
          </w:p>
        </w:tc>
        <w:tc>
          <w:tcPr>
            <w:tcW w:w="2592" w:type="dxa"/>
            <w:vAlign w:val="center"/>
          </w:tcPr>
          <w:p w14:paraId="5CFBE23A" w14:textId="1C506735" w:rsidR="00084C8D" w:rsidRPr="00232A09" w:rsidRDefault="009E74B5" w:rsidP="00232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32A09">
              <w:rPr>
                <w:rFonts w:ascii="Arial" w:hAnsi="Arial" w:cs="Arial"/>
                <w:i/>
                <w:color w:val="000000"/>
                <w:sz w:val="22"/>
                <w:szCs w:val="22"/>
              </w:rPr>
              <w:t>src</w:t>
            </w:r>
            <w:r w:rsidR="00084C8D" w:rsidRPr="00232A09">
              <w:rPr>
                <w:rFonts w:ascii="Arial" w:hAnsi="Arial" w:cs="Arial"/>
                <w:i/>
                <w:color w:val="000000"/>
                <w:sz w:val="22"/>
                <w:szCs w:val="22"/>
              </w:rPr>
              <w:t>-</w:t>
            </w:r>
            <w:r w:rsidRPr="00232A09">
              <w:rPr>
                <w:rFonts w:ascii="Arial" w:hAnsi="Arial" w:cs="Arial"/>
                <w:i/>
                <w:color w:val="000000"/>
                <w:sz w:val="22"/>
                <w:szCs w:val="22"/>
              </w:rPr>
              <w:t>1</w:t>
            </w:r>
            <w:r w:rsidR="00084C8D" w:rsidRPr="00232A09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r w:rsidR="00084C8D" w:rsidRPr="00232A09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232A09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1382" w:type="dxa"/>
            <w:vAlign w:val="center"/>
          </w:tcPr>
          <w:p w14:paraId="4622A31C" w14:textId="3371B195" w:rsidR="00084C8D" w:rsidRPr="009D4D02" w:rsidRDefault="00C37A4E" w:rsidP="00C3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D4D02">
              <w:rPr>
                <w:rFonts w:ascii="Arial" w:hAnsi="Arial" w:cs="Arial"/>
                <w:color w:val="000000"/>
                <w:sz w:val="22"/>
                <w:szCs w:val="22"/>
              </w:rPr>
              <w:t>2.66E-19</w:t>
            </w:r>
          </w:p>
        </w:tc>
        <w:tc>
          <w:tcPr>
            <w:tcW w:w="1382" w:type="dxa"/>
            <w:vAlign w:val="center"/>
          </w:tcPr>
          <w:p w14:paraId="39D8536C" w14:textId="08EBCD47" w:rsidR="00084C8D" w:rsidRPr="009D4D02" w:rsidRDefault="00C37A4E" w:rsidP="00C3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D4D02">
              <w:rPr>
                <w:rFonts w:ascii="Arial" w:hAnsi="Arial" w:cs="Arial"/>
                <w:color w:val="000000"/>
                <w:sz w:val="22"/>
                <w:szCs w:val="22"/>
              </w:rPr>
              <w:t>1.03E-18</w:t>
            </w:r>
          </w:p>
        </w:tc>
        <w:tc>
          <w:tcPr>
            <w:tcW w:w="1378" w:type="dxa"/>
            <w:vAlign w:val="center"/>
          </w:tcPr>
          <w:p w14:paraId="3B051F71" w14:textId="660475EE" w:rsidR="00084C8D" w:rsidRPr="00232A09" w:rsidRDefault="00232A09" w:rsidP="00232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32A09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  <w:tr w:rsidR="00232A09" w:rsidRPr="00232A09" w14:paraId="481B0709" w14:textId="77777777" w:rsidTr="00232A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1D827F11" w14:textId="09CB5BE3" w:rsidR="00232A09" w:rsidRPr="00232A09" w:rsidRDefault="00232A09" w:rsidP="00232A09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32A09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232A09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mig-21(u787)</w:t>
            </w:r>
          </w:p>
        </w:tc>
        <w:tc>
          <w:tcPr>
            <w:tcW w:w="2592" w:type="dxa"/>
            <w:vAlign w:val="center"/>
          </w:tcPr>
          <w:p w14:paraId="325176F5" w14:textId="37C8F2EE" w:rsidR="00232A09" w:rsidRPr="00232A09" w:rsidRDefault="00232A09" w:rsidP="00232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32A09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src-1 </w:t>
            </w:r>
            <w:r w:rsidRPr="00232A09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232A09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(u787)</w:t>
            </w:r>
          </w:p>
        </w:tc>
        <w:tc>
          <w:tcPr>
            <w:tcW w:w="1382" w:type="dxa"/>
            <w:vAlign w:val="center"/>
          </w:tcPr>
          <w:p w14:paraId="7A4D6F4A" w14:textId="25E42370" w:rsidR="00232A09" w:rsidRPr="009D4D02" w:rsidRDefault="00232A09" w:rsidP="00232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D4D02">
              <w:rPr>
                <w:rFonts w:ascii="Arial" w:hAnsi="Arial" w:cs="Arial"/>
                <w:color w:val="000000"/>
                <w:sz w:val="22"/>
                <w:szCs w:val="22"/>
              </w:rPr>
              <w:t>2.24E-19</w:t>
            </w:r>
          </w:p>
        </w:tc>
        <w:tc>
          <w:tcPr>
            <w:tcW w:w="1382" w:type="dxa"/>
            <w:vAlign w:val="center"/>
          </w:tcPr>
          <w:p w14:paraId="07B3655E" w14:textId="1459308A" w:rsidR="00232A09" w:rsidRPr="009D4D02" w:rsidRDefault="00C37A4E" w:rsidP="00C3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D4D02">
              <w:rPr>
                <w:rFonts w:ascii="Arial" w:hAnsi="Arial" w:cs="Arial"/>
                <w:color w:val="000000"/>
                <w:sz w:val="22"/>
                <w:szCs w:val="22"/>
              </w:rPr>
              <w:t>1.01E-18</w:t>
            </w:r>
          </w:p>
        </w:tc>
        <w:tc>
          <w:tcPr>
            <w:tcW w:w="1378" w:type="dxa"/>
            <w:vAlign w:val="center"/>
          </w:tcPr>
          <w:p w14:paraId="084487D1" w14:textId="0A5C75A8" w:rsidR="00232A09" w:rsidRPr="00232A09" w:rsidRDefault="00232A09" w:rsidP="00232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32A09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  <w:tr w:rsidR="00232A09" w:rsidRPr="00232A09" w14:paraId="342C7F00" w14:textId="77777777" w:rsidTr="00232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4FE9C141" w14:textId="5D8615B7" w:rsidR="00232A09" w:rsidRPr="00232A09" w:rsidRDefault="00232A09" w:rsidP="00232A09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232A09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232A09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unc-5(e152)</w:t>
            </w:r>
          </w:p>
        </w:tc>
        <w:tc>
          <w:tcPr>
            <w:tcW w:w="2592" w:type="dxa"/>
            <w:vAlign w:val="center"/>
          </w:tcPr>
          <w:p w14:paraId="55A7C469" w14:textId="15550BC8" w:rsidR="00232A09" w:rsidRPr="00232A09" w:rsidRDefault="00232A09" w:rsidP="00232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232A09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src-1 </w:t>
            </w:r>
            <w:r w:rsidRPr="00232A09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232A09">
              <w:rPr>
                <w:rFonts w:ascii="Arial" w:hAnsi="Arial" w:cs="Arial"/>
                <w:i/>
                <w:color w:val="000000"/>
                <w:sz w:val="22"/>
                <w:szCs w:val="22"/>
              </w:rPr>
              <w:t>unc-5(e152)</w:t>
            </w:r>
          </w:p>
        </w:tc>
        <w:tc>
          <w:tcPr>
            <w:tcW w:w="1382" w:type="dxa"/>
            <w:vAlign w:val="center"/>
          </w:tcPr>
          <w:p w14:paraId="2026DC45" w14:textId="27D57F89" w:rsidR="00232A09" w:rsidRPr="009D4D02" w:rsidRDefault="00232A09" w:rsidP="00232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D4D02">
              <w:rPr>
                <w:rFonts w:ascii="Arial" w:hAnsi="Arial" w:cs="Arial"/>
                <w:color w:val="000000"/>
                <w:sz w:val="22"/>
                <w:szCs w:val="22"/>
              </w:rPr>
              <w:t>2.90E-03</w:t>
            </w:r>
          </w:p>
        </w:tc>
        <w:tc>
          <w:tcPr>
            <w:tcW w:w="1382" w:type="dxa"/>
            <w:vAlign w:val="center"/>
          </w:tcPr>
          <w:p w14:paraId="0DDCFAAB" w14:textId="0FA3F6A4" w:rsidR="00232A09" w:rsidRPr="009D4D02" w:rsidRDefault="00232A09" w:rsidP="00232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D4D02">
              <w:rPr>
                <w:rFonts w:ascii="Arial" w:hAnsi="Arial" w:cs="Arial"/>
                <w:color w:val="000000"/>
                <w:sz w:val="22"/>
                <w:szCs w:val="22"/>
              </w:rPr>
              <w:t>3.72E-03</w:t>
            </w:r>
          </w:p>
        </w:tc>
        <w:tc>
          <w:tcPr>
            <w:tcW w:w="1378" w:type="dxa"/>
            <w:vAlign w:val="center"/>
          </w:tcPr>
          <w:p w14:paraId="71891D0D" w14:textId="61803919" w:rsidR="00232A09" w:rsidRPr="00232A09" w:rsidRDefault="00232A09" w:rsidP="00232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2A09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232A09" w:rsidRPr="00232A09" w14:paraId="5D4F78B9" w14:textId="77777777" w:rsidTr="00232A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2A10DF78" w14:textId="03D565CD" w:rsidR="00232A09" w:rsidRPr="00232A09" w:rsidRDefault="00232A09" w:rsidP="00232A09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232A09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232A09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mig-21(u787</w:t>
            </w:r>
            <w:proofErr w:type="gramStart"/>
            <w:r w:rsidRPr="00232A09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);unc</w:t>
            </w:r>
            <w:proofErr w:type="gramEnd"/>
            <w:r w:rsidRPr="00232A09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-5(e152)</w:t>
            </w:r>
          </w:p>
        </w:tc>
        <w:tc>
          <w:tcPr>
            <w:tcW w:w="2592" w:type="dxa"/>
            <w:vAlign w:val="center"/>
          </w:tcPr>
          <w:p w14:paraId="6459C879" w14:textId="5C1C2C05" w:rsidR="00232A09" w:rsidRPr="00232A09" w:rsidRDefault="00232A09" w:rsidP="00232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232A0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rc-1</w:t>
            </w:r>
            <w:r w:rsidRPr="00232A09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232A0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(u787</w:t>
            </w:r>
            <w:proofErr w:type="gramStart"/>
            <w:r w:rsidRPr="00232A0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;unc</w:t>
            </w:r>
            <w:proofErr w:type="gramEnd"/>
            <w:r w:rsidRPr="00232A0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-5(e152)</w:t>
            </w:r>
          </w:p>
        </w:tc>
        <w:tc>
          <w:tcPr>
            <w:tcW w:w="1382" w:type="dxa"/>
            <w:vAlign w:val="center"/>
          </w:tcPr>
          <w:p w14:paraId="636CA78A" w14:textId="35193683" w:rsidR="00232A09" w:rsidRPr="009D4D02" w:rsidRDefault="00232A09" w:rsidP="00232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D4D02">
              <w:rPr>
                <w:rFonts w:ascii="Arial" w:hAnsi="Arial" w:cs="Arial"/>
                <w:color w:val="000000"/>
                <w:sz w:val="22"/>
                <w:szCs w:val="22"/>
              </w:rPr>
              <w:t>4.84E-04</w:t>
            </w:r>
          </w:p>
        </w:tc>
        <w:tc>
          <w:tcPr>
            <w:tcW w:w="1382" w:type="dxa"/>
            <w:vAlign w:val="center"/>
          </w:tcPr>
          <w:p w14:paraId="5A645450" w14:textId="611A3404" w:rsidR="00232A09" w:rsidRPr="009D4D02" w:rsidRDefault="00232A09" w:rsidP="00232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D4D02">
              <w:rPr>
                <w:rFonts w:ascii="Arial" w:hAnsi="Arial" w:cs="Arial"/>
                <w:color w:val="000000"/>
                <w:sz w:val="22"/>
                <w:szCs w:val="22"/>
              </w:rPr>
              <w:t>7.69E-04</w:t>
            </w:r>
          </w:p>
        </w:tc>
        <w:tc>
          <w:tcPr>
            <w:tcW w:w="1378" w:type="dxa"/>
            <w:vAlign w:val="center"/>
          </w:tcPr>
          <w:p w14:paraId="56037294" w14:textId="54E611A9" w:rsidR="00232A09" w:rsidRPr="00232A09" w:rsidRDefault="00232A09" w:rsidP="00232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2A09">
              <w:rPr>
                <w:rFonts w:ascii="Arial" w:hAnsi="Arial" w:cs="Arial"/>
                <w:color w:val="000000"/>
                <w:sz w:val="22"/>
                <w:szCs w:val="22"/>
              </w:rPr>
              <w:t>***</w:t>
            </w:r>
          </w:p>
        </w:tc>
      </w:tr>
    </w:tbl>
    <w:p w14:paraId="14504E5C" w14:textId="77777777" w:rsidR="00084C8D" w:rsidRDefault="00084C8D" w:rsidP="00E70FFD">
      <w:pPr>
        <w:rPr>
          <w:rFonts w:ascii="Arial" w:hAnsi="Arial" w:cs="Arial"/>
        </w:rPr>
      </w:pPr>
    </w:p>
    <w:p w14:paraId="458D092B" w14:textId="77777777" w:rsidR="00A5063A" w:rsidRDefault="00A5063A" w:rsidP="00E70FFD">
      <w:pPr>
        <w:rPr>
          <w:rFonts w:ascii="Arial" w:hAnsi="Arial" w:cs="Arial"/>
        </w:rPr>
      </w:pPr>
    </w:p>
    <w:p w14:paraId="56715CDD" w14:textId="77777777" w:rsidR="00A5063A" w:rsidRDefault="00A5063A">
      <w:pPr>
        <w:spacing w:after="160"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1B20462" w14:textId="66182E1E" w:rsidR="00A5063A" w:rsidRDefault="00A5063A" w:rsidP="00E70FFD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</w:t>
      </w:r>
      <w:r w:rsidR="0039048E">
        <w:rPr>
          <w:rFonts w:ascii="Arial" w:hAnsi="Arial" w:cs="Arial"/>
        </w:rPr>
        <w:t>AW</w:t>
      </w:r>
      <w:r>
        <w:rPr>
          <w:rFonts w:ascii="Arial" w:hAnsi="Arial" w:cs="Arial"/>
        </w:rPr>
        <w:t xml:space="preserve">: </w:t>
      </w:r>
      <w:r w:rsidRPr="002E3CE6">
        <w:rPr>
          <w:rFonts w:ascii="Arial" w:hAnsi="Arial" w:cs="Arial"/>
        </w:rPr>
        <w:t xml:space="preserve">Statistical Results of Pairwise Proportion Tests for Fig. </w:t>
      </w:r>
      <w:r>
        <w:rPr>
          <w:rFonts w:ascii="Arial" w:hAnsi="Arial" w:cs="Arial"/>
        </w:rPr>
        <w:t>S3F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592"/>
        <w:gridCol w:w="2592"/>
        <w:gridCol w:w="1382"/>
        <w:gridCol w:w="1382"/>
        <w:gridCol w:w="1378"/>
      </w:tblGrid>
      <w:tr w:rsidR="00A5063A" w:rsidRPr="00232A09" w14:paraId="1DABBC53" w14:textId="77777777" w:rsidTr="00A506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64261B04" w14:textId="77777777" w:rsidR="00A5063A" w:rsidRPr="00232A09" w:rsidRDefault="00A5063A" w:rsidP="00A506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A09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2592" w:type="dxa"/>
            <w:vAlign w:val="center"/>
          </w:tcPr>
          <w:p w14:paraId="24E7533A" w14:textId="77777777" w:rsidR="00A5063A" w:rsidRPr="00232A09" w:rsidRDefault="00A5063A" w:rsidP="00A506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32A09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1382" w:type="dxa"/>
            <w:vAlign w:val="center"/>
          </w:tcPr>
          <w:p w14:paraId="5970ABB0" w14:textId="77777777" w:rsidR="00A5063A" w:rsidRPr="00232A09" w:rsidRDefault="00A5063A" w:rsidP="00A506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32A09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82" w:type="dxa"/>
            <w:vAlign w:val="center"/>
          </w:tcPr>
          <w:p w14:paraId="5277740D" w14:textId="77777777" w:rsidR="00A5063A" w:rsidRPr="00232A09" w:rsidRDefault="00A5063A" w:rsidP="00A506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2A09">
              <w:rPr>
                <w:rFonts w:ascii="Arial" w:hAnsi="Arial" w:cs="Arial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378" w:type="dxa"/>
            <w:vAlign w:val="center"/>
          </w:tcPr>
          <w:p w14:paraId="4BABECE4" w14:textId="77777777" w:rsidR="00A5063A" w:rsidRPr="00232A09" w:rsidRDefault="00A5063A" w:rsidP="00A506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232A09">
              <w:rPr>
                <w:rFonts w:ascii="Arial" w:hAnsi="Arial" w:cs="Arial"/>
                <w:sz w:val="22"/>
                <w:szCs w:val="22"/>
              </w:rPr>
              <w:t>p.adj.signif</w:t>
            </w:r>
            <w:proofErr w:type="spellEnd"/>
            <w:proofErr w:type="gramEnd"/>
          </w:p>
        </w:tc>
      </w:tr>
      <w:tr w:rsidR="009D4D02" w:rsidRPr="00232A09" w14:paraId="18473FFD" w14:textId="77777777" w:rsidTr="00492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6064794B" w14:textId="77777777" w:rsidR="009D4D02" w:rsidRPr="00232A09" w:rsidRDefault="009D4D02" w:rsidP="009D4D02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32A09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control RNAi N2</w:t>
            </w:r>
          </w:p>
        </w:tc>
        <w:tc>
          <w:tcPr>
            <w:tcW w:w="2592" w:type="dxa"/>
            <w:vAlign w:val="center"/>
          </w:tcPr>
          <w:p w14:paraId="098E147B" w14:textId="77777777" w:rsidR="009D4D02" w:rsidRPr="00232A09" w:rsidRDefault="009D4D02" w:rsidP="009D4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32A09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src-1 </w:t>
            </w:r>
            <w:r w:rsidRPr="00232A09">
              <w:rPr>
                <w:rFonts w:ascii="Arial" w:hAnsi="Arial" w:cs="Arial"/>
                <w:color w:val="000000"/>
                <w:sz w:val="22"/>
                <w:szCs w:val="22"/>
              </w:rPr>
              <w:t>RNAi N2</w:t>
            </w:r>
          </w:p>
        </w:tc>
        <w:tc>
          <w:tcPr>
            <w:tcW w:w="1382" w:type="dxa"/>
            <w:vAlign w:val="bottom"/>
          </w:tcPr>
          <w:p w14:paraId="2AB46B2E" w14:textId="5601596E" w:rsidR="009D4D02" w:rsidRPr="009D4D02" w:rsidRDefault="009D4D02" w:rsidP="009D4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D4D02">
              <w:rPr>
                <w:rFonts w:ascii="Arial" w:hAnsi="Arial" w:cs="Arial"/>
                <w:color w:val="000000"/>
                <w:sz w:val="22"/>
                <w:szCs w:val="22"/>
              </w:rPr>
              <w:t>2.53E-05</w:t>
            </w:r>
          </w:p>
        </w:tc>
        <w:tc>
          <w:tcPr>
            <w:tcW w:w="1382" w:type="dxa"/>
            <w:vAlign w:val="bottom"/>
          </w:tcPr>
          <w:p w14:paraId="66809BE6" w14:textId="3B6C1533" w:rsidR="009D4D02" w:rsidRPr="009D4D02" w:rsidRDefault="009D4D02" w:rsidP="009D4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D4D02">
              <w:rPr>
                <w:rFonts w:ascii="Arial" w:hAnsi="Arial" w:cs="Arial"/>
                <w:color w:val="000000"/>
                <w:sz w:val="22"/>
                <w:szCs w:val="22"/>
              </w:rPr>
              <w:t>4.73E-05</w:t>
            </w:r>
          </w:p>
        </w:tc>
        <w:tc>
          <w:tcPr>
            <w:tcW w:w="1378" w:type="dxa"/>
            <w:vAlign w:val="bottom"/>
          </w:tcPr>
          <w:p w14:paraId="6EE9BEBD" w14:textId="17C9CB6A" w:rsidR="009D4D02" w:rsidRPr="009D4D02" w:rsidRDefault="009D4D02" w:rsidP="009D4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D4D02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  <w:tr w:rsidR="00A5063A" w:rsidRPr="00232A09" w14:paraId="1286439C" w14:textId="77777777" w:rsidTr="00A50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006E92F9" w14:textId="77777777" w:rsidR="00A5063A" w:rsidRPr="00232A09" w:rsidRDefault="00A5063A" w:rsidP="00A5063A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32A09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232A09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mig-21(u787)</w:t>
            </w:r>
          </w:p>
        </w:tc>
        <w:tc>
          <w:tcPr>
            <w:tcW w:w="2592" w:type="dxa"/>
            <w:vAlign w:val="center"/>
          </w:tcPr>
          <w:p w14:paraId="2D090791" w14:textId="77777777" w:rsidR="00A5063A" w:rsidRPr="00232A09" w:rsidRDefault="00A5063A" w:rsidP="00A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32A09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src-1 </w:t>
            </w:r>
            <w:r w:rsidRPr="00232A09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232A09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(u787)</w:t>
            </w:r>
          </w:p>
        </w:tc>
        <w:tc>
          <w:tcPr>
            <w:tcW w:w="1382" w:type="dxa"/>
            <w:vAlign w:val="center"/>
          </w:tcPr>
          <w:p w14:paraId="4E74067D" w14:textId="1C803E80" w:rsidR="00A5063A" w:rsidRPr="00A5063A" w:rsidRDefault="00A5063A" w:rsidP="00A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5063A">
              <w:rPr>
                <w:rFonts w:ascii="Arial" w:hAnsi="Arial" w:cs="Arial"/>
                <w:color w:val="000000"/>
                <w:sz w:val="22"/>
                <w:szCs w:val="22"/>
              </w:rPr>
              <w:t>7.61E-08</w:t>
            </w:r>
          </w:p>
        </w:tc>
        <w:tc>
          <w:tcPr>
            <w:tcW w:w="1382" w:type="dxa"/>
            <w:vAlign w:val="center"/>
          </w:tcPr>
          <w:p w14:paraId="5429D352" w14:textId="212A007A" w:rsidR="00A5063A" w:rsidRPr="009D4D02" w:rsidRDefault="009D4D02" w:rsidP="009D4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D4D02">
              <w:rPr>
                <w:rFonts w:ascii="Arial" w:hAnsi="Arial" w:cs="Arial"/>
                <w:color w:val="000000"/>
                <w:sz w:val="22"/>
                <w:szCs w:val="22"/>
              </w:rPr>
              <w:t>1.77E-07</w:t>
            </w:r>
          </w:p>
        </w:tc>
        <w:tc>
          <w:tcPr>
            <w:tcW w:w="1378" w:type="dxa"/>
            <w:vAlign w:val="center"/>
          </w:tcPr>
          <w:p w14:paraId="639CD438" w14:textId="0FC69637" w:rsidR="00A5063A" w:rsidRPr="00A5063A" w:rsidRDefault="00A5063A" w:rsidP="00A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5063A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  <w:tr w:rsidR="00A5063A" w:rsidRPr="00232A09" w14:paraId="77F15BA8" w14:textId="77777777" w:rsidTr="00A50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43DC744A" w14:textId="77777777" w:rsidR="00A5063A" w:rsidRPr="00232A09" w:rsidRDefault="00A5063A" w:rsidP="00A5063A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232A09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232A09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unc-5(e152)</w:t>
            </w:r>
          </w:p>
        </w:tc>
        <w:tc>
          <w:tcPr>
            <w:tcW w:w="2592" w:type="dxa"/>
            <w:vAlign w:val="center"/>
          </w:tcPr>
          <w:p w14:paraId="7B6612B2" w14:textId="77777777" w:rsidR="00A5063A" w:rsidRPr="00232A09" w:rsidRDefault="00A5063A" w:rsidP="00A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232A09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src-1 </w:t>
            </w:r>
            <w:r w:rsidRPr="00232A09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232A09">
              <w:rPr>
                <w:rFonts w:ascii="Arial" w:hAnsi="Arial" w:cs="Arial"/>
                <w:i/>
                <w:color w:val="000000"/>
                <w:sz w:val="22"/>
                <w:szCs w:val="22"/>
              </w:rPr>
              <w:t>unc-5(e152)</w:t>
            </w:r>
          </w:p>
        </w:tc>
        <w:tc>
          <w:tcPr>
            <w:tcW w:w="1382" w:type="dxa"/>
            <w:vAlign w:val="center"/>
          </w:tcPr>
          <w:p w14:paraId="15E83260" w14:textId="04875A7C" w:rsidR="00A5063A" w:rsidRPr="00A5063A" w:rsidRDefault="00A5063A" w:rsidP="00A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063A">
              <w:rPr>
                <w:rFonts w:ascii="Arial" w:hAnsi="Arial" w:cs="Arial"/>
                <w:color w:val="000000"/>
                <w:sz w:val="22"/>
                <w:szCs w:val="22"/>
              </w:rPr>
              <w:t>1.29E-08</w:t>
            </w:r>
          </w:p>
        </w:tc>
        <w:tc>
          <w:tcPr>
            <w:tcW w:w="1382" w:type="dxa"/>
            <w:vAlign w:val="center"/>
          </w:tcPr>
          <w:p w14:paraId="07E13C29" w14:textId="010F2987" w:rsidR="00A5063A" w:rsidRPr="009D4D02" w:rsidRDefault="009D4D02" w:rsidP="009D4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D4D02">
              <w:rPr>
                <w:rFonts w:ascii="Arial" w:hAnsi="Arial" w:cs="Arial"/>
                <w:color w:val="000000"/>
                <w:sz w:val="22"/>
                <w:szCs w:val="22"/>
              </w:rPr>
              <w:t>3.27E-08</w:t>
            </w:r>
          </w:p>
        </w:tc>
        <w:tc>
          <w:tcPr>
            <w:tcW w:w="1378" w:type="dxa"/>
            <w:vAlign w:val="center"/>
          </w:tcPr>
          <w:p w14:paraId="66CD959B" w14:textId="763EBBEB" w:rsidR="00A5063A" w:rsidRPr="00A5063A" w:rsidRDefault="00A5063A" w:rsidP="00A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063A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  <w:tr w:rsidR="00A5063A" w:rsidRPr="00232A09" w14:paraId="4A0D319E" w14:textId="77777777" w:rsidTr="00A50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01564202" w14:textId="77777777" w:rsidR="00A5063A" w:rsidRPr="00232A09" w:rsidRDefault="00A5063A" w:rsidP="00A5063A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232A09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232A09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mig-21(u787</w:t>
            </w:r>
            <w:proofErr w:type="gramStart"/>
            <w:r w:rsidRPr="00232A09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);unc</w:t>
            </w:r>
            <w:proofErr w:type="gramEnd"/>
            <w:r w:rsidRPr="00232A09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-5(e152)</w:t>
            </w:r>
          </w:p>
        </w:tc>
        <w:tc>
          <w:tcPr>
            <w:tcW w:w="2592" w:type="dxa"/>
            <w:vAlign w:val="center"/>
          </w:tcPr>
          <w:p w14:paraId="652EF182" w14:textId="77777777" w:rsidR="00A5063A" w:rsidRPr="00232A09" w:rsidRDefault="00A5063A" w:rsidP="00A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232A0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rc-1</w:t>
            </w:r>
            <w:r w:rsidRPr="00232A09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232A0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(u787</w:t>
            </w:r>
            <w:proofErr w:type="gramStart"/>
            <w:r w:rsidRPr="00232A0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;unc</w:t>
            </w:r>
            <w:proofErr w:type="gramEnd"/>
            <w:r w:rsidRPr="00232A0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-5(e152)</w:t>
            </w:r>
          </w:p>
        </w:tc>
        <w:tc>
          <w:tcPr>
            <w:tcW w:w="1382" w:type="dxa"/>
            <w:vAlign w:val="center"/>
          </w:tcPr>
          <w:p w14:paraId="54F3FD91" w14:textId="4EA73E76" w:rsidR="00A5063A" w:rsidRPr="00A5063A" w:rsidRDefault="00A5063A" w:rsidP="00A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063A">
              <w:rPr>
                <w:rFonts w:ascii="Arial" w:hAnsi="Arial" w:cs="Arial"/>
                <w:color w:val="000000"/>
                <w:sz w:val="22"/>
                <w:szCs w:val="22"/>
              </w:rPr>
              <w:t>4.97E-04</w:t>
            </w:r>
          </w:p>
        </w:tc>
        <w:tc>
          <w:tcPr>
            <w:tcW w:w="1382" w:type="dxa"/>
            <w:vAlign w:val="center"/>
          </w:tcPr>
          <w:p w14:paraId="2F5373DA" w14:textId="4C9D8720" w:rsidR="00A5063A" w:rsidRPr="009D4D02" w:rsidRDefault="009D4D02" w:rsidP="009D4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D4D02">
              <w:rPr>
                <w:rFonts w:ascii="Arial" w:hAnsi="Arial" w:cs="Arial"/>
                <w:color w:val="000000"/>
                <w:sz w:val="22"/>
                <w:szCs w:val="22"/>
              </w:rPr>
              <w:t>8.70E-04</w:t>
            </w:r>
          </w:p>
        </w:tc>
        <w:tc>
          <w:tcPr>
            <w:tcW w:w="1378" w:type="dxa"/>
            <w:vAlign w:val="center"/>
          </w:tcPr>
          <w:p w14:paraId="2F90334F" w14:textId="280B2883" w:rsidR="00A5063A" w:rsidRPr="00A5063A" w:rsidRDefault="00A5063A" w:rsidP="00A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063A">
              <w:rPr>
                <w:rFonts w:ascii="Arial" w:hAnsi="Arial" w:cs="Arial"/>
                <w:color w:val="000000"/>
                <w:sz w:val="22"/>
                <w:szCs w:val="22"/>
              </w:rPr>
              <w:t>***</w:t>
            </w:r>
          </w:p>
        </w:tc>
      </w:tr>
    </w:tbl>
    <w:p w14:paraId="711F0BE8" w14:textId="77777777" w:rsidR="00A5063A" w:rsidRDefault="00A5063A" w:rsidP="00E70FFD">
      <w:pPr>
        <w:rPr>
          <w:rFonts w:ascii="Arial" w:hAnsi="Arial" w:cs="Arial"/>
        </w:rPr>
      </w:pPr>
    </w:p>
    <w:p w14:paraId="01A927B6" w14:textId="77777777" w:rsidR="00A5063A" w:rsidRDefault="00A5063A" w:rsidP="00E70FFD">
      <w:pPr>
        <w:rPr>
          <w:rFonts w:ascii="Arial" w:hAnsi="Arial" w:cs="Arial"/>
        </w:rPr>
      </w:pPr>
    </w:p>
    <w:p w14:paraId="0F5C8C85" w14:textId="34092256" w:rsidR="00A5063A" w:rsidRDefault="00A5063A" w:rsidP="00A5063A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9048E">
        <w:rPr>
          <w:rFonts w:ascii="Arial" w:hAnsi="Arial" w:cs="Arial"/>
        </w:rPr>
        <w:t>AX</w:t>
      </w:r>
      <w:r>
        <w:rPr>
          <w:rFonts w:ascii="Arial" w:hAnsi="Arial" w:cs="Arial"/>
        </w:rPr>
        <w:t xml:space="preserve">: </w:t>
      </w:r>
      <w:r w:rsidRPr="002E3CE6">
        <w:rPr>
          <w:rFonts w:ascii="Arial" w:hAnsi="Arial" w:cs="Arial"/>
        </w:rPr>
        <w:t xml:space="preserve">Statistical Results of Pairwise Proportion Tests for Fig. </w:t>
      </w:r>
      <w:r>
        <w:rPr>
          <w:rFonts w:ascii="Arial" w:hAnsi="Arial" w:cs="Arial"/>
        </w:rPr>
        <w:t>S3G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592"/>
        <w:gridCol w:w="2592"/>
        <w:gridCol w:w="1382"/>
        <w:gridCol w:w="1382"/>
        <w:gridCol w:w="1378"/>
      </w:tblGrid>
      <w:tr w:rsidR="00A5063A" w:rsidRPr="00A5063A" w14:paraId="0707CFCA" w14:textId="77777777" w:rsidTr="00A506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6C8772B3" w14:textId="77777777" w:rsidR="00A5063A" w:rsidRPr="00A5063A" w:rsidRDefault="00A5063A" w:rsidP="00A506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063A">
              <w:rPr>
                <w:rFonts w:ascii="Arial" w:hAnsi="Arial" w:cs="Arial"/>
                <w:sz w:val="22"/>
                <w:szCs w:val="22"/>
              </w:rPr>
              <w:t>Group 1</w:t>
            </w:r>
          </w:p>
        </w:tc>
        <w:tc>
          <w:tcPr>
            <w:tcW w:w="2592" w:type="dxa"/>
            <w:vAlign w:val="center"/>
          </w:tcPr>
          <w:p w14:paraId="2348398F" w14:textId="77777777" w:rsidR="00A5063A" w:rsidRPr="00A5063A" w:rsidRDefault="00A5063A" w:rsidP="00A506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5063A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1382" w:type="dxa"/>
            <w:vAlign w:val="center"/>
          </w:tcPr>
          <w:p w14:paraId="24D4F872" w14:textId="77777777" w:rsidR="00A5063A" w:rsidRPr="00A5063A" w:rsidRDefault="00A5063A" w:rsidP="00A506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5063A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82" w:type="dxa"/>
            <w:vAlign w:val="center"/>
          </w:tcPr>
          <w:p w14:paraId="194BEA8F" w14:textId="77777777" w:rsidR="00A5063A" w:rsidRPr="00A5063A" w:rsidRDefault="00A5063A" w:rsidP="00A506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5063A">
              <w:rPr>
                <w:rFonts w:ascii="Arial" w:hAnsi="Arial" w:cs="Arial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378" w:type="dxa"/>
            <w:vAlign w:val="center"/>
          </w:tcPr>
          <w:p w14:paraId="10722BD2" w14:textId="77777777" w:rsidR="00A5063A" w:rsidRPr="00A5063A" w:rsidRDefault="00A5063A" w:rsidP="00A506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A5063A">
              <w:rPr>
                <w:rFonts w:ascii="Arial" w:hAnsi="Arial" w:cs="Arial"/>
                <w:sz w:val="22"/>
                <w:szCs w:val="22"/>
              </w:rPr>
              <w:t>p.adj.signif</w:t>
            </w:r>
            <w:proofErr w:type="spellEnd"/>
            <w:proofErr w:type="gramEnd"/>
          </w:p>
        </w:tc>
      </w:tr>
      <w:tr w:rsidR="00C43D3D" w:rsidRPr="00A5063A" w14:paraId="6E975FBB" w14:textId="77777777" w:rsidTr="00FE1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51BB2A36" w14:textId="77777777" w:rsidR="00C43D3D" w:rsidRPr="00A5063A" w:rsidRDefault="00C43D3D" w:rsidP="00C43D3D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5063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control RNAi N2</w:t>
            </w:r>
          </w:p>
        </w:tc>
        <w:tc>
          <w:tcPr>
            <w:tcW w:w="2592" w:type="dxa"/>
            <w:vAlign w:val="center"/>
          </w:tcPr>
          <w:p w14:paraId="144F2B71" w14:textId="77777777" w:rsidR="00C43D3D" w:rsidRPr="00A5063A" w:rsidRDefault="00C43D3D" w:rsidP="00C43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5063A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src-1 </w:t>
            </w:r>
            <w:r w:rsidRPr="00A5063A">
              <w:rPr>
                <w:rFonts w:ascii="Arial" w:hAnsi="Arial" w:cs="Arial"/>
                <w:color w:val="000000"/>
                <w:sz w:val="22"/>
                <w:szCs w:val="22"/>
              </w:rPr>
              <w:t>RNAi N2</w:t>
            </w:r>
          </w:p>
        </w:tc>
        <w:tc>
          <w:tcPr>
            <w:tcW w:w="1382" w:type="dxa"/>
            <w:vAlign w:val="bottom"/>
          </w:tcPr>
          <w:p w14:paraId="3C424F04" w14:textId="0E211C56" w:rsidR="00C43D3D" w:rsidRPr="00C43D3D" w:rsidRDefault="00C43D3D" w:rsidP="00C43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43D3D">
              <w:rPr>
                <w:rFonts w:ascii="Arial" w:hAnsi="Arial" w:cs="Arial"/>
                <w:color w:val="000000"/>
                <w:sz w:val="22"/>
                <w:szCs w:val="22"/>
              </w:rPr>
              <w:t>5.06E-16</w:t>
            </w:r>
          </w:p>
        </w:tc>
        <w:tc>
          <w:tcPr>
            <w:tcW w:w="1382" w:type="dxa"/>
            <w:vAlign w:val="bottom"/>
          </w:tcPr>
          <w:p w14:paraId="56DE126F" w14:textId="30E0D64C" w:rsidR="00C43D3D" w:rsidRPr="00C43D3D" w:rsidRDefault="00C43D3D" w:rsidP="00C43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43D3D">
              <w:rPr>
                <w:rFonts w:ascii="Arial" w:hAnsi="Arial" w:cs="Arial"/>
                <w:color w:val="000000"/>
                <w:sz w:val="22"/>
                <w:szCs w:val="22"/>
              </w:rPr>
              <w:t>1.77E-15</w:t>
            </w:r>
          </w:p>
        </w:tc>
        <w:tc>
          <w:tcPr>
            <w:tcW w:w="1378" w:type="dxa"/>
            <w:vAlign w:val="bottom"/>
          </w:tcPr>
          <w:p w14:paraId="20761F31" w14:textId="12163842" w:rsidR="00C43D3D" w:rsidRPr="00C43D3D" w:rsidRDefault="00C43D3D" w:rsidP="00C43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43D3D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  <w:tr w:rsidR="00C43D3D" w:rsidRPr="00A5063A" w14:paraId="339A188A" w14:textId="77777777" w:rsidTr="00C43D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40408D55" w14:textId="77777777" w:rsidR="00C43D3D" w:rsidRPr="00A5063A" w:rsidRDefault="00C43D3D" w:rsidP="00C43D3D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5063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A5063A">
              <w:rPr>
                <w:rFonts w:ascii="Arial" w:hAnsi="Arial" w:cs="Arial"/>
                <w:b w:val="0"/>
                <w:bCs w:val="0"/>
                <w:i/>
                <w:color w:val="000000"/>
                <w:sz w:val="22"/>
                <w:szCs w:val="22"/>
              </w:rPr>
              <w:t>mig-21(u787)</w:t>
            </w:r>
          </w:p>
        </w:tc>
        <w:tc>
          <w:tcPr>
            <w:tcW w:w="2592" w:type="dxa"/>
            <w:vAlign w:val="center"/>
          </w:tcPr>
          <w:p w14:paraId="077ACE39" w14:textId="77777777" w:rsidR="00C43D3D" w:rsidRPr="00A5063A" w:rsidRDefault="00C43D3D" w:rsidP="00C43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5063A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src-1 </w:t>
            </w:r>
            <w:r w:rsidRPr="00A5063A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A5063A">
              <w:rPr>
                <w:rFonts w:ascii="Arial" w:hAnsi="Arial" w:cs="Arial"/>
                <w:i/>
                <w:color w:val="000000"/>
                <w:sz w:val="22"/>
                <w:szCs w:val="22"/>
              </w:rPr>
              <w:t>mig-21(u787)</w:t>
            </w:r>
          </w:p>
        </w:tc>
        <w:tc>
          <w:tcPr>
            <w:tcW w:w="1382" w:type="dxa"/>
            <w:vAlign w:val="center"/>
          </w:tcPr>
          <w:p w14:paraId="0D461A1B" w14:textId="639DCA12" w:rsidR="00C43D3D" w:rsidRPr="00C43D3D" w:rsidRDefault="00C43D3D" w:rsidP="00C43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43D3D">
              <w:rPr>
                <w:rFonts w:ascii="Arial" w:hAnsi="Arial" w:cs="Arial"/>
                <w:color w:val="000000"/>
                <w:sz w:val="22"/>
                <w:szCs w:val="22"/>
              </w:rPr>
              <w:t>1.86E-19</w:t>
            </w:r>
          </w:p>
        </w:tc>
        <w:tc>
          <w:tcPr>
            <w:tcW w:w="1382" w:type="dxa"/>
            <w:vAlign w:val="center"/>
          </w:tcPr>
          <w:p w14:paraId="55643687" w14:textId="2A5DC79A" w:rsidR="00C43D3D" w:rsidRPr="00C43D3D" w:rsidRDefault="00C43D3D" w:rsidP="00C43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43D3D">
              <w:rPr>
                <w:rFonts w:ascii="Arial" w:hAnsi="Arial" w:cs="Arial"/>
                <w:color w:val="000000"/>
                <w:sz w:val="22"/>
                <w:szCs w:val="22"/>
              </w:rPr>
              <w:t>7.43E-19</w:t>
            </w:r>
          </w:p>
        </w:tc>
        <w:tc>
          <w:tcPr>
            <w:tcW w:w="1378" w:type="dxa"/>
            <w:vAlign w:val="center"/>
          </w:tcPr>
          <w:p w14:paraId="008CC625" w14:textId="40A83A18" w:rsidR="00C43D3D" w:rsidRPr="00C43D3D" w:rsidRDefault="00C43D3D" w:rsidP="00C43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43D3D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  <w:tr w:rsidR="00A5063A" w:rsidRPr="00A5063A" w14:paraId="09827C6E" w14:textId="77777777" w:rsidTr="00A50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39AC2839" w14:textId="77777777" w:rsidR="00A5063A" w:rsidRPr="00A5063A" w:rsidRDefault="00A5063A" w:rsidP="00A5063A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5063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A5063A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unc-5(e152)</w:t>
            </w:r>
          </w:p>
        </w:tc>
        <w:tc>
          <w:tcPr>
            <w:tcW w:w="2592" w:type="dxa"/>
            <w:vAlign w:val="center"/>
          </w:tcPr>
          <w:p w14:paraId="1C8FD9A1" w14:textId="77777777" w:rsidR="00A5063A" w:rsidRPr="00A5063A" w:rsidRDefault="00A5063A" w:rsidP="00A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5063A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src-1 </w:t>
            </w:r>
            <w:r w:rsidRPr="00A5063A">
              <w:rPr>
                <w:rFonts w:ascii="Arial" w:hAnsi="Arial" w:cs="Arial"/>
                <w:color w:val="000000"/>
                <w:sz w:val="22"/>
                <w:szCs w:val="22"/>
              </w:rPr>
              <w:t xml:space="preserve">RNAi </w:t>
            </w:r>
            <w:r w:rsidRPr="00A5063A">
              <w:rPr>
                <w:rFonts w:ascii="Arial" w:hAnsi="Arial" w:cs="Arial"/>
                <w:i/>
                <w:color w:val="000000"/>
                <w:sz w:val="22"/>
                <w:szCs w:val="22"/>
              </w:rPr>
              <w:t>unc-5(e152)</w:t>
            </w:r>
          </w:p>
        </w:tc>
        <w:tc>
          <w:tcPr>
            <w:tcW w:w="1382" w:type="dxa"/>
            <w:vAlign w:val="center"/>
          </w:tcPr>
          <w:p w14:paraId="559CB939" w14:textId="600EC315" w:rsidR="00A5063A" w:rsidRPr="00A5063A" w:rsidRDefault="00A5063A" w:rsidP="00A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063A">
              <w:rPr>
                <w:rFonts w:ascii="Arial" w:hAnsi="Arial" w:cs="Arial"/>
                <w:color w:val="000000"/>
                <w:sz w:val="22"/>
                <w:szCs w:val="22"/>
              </w:rPr>
              <w:t>1.16E-03</w:t>
            </w:r>
          </w:p>
        </w:tc>
        <w:tc>
          <w:tcPr>
            <w:tcW w:w="1382" w:type="dxa"/>
            <w:vAlign w:val="center"/>
          </w:tcPr>
          <w:p w14:paraId="787AA156" w14:textId="224A5DBF" w:rsidR="00A5063A" w:rsidRPr="00A5063A" w:rsidRDefault="00A5063A" w:rsidP="00A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063A">
              <w:rPr>
                <w:rFonts w:ascii="Arial" w:hAnsi="Arial" w:cs="Arial"/>
                <w:color w:val="000000"/>
                <w:sz w:val="22"/>
                <w:szCs w:val="22"/>
              </w:rPr>
              <w:t>1.63E-03</w:t>
            </w:r>
          </w:p>
        </w:tc>
        <w:tc>
          <w:tcPr>
            <w:tcW w:w="1378" w:type="dxa"/>
            <w:vAlign w:val="center"/>
          </w:tcPr>
          <w:p w14:paraId="138C5416" w14:textId="526B7351" w:rsidR="00A5063A" w:rsidRPr="00A5063A" w:rsidRDefault="00A5063A" w:rsidP="00A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063A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A5063A" w:rsidRPr="00A5063A" w14:paraId="636920A5" w14:textId="77777777" w:rsidTr="00A50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Align w:val="center"/>
          </w:tcPr>
          <w:p w14:paraId="6DEC306B" w14:textId="77777777" w:rsidR="00A5063A" w:rsidRPr="00A5063A" w:rsidRDefault="00A5063A" w:rsidP="00A5063A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5063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control RNAi </w:t>
            </w:r>
            <w:r w:rsidRPr="00A5063A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mig-21(u787</w:t>
            </w:r>
            <w:proofErr w:type="gramStart"/>
            <w:r w:rsidRPr="00A5063A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);unc</w:t>
            </w:r>
            <w:proofErr w:type="gramEnd"/>
            <w:r w:rsidRPr="00A5063A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-5(e152)</w:t>
            </w:r>
          </w:p>
        </w:tc>
        <w:tc>
          <w:tcPr>
            <w:tcW w:w="2592" w:type="dxa"/>
            <w:vAlign w:val="center"/>
          </w:tcPr>
          <w:p w14:paraId="190A7C5F" w14:textId="77777777" w:rsidR="00A5063A" w:rsidRPr="00A5063A" w:rsidRDefault="00A5063A" w:rsidP="00A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506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rc-1</w:t>
            </w:r>
            <w:r w:rsidRPr="00A5063A">
              <w:rPr>
                <w:rFonts w:ascii="Arial" w:hAnsi="Arial" w:cs="Arial"/>
                <w:color w:val="000000"/>
                <w:sz w:val="22"/>
                <w:szCs w:val="22"/>
              </w:rPr>
              <w:t xml:space="preserve"> RNAi </w:t>
            </w:r>
            <w:r w:rsidRPr="00A506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g-21(u787</w:t>
            </w:r>
            <w:proofErr w:type="gramStart"/>
            <w:r w:rsidRPr="00A506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;unc</w:t>
            </w:r>
            <w:proofErr w:type="gramEnd"/>
            <w:r w:rsidRPr="00A5063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-5(e152)</w:t>
            </w:r>
          </w:p>
        </w:tc>
        <w:tc>
          <w:tcPr>
            <w:tcW w:w="1382" w:type="dxa"/>
            <w:vAlign w:val="center"/>
          </w:tcPr>
          <w:p w14:paraId="425219F5" w14:textId="2DF2975E" w:rsidR="00A5063A" w:rsidRPr="00A5063A" w:rsidRDefault="00A5063A" w:rsidP="00A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063A">
              <w:rPr>
                <w:rFonts w:ascii="Arial" w:hAnsi="Arial" w:cs="Arial"/>
                <w:color w:val="000000"/>
                <w:sz w:val="22"/>
                <w:szCs w:val="22"/>
              </w:rPr>
              <w:t>4.09E-08</w:t>
            </w:r>
          </w:p>
        </w:tc>
        <w:tc>
          <w:tcPr>
            <w:tcW w:w="1382" w:type="dxa"/>
            <w:vAlign w:val="center"/>
          </w:tcPr>
          <w:p w14:paraId="62BAB6DA" w14:textId="1EA990AB" w:rsidR="00A5063A" w:rsidRPr="00C43D3D" w:rsidRDefault="00C43D3D" w:rsidP="00C43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D3D">
              <w:rPr>
                <w:rFonts w:ascii="Arial" w:hAnsi="Arial" w:cs="Arial"/>
                <w:color w:val="000000"/>
                <w:sz w:val="22"/>
                <w:szCs w:val="22"/>
              </w:rPr>
              <w:t>8.19E-08</w:t>
            </w:r>
          </w:p>
        </w:tc>
        <w:tc>
          <w:tcPr>
            <w:tcW w:w="1378" w:type="dxa"/>
            <w:vAlign w:val="center"/>
          </w:tcPr>
          <w:p w14:paraId="3005A3C9" w14:textId="72630978" w:rsidR="00A5063A" w:rsidRPr="00A5063A" w:rsidRDefault="00A5063A" w:rsidP="00A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063A">
              <w:rPr>
                <w:rFonts w:ascii="Arial" w:hAnsi="Arial" w:cs="Arial"/>
                <w:color w:val="000000"/>
                <w:sz w:val="22"/>
                <w:szCs w:val="22"/>
              </w:rPr>
              <w:t>****</w:t>
            </w:r>
          </w:p>
        </w:tc>
      </w:tr>
    </w:tbl>
    <w:p w14:paraId="2E53E2C0" w14:textId="77777777" w:rsidR="00A5063A" w:rsidRPr="007C5D25" w:rsidRDefault="00A5063A" w:rsidP="00E70FFD">
      <w:pPr>
        <w:rPr>
          <w:rFonts w:ascii="Arial" w:hAnsi="Arial" w:cs="Arial"/>
        </w:rPr>
      </w:pPr>
    </w:p>
    <w:sectPr w:rsidR="00A5063A" w:rsidRPr="007C5D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B49"/>
    <w:rsid w:val="00011CC2"/>
    <w:rsid w:val="00020B09"/>
    <w:rsid w:val="00021FCF"/>
    <w:rsid w:val="000268B3"/>
    <w:rsid w:val="00071950"/>
    <w:rsid w:val="00074B4C"/>
    <w:rsid w:val="00082F5D"/>
    <w:rsid w:val="00084C8D"/>
    <w:rsid w:val="000965B1"/>
    <w:rsid w:val="000A2B3A"/>
    <w:rsid w:val="000E566A"/>
    <w:rsid w:val="000E699A"/>
    <w:rsid w:val="00104455"/>
    <w:rsid w:val="001339D2"/>
    <w:rsid w:val="001356AC"/>
    <w:rsid w:val="00150292"/>
    <w:rsid w:val="00157018"/>
    <w:rsid w:val="00161F3F"/>
    <w:rsid w:val="00171E13"/>
    <w:rsid w:val="00174D2A"/>
    <w:rsid w:val="0019338A"/>
    <w:rsid w:val="001B16DA"/>
    <w:rsid w:val="001C4DAE"/>
    <w:rsid w:val="001E6D2E"/>
    <w:rsid w:val="001F7141"/>
    <w:rsid w:val="00201873"/>
    <w:rsid w:val="002063A6"/>
    <w:rsid w:val="00223013"/>
    <w:rsid w:val="002277EF"/>
    <w:rsid w:val="00232A09"/>
    <w:rsid w:val="00244DFE"/>
    <w:rsid w:val="00247411"/>
    <w:rsid w:val="00255E34"/>
    <w:rsid w:val="00263FDF"/>
    <w:rsid w:val="002936D8"/>
    <w:rsid w:val="002D0BAC"/>
    <w:rsid w:val="002E3CE6"/>
    <w:rsid w:val="0031040B"/>
    <w:rsid w:val="00325109"/>
    <w:rsid w:val="003336B2"/>
    <w:rsid w:val="003343A8"/>
    <w:rsid w:val="0033544F"/>
    <w:rsid w:val="00370520"/>
    <w:rsid w:val="00372284"/>
    <w:rsid w:val="0039048E"/>
    <w:rsid w:val="003A4955"/>
    <w:rsid w:val="003A5319"/>
    <w:rsid w:val="003C6889"/>
    <w:rsid w:val="003D3071"/>
    <w:rsid w:val="003E3498"/>
    <w:rsid w:val="003E5866"/>
    <w:rsid w:val="004113A9"/>
    <w:rsid w:val="00413E4A"/>
    <w:rsid w:val="00422579"/>
    <w:rsid w:val="00423B2E"/>
    <w:rsid w:val="00427EE7"/>
    <w:rsid w:val="004533E9"/>
    <w:rsid w:val="00483A66"/>
    <w:rsid w:val="00494AC9"/>
    <w:rsid w:val="00500366"/>
    <w:rsid w:val="00502A51"/>
    <w:rsid w:val="00510B32"/>
    <w:rsid w:val="00540043"/>
    <w:rsid w:val="0056120E"/>
    <w:rsid w:val="0057293D"/>
    <w:rsid w:val="005805DA"/>
    <w:rsid w:val="0058456E"/>
    <w:rsid w:val="005C54C5"/>
    <w:rsid w:val="005E4817"/>
    <w:rsid w:val="005E5EC6"/>
    <w:rsid w:val="005F5719"/>
    <w:rsid w:val="00613AEA"/>
    <w:rsid w:val="0065624C"/>
    <w:rsid w:val="00662A55"/>
    <w:rsid w:val="00675704"/>
    <w:rsid w:val="006C072F"/>
    <w:rsid w:val="006C18F1"/>
    <w:rsid w:val="006C1C41"/>
    <w:rsid w:val="0071688A"/>
    <w:rsid w:val="007337EB"/>
    <w:rsid w:val="0074177C"/>
    <w:rsid w:val="00770E47"/>
    <w:rsid w:val="0078305D"/>
    <w:rsid w:val="007B72C3"/>
    <w:rsid w:val="007C3BAB"/>
    <w:rsid w:val="007C5D25"/>
    <w:rsid w:val="007C71F0"/>
    <w:rsid w:val="007E631D"/>
    <w:rsid w:val="00802C55"/>
    <w:rsid w:val="008075B7"/>
    <w:rsid w:val="00820E95"/>
    <w:rsid w:val="00831B9B"/>
    <w:rsid w:val="00845088"/>
    <w:rsid w:val="00845B70"/>
    <w:rsid w:val="00853039"/>
    <w:rsid w:val="008641B6"/>
    <w:rsid w:val="0087328E"/>
    <w:rsid w:val="00874485"/>
    <w:rsid w:val="008C0D1B"/>
    <w:rsid w:val="008F5F9E"/>
    <w:rsid w:val="00917313"/>
    <w:rsid w:val="00935C05"/>
    <w:rsid w:val="00972A28"/>
    <w:rsid w:val="0098626C"/>
    <w:rsid w:val="009C4E86"/>
    <w:rsid w:val="009D4D02"/>
    <w:rsid w:val="009D54B9"/>
    <w:rsid w:val="009E74B5"/>
    <w:rsid w:val="009F0A6F"/>
    <w:rsid w:val="009F1987"/>
    <w:rsid w:val="00A0611B"/>
    <w:rsid w:val="00A23B49"/>
    <w:rsid w:val="00A5063A"/>
    <w:rsid w:val="00A62073"/>
    <w:rsid w:val="00A653B1"/>
    <w:rsid w:val="00A66747"/>
    <w:rsid w:val="00A772DB"/>
    <w:rsid w:val="00B32581"/>
    <w:rsid w:val="00B57995"/>
    <w:rsid w:val="00BA5E8C"/>
    <w:rsid w:val="00BA79DB"/>
    <w:rsid w:val="00C168C5"/>
    <w:rsid w:val="00C32FE4"/>
    <w:rsid w:val="00C37A4E"/>
    <w:rsid w:val="00C412D6"/>
    <w:rsid w:val="00C43D3D"/>
    <w:rsid w:val="00C97650"/>
    <w:rsid w:val="00CA26DE"/>
    <w:rsid w:val="00CB13BB"/>
    <w:rsid w:val="00D36C2C"/>
    <w:rsid w:val="00D57BB9"/>
    <w:rsid w:val="00D74ED4"/>
    <w:rsid w:val="00D909F8"/>
    <w:rsid w:val="00D96C54"/>
    <w:rsid w:val="00D97F7F"/>
    <w:rsid w:val="00DB0E09"/>
    <w:rsid w:val="00DB2FBC"/>
    <w:rsid w:val="00DE0BBC"/>
    <w:rsid w:val="00DE0EDD"/>
    <w:rsid w:val="00DF2B32"/>
    <w:rsid w:val="00DF3EAB"/>
    <w:rsid w:val="00DF559C"/>
    <w:rsid w:val="00E70FFD"/>
    <w:rsid w:val="00E94F26"/>
    <w:rsid w:val="00E97D4E"/>
    <w:rsid w:val="00EA0329"/>
    <w:rsid w:val="00EC7826"/>
    <w:rsid w:val="00EF182B"/>
    <w:rsid w:val="00F023DC"/>
    <w:rsid w:val="00F10925"/>
    <w:rsid w:val="00F151C5"/>
    <w:rsid w:val="00F16CB8"/>
    <w:rsid w:val="00F21F18"/>
    <w:rsid w:val="00F30D52"/>
    <w:rsid w:val="00F57B53"/>
    <w:rsid w:val="00F910AB"/>
    <w:rsid w:val="00F92384"/>
    <w:rsid w:val="00FD2CA4"/>
    <w:rsid w:val="00FF0707"/>
    <w:rsid w:val="00FF4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77FD55"/>
  <w15:chartTrackingRefBased/>
  <w15:docId w15:val="{3A9FE5C0-0648-FB44-82E0-1EE86B5E8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E4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3B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3B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3B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3B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B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B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B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B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B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B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3B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3B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3B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3B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3B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3B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3B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3B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3B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3B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3B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3B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3B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3B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3B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3B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3B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3B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3B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5D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7C5D2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7C5D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C5D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C5D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3">
    <w:name w:val="Grid Table 3"/>
    <w:basedOn w:val="TableNormal"/>
    <w:uiPriority w:val="48"/>
    <w:rsid w:val="007C5D2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BA79D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BA79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A6207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0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567</Words>
  <Characters>14635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n</dc:creator>
  <cp:keywords/>
  <dc:description/>
  <cp:lastModifiedBy>Li, Xin</cp:lastModifiedBy>
  <cp:revision>2</cp:revision>
  <dcterms:created xsi:type="dcterms:W3CDTF">2025-09-04T15:32:00Z</dcterms:created>
  <dcterms:modified xsi:type="dcterms:W3CDTF">2025-09-04T15:32:00Z</dcterms:modified>
</cp:coreProperties>
</file>